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2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 xml:space="preserve">able: Sequences of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PCR products amplified </w:t>
      </w:r>
      <w:r>
        <w:rPr>
          <w:b/>
          <w:sz w:val="24"/>
        </w:rPr>
        <w:t>from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  <w:vertAlign w:val="subscript"/>
        </w:rPr>
        <w:t>0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OX </w:t>
      </w:r>
      <w:r>
        <w:rPr>
          <w:b/>
          <w:sz w:val="24"/>
        </w:rPr>
        <w:t xml:space="preserve">rice </w:t>
      </w:r>
      <w:r>
        <w:rPr>
          <w:b/>
          <w:sz w:val="24"/>
        </w:rPr>
        <w:t xml:space="preserve">lines 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19_1.P1_G05.se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TGTACCCTTGTTACGCTTAGCCCCACCACCACCACCACATCACAAGTTTGTACAAAAAAGTTGGCGGCCGCCAATTAACCCTCACTAAAGGGAACAAAAGCTGGAGCTCCACCGCGGTGGCGGCCGCTCTAGAACTAGTGGATCCCCCGGGCTGCAGGAATTCACTTTAATTAAATTAATCCCCCCCCCCCCGGCAACGGAGGCCCCCCCAAAAAAAAAAAACAGACCCCCAGAGGGGCAACACCCCCCCCCCCGGGACAAACAGAGGGAAAGGCGGGCACCCGCCAAAAATAAAAAAGGGGGCGTCGAAGTTGGATTTCGAGGCCTTCTTTCGGCAGCCCTTCCCCCCCCCCAAGGCCGAGGCCCAGGGGGGCGGGCCCGGGCTGGGAAACAACAACGGGGGGTTCGGGGGGGATCCGGGCCCCAAAGGGAACGTGTTCCCCCCCGGGGGGGGCCGGCCGGGCCTTTGTTTCGGGAACTCAAACCCCCTGGAGTTGGAAGGAAACAACCCCGGCCACCTGGGGGGGCCCAAAGGCCTCCGGGGCCCCCACCACCCCGCCCCGGCCCAACCCCATTCCAAAACGCCCGCGGTTTCCGTTAGCCGGAGGAAACAATTTCAGGAAACCAGGCTCTCAAACCGAGTCGACTCTGACAGCAATCATGGTCAAAAAGGGGGGGCCGATGCAGGGACGGAATCCTCAAATACAAGGCAATAAAAGGGTGGTGTCAACAGGATCAGCTCACGTCCAGAGAAGAAGCACGCCACTTACTGACTTGAGTGCAGGTCGAGCAATTAAAGCGAAGTGCACCCTCTTCAGCACTGACGAGGCCACCACAGTTCACACGCAGTCCGGACACAGAATCCTCAATCATGTAAGACTTACGATCAGGTAAATGCAGAGACTGGTACTAAGACAGTGTCTGCGCTAGACGCACTCGATGGCCCAT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0_2.P1_H05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CATTAAACTTTGGTCCGTTAGCCCCACCACCACCACCACATCACAAGTTTGTACAAAAAAGTTGGCGGCCGCCAATTAAACCCTCACTAAAGGGAACAAAAGCTGGAGCTCCACCGCGGTGGCGGCCGCTCTAGAACTAGTGGATCCCCCGGGCTGCAGGAATTCACTTTAATTAAATTAATCCCCCCCCCCCCAATTCCCCTTTTTTCATTAGGCGGGTCCCACGGGGCGGGGTGGGTCGGTTCCCCCCCCCCCCCCCCCTCCCTTCAAAACCCCTTTACCGGGCCCTACTCCCCCCACTTCCCCCCTCGAAAACTTCCAGAAGTCCTGGGGGGAAAAAATCACCCCCCCTGGTTCCGTCCCCCCCAGGGTTTGGGGGGGGTGCTCCTCGCCGTGGTCC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1_3.P1_A06</w:t>
      </w:r>
    </w:p>
    <w:p>
      <w:pPr>
        <w:pStyle w:val="Normal"/>
        <w:autoSpaceDE w:val="false"/>
        <w:jc w:val="left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AGCACGCTAGCCCCACCACCACCACCACATCACAAGTTTGTACAAAAAAGTTGGCGGCCGCCAATTAACCCTCACTAAAGGGAACAAAAGCTGGAGCTCCACCGCGGTGGCGGCCGCTCTAGAACTAGTGGATCCCCCGGGCTGCAGGAATTCACTTTAATTAAATTAATCCCCCCCCCCCCCAAATTTTTGGGAAAAAGGGGGTTGGGGAATTTGATATCCCACAATTTGGGTTTTCTGATCTTCTAAAAAATTCCCCTGATATACCCGGGGGCCAAGTATTTCCCCCCAAAAAAAAAAAGGGCAGAAATGGGGGGTTGCCAACGGCAAAAAAAAGGAACTTCATTAATCAAAAAAAAAATATGGTTGCCCCCTGGGGAAAATATTTAAAAATGGGCCCCCCAAAAAATTCAAGTTTGGGGCATAATTTTTCCCCAAATCAAAGGTTTGTTAATCCAACAAAAAAACGGCTTGAAAACTTCTTATCCAAAAAAAAGCCGGAAAACAAAATATCCACCGAAGAACCCACTAGTCAACCTGGGATTGGATATGTCATTAGCAGGAACCATATCGAACCAGGTGCTAGATCCTTGTGCACTGATGCTCTCAATGACAGGAACGCATGAACATTCTCTCTATGCTCCAAGTGGCTGGAATCGACGTATTGAATGATCATAACAGTTCGGAGACATCGAATACGAGTCATCGAGCTCGTCCGGCACTCCGATGTTACTTGATAGCTGAGCTGTTAGCTCATGCATTGATCAATCCAGGGTGTTATTGCATGCAGGACATATGTGCCGTCACTGCTGCAGCTTGTCATCGTA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2_4.P1_B06</w:t>
      </w:r>
    </w:p>
    <w:p>
      <w:pPr>
        <w:pStyle w:val="Normal"/>
        <w:autoSpaceDE w:val="false"/>
        <w:jc w:val="left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CCCTAGCCACCACCACCACCACCACATCACAAGTTTGTACAAAAAAGTTGGCGGCCGCCAATTAACCCTCACTAAAGGGAACAAAAGCTGGAGCTCCACCGCGGTGGCGGCCGCTCTAGAACTAGTGGATCCCCCGGGCTGCAGGAATTCACTTTAATTAAATTAATCCCCCCCCCCCCCCCCCACCATTGTCCATAGATCCGGTTTTCTTAACTTTTCAGAAATTTGGGGGGGGGGGGGGGGGGGGGGGGGTCCTAATTTCTTTTGCTTTCTGCGAAATAAAAGAGGGGAGCCGCGCGGGCCGGTCGTAGGTCGCGCGTCTTGCCTCTCGGCACGCCACTAAATTGTGAGGGGG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5_7.P1_C06</w:t>
      </w:r>
    </w:p>
    <w:p>
      <w:pPr>
        <w:pStyle w:val="Normal"/>
        <w:autoSpaceDE w:val="false"/>
        <w:jc w:val="left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AATTAGTTACGCTAGCCCCACCACCACCACCACATCACAAGTTTGTACAAAAAAGTTGGCGGCCGCCAATTAACCTCACTAAAGGGAACAAAAGCTGGAGCTCCACCGCGGTGGCGGCCGCTCTAGAACTAGTGGATCCCCCGGGCTGCAGGAATTCACTTTAATTAAATTAATCCCCCCCCCCGGAGAAAGAAAAAAAACACCACCCCAACGAAGACCTAGCTAGCTATAGCCAGCCACACACACAGACCAGGGCGCCACGACCACGAGGGCAAAAGGAGGGGGTCTCTCGGCGTCTCCTCATACCGCGGGAGGGGGGCGGGGGGATGATCAAGCCCTATTCCTTGTCCTTGAATCTCCAATCCAATCCCCCTACGCGTTCAATCCGGAAGATTTAG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6_8.P1_D06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AATTTGGGTTACGCTAGCCCCACCACCACCACCACATCACAAGTTTGTACAAAAAAGTTGGCGGCCGCCAATTAACCCTCACTAAAGGGAACAAAAGCTGGAGCTCCACCGCGGTGGCGGCCGCTCTAGAACTAGTGGATCCCCCGGGCTGCAGGAATTCACTTTAATTAAATTAATCCCCCCCCCCCGGGGGCAACTGGGAGCCGGCCCGATCGAGCCCCCCACCTCGAGAGGCCGCCATAATTCATTCCATCCATTCATCCGCTGCCGCGTATATAAGCGCGGCCATTGGGGCGCTCGGGGGGGGCTCGTCACATCGTCCCATCAGGGGGGCGCAGGCCGAAATCAAATCGGGGGGGGGGGGGGCGACGGCAACGGCAACCATGTTCAGCGGGACGCACCAAAAGTGCAAGGGGGGCACCAAGACGGTGTACCCCATGGACCAGTTCTCCACCGACGGCGCCGTCTTCCACCGCGCCTGCTTCAGGTGCCACCACTGCAAGTCCACCTTCTCTTTAGCAGCTACTCCTCCTTTGAAGGAGTGCCTACTGCAAGCCCATTCGCGCAGCTGTTCAGGAGACCGGGAGCTACACAGAGCTTCCAGTCCATCCCCCGCGAAATCTGCGACGAGAGTTGACTCTGAGCTGACCAGATCGCCAGCAAGCTGCGCATTTCGGACCAGAAGTGCCAGTGGTAACAGCACCTGAACGGACGTGAGAGTCTACAGTCTGCTCATGCTCATGAGCTGCCTCGCGTCACTACCGCTGAGCATCTTACTGCAGCAATCCAGCTGCAGGAGATCAACAATCGATCATGCATCGTCATGCGATGCCACGATCGCCACGTCTGCTGTATCTCGATAGTCACTTA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7_9.P1_E06</w:t>
      </w:r>
    </w:p>
    <w:p>
      <w:pPr>
        <w:pStyle w:val="Normal"/>
        <w:autoSpaceDE w:val="false"/>
        <w:jc w:val="left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CTCTTTGGTTACGCTAGCCACACCACCACCACCACATCACAAGTTTGTACAAAAAAGTTGGCGGCCGCCAATTAACCCTCACTAAAGGGAACAAAAGCTGGAGCTCCACCGCGGTGGCGGCCGCTCTAGAACTAGTGGATCCCCCGGGCTGCAGGAATTCACTTTAATTAAATTAATCCCCCCCCCCCCGGAATCCCCCCTAGTTAATCGGGGTTTTTTTTTTTTTCTTTTTCTTTTTCCCCCTCCCCCCCCTTTAACTTCACCTTGGGCCCCCCCCCAACCTCCCTCCCCCGGGGGGGGGGGGGGAAAAAAACTAAACAACAACATTGGGGGGGGGACCCGGGAGGAAAAAAGGAACTCCCGGGGGGGGGGGGGGAGGGGGGAAAAAACTTTTATCTTAATAAACTATTTCGAAACCCACGGAAGGGGCCGC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830529_11.P1_F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CAATTGGTTACGCTAGCCCCACCACCACCACCACATCACAAGTTTGTACAAAAAAGTTGGCGGCCGCCAATTAACCCTCACTAAAGGGAACAAAAGCTGGAGCTCCACCGCGGTGGCGGCCGCTCTAGAACTAGTGGATCCCCCGGGCTGCAGGAATTCACTTTAATTAAATTAATCCCCCCCCCCGGAAAAAGAAAGAAAAAACCACCCCAACGCAAACCTAGCTAGCTATAGCCAGCCACACACACCGACCAGCCGGCCACGACCACGAGGGCAACGAGAGGGGGTCTCTCGGGGTCGCCTCGTAGCGGGGGAGGCGGGCGGGCGGGCAATCGACCCCTATTCTTTGTCCTTGAATCTCCAATCCAATCCCCCTTCCCGCTCAATCCGGGATAC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394_91-1.WHECRTP1_H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GATCTGCTGTGTTACGCTAGCCCCACCACCACCACCACATCACAAGTTTGTACAAGAAAGTTGGCGGCCGCCAATTAACCCTCACTAAAGGGAACAAAAGCTGGAGCTCCACCGCGGTGGCGGCCGCTCTAGAACTAGTGGATCCCCCGGGCTGCAGGAATTCACTTTAATTAAATTAATCCCCCCCCCCCCCCCCGCTACTCCCTACCAGGCTACCACTCCTCCTCTCCGCCGCATATCGACACCGACAGACGGACGTCCAGTTTAGCAGCAAGATCTGCAGCACGTACTCCGCCAGCTCAACCACCGCCCGCGCTCCTCCGGCGTACGGCGGCCGATACGGTGATCGACTGTCCAGGCTCCATCCGTCGATCGACGGAGTGCCGCGCCGTTGGTTGATCCGTCGAGATGAGCTGCAACGGGTGCCGCGTGCTGCGCAAGGGGTGCAGCGACGCCTGCGTGCTGCGGCCCAGCATCGAGTGGATCGACGGCGCCCAGCCGCAGGCCAACGCCGCCGTCTTCGTCGCCAAGTTCTTCGGCCGCGCCGGCCTCGTCGCCTCCCTCGCCGCCGTCCCGCTCCACCACCGCCCAGCCTTGTTCCGGTCGCTTCTGTACGAGGCGTGTGGGCGGACGATCAACCCGGTGAGCGGCGCCATCGGGCTCATGTGGACCAGCAACTGGGACCTCTGCCAGGCCGCCGCCGAGGCCGTGCTGCGCGGCGACTCCCTGCGCTCGCTCTCCGCCGTGCCCGCCGCCTTCACGGAGCGCGACATGGCCGGCCTCTACGGCAACGTCGGCACCAACACCGGCAGCTCCTCCTCCCTCCACTCCTCGCCGGAGAACTCCACGTCCGCGCCCGCCAGGAAGCGGAGCAAGAACAGCCCCGGCTGCGGCGCCGTAGGAGGGCGGCAGCAGGTGAAGCTGCCGGGGCCGGGGCCGGTGCTGCAGTCGTGCGAGCTGGGCCTCTGCCTGACGCCCTTGTCGTCGCCGCTGGCCGGCGGGAGGCG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395_91-3.WHECRTP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CTGCATGTGTTACGCTAGCCCCACCACCACCACCACATCACAAGTTTGTACAAAAAAGTTGGCGGCCGCCAATTAACCCTCACTAAAGGGAACAAAAGCTGGAGCTCCACCGCGGTGGCGGCCGCTCTAGAACTAGTGGATCCCCCGGGCTGCAGGAATTCACTTTAATTAAATTAATCCCCCCCCCCCCGCTACTCCCTACCAGGCTACCACTCCTCCTCTCCGCCGCATATCGACACCGTCAGACTGACGTCCAGTTTAGCAGCAAGATCTGCAGCACGTACTCCGCCAGCTCAACCACCGCCCGCGCACCTCCGGCGTACGGCGGCCGATACGGTGATCGACTGTCCAGGCTCCATCCGTCGATCGACGGAGTGCCGCGCCGTTGGTTGATCCGTCGAGATGAGCTGCAACGTGTGCCGCGTGCTGCGCAAGGGGTGCAGCGACGCCTGCGTGCTGCGGCCCAGCATCGAGTGGATCGACGGCGCCCAGCCGCAGGCCAACGCCACCGTCTTCGTCGCCAAGTTCTTCGGCCGCGCCGGCCTCGCCGCCTCCCTCGCCGCCGTCCCGCTCCACCACCGCCCAGCCTTGTTCCGGTCGCTTCTGTACGAGGCGTGTGGGCGGACGATCAATCCGGTGAGCGGCGCCATCGGGCTCATGTGGCCCAGCAACTGGGACCTCTGCCAGGCCGCCGCCGAGGCCGTGCTGCGCGGCGACTCCCTGCGCTCGCTCTCCGCCGTGCCCGCCGCCTTCACGGAGCGCGACATGGCCGGCCTCTACGGCAACGTCGGCACCAACACCGGCAGCTCCTCCTCCCTCCACTCCTCGCCGGAGAACTCTACGTCCGCGCCCGCCAGGAAGCGGAGCAAGAACAGCCCCGGCTGCGGCGCCGTAGAGGGCAGCAGCAGGTGAAGCTGCCGGGGCCGGGGCCGGTGCTGCAGTCGTGCGAGCTGGACCTCTGCCTGACGCCCTTGTCGTCGCCGCTGGCCGGCGGGAGGCGAGGCGGCGCGTCGG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396_93-3.WHECRTP1_B08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CCGATGTGTTACGCTAGCCCCACCACCACCACCACATCACAAGTTTGTACAAAAAAGTTGGCGGCCGCCAATTAACCCTCACTAAAGGGAACAAAAGCTGGAGCTCCACCGCGGTGGCGGCCGCTCTAGAACTAGTGGATCCCCCGGGCTGCAGGAATTCACTTTAATTAAATTAATCCCCCCCCCCCCGCTACTCCCTACCAGGCTACCACTCCTCCTCTCCGCCGCATATCGACACCGACAGACGGACGTCCAGTTTAGCAGCAAGATCTGCAGCACGTACTCCGCCAGCTCAACCACCGCCCGCGCACCTCCGGCGTACGGCAGCCGATACGGTGATCGACTGTCCAGGCTCCATCCGTCGATCGACGGAGTGCCGCGCCGTTGGTTGATCCGTCGAGATGAGCTGCAACGGGTGCCGCGTGCTGCGCAAGGGGTGCAGCGACGCCTGCGTGCTGCGGCCCAGCATCGAGTGGATCGACGGCGCCCAGCCGCAGGCCAACGCCACCGTCTTCGTCGCCAAGTTCTTCGGCCGCGCCGGCCTCGTCGCCTCCCTCGCCGCCGTCCCGCTCCACCACCGCCCAGCCTTGTTCCGGTCGCTTCTGTACGAGGCGTGTGGGCGGACGATCAACCCGGTGAGCGGCGCCATCGGGCTCATGTGGACCAGCAACTGGGACCTCTGCCAGGCCGCCGCCGAGGCCGTGCTGCGCGGCGACTCCCTGCGCTCGCTCTCCGCCGTGCCCGCCGCCTTCACGGAGCGCGACATGGCCGGCCTCTACGGCAACGTCGGCACCAACACCGGCAGCTCCTCCTCCCTCCACTCCTCGCCGGAGAACTCCACGTCCGCGCCCGCCAGGAAGCGGAGCAAGAACAGCCCCGGCTGCGGCGCCGTAGGAGGGCAGCAGCAGGTGAAGCTGCTGGGGCCGGGGCCGGTGCTGCAGTCGTGCGAGCTGGACCTCTGCCTGACGCCCTTGTCGTCGCCGCTGGCCGGCGGGAGGCGAGGCGGCGCGTCGGACGAGTACT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15397_93-8.WHECRTP1_C08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CCCATGTTGTTACGCTAGCCCCACCACCACCACCACATCACAAGTTTGTACAAAAAAGTTGGCGGCCGCCAATTAACCCTCACTAAAGGGAACAAAAGCTGGAGCTCCACCGCGGTGGCGGCCGCTCTAGAACTAGTGGATCCCCCGGGCTGCAGGAATTCACTTTAATTAAATTAATCCCCCCCCCCCCCGCTACTCCCTACCAGGCTACCACTCCTCCTCTCCGCCGCATATCGACACCGACAGACGGACGTCCAGTTTAGCAGCAAGATCTGCAGCACGTACTCCGCCAGCTCAACCACCGCCCGCGCACCTCCGGCGTACGGCGGCCGATACGGTGATCGACTGTCCAGGCTCCATCCGTCGATCGACGGAGTGCCGCGCCGTTGGTTGATCCGTCGAGATGAGCTGCAACGGGTGCCGCGTGCTGCGCAAGGGGTGCAGCGACGCCTGCGTGCTGCGGCCCAGCATCGAGTGGATCGACGGCGCCCAGCCGCAGGCCAACGCCACCGTCTTCGTCGCCAAGTTCTTCGGCCGCGCCGGCCTCGTCGCCTCCCTCGCCGCCGTCCCGCTCCACCACCGCCCAGCCTTGTTCCGGTCGCTTCTGTACGAAGCGTGTGGGCGGACGATCAACCCGGTGAGCGGCGCCATCGGGCTCATGTGGACCAGCAACTGGGACCTCTGCCAGGCCGCCGCCGAGGCCGTGCTGCGCGGCGACTCCCTGCGCTCGCTCTCCGCCGTGCCCGCCGCCTTCACGGAGCGCGACATGGCCGGCCTCTACGGCAACGTCGGCACCAACACCGGCAGCTCCTCCTCCCTCCACTCCTCGCCGGAGAACTCCACGTCCGCGCCCGCCAGGAAGCGGAGCAAGAACAGCCCCGGCTGCGGCGCCGTAGGAGGGCAGCAGCAGGTGAAGCTGCCGGGGCCGGGGCCGGTGCTGCAGTCGTGCGAGCTGGACCTCTGCCTGACGCCCTTGTCGTCGCCGCTGGCCGGCGGGAGGCGAGGCGGCGCGTCGGACGAGTACTCAC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15398_94-1.WHECRTP1_C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CCTGATGTGTTACGCTAGCCCCACCACCACCAGCACAACACAAGTTTGTACAAAAAAGTTGGCGGCCGCCAATTAACCCTCACTAAAGGGAACAAAAGCTGGAGCTCCACCGCGGTGGCGGCCGCTCTAGAACTAGTGGATCCCCCGGGCTGCAGGAATTCACTTTAATTAAATTAATCCCCCCCCCCCCCCCGCTACTCCCTACCAGGCTACCACTCCTCCTCTCCGCCGCATATCGACACCGACAGACGGACGTCCAGTTTAGCAGCAAGATCTGCAGCACGTACTCCGCCAGCTCAACCACCGCCCGCGCACCTCCGGCGTACGGCGGCCGATACGGTGATCGACTGTCCAGGCTCCATCCGTCGATCGACGAAGTGCCGCGCCGTTGGTTGATCCGTCGAGATGAGCTGCAACGGGTGCCGCGTGCTGCGCAAGGGGTGCAGCGACGCCTGCGTGCTGCGGCCCAGCATCGAGTGGATCGACGGCGCCCAGCCGCAGGCCAACGCCACCGTCTTCGTCGCCAAGTTCTTCGGCCGCGCCGGCCTCGTCGCCTCCCTCGCCGCCGTCCCGCTCCACCACCGCCCAGCCTTGTTCCGGTCGCTTCTGTACGAGGCGTGTGGGCGGACGATCAACCCGGTGAGCGGCGCCATCGGGCTCATGTGGACCAGCAACTGGGACCTCTGCCAGGCCGCCGCCGAGGCCGTGCTGCGCGGCGACTCCCTGCGCTCGCTCTCCGCCGTGCCCGCCGCCTTCACGGAGCGCGACATGGCCGGCCTCTACGGCAACGTCGGCACCAACACCGGCAGCTCCTCCTCCCTCCACTCCTCGCCGGAGAACTCCACGTCCGCGCCCGCCAGGAAGCGGAGCAAGAACAGCCCCGGCTGCGGCGCCGTAGAGGGCAGCAGCAGGTGAAGCTGCCGGGGCCGGGGCCGGTGCTGCAGTCGTGCGAGCTGGACCTCTGCCTGGCGCCCTTGTCGTCGCCGCTGGCCGGCGGGAGGCAAGGCGGCGCGTCGGACGAGTACT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15399_94-2.WHECRTP1_D02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CTGATGTGTTACGCTAGCCCCACCACCACCAGCACAACACAAGTTTGTACAAAAAAGTTGGCGGCCGCCAATTAACCCTCACTAAAGGGAACAAAAGCTGGAGCTCCACCGCGGTGGCGGCCGCTCTAGAACTAGTGGATCCCCCGGGCTGCAGGAATTCACTTTAATTAAATTAATCCCCCCCCCCCCCCCGCTACTCCCTACCAGGCTACCACTCCTCCTCTCCGCCGCATATCGACACCGACAGACGGACGTCCAGTTTAGCAGCAAGATCTGCAGCACGTACTCCGCCAGCTCAACCACCGCCCGCGCACCTCCGGCGTACGGCGGCCGATACGGTGATCGACTGTCCAGGCTCCATCCGTCGATCGACGAAGTGCCGCGCCGTTGGTTGATCCGTCGAGATGAGCTGCAACGGGTGCCGCGTGCTGCGCAAGGGGTGCAGCGACGCCTGCGTGCTGCGGCCCAGCATCGAGTGGATCGACGGCGCCCAGCCGCAGGCCAACGCCACCGTCTTCGTCGCCAAGTTCTTCGGCCGCGCCGGCCTCGTCGCCTCCCTCGCCGCCGTCCCGCTCCACCACCGCCCAGCCTTGTTCCGGTCGCTTCTGTACGAGGCGTGTGGGCGGACGATCAACCCGGTGAGCGGCGCCATCGGGCTCATGTGGACCAGCAACTGGGACCTCTGCCAGGCCGCCGCCGAGGCCGTGCTGCGCGGCGACTCCCTGCGCTCGCTCTCCGCCGTGCCCGCCGCCTTCACGGAGCGCGACATGGCCGGCCTCTACGGCAACGTCGGCACCAACACCGGCAGCTCCTCCTCCCTCCACTCCTCGCCGGAGAACTCCACGTCCGCGCCCGCCAGGAAGCGGAGCAAGAACAGCCCCGGCTGCGGCGCCGTAGAGGGCAGCAGCAGGTGAAGCTGCCGGGGCCGGGGCCGGTGCTGCAGTCGTGCGAGCTGGACCTCTGCCTGGCGCCCTTGTCGTCGCCGCTGGCCGGCGGGAGGCAGGCGGCGCGTCGGACGA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400_95-1.WHECRTP1_F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CTGCCCTGTGTTACGCTAGCCCCACCACCACCACCACATCACAAGTTTGTACAAAAAAGTTGGGCGGCCGCAATTAACCCTCACTAAAGGGAACAAAAGCTGGAGCTCCACCGCGGTGGCGGCCGCTCTAGAACTAGTGGATCCCCCGGGCTGCAGGAATTCAACTTTAATTAAATTAATCCCCCCCCCTTTTCCTTTCCGCCGCGGCAACTGTGAGCCGGCCCGATCGAGCCCCCCACCTCGAGAGACCGCCATAATTCATTCCATCCATCCATCCGCTGCCGCCTATATAAGCGCGGCCATTGGGGCGCTCGTGGCGGTGTTCGTCACATCAGGCGCGCGCAGGCCGAGATCAGATCGGCGACGGCGACCATGTTCAGCGGGACGCAGCAGAAGTGCAAGGTGTGCACCAAGACGGTGTACCCCATGGACCAGCTCTCCACCGACGGCGCCGTCTTCCACCGCGCCTGCTTCAAGTGCCACCACTGCAAGTCCACCCTCTCCTTTAGCAGCTACTCCTCGTTTGAAGGGGTGCCCTACTGCAAGCCCCATTTCGCGCAGCTGTTCAAGGAGACCGGGAGCTACAACAAGAGCTTCCAGTCACAATCACCCGCGAAATCTGCGACGGAGAAGCTGACTCCTGAGCTGACCAGATCGCCAAGCAAAGCTGCGGGCATGTTTTCGGGAACACAGGACAAGTGCGCCACTTGTGGTAAAACAGCATACCCTCTTGAGAAGGTGACTGTTGAAGAGAAGTCCTACCACAAGACCTGCTTCAAATGTTCTCATGGAGGCTGCGCCCTCTCGCCGTCCAACTACGCGGCTTTGGAAGGCATCCTCTACTGCAAGCACCATTTCTCCCAGCTTTTCAAGGAGAAGGGGAGCTACAACCATCTGATCAAGTGCGCATCGGTCAAGCGCGCAGCAGAGGCGCAAACAGCACAGGCGGCGGCACAGGCAGCGCCGGCGGCAGCTGAATCCTCCTGATTATGCTGTCATCTTTAAAGTGGGCTTTGA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401_95-3.WHECRTP1_G02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ACCATGTGTTACGCTAGCCCCACCACCACCACCACATCACAAGTTTGTACAAAAAAGTTGGGCGGCCGCAATTAACCCTCACTAAAGGGAACAAAAGCTGGAGCTCCACCGCGGTGGCGGCCGCTCTAGAACTAGTGGATCCCCCGGGCTGCAGGAATTCAACTTTAATTAAATTAATCCCCCCCCCTTTTCCTTTCCGCCGCGGCAACTGTGAGCCGGCCCGATCGAGCCCCCCACCTCGAGAGACCGCCATAATTCATTCCATCCATCCATCCGCTGCCGCCTATATAAGCGCGGCCATTGGGGCGCTCGTGGCGGTGTTCGTCACATCAGGCGCGCGCAGGCCGAGATCAGATCGGCGACGGCGACCATGTTCAGCGGGACGCAGCAGAAGTGCAAGGTGTGCACCAAGACGGTGTACCCCATGGACCAGCTCTCCACCGACGGCGCCGTCTTCCACCGCGCCTGCTTCAAGTGCCACCACTGCAAGTCCACCCTCTCCTTTAGCAGCTACTCCTCGTTTGAAGGGGTGCCCTACTGCAAGCCCCATTTCGCGCAGCTGTTCAAGGAGACCGGGAGCTACAACAAGAGCTTCCAGTCACAATCACCCGCGAAATCTGCGACGGAGAAGCTGACTCCTGAGCTGACCAGATCGCCAAGCAAAGCTGCGGGCATGTTTTCGGGAACACAGGACAAGTGCGCCACTTGTGGTAAAACAGCATACCCTCTTGAGAAGGTGACTGTTGAAGAGAAGTCCTACCACAAGACCTGCTTCAAATGTTCTCATGGAGGCTGCGCCCTCTCGCCGTCCAACTACGCGGCTTTGGAAGGCATCCTCTACTGCAAGCACCATTTCTCCCAGCTTTTCAAGGAGAAAGGGGAGCTACAACCATCTGATCAAGTGCGCATCGGTCAAGCGCGCAGCAGAGGCGCAACAGCACAGCGGCGGCACAGGCAGCGCCGGCGGCAGCTGAATCCTCCTGATTATGCTGTCATCTT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402_96-1.WHECRTP1_H02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GAACTGATGTGTTACGCTAGCCCCACCACCACCACCACATCACAAGTTTGTACAAAAAAGTTGGGCGGCCGCCAATTAACCCTCACTAAAGGGAACAAAAGCTGGAGCTCCACCGCGGTGGCGGCCGCTCTAGAACTAGTGGATCCCCCGGGCTGCAGGAATTCAACTTTAATTAAATTAATCCCCCCCCCCTTTTCCTTTCCGCCGCGGCAACTGTGAGCCGGCCCGATCGAGCCCCCCACCTCGAGAGACCGCCATAATTCATTCCGTCCATCCATCCGCTGCCGCCTATATAAGCGCGGCCATTGGGGCGCTCGTGGCGGTGTTCGTCACATCAGGCGCGCGCAGGCCGAGATCAGATCGGCGACGGCGACCATGTTCAGCGGGACGCAGCAGAAGTGCAAGGTGTGCACCAAGACGGTGTACCCCATGGACCAGCTCTCCACCGACGGCGCCGTCTTCCACCGCGCCTGCTTCAAGTGCCACCACTGCAAGTCCACCCTCTCCTTTAGCAGCTACTCCTCGTTTGAAGGGGTGCCCTACTGCAAGCCCCATTTCGCGCAGCTGTTCAAGGAGACCGGGAGCTACAACAAGAGCTTCCAGTCACAATCACCCGCGAAATCTGCGACGGAGAAGCAGACTCCTGAGCTGACCAGATCGCCAAGCAAAGCTGCGGGCATGTTTTCGGGAACACAGGACAAGTGCGCCACTTGTGGTAAAACAGCATACCCTCTTGAGAAGGTGACTGTTGAAGAGAAGTCCTACCACAAGTCCTGCTTCAAATGCTCTCATGGAGGCTGCGCCCTCTCGCCGTCCAACTACGCGGCTTTGGAAGGCATCCTCTACTGCAAGCACCATTTCTCCCAGCTTTTCAAGGAGAAGGGGAGCTACAACCATCTGATCAAGTGCGCATCGGTCAAGCGCGCAGCAGAGGCGCAAACAGCACAGGCGGCGGCACAGGCAGCGCCGGCGGCAGCTGAATCCTCCTGATTAT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15403_96-2.WHECRTP1_A09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GGGAATGAAGTGTTACGCTAGCACCACCACCACCACCACATCACAAGTTTGTACAAAAAAGTTGGGCGGCCGCCAATTAACCCTCACTAAAGGGAACAAAAGCTGGAGCTCCACCGCGGTGGCGGCCGCTCTAGAACTAGTGGATCCCCCGAGCTGCAGGAATTCAACTTTAATTAAATTAATCCCCCCCCCCTTTTCCTTTCCGCCGCGGCAACTGTGAGCCGGCCCGATCGAGCCCCCCACCTCGAGAGACCGCCATAATTCATTCCATCCATCCATCCGCTGCCGCCTATATAAGCGCGGCCATTGGGGCGCTCGTGGCGGTGTTCGTCACATCAGGCGCGCGCAGGCCGAGATCAGATCGGCGACGGCGACCATGTTCAGCGGGACGCAGCAGAAGTGCAAGGTGTGCACCAAGACGGTGTACCCCATGGACCAGCTCTCCACCGACGGCGCCGTCTTCCACCGCGCCTGCTTCAAGTGCCACCACTGCAAGTCCACCCTCTCCTTTAGCAGCTACTCCTCGTTTGAAGGGGTGCCCTACTGCAAGCCCCATTTCGCGCAGCTGTTCAAGGAGACCGGGAGCTACAACAAGAGCTTCCAGTCACAATCACCCGCGAAATCTGCGACGGAGAAGCTGACTCCTGAGCTGACCAGATCGCCAAGCAAAGCTGCGGGCATGTTTTCGGGAACACAGGACAAGTGCGCCACTTGTGGTAAAACAGCATACCCTCTTGAGAAGGTGACTGTTGAAGAGAAGTCCTACCACAAGTCCTGCTTCAAATGCTCTCATGGAGGCTGCGCCCTCTCGCCGTCCAACTACGCGGCTTTGGAAGGCATCCTCTACTGCAAGCACCATTTCTCCCAGCTTTTCAAGGAGAAAGGGAGCTACAACCATCTGATCAAGTGCGCATCGGTCAAGCGCGCAGCAGAGGCGCAAACAGCACAGGCGGCGGCACAGGCAGCGCCGGCGGCAGCTGAATCCTCCTGATTATGCTGTCATCTTTAAAGTGGGCTTTGAAGC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0517_68-1.P1_B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TGGTGTACGCTAGCCCCACCACCACCACCACATCACAAGTTTGTACAAAAAAGTTGGCGGCCGCCAATTAACCCTCACTAAAGGGAACAAAAGCTGGAGCTCCACCTCGGTGGCGGCCGCTTTAGAACTAGTGGATCCCCCGGGCTGCAGGAATTCACTTTAATTAAATTATTCCCCCCCCCGGTTTTCCTTGTACCCCGTCACCGGCAACAACTTCATTCCCCACGACCCGACTCCATCGTCTCCCTCCTGCTCCCTCCTCCTTCGATCCATCTCCTTCAGTTCCAGTTTCGTTTCATCAATGGTGGCTAGTTGTAGGCTGTAGCTCCCTATTGTTGGAGCATTGCACTCCGGCTACAGCAGTGTCTTCTTTACCCTCCTGTTCCTGGTCGATCCATCGATCTCCTTAACGGACCGAGTAGAGCACACCACACACGCAAAGGAAGGGATCATGAGCATCTCCGTGAACGGGCAGTCGGTGGTGCCGCCGGGGTTCCGTTTCCACCCCACGGAGGAGGAGCTTCTCACCTACTACCTCGCCAAGAAGGTGGCCTCGCAGCGCATCGACCTCGACGTCATCCCCGACGTCGACCTCAACAAGCTCGAGCCATGGGACATCCAAGAGCGCTGCAGGATCGGCACTGGCCCGCAGTGCGACTGGTACCTGTTCAGCCACAAGGACAAGAAGTACCCCACGGGGACGCGCACCAACCGCGCCACCGCCGCCGGGCTCTGGAAGGCCACCGGCCGGGACAAGGCCATCTACTCCGCTGCCGGGTCCGGCCGCATCGGCATGCGCAAGACGCTCGTCTTCTACAAGGGCCGCGCCCCGCACGGCCACAAGTCGGACTGGATCATGCACGAGTACCGCCTCGACGACGCCGTCCCCGCCCCCACCGCCACCAACCCCGCCGCTGCCGGCGACGCCAGCACCTACTACTCCGGCACCTCATCATCCCCGATTCGTGGCGTGCCCGGGGACCAGTCGTCGGCGCAGGAGGACGGATGGGTCATCTGCAGGGTGTTCAA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0518_70-1.P1_C05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GCAAGGTGTTACGCTAGCCCCACCACCACCACCACATCACAAGTTTGTACAAAAAAGTTGGCGGCCGCCAATTAACCCTCACTAAAGGGAACAAAAGCTGGAGCTCCACCGCGGTGGCGGCCGCTCTAGAACTAGTGGATCCCCCGGGCTGCAGGAATTCACTTTAATTAAATTAATCCCCCCCCCGGAGAAAGAAAGAAGACACCACCACAACGCAGACCTAGCTAGCTATAGCCAGCCACACACACAGACCAGCGCGCCACGACCACGAGGGCAACAAGAGGGGGTCTCTCGGCGTCGCCTCGTAGCGCGGGAGGCGGGCGGGTGGGCGATCGAACCCTATTCCTTGTCCTTGAATCTCCAATCCAATCCCCCTACGCGCTCAATCCGGGAGATCTAGGGAGAGGAGAGGCAGCGGCAAGGGAGAATAGTACAAGAGAAGAATGTTCTCTTCCAAGAAGGCCACTAGCAGCAGCGCTGGCGCGGTGGCGGTGCAGGGAGGCGGGGCGCCCATGTGCGTGCAGGGCGACTCGGGCCTCGTCCTCACCACCGACCCCAAGCCGCGCCTCCGGTGGACGGTGGAGCTCCATGAGCGCTCCGTCGACGCCGTCGCCCAGCTCGGCGGCCCCGACAAGGCGACGCCGAAGACGATCATGAGGGTCATGGGGGTCAAGGGGCTCACTCTCTACCACCTCAAGAGCCACCTTCAGAAATTCAGGCTGGGAAAGCAGCCGCACAAGGACTTCAACGATCATGCAGTTAAGGATGCTGCGGCAGCAATGGAGATGCATAGAAACGCGACCTCTTCTTCAGGCATAATGGGGAGAAACATGAACGACCGCAACGTGCACATGAATGAGGCCATCAGAATGCAAATGGAGGTTCAAAGGAGGCTGCATGAGCAACTAGAGGTGCAGAAGCACCTCCCAAACGAGGATTGAAGCCCAGGGAAAGTACATGCAGTCCATCCTGGAGAAAGCATACCAGACGCTTGCCACCGGGGACGTCGCGGCGAGCCCTACTGCCTGGTACAAATCCCTAGG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0519_78-1.P1_D05</w:t>
      </w:r>
    </w:p>
    <w:p>
      <w:pPr>
        <w:pStyle w:val="Normal"/>
        <w:autoSpaceDE w:val="false"/>
        <w:jc w:val="left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GAATCTGCCTGTGTTACGCTAGCCCCACCACCACCACCACATCACAAGTTTGTACAAAAAAGTTGGCGGCCGCCAATTAACCCTCACTAAAGGGAACAAAAGCTGGAGCTCCACCGCGGTGGCGGCCGCTCTAGAACTAGTGGATCCCCCGGGCTGCAGGAATTCACTTTAATTAAATTAATCCCCCCCCCCCGCAGCCATGTGAACAAGTTAGATCTCCCCAAGGATTCCGGCAGCAATAAACGCTTAAGGTCAGAGCCCTGTGGTAGGCCGACATCTAAGGCTTGTAGGGAAAAGTGAGAAGAGACAAGCTGAATGACAGGTTCCTTGAATTGGGTACTACATTGGATCCTGGTAAGCCAGTAAAAGCTGACAAAGCTGCTATCCTGAGTGATGCGACTCGCATGGTTACTCAGCTTCGTGCTGAAGCGCGTCAGCTAAAGGATACTAATGGAAGTCTAGAAGACAAGATTAAAGAGTTGAAGGCAGAGAAGGATGAACTTCGTGATGAGAAGCAGAAGCTGAAACTAGAGAAAGAGACATTAGAGCACCAGATGAAACTTTTGACGGCAACTCCAGCCTATATGCCTCATCCTACTATGATGCCCTCCCCGTTCGCTCAGGCTCCGATGGCTCCCTTCCATGCACAGGGACAAGCTCTAGGACAGAAACTGATGATGCCCTTTGTTGGTTACCCAGGATATCCGATGTGGCAGTTGATGCCGCCCTCTGAAGTCGACACCTCAAAGGACAACGAAGCATGCCCGCCTGTTGCGTGATATGCTTGGACCGCTTAAATCGCGTGAACTCATGGTAACCTAAAACAGCATAGTTGTTTGATCCATTGGTTGCGCATAGTCTCTCTGATTCAGATTAACTATTGTTCTCATGCGGTAGTTTTTGTTGATGAGGAGAATGCTGGCATTTGTGCGCTCTATAGAGTCTACTACCCTTCGTCCACTGTATAAAAAAAAAAAAAAACTCGAGGGGGGGGCCCAGTACCCAATTCGCCCTATAGTGAGTCGTATTACACCCAACT</w:t>
      </w:r>
      <w:r>
        <w:rPr>
          <w:rFonts w:cs="Courier New" w:ascii="Courier New" w:hAnsi="Courier New"/>
          <w:kern w:val="0"/>
          <w:sz w:val="24"/>
          <w:lang w:val="zh-CN"/>
        </w:rPr>
        <w:t>TCT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0520_86-1.P1_E05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TAACCGATGTGTTACGCTAGCCCCACCACTACCACCACATCACAAGTTTGTACAAAAAAGTTGGCGGCCGCCAATTAACCCTCACTAAAGGGAACAAAAGCTGGAGCTCCACCGCGGTGGCGGCCGCTCTAGAACTAGTGGATCCCCCGGGCTGCAGGAATTCACTTTAATTAAATTTAATCCCCCCCCCCCCGACCTCCATCTCCTAATCACAAGCCATCTTGCATACACGGAGAGAGAAAGAGAAGCCAAGGGATCAGCAGCTGCTCGATTAGCTCGCGTGGAGGTGTCCAAGGTGGGAGACCCAAGCACGGGCTAGCTAGCCGACCAGCTGCTCCGCCGGAGCCGATGGCTGGCGCCGACGTCGACGTCGGGACGGAGCTCAGGCTCGGGCTGCCCGGGGGCGGCGCCGAGGCGGCCAAGGCCGGGAAGAGGGGCTATGAGGACACCATTGACTCGAAGCTCACGCTGCCCACCGGCGGCATGCAGGAAGACTCTGCCGGGAAGCCTGAGCCGGCCGCCGACAAGGCCAAGAGGCCCGCTGAGGCCGCGGCCGCCGACCCCGAGAAGCCACCTGCTCCCAAGGCACAGGCCGTGGGTTGGCCACCAGTCCGGTCGTACCGCAGGAACGCCATGACCGTCCAGTCGGTGAAGATCAAGAAGGAGGAGGAGACCGAGAAGCAGCAGCCTGCTGCTGCCGCTGCTGCTGGTGCCAACGGCTCCAACTTTGTCAAGGTGAGCATGGACGGCGCGCCCTACCTGCGCAAGGTGGATCTCAAGATGTACAACACCTACAAGGACCTCTCCATTGCTCTGCAGAAGATGTTCAGCACCTTCACCGCAACTGGGAATGAGGGGAAGATGGTTGAGGCAGTGAACGGTTCAGATGTTGTTACTACTTACGAAGACAAGGATGGAGACTGGATGCTTGTTGGAGACGTCCCATGGGAGATGTTTGTTGCTTCATGCAAACGCTTGAGGATCATGAAAGGGGTCCGAAGCCATCGGTCTCGCACCAAGGGCCCAGGGACAAGAACAAGGG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0521_86-2.P1_F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GACTAGGTGTTACGCTAGCCACCACCACTACCACCACATCACAAGTTTGTACAAAAAAGTTGGCGGCCGCCAATTAACCCTCACTAAAGGGAACAAAAGCTGGAGCTCCACCGCGGTGGCGGCCGCTCTAGAACTAGTGGATCCCCCGGGCTGCAGGAATTCACTTTAATTAAATTTAATCCCCCCCCCCCCGACCTCCATCTCCTAATCACAAGCCATCTTGCATACACGGAGAGAGAAAGAGAAGCCAAGGGATCAGCAGCTGCTCGATTAGCTCGCGTGGAGGTGTCCAAGGTGGGAGACCCAAGCACGGGCTAGCTAGCCGACCAGCTGCTCCGCCGGAGCCGATGGCTGGCGCCGACGTCGACGTCGGGACGGAGCTCAGGCTCGGGCTGCCCGGGGGCGGCGCCGAGGCGGCCAAGGCCGGGAAGAGGGGCTATGAGGACACCATTGACTCGAAGCTCACGCTGCCCACCGGCGGCATGCAGGAAGACTCTGCCGGGAAGCCTGAGCCGGCCGCCGACAAGGCCAAGAGGCCCGCTGAGGCCGCGGCCGCCGACCCCGAGAAGCCACCTGCTCCCAAGGCACAGGCCGTGGGTTGGCCACCAGTCCGGTCGTACCGCAGGAACGCCATGACCGTCCAGTCGGTGAAGATCAAGAAGGAGGAGGAGACCGAGAAGCAGCAGCCTGCTGCTGCCGCTGCTGCTGGTGCCAACGGCTCCAACTTTGTCAAGGTGAGCATGGACGGCGCGCCCTACCTGCGCAAGGTGGATCTCAAGATGTACAACACCTACAAGGACCTCTCCATTGCTCTGCAGAAGATGTTCAGCACCTTCACCGCAACTGGGAATGAGGGGAAGATGGTTGAGGCAGTGAACGGTTCAGATGTTGTTACTACTTACGAAGACAAGGATGGAGACTGGATGCTTGTTGGAGACGTCCCATGGGAGATGTTTGTTGCTTCATGCAAACGCTTGAGGATCATGAAAGGGGTCCGAAGCCATCGGTCTCGCACCAAGGGCCAAGGGACAAGA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0522_88-1.P1_G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TCTGCTGTGTTACGCTAGCCCCACCACCACCACCACATCACAAGTTTGTACAAAAAAGTTGGCGGCCGCCAATTAACCCTCACTAAAGGGAACAAAAGCTGGAGCTCCACCGCGGTGGCGGCCGCTCTAGAACTAGTGGATCCCCCGGGCTGCAGGAATTCACTTTAATTAAATTAATCCCCCCCCCCCGGAGAGAGCCGGCCAGGACTTAACCCCGCGAGTCGCCCGCATCCCGGCCGGACGGACAGGCAGAAGACGCACACACGCGCACACATACCTCGCCGGACCTCGTCGTTTCTTTCCGCTGGGGATCGACATGGGAGCCGAGCAGCAGCAGCAGCAGCAGGCCGCCGGGGGCAGCAGGTTCGCCGCGGCGTTCGGCCTGCTGCGCCAGTACATGAGGGAGCAGCCTGGCGCCGGCGGCGGTGGCATGGTGACCGTGGGCCTCATGCCGGGCGGCGGCGTCGACGGCGTCGACGCGGTGGCGCCCGAGCAGAGGATCCGGACCATGGAGCTCTTCCCCCAGCAGGCCGGCACGGTCAGGGGCTCGCACGAGAGGACGGGGCCTGAGAGAGCGCCGCTGACCATCTTCTTCGGCGGGAGGACGTTCGTGTTCGACGACTTCCCCGCCGAAAAGGCCAGGGAGATCATGCAGCTCGCCGGCTCCTTCTGCGCGCCGCCGCCCGTGTCCGACGCCGGTGCCGGCGCCGAGCCCGCCTGCCAGAACGCGCCGGGGCAGCCTTGCTTGTCAGACCTGCCGATCGCGAGGAAGGCGTCGCTGCACAGGTTCCTGGCGAAGAGGAAGAGCAGGCTCGCCGCGGCAGATCCGTACCCGGCGCCGTTAGCGGCGCCGGGGGCTGGGGCGGCCAAGGCGACGGCCGGCAAGGCTGTGCCGGAAGACGGCGGCGCGCCGTGGCTCGGCGTCAACTCCGCGCTCCAGCTCAACAGAAGGATTTGATGAGCCGGGAGAGGAATAAATCAATCACTGCCTCACTGCTTCTCCACGTAGTACTGCTCGTATACTACT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0523_88-3.P1_H05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ATGTTGTTACGCTAGCCCCACCACCACCACCACATCACAAGTTTGTACAAAAAAGTTGGCGGCCGCCAATTAACCCTCACTAAAGGGAACAAAAGCTGGAGCTCCACCGCGGTGGCGGCCGCTCTAGAACTAGTGGATCCCCCGGGCTGCAGGAATTCACTTTAATTAAATTAATCCCCCCCCCCCGGAGAGAGCCGGCCAGGACTTAACCCCGCGAGTCGCCCGCATCCCGGCCGGACGGACAGGCAGAAGACGCACACACGCGCACACATACCTCGCCGGACCTCGTCGTTTCTTTCCGCTGGGGATCGACATGGGAGCCGAGCAGCAGCAGCAGCAGCAGGCCGCCGGGGGCAGCAGGTTCGCCGCGGCGTTCGGCCTGCTGCGCCAGTACATGAGGGAGCAGCCTGGCGCCGGCGGCGGTGGCATGGTGACCGTGGGCCTCATGCCGGGCGGCGGCGTCGACGGCGTCGACGCGGTGGCGCCCGAGCAGAGGATCCGGACCATGGAGCTCTTCCCCCAGCAGGCCGGCACGGTCAGGGGCTCGCACGAGAGGACGGGGCCTGAGAGAGCGCCGCTGACCATCTTCTTCGGCGGGAGGACGTTCGTGTTCGACGACTTCCCCGCCGAAAAGGCCAGGGAGATCATGCAGCTCGCCGGCTCCTTCTGCGCGCCGCCGCCCGTGTCCGACGCCGGTGCCGGCGCCGAGCCCGCCTGCCAGAACGCGCCGGGGCAGCCTTGCTTGTCAGACCTGCCGATCGCGAGGAAGGCGTCGCTGCACAGGTTCCTGGCGAAGAGGAAGAGCAGGCTCGCCGCGGCAGATCCGTACCCGGCGCCGTTAGCGGCGCCGGGGGCTGGGGCGGCCAAGGCGACGGCCGGCAAGGCTGTGCCGGAAGACGGCGGCGCGCCGTGGCTCGGCGTCAACTCCGCGCTCCAGCTCAACAGAAGGATTTGATGAGCCGGGAGAGGAATAAATCAATCACTGCCTCACTGCTTCTCCACGTAGTACTGCTCGTAT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0524_89-1.P1_A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CTTGATGTGTTACGCTAGCCCCACCACCACCACCACATCACAAGTTTGTACAAAAAGGTTGGCGGCCGCCAATTAACCCTCACTAAAGGGAACAAAAGCTGGAGCTCCACCGCGGGTGCGGCCGCTCTAGAACTAGTGGATCCCCCGGGCTGCAGGAATTCACTTTAATTAAATTAATCCCCCCCCCCCCCCATGTTAAGAAGCATGGTGTGCAGAACTGGAATGTGGTGCGGAAGGACACCGGGCTGTTAAGGTGCGGCAAGAGCTGCCGTCTCCGCTGGGCAAACCACCTGAGGCCCGACCTAAAGAAGGGCACTTTCACCAAAGAGGAGGAGAACCTAATCATTAAGCTCCATTCCAAAATGGGGAATAAGGGGGCTCGAATGGCTGCCCGTTTGCCAGGGCGCACTGATAATGAAATAAAAAACTACTGGAACACTCGAATAAAGAAATGCCAGCGCACCTCTACGCCTATATATCCTGCTGAAATATGCCTACAGGCTTCAAATGAAGATCAGCACGAGTCCGCTGACTTCAGTTTTAGCGAGAAGCTGGCCAATGATCTCCTCCATGGAAATGGTTTATATGATCCCAGTTCAAGGTGGGGCGATTTCATTGATGACCAAGAAGCTTTGTCTTATGCGCCCCAGCTTCCAGATGTTTCTTTCAGCAATTTACCTGGTCTGTACTTTGAGTCACCAAACCATGGCTTCGTGGATCAAGTTAACCAAGCAGAAGTTCTGAAAGAATCTGAGATTTCATTTCCTTGGTTGAACGCGGCCATCAATGGTACCTTCGATGGCAGCCATGCCTTTTCAAATGGCAACTTCTCTACTTCTAGGCCCATGACTGGTCCCTGGAAGATGGAGCCCCCTTCATTCCAATTTGCTGGATCTGATCCAAACAACTGGTCCGCATACTCAAGGACCGGTGCTGCGCAGGTGCCAACTTTGCTGATCCCTGCATGCGCTCATCAGCGGCAATGGCATCGGCTAAGTTTGAGCACATGTGCATGATACCAGG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0525_89-2.P1_B06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GCCCTGGTGTTACGCTAGCCCCACCACCACCACCACATCACAAGTTTGTACAAAAAAGTTGGCGGCCGCCAATTAACCCTCACTAAAGGGAACAAAAGCTGGAGCTCCACCGCGGTGGCGGCCGCTCTAGAACTAGTGGATCCCCTGGGCTGCAGGAATTCACTTTAATTAAATTAATCCCCCCCCCCCCCCATGTTAAGAAGCATGGTGTGCAGAACTGGAATGTGGTGCAGAAGGACACCGGGCTGTTAAGGTGCGGCAAGAGCTGCCGTCTCCGCTGGGCAAACCACCTGAGGCCCGACCTAAAGAAGGGCACTTTCACCAAAGAGGAGGAGAACCTAATCATTAAGCTCCATTCCAAAATGGGGAATAAGTGGGCTCGAATGGCTGCCCGTTTGCCAGGGCGCACTGATAATGAAATAAAAAACTACTGGAACACTCGAATAAAGAAATGCCAGCGCACCTCTACGCCTATATATCCTGCTGAAATATGCCTACAGGCTTCAAATGAAGATCAGCATGAGTCCGCTGACTTCAGTTTTAGCGAGAAGCTGGCCAATGATCTCCTCCATGGAAATGGTTTATATGATCCCAGTTCAACGTGGGGCGATTTCATTGATGACCAAGAAGCTTTGTCTTATGCGCCCCAGCTTCCAGATGTTTCTTTCAGCAATTTACCTGGTCTGTACTTTGAGTCTACAAACCATGGCTTCGTGGATCAAGTTAACCAAGCAGAAGTTCTGAAAGAATCTGAGATTTCATTTCCTTGGTTGAACGCGGCCATCAATGCTACCTTCGATGGCAGCCATGCCTTTTCAAATGGCAACTTCTCTACTTCTAGGCCCATGACTGGTCCCTGGAAGATGGAGCTCCCTTCATTCCAATTTGCTGGATCTGATCCAAACAACTGGTCCGCATACTCAAGGACCTGTGCTGCGCAGGGTGCCAACTTTGCTGATCCCTGCATGCGCTCATCAGCGGCAATGGCATCAGCTAAGTTTGAGCACATGTGCATGATACCAGGGAACAGCGGTCAG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19_31-1.P1_C07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ACTTGACTGTGTTACGCTAGCCCCACCACCACCACCACATCACAAGTTTGTACAAAAAAGTTGGCGGCCGCCAATTAACCCTCACTAAAGGGAACAAAAGCTGGAGCTCCACCGCGGTGGCGGCCGCTCTAGAACTAGTGGATCCCCCGGGCTGCAGGAATTCACTTTAATTAAATTAATCCCCCCCCCCCCCGGAGAGAGCCGGCCAGGACTTAACCCCGCGAGTCGCCCGCATCCCGGCCGGACGGACAGGCAGAAGACGCACACACGCGCACACATACCTCGCCGGACCTCGTCGTTTCTTTCCGCTGGGGATCGACATGGGAGCCGAGCAGCAGCAGCAGCAGCAGGCCGCCGGGGGCAGCAGGTTCGCCGCGGCGTTCGGCCTGCTGCGCCAGTACATGAGGGAGCAGCCTGGCGCCGGCGGCGGTGGCATGGTGACCGTGGGCCTCATGCCGGGCGGCGGCGTCGACGGCGTCGACGCGGTGGCGCCCGAGCAGAGGATCCGGACCATGGAGCTCTTCCCCCAGCAGGCCGGCACGGTCAGGGGCTCGCACGAGAGGACGGGGCCTGAGAGAGCGCCGCTGACCATCTTCTTCGGCGGGAGGACGTTCGTGTTCGACGACTTCCCCGCCGAAAAGGCCAGGGAGATCATGCAGCTCGCCGGCTCCTTCTGCGCGCCGCCGCCCGTGTCCGACGCCGGCGCCGGCGCCGAGCCCGCCTGCCAGAACGCGCCGGGGCAGCCTTGCTTGTCAGACCTGCCGATCGCGAGGAAGGCGTCGCTGCACAGGTTCCTGGCGAAGAGGAAGAGCAGGCTCGCCGCGGCAGATCCGTACCCGGCGCCGTTAGCGGCGCCGGGGGCTGGGGCGGCCAAGGAGACGGCCGGCAAGGTTGTGCCGGAAGACGGCGGCGCGCCGTGCTCGGCGTCAACTCCGCGCTCCAGCTCAACTGAGGGATTTGATGAGCCGGGAGAGGAATAAATCAATC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0_31-2.P1_D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CTGATGTGTTACGCTAGCCCCACCACCACCACCACATCACAAGTTTGTACAAAAAAGTTGGCGGCCGCCAATTAACCCTCACTAAAGGGAACAAAAGCTGGAGCTCCACCGCGGTGGCGGCCGCTCTAGAACTAGTGGATCCCCCGGGCTGCAGGAATTCACTTTAATTAAATTAATCCCCCCCCCCGGAGAGAGCCGGCCAGGACTTAACCCCGCGAGTCGCCCGCATCCCGGCCGGACGGACAGGCAGAAGACGCACACACGCGCACACATACCTCGCCGGACCTCGTCGTTTCTTTCCGCTGGGGATCGACATGGGAGCCGAGCAGCAGCAGCAGCAGCAGGCCGCCGGGGGCAGCAGGTTCGCCGCGGCGTTCGGCCTGCTGCGCCAGTACATGAGGGAGCAGCCTGGCGCCGGCGGCGGTGGCATGGTGACCGTGGGCCTCATGCCGGGCGGCGGCGTCGACGGCGTCGACGCGGTGGCGCCCGAGCAGAGGATCCGGACCATGGAGCTCTTCCCCCAGCAGGCCGGCACGGTCAGGGGCTCGCACGAGAGGACGGGGCCTGAGAGAGCGCCGCTGACCATCTTCTTCGGCGGGAGGACGTTCGTGTTCGACGACTTCCCCGCCGAAAAGGCCAGGGAGATCATGCAGCTCGCCGGCTCCTTCTGCGCGCCGCCGCCCGTGTCCGACGCCGGCGCCGGCGCCGAGCCCGCCTGCCAGAACGCGCCGGGGCAGCCTTGCTTGTCAGACCTGCCGATCGCGAGGAAGGCGTCGCTGCACAGGTTCCTGGCGAGGAGGAAGAGCAGGCTCGCCGCGGCAGTCCGTACCCGGCGCCGTTAGCGGCGCCGGGGGCTGGGGCGGCCAAGGAGACGGCCGGCAAGGCTGTGCCGGAAGACGGCGGCGCGCCGTGGCTCGGCGTCAACTCCGCGCTCCAGCTCAACTGAGGATTTGATGAGCCGGGAGAGGAATAAATCAATCACTGCCTCACTGCTTCT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1_32-1.P1_E07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AATCCTGATGTGTTACGCTAGCCCCACCACCACCACCACATCACAAGTTTGTACAAAAAAGTTGGCGGCCGGCCAATTAACCCTCACTAAAGGGAACAAAAGCTGGAGCTCCACCGCGGTGGCGGCCGCTCTAGAACTAGTGGATCCCCCGGGCTGCAGGAATTCACTTTAATTAAATTAATCCCCCCCCCGGGATGGGCGATGGCCTGTGGTGCAGGTGCAGATGGAGATGAAGGAGAGACAGCGGTGGCGGCCTGAGGAAGACGCCATCCTCCGCTCCTACGTCCGGCAGTATGGCCCCCGCGAGTGGAACCTGGTGGCGCAGCGCATGAACGTGCCCCTCGACCGCGACGCCAAGTCCTGCCTCGAGCGCTGGAAGAACTACCTCCGCCCCGGCATCAAGAAGGGCTCCCTCACCGACGACGAGCAGCGCCTCGTCATCCGCCTCCAGGCCAAGCACGGCAACAAGTGGAAGAAGATCGCCGCCGAGGTGCCTGGCCGGACGGCGAAGCGGCTCGGCAAGTGGTGGGAGGTGTTCAAGGAGAAGCAGCAGCGGGAGATCAGGGACAGCCGGAGGCCGCCACCTGAGCCCAGCCCCGACGAGAGGGGAAGGTACGAGTGGCTGCTCGAGAACTTCGCCGAGAAGCTCGTCAAGGAGAGGCAGCAGGTGGGAGTGGGCGCGACGCCGCTGCACCACCACCTCATGGCGGCTCCCATGCTCCCGCCCTGGATGACGTCCACCGCTACCAACGGCGCGCCCGTCTCTCCGGCGCCACCGTCGCCGTCCGTGACGCTCAGCCTTGCCTCCGCCGTCGTCCCGCCCCCGACCGCCGCGCCGTGGATGCAGCAGCAGCAGCAGATGGCGGAGGACGGCGCCGCGTTCGGGTTCGCCAGGCCGCCACCGGCGCCGGGCATGGTGCCGGATGCTCCTCAGGCAGCGCTGGCGGAGCTGGCCGAGTGCAACAGGGGCTGGACGAGGGGCACCGCGCGTGG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2_32-2.P1_F07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TCTGATGTGTTACGCTAGCCCCACCACCACCACCACATCACAAGTTTGTACAAAAAAGTTGGCGGCCGGCCAATTAACCCTCACTAAAGGGAACAAAAGCTGGAGCTCCACCGCGGTGGCGGCCGCTCTAGAACTAGTGGATCCCCCGGGCTGCAGGAATTCACTTTAATTAAATTAATCCCCCCCCAGGATGGGCGATGGCCTGTGGTGCAGGTGCAGATGGAGATGAAGGAGAGACAGCGGTGGCGGCCTGAGGAAGACGCCATCCTCCGCTCCTACATCCGGCAGTATGGCCCCCGCGAGTGGAACCTGGTGGCGCAGCGCATGAACGTGCCCCTCGACCGCGACGCCAAGTCCTGCCTCGAGCGCTGGAAGAACTACCTCCGCCCCGGCATCAAGAAGGGCTCCCTCACCGACGACGAGCAGCGCCTCGTCATCCGCCTCCAGGCCAAGCACGGCAACAAGTGGAAGAAGATCGCCGCCGAGGTGCCTGGCCGGACGGCGAAGCGGCTCGGCAAGTGGTGGGAGGTGTTCAAGGAGAAGCAGCAGCGGGAGATCAGGGACAGCCGGAGGCCGCCACCTGAGCCCAGCCCCAACGAGAGGGGAAGGTACGAGTGGCTGCTCGAGAACTTCGCCGAGAAGCTCGTCAAGGAGAGGCAGCAGGTGGGAGTGGGCGCGACGCCGCTGCACCACCACCTCATGGCGGCTCCCATGCTCCCGCCCTGGATGTCGTCCACCGCTACCAACGGCGCGCCCGTCTCTCCGGCGCCACCGTCGCCGTCCGTGACGCTCAGCCTTGCCTCCGCCGTCGTCCCGCCCCCGACCGCCGCGCCGTGGATGCAGCAGCAGCAGCAGATGGCGGAGGACGGCGCCGCGTTCGGGTTCGCCAGGCCGCCACCGGCGCCGGGCATGGTGCCGGATGCTCCTCAGCAGCGCTGGCGGAGCTGGCCGAGTGCTGCAGGGAGCTGGACGAGGGGCACCGCG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3_33-1.P1_G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ACGGGATGGTGTTACGCTAGCCCCACCACCACCACCACATCACAAGTTTGTACAAAAAAGTTGGCGGCCGGCCAATTAACCCTCACTAAAGGGAACAAAAGCTGGAGCTCCACCGCGGTGGCGGCCGCTCTAGAACTAGTGGATCCCCCGGGCTGCAGGAATTCACTTTAATTAAATTAATCCCCCCCCCGGGATGGGCGATGGCCTGTGGTGCAGGTGCAGATGGAGATGAAGGAGAGACAGCGGTGGCGGCCTGAGGAAGACGCCATCCTCCGCTCCTACGTCCGGCAGTATGGCCCCCGCGAGTGGAACCTGGTGGCGCAGCGCATGAACGTGCCCCTCGACCGCGACGCTAAGTCCTGCCTCGAGCGCTGGAAGAACTACCTCCGCCCCGGCATCAAGAAGGGCTCCCTCACCGACGACGAGCAGCGCCTCGTCATCCGCCTCCAGGCCAAGCACGGCAACAAGTGGAAGAAGATCGCCGCCGAGGTGCCTGGCCGGACGGCGAAGCGGCTCGGCAAGTGGTGGGAGGTGTTCAAGGAGAAGCAGCAGCGGGAGATCAGGGACAGCCGGAGGCCGCCACCTGAGCCCAGCCCCGACGAGAGGGGATGGTACGAGTGGCTGCTCGAGAACTTCGCCGAGAAGCTCGTCAAGGAGAGGCAGCGGGTGGGAGTGGGCGCGACGCCGCTGCACCACCGCCTCATGGCGGCTCCCATGCTCCCGCCCTGGATGTCGTCCACCGCTACCAACGGCGCGCCCGTCTCTCCGGCGCCACCGTCGCCGTCCGTGACGCTCAGCCTTGCCTCCGCCGTCGTCCCGCCCCCGACCGCCGCGCCGTGGATGCAGCAGCAGCAGCAGATGGCGGAGGACGGCGCCGCGTTCGGGTTCGCCAGGCCGCCACCGGCGCCGGGCATGGTGCCGGATGCTCCTCATGCAGCGCTGGCGGAGCTGGCCGAGTGCTGCAGGGAGCTGGACGAGGGG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4_33-2.P1_H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CGCATGTGTTACGCTAGCCACCACCACCACCACCACATCACAAGTTTGTACAAAAAAGTTGGGCGGCCGCCAATTAACCCTCACTAAAGGGGAACAAAAGCTGGAGCTCCACCGCGGTGGCGGCCGCTCTAGAACTAGTGGATCCCCCGGGCTGCAGGAATTCACTTTAATTAAATTAATCCCCCCCCCCCCGACCACCATCTCCTAATCACAAGTCATCTTGCATACACGGAGAGAGAAAGAGAGGACGAGAGATCAGCAGCTGCTCGAGTAGCTCGCGTGAGGTGTCCAAGGTGGGAGACCCAAGCCCAGGCTAGCTAGCCGACCAACTGCTCCACCGGAGCCGATGGCTGGCGCCGACGTCGACGTCGGGACGGAGCTCAGGCTCGGGCTGCCCGGGGGCGGCGCCGAGGCGGCCAAGGCCGGGAAGAGGGGCTATGAGGACACCATTGACTTGAAGCTCACGCTTCCCACCGGCGGCATGCAGGAAGACTCCGCTGGCAAGCCGGAGCCGGCCGCCGACAAGGCCAAGAGGCCCGCAGAGGCCGCGGCTGCCGACCCCGAGAAGCCACCTGCTCCCAAGGCACAGGCTGTGGGTTGGCCACCAGTCCGGTCGTACCGCAGGAACGCCATGACCGTCCAGTCGGTCAAGATCAAGAAGGAGGAGGAGACCGAGAAGCAGCAGCCTGCTGGCGCCGCTGCTGGCGCCAACGGCTCCAACTTTGTCAAGGTGAGCATGGACGGCGCGCCCTACCTGCGCAAGGTGGATCTGAAGATGTACAACACCTACAAGGACCTCTCCATTGCTCTGCAGAAGATGTTCAGCACCTTCACCGCAACTGGGAATGAGGGGAAGATGGTTGAGGCAGTGAACGGTTCAGATGTTGTTACTACTTACGAAGACAAGGATGGAGACTGGATGCTTGTTGGAGACGTCCCATGGGAGACGTTTGTTGCTTCATGCAAACG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5_34-1.P1_A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TACTTGCTGTGTTACGCTAGCCCCACCACCACCACCACATCACAAGTTTGTACAAAAAAGTTGGCGGCCGCCAATTAACCCTCACTAAAGGGAACAAAAGCTGGAGCTCCACCGCGGTGGCGGCCGCTCTAGAACTTGTGGATCCCCCGGGCTGCAGGAATTCACTTTAATTAAATTAATCCCCCCCCCGTGCCCCCATCCTGTTCCTCCTCCTCCGTTCCTCAGTTAATGCCCCCTCTGTAGCAGCATCAAATTTATTGCCACCCCCTCCTTGGGCCTTGGCTAAGTTGTGTTTAGAGGGAGAGAGAGATAACATAAGGCCTGAATCAAACCCCTAGCACTACAAGTTTGTCGCTTATGTATCATCACCACCTTCAGCAGCAGCAGCAGCGTGGAGAATCGGAAGCAGCGGCATCGGCAGATCAGGACAGCAGCATGTCCAACCTCACCACCTCCGCCTCCGCTTTCGCCAACCCTCCTCCTCCTCCAACCCCGGCCTCCAACAAGCGCAAGCGAAGCCTACCCGGCAACCCCGACCCAGAGTCGGAGGTGGTTGCGCTGTCTCCGGCGACGCTGATGGCGACGAACCGGTTCCTGTGCGAGATCTGCGGCAAGGGGTTCCAGCGCGACCAGAACCTGCAGCTGCACCGGCGCGGGCACAACCTGCCATGGAAGCTGAAGCAGCGCGGGAGCAAGGAGGTGGTGCGGAAGAAGGTGTACATCTGCCCGGAGGCGTCGTGCGTGCACCACGACCCGTCGCGCGCGCTGGGCGACCTCACCGGGATCAAGAAGCACTTCTTCCGCAAGCACGGCGAGAAGAAGTGGAAGTGCGACAAGTGCTCCAAGAAGTACGCCGTGCAGTCAGACTGGAAGGCGCACTCCAAGATCTGCGGCACCCGCGAGTACAAGTGCGACTGCGGGACCGTCTTCTCCAGGCGGGACAGCTTCACCACGCACCGGGCCTTCTGCGACGCGCT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6_34-2.P1_B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CGTCTGACTGTGTTACGCTAGCCCCACCACCACCACCACATCACAAGTTTGTACAAAAAAGTTGGCGGCCGCCAATTAACCCTCACTAAAGGGAACAAAAGCTGGAGCTCCACCGCGGTGGCGGCCGCTCCAGAACTAGTGGATCCCCCGGGCTGCAGGAATTCACTTTAATTAAATTAATCCCCCCCCCGTGCCCCCATCCTGTTCCTCCTCCTCCGTTCTTCAGTTAATGCCCCCTCTGTAGCAGCATCAAATTTATTGCCACCCCCTCCTTGGGCCTTGGCTAAGTTGTGTTTAGAGGGAGAGAGAGGTAACATAAGGCCTGAATCAAACCCCTAGCACTACAAGTTTGTCGCTTATGTATCATCACCACCTTCAGCAGCAGCAGCAGCGTGGAGAATCGGAAGCAGCGGCATCGGCAGATCAGGACAGCAGCATGTCCAACCTCACCACCTCCGCCTCCGCTTTCGCCAACCCTCCTCCTCCTCCAACCCCGGCCTCCAACAAGCGCAAGCGAAGCCTACCCGGCAACCCCGACCCAGAGTCGGAGGTGGTTGCGCTGTCTCCGGCGACGCTGATGGCGACGAACCGGTTCCTGTGCGAGATCTGCGGCAAGGGGTTCCAGCGCGACCAGAACCTGCAGCTGCACCGGCGCGGGCACAACCTGCCATGGAAGCTGAAGCAGCGCGGGAGCAAGGAGGTGGTGCGGAAGAAAGTGTACATCTGCCCGGAGGCGTCGTGCGTGCACCACGACCCGTCACGCGCGCTGGGCGACCTCACCGGGATCAAGAAGCACTTCTTCCGCAAGCACGGCGAGAAGAAGTGGAAGTGCGACAAGTGCTCCAAGAAGTACGCCGTGCAGTCGGACTGGAAGGCGCACTCCAAGATCTGCGGCACCCGCGAGTACAAGTGCGACTGCGGGACCGTCTTCTCCAGGCGGGACAGCTTCATCACGCACCGGGCCTTCTGCGACGCGCTCACCGAGGAGA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7_35-1.P1_C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TGCTGTGTTACGCTAGCCCCACCACCACCACCACATCACAAGTTTGTACAAAAAAGTTGGCGGGCCGCCAATTAACCCTCACTAAAGGGAACAAAAGCTGGAGCTCCACCGCGGTGGCGGCCGCTCTAGAACTAGTGGATCCCCCGGGCTGCAGGAATTCACTTTAATTAAATTAATCCCCCCCCGACAGGCAACAGCATCTCCCTCCCCCATAGTCACTCTGAGTTGGGCTGGGTGAAGAGAAGAGAACGAATCTTTCAGTTGAGATCTCTCCCCTCGCAATAATTTTGGGCTCTCTCCCTCTATCTACCGAGTGTTCTTGATTCAGAGAGGCCAAGAACAGCGCAAGAACAGCATGGTGTAGTGGTGCCTCTAGTGCATTATGAGGAGTGAGGAGGTGGGATGGGCGATGGCCTGTGGTGCAGGTGGTGCAGATGGAGATGAAGGAGAGACAGCGGTGGCGGCCTGAGGAGGACGCCATCCTCCGCTCCTACGTCCGGCAGTATGGCCCCCGCGAGTGGAACCTGGTGGCGCAGCGCATGAACGTGCCCCTCGACCGCGACGCCAAGTCCTGCCTCGAGCGCTGGAAGAACTACCTCCGCCCCGGCATCAAGAAGGGCTCCCTCACCGACGACGAGCAGCGCCTCGTCATCCGCCTCCAGGCCAAGCACGGCAACAAGTGGAAGAAGATCGCCGCCGAGGTGCCTGGCCGCACGGCGAAGCGGCTCGGCAAGTGGTGGGAGGTGTTCAAGGAGAAGCAGCAGCGGGAGATCAGGGACAGCCGGAGGCCGCCGCCTGAGCCCAGCCCCGACGAGAGGGGGAGGTACGAGTGGCTGCTCGAGAACTTCGCCGAGAAGCTCGTCAAGGAGAGGCAGCAGGTGGGGGGTGGGCGCCACGCCGCTGCACCACCACCTCATGGCGGCTCCCATGCTCCCGCCCTGGATGTCGTCCACCGCCACCAACGGCGCGCCCGTCTCCCCGGCGCCAC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8_35-2.P1_D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TGGAACTGATGTGTTACGCTAGCCCCACCACCACCACCACATCACAAGTTTGTACAAAAAAGTTGGCGGGCCGCCAATTAACCCTCACTAAAGGGAACAAAAGCTGGAGCTCCACCGCGGTGGCGGCCGCTCTAGAACTAGTGGATCCCCCGGGCTGCAGGAATTCACTTTAATTAAATTAATCCCCCCCCGACAGGCAACAGCATCTCCCTCCCCCATAGTCACTCTGAGTTGGGCTGGGTGAAGAGAAGAGAACGAATCTTTCAGTTGAGATCTCTCCCCTCGCAATAATTTTGGGCTCTCTCCCTCTATCTACCGAGTGTTCTTGATTCAGAGAGGCCAAGAACAGCGCAAGAACAGCATGGTGTAGTGGTGCCTCTAGTGCATTATGAGGAGTGAGGAGGTGGGATGGGCGATGGCCTGTGGTGCAGGTGGTGCAGATGGAGATGAAGGAGAGACAGCGGTGGCGGCCTGAGGAGGACGCCATCCTCCGCTCCTACGTCCGGCAGTATGGCCCCCGCGAGTGGAACCTGGTGGCGCAGCGCATGAACGTGCCCCTCGACCGCGACGCCAAGTCCTGCCTCGAGCGCTGGAAGAACTACCTCCGCCCCGGCATCAAGAAGGGCTCCCTCACCGACGACGAGCAGCGCCTCGTCATCCGCCTCCAGGCCAAGCACGGCAACAAGTGGAAGAAGATCGCCGCCGAGGTGCCTGGCCGCACGGCGAAGCGGCTCGGCAAGTGGTGGGAGGTGTTCAAGGAGAAGCAGCAGCGGGAGATCAGGGACAGCCGGAGGCCGCCGCCTGAGCCCAGCCCCGACGAGAGGGGGAGGTACGAGTGGCTGCTCGAGAACTTCGCCGAGAAGCTCGTCAAGGAGAGGCAGCAGGTGGGGGGTGGGCGCCACGCCGCTGCACCACCACCTCATGGCGGCTCCCATGCTCCCGCCCTGGATGTCGTCCACCGCCACCAACGGCGCGCCCGTCTCCCCGGCGCCACCGTCGCCGT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29_36-1.P1_E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TAACGACTGTGTTACGCTAGCCACCACCACCACCACATCACAAGTTTGTACAAAAAAGTTGGCGGCCGCCAATTAACCCTCACTAAAGGGAACAAAAGCCGGAGCTCCACCGCGGTGGCGC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TAACGTGCACATGAATGAGGCCATCAGAATGCAAATGGAGGTTCAAAGGAGGCTGCATGAGTAACTAGAGGTGCAGAAGCACCTCCAAATGAGGATTGTAGCCCAGGGAAAGTACATGCAGTCCATCCTGGAGAAAGCATACCAGACGCTTG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30_36-2.P1_F08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CAACTGAAAGTGTTACGCTAGCCCCA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AAATGTTCTCTTCCAAGAAGGCCACTAGCAGCAGCGCTGGCGCGGTGGCGGTC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TCCATCCTGGAGAAAGCATACCAGA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0928631_37-1.P1_G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CTACTGATGTGTTACGCTAGCCCCACCACCACCACCACATCACAAGTTTGTACAAAAAAGTTGGCGGCCGCCAATTAACCCTCACTAAAGGGAACAAAAGCTGGAGCTCCACCGCGGTGGCGGCCGCTCTAGAACTAGTGGATCCCCCGGGCTGCAGGAATTCACTTTAATTAAATTAATCCCCCCCCCAAAGCCCAAAGCGTCCGATCAATCAGAGAAAATCATCCCTCCATATCTCTAGCTCTTCTTCCTCCTCCTCCTCCTCAGCTCCCGAGTTCTTCCTGAGCGAAGCAAGGCAAGCTAGGTAGCAGATCCGAGAAGCGAGGCGATGTCGGACGTGACGGCGGTGATGGATCTGGAGGTGGAGGAGCCGCGGCTGTCGCTGCCGCCGGGCTTCCGGTTCCACCCCACCGACGAGGAGGTGGTCACGCACTACCTCACCCCCAAGGCCGTCAACAACGCCTTCTCCTGCCTCGTGATCGCCGACGTTGACCTCAACAAGACCGAGCCGTGGGATCTCCCCGGGAAGGCGAAGATGGGGGAGAAGGAGTGGTACTTCTTCGTGCACAAGGATCGCAAGTACCCGACGGGGACGCGCACCAACCGCGCCACGGAGAAGGGGTACTGGAAGGCGACCGGGAAGGACAAGGAGATCTTCCGCGGCAAGGGCCGGGACGCCGTGCTCGTCGGCATGAAGAAGACGCTCGTCTTCTACACCGGCCGCGCGCCCCGCGGCGACAAGACGCCGTACGTGATGCACGAGTACCGCCTCGAGGGCCAGCTGCCCCACCGCCTCCCCCGCTCCGCCAAGAACGATTGGGCTGTTTGCCGGGTGTTCGACAAGGACTTGGCGGCGAAGAATGCGCCGCCCCGATGGCGCCGGCGGCCGTCGGGGTCATGGAAGACCCGTACGCCTTCCTCGATGTCGACGACTTCCTCAACAACCCCGACCTGCTCAACAACGCCGACCTGCCGA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32_37-2.P1_H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CTGATGTGTTACGCTAGCCCCACCACCACCACCACATCACAAGTTTGTACAAAAAAGTTGGCGGCCGCCAATTAACCCTCACTAAAGGGAACAAAAGCTGGAGCTCCACCGCGGTGGCGGCCGCTCTAGAACTAGTGGATCCCCCGGGCTGCAGGAATTCACTTTAATTAAATTAATCCCCCCCCCCAAAGCCCAAAGCGTCCGATCAATCAGAGAAAATCATCCCTCCATATCTCTAGCTCTTCTTCCTCCTCCTCCTCCTCAGCTCCCGAGTTCTTCCTGAGCGAAGCAAGGCAAGCTAGGTAGCAGATCCGAGAAGCGAGGCGACGTCGGACGTGACGGCGGTGATGGATCTGGAGGTGGAGGAGCCGCGGCCGTCGCTGCCGCCGGGCTTCCGGTTCCACCCCACCGACGAGGAGGTGGTCACGCACTACCTCACCCCCAAGGCCGTCAACAACGCCTTCTCCTGCCTCGTGATCGCCGACGTTGACCTCAACAAGACCGAGCCGTGGGATCTCCCCGGGAAGGCGAAGATGGGGGAGAAGGAGTGGTACTTCTTCGTGCACAAGGATCGCAAGTACCCGACGGGGACGCGCACCAACCGCGCCACGGAGAAGGGGTACTGGAAGGCGACCGGGTAGGACAAGGAGATCTTCCGCGGCAAGGGCCGGGACGCCGTGCTCGTCGGCATGAAGAAGGCGCTCGTCTTCTACACCGGCCGCGCGCCCCGCGGCGACAAGACGCCGTACGTGATGCACGAGTACCGCCTCGAGGGCCAGCTGCCCCACCGCCTCCCCCGCTCCGCCAAGAACGATTGGGCTGTTTGCCGGGTGTTCGACAAGGACTTGGCGGCGAAGAATGCGCCGCCCCCGATGGCGCCGGCGGCCGTCGGGGTCATGGAGGACCCGTACGCCTTCCTCGATGTCGACGACTTCCTCAACAACCCCGACCTGCTCAACAACGCCG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8633_38-1.P1_A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ACTGATGTGTTACGCTAGCCCCACCACCACCACCACATCACATGTTTGTACAAAAAAGTTGGCGGCCCGCCAATTAACCCTCACTAAAGGGAACAAAAGCTGGAGCTCCACCGCGGTGGCGGCCGCTCTAGAACTAGTGGGTCCCCCGGGCTGCAGGAATTCACTTTAATTAAATTAATCCCCCCCCTGCTGTGGAGCACCAGCTCCTACCGCCACAAGTTCCCGGCCGCCGCCGCCTCCTCCTTCTAATCAAGCAAGCTCCGGCCCGCCGGTCGATCGCCTCCGTGTTTCAAAAGGAGGCGGGGGAGCGCGTGGTGCGCACACGTATATGTAATAATTTTAGTGCCGCAAGATAGGGTCTTCTTCTTTGGTTCTTGATAGAGTTTTCTATGGAATCCGGCCGCCTCATTTTCGGTTCGGCCGCGCCGTGCCGCGCTGCCGGCGGCGGAGGAGGTCAGATGATGCTCTTTGGCGGCAGTGGGAGCTTCCTTGGAGGCTCGCCGGTGGTGGCCGGCGTGGAGGACGGGCGGCGTAAGAGGCCGTTCTTGACAACGGTGGACGAGGAGCTCCAGATGGACGAGGAGATGTACGGGTACTACGGCCTCGACGAGCACGCGCCCGAGAGGAAGCGCCGGCTGACGGCGGAGCAGGTGCGCGCGCTGGAGCGGAGCTTCGAGGAGGAGAAGCGAAAGCTGGAGCCGGAGCGGAAGAGCGAGCTGGCGCGGCGGCTGGGAATCGCGCCGCGGCAGGTGGCCGTGTGGTTCCAGAACCGCCGCGCGCGCTGGAAGGCGAAGCAGCTCGAGCAGGACTTCGATGCTCTCAGGGCCGCCCACGACGAGCTGCTCGCCGGACGCGACGCGCTCCTCGCCGACACCACCGACTACGATCGCAGGTGACATCACTGACCGAGAAACTGCAAGCCAAGGAGTCGTCGGAGCTAGAGGAGCGAACCGCCGTGTC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8634_38-2.P1_B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TACGCTAGCCCCACCACCACCACCACATCACAAGTTTGTACAAAAAAGTTGGCGGCCCGCCAATTAACCCTCACTAAAGGGAACAAAAGCTGGAGCTCCACCGCGGTGGCGGCCGCTCTAGAACTAGTGGATCCCCCGGGCTGCAGGAATTCACTTTAATTAAATTAATCCCCCCCCCCTGCTGTGGAGCACCAGCTTCTACCGCCACAAGTTCCCGGCCGCCGCCGCCTCCTCCTTCTAATCAAGCAAGCTCCGGCCCGCCGGTCGATCGCCTCCGTGTTTCAAAAGGAGGCGGGGGAGCGCGTGGTGCGCACACGTATATGTAATAATTTTAGTGCCGCAAGATAGGGTCTTCTTCTTTGGTTCTTGATAGAGTTTTCTATGGAATCCGGCCGCCTCATTTTCGGTTCGGCCGCGCCGTGCCGCGCTGCCGGCGGCGGAGGAGGTCAGATGATGCTCTTTGGCGGCAGTGGGAGCTTCCTTGGAGGCTCGCCGGTGGTGGCCGGCGTGGAGGACGGGCGGCGTAAGAGGCCGTTCTTGACAACGGTGGACGAGGAGCTCCAGATGGACGAGGAGATGTACGTGTACTACGGCCTCGACGAGCACGCGCCCGAGAGGAAGCGCCGGCTGACGGCGGAGCAGGTGCGCGCGCTGGAGCGGAGCTTCGAGGAGGAGAAGCGAAAGCTGGAGCCGGAGCGGAAGAGCGAGCTGGCGCGGCGGCTGGGAATCGCGCCGCGGCAGGTGGCCGTGTGGTTCCAGAACCGCCGCGCGCGCTGGAAGGCGAAGCAGCTCGAGCAGGACTTCGATGCTCTCAGGGCCGCCCACGACGAGCTGCTCGCCGGACGCGACGCGCTCCTCGCCGACACCACCGACTACGATCGCAGGTGACATCACTGACCGAGAAACTGCAAGCCAAGGAGTCGTCGGAGCTAGAGGAGCGAACCGCCGTGTCAGGCACGGC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35_44-1.P1_C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CTGATGTGTACGCTAGCCCCACCACCACCACCACATCACAAGTTTGTACAAAAAAGTTGGGCGGCCGCCAATTAACCCTCACTAAAGGGAACAAAAGCTGGAGCTCCACCGCGGTGGCGGCCGCTCTAGAACTAGTGGATCCCCCGGGCTGCAGGAATTCACTTTAATTAAATTAATCCCCCCCCCCCGTTGCCTTCGATTCGCAGCTAAGTCCTGCTTTCTCCCTTCCCCTTCTTATTTCAGTCCCTGTAGTTTGGTTTTCCTTAAGAGTCTACTCCCTATTCCGTTGCAAATAAGCCCCTGAGCTCTGTCCTATTCTAGCCTCAACTCCTTGGTCTCGGGAGGAGTTCGTCGCAGATTCGATCTAGAGAGCCTCCCCGCACCACCCATGTTTACCCTCCCCTTCCTCTGACGGCCGCCGTCCCCCGATGAAGCTGCGCGTCCGCTGCCGCTCCCACTCCTTCTCCGTCGCTTTCCTCTACTGGTTCTACGACTTCTCATGAACTCCTCGCCCCCCGACAACGCCGCATCCATCCAGCCTCTAGTTGATTAGATCCAGCCTCGTTTCTTCCACTTTCTTGCCTTCTTCCTCCCCACCATCAAAGAAGAGAGATCTCTTTTCTGGTTCTTGGATCAAGAACCCGACCGACCATGTCGTCGCCGTCGCGCCGGAGCTCCAGCCCCGAGAGCAACATCGACGGCGGCAGCGGCAGCGGCTCCGCCGGTGACGAGCGCAAGCGCAAGAGGATGCTGTCCAACAGGGAGTCGGCGAGGCGGTCCCGCGCTCGCAAGCAGCAGCGGATGGAGGAGCTCATCGCCGAGGCCAGCCGCCTCCAGGCCGAGACAAGCGCGTGGAGGCCCAGATCGGCGCCTACAGACCGAGCTGACCAAGGTGGACTGCGAGAACGCCGTGCTCCGCGCGCGCCACGGCGAGCT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36_44-2.P1_D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CGTACCTGACTGTGTTACGCTAGCCACCACCACCACCACCACATCACAAGTTTGTACAAAAAAGTTGGGCGGCCGCCAATTAACCCTCACTAAAGGGAACAAAAGCTGGAGCTCCACCGCGGTGGCGGCCGCTCTAGAACTAGTGGATCCCCCGGGCTGCAGGAATTCACTTTAATTAAATTAATCCCCCCCCCCCGTTGCCTTCGATTCGCAGCTAAGTCCTGCTTTCTCCCTTCCCCTTCTTATTTCAGTCCCTGTAGTTTGGTTTTCCTTAAGAGTCTACTCCCTATTCCGTTGCAAATAAGCCCCTGAGCTCTGTCCTATTCTAGCCTCAACTCCTTGGTCTCGGGAGGAGTTCGTCGCAGATTCGATCTAGAGAGCCTCCCCGCACCACCCATGTTTACCCTCCCCTTCCTCTGACGGCCGCCGTCCCCCGATGAAGCTGCGCGTCCGCTGCCGCTCCCACTCCTTCTCCGTCGCTTTCCTCTACTGGTTCTACGACTTCTCATGAACTCCTCGCCCCCCGACAACGCCGCATCCATCCAGCCTCTAGTTGATTAGATCCAGCCTCGTTTCTTCCACTTTCTTGCCTTCTTCCTCCCCACCATCAAAGAAGAGAGATCTCTTTTCTGGTTCTTGGATCAAGAACCCGACCGACCATGTCGTCGCCGTCGCGCCGGAGCTCCAGCCCCGAGAGCAACATCGACGGCGGCAGCGGCAGCGGCTCCGCCGGTGACGAGCGCAAGCGCAAGAGGATGCTGTCCAACAGGGAGTCGGCGAGGCGGTCCCGCGCTCGCAAGCAGCAGCGGATGGAGGAGCTCATCGCCGAGGCCAGCCGCCTCCAGGCCGAGAACAAGCGCGTGGAGGCCCAGATCGGCGCCTACAAGACCGAGCTGACCAAGGTGGACTGCGAGAACGCCGTGCTCCGCGCGCGCCACGGCGAGCTCGCCGGCCGGCTGCAGGCGCTCGGCGGCGTC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37_47-1.P1_E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CTGACTGTGTTACGCTAGCCCCACCACCACCACCACATCACAAGTTTGTACAAAAAAGTTGGCGGCCGCCAATTAACCCTCACTAAAGGGAACAAAAGCTGGAGCTCCACCGCGGTGGCGGCCGCTCTAGAACTAGC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CGTTCTCTT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TCCATCCTG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0928638_51-2.P1_F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CGAACTGATGTGTTACGCTAGCCCCACCACCACCACCACATCACAAGTTTGTACAAAAAAGTTGGCGGCCGCCAATTAAACCCTCACTAAAGGGAACAAAAGCTGGAGCCCCACCGCGGTGGCGGCCGCTCTAGAACTAGTGGATCCCCCGGGCTGCAGGAATTCACTTTAATTAAATTAATCCCCCCCTCCGGGATGGGCGATGGCCTGTGGTGCAGGTGCAGATGGAGATGAAGGAGAGACAGCGGTGGCGGCCTGAGGAAGACGCCATCCTCCGCTCCTACGTCCGGCAGTATGGCCCCCGCGAGTGGAACCTGGTGGCGCAGCGCATGAACGTGCCCCTCGACCGCGACGCCAAGTCCTGCCTCGAGCGCTGGAAGAACTACCTCCGCCCCGGCATCAAGAAGGGCTCCCTCACCGACGACGAGCAGCGCCTCGTCATCCGCCTCCAGGCCAAGCACGGCAACAAGTGGAAGAAGATCGCAGCCGAGGTGCCTGGCCGGACGGCGAAGCGGCTCGGCAAGTGGTGGGAGGTGTTCAAGGAGAAGCAGCTGCGGGAGATCAGGGACGGCCGGGGGCCGCCACCTGAGCCCAGCCCCGACGAGAGGGGAAGGTACGAGTGGCTGCTCGAGAACTTCGCCGAGAAGCTCGTCAAGGAGAGGCAGCAGGTGGGAGTGGGCGCGACGCCGCTGCACCACCACCTCATGGCGGCTCCCATGCTCCCGCCCTGGATGTCGTCCACCGCTACCAACGGCGCGCCCGTCTCTCCGGCGCCACCGTCGCCGTCCGTGACGCTCAGCCTTGCCTCCGCCGTCGTCCCGCCCCCGACCGCCGCGCCGTGGATGCAGCAGCAACAGCAGATGGCGGAGGACGGCGCCGCGTTCGGGTTCGCCAGGCCGCCACCGGCGCCGGGCATGGTGCCGGATGCTCCTCAGGCAGCGCTGGCGGAGCTGGCCGAGTGCTGCAGGAGCTGGA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0928639_56-1.P1_G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TGTTACGCTAGCCACCA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C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GTGAGGCCATCAGAATGCAAATGGAGGTTCAAAGGAGGCTGCATGAGCAACTAGAGGTGCAGAAGCACCTCCAAATGAGGATTGAAGCCCAGGGAAAGTACGTGCAGT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85_1-2.P1_B03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ACTGCTGTGTTACGCTAGCCCCACCACCACCACCACATCACAAGTTTGTACAAAAAAGTTGGCGGCCGCCAATTAACCCTCACTAAAGGGAACAAAAGCTGGAGCTCCACCGCGGTGGCGGCCGCTCTAGAACTAGTGGATCCCCCGGGCTGCAGGAATTCACTTTAATTAAATTAATCCCCCCCCCCCGGCAACGGAGGCCTCGCCAAGAAAGACAGACAGACGCACAGAGTGACGACAACACCACCACCGTGACGAACAGACGGAGAGGCAGGCAGCCGTCAGAGATGAAGAAGTGCGCGTCGGAGCTGGAGTTCGAGGCCTTCATTCGGCAGCACATCGCCGCCGCCGTGGCCGAGGCCCAGCGGGGCAGGCCCGGGCATGGAAACGACGACGGCGGGTTCGGCGGTGATCCTGGCGCCAGAGCGGACGTGTTCTCCCCCGGCGGTGGCCTGCCGGGCCTCTGCTTCGGCGACTCGAACGCCCTGGAGCTGGAAGGGAGCAACGCCGGCCACCTGTGGTGGTCCGAAGGCCTCCGGGCGCCGCACCACACCGTCCCGGCGCCAACCCAGTCGCAAACGCCCGCCGTCTCCGCTAGCCCGAGGGAAACAATCTCAGGGAACCAGGCTCTCGAAACCGAGTCGGACTCTGACAGCGAGTCATTGGTCGAGATAGGGGGCGGCCGATGCAAGCGGAGCGGTAAATCATCAGATACAAGGCGAATAAGAAGGATGGTGTCCAACAGGGAGTCAGCTCGACGGTCCAGGAGGAGGAAGCACGCGCAGCTAACTGACCTTGAGTTGCAGGTCGAGCAACTTAAAAGCGAAAGTGCAACCCTCTTCAAGCAGCTGACAGAGGCCAACCAGCAGATCACCACCGCAGTCACGGACAACAGAATCCTCAAATCAGATGTAGAGACCTTACGAATCAAGGTAAAAATGGCAGAAGACATGGTAGCTAGAGGAGCAGTGTCCTGCGGCTTAGGACAGCAG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86_2-1.P1_C03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GGGGTAATTACTGTGTTACGCTAGCCACCACCACCACCACATCACAAGTTTGTACAAAAAAGTTGGCGGCCGCCAATTAAACCCTCACTAAAGGGAACAAAAGCTGGAGCTCCACCGCGGTGGCGGCCGCTCTAGAACTAGTGGATCCCCCGGGCTGCAGGAATTCACTTTAATTAAATTAATCCCCCCCCCCCGATTCGCCTTTTTTTCATCGGTCGGTCTCACTGCGCTGCGCTGGTCGTCGTCTCCCTCGCTCCCTCCCTCCCTCCGATCCCCTTTATCCGGCCCTCGTCCCCCCATCTCTCGCCTCGGAAGCTTCCACGAGCTCTCGGGGGGAGAGATCACAGCCCCGTGCTACCGTCCCGCCATGGCTCTGTGGCGGCGCAGCTCGTCCTGGCTCACGTCCTGCTCGCGCGCGCCGGCGGGCATCGGCGGCGGGAACGAGGCCAAGGTCTCGCCCGAGGTCGCGCCGGAGGAGGCGCGGGAGGAGGACCGCCGGGCGGAGGCCGAGGACGAGGAGAGGTGGTCGCGCCTGCTGCCCGAGCTGCTCACGGACATCGTGCGCCGCGTCGACGCCGGCGCCGAGCGCTGGCCCCCGCGCCGCGACGTCGTCGCCTGCGCCTGCGTCTGCCGCCGATGGCGCGACGCCGCCGTCTCCGTCGTGCGCCCGCCGCTCGAGTGCGGCAGGATCACCTTCCCTTCCTCGCTCAAGCAGCCTGGACCGAGGGATGCGCCGATGCACTGCTTCATCAGGAGGAACAAAAGCACCTCCACCTTTTATCTTTATCTCAGCTTAACACAGGCCCTAACGGATAAAGGGAAGTTTCTACTGGCTGCTCGAAGATTCAGACATGGGGCACACACCGAATATATCATCTCTTATGATTCTGATGATCTATATCCAGGAAGTAATTCAGGTGTTGGAAAGCTGAGATCGGACTTCCTGGGGACAAAGTTCCTCATGTACGACAATCAGAAACCATACGACGGCGCCAAGTCCTTGA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87_2-2.P1_D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ATGTGTACGCTAGCCCCACCACCACCACCACATCACAAGTTTGTACAAAAAAGTTGGCGGCCGCCAATTAAACCCTCACTAAAGGGAACAAAAGCTGGAGCTCCACCGCGGTGGCGGCCGCTCTAGAACTAGTGGATCCCCCGGGCTGCAGGAATTCACTTTAATTAAATTAATCCCCCCCCCCCCGATTCGCCTTTTTTTCATCGGTCGGTCTCACTGCGCTGCGCTGGTCGTCGTCTCCCTCGCTCCCTCCCTCCCTCCGATCCCCTTTATCCGGCCCTCGTCCCCCCATCTCTCGCCTCGGAAGCTTCCACGAGCTCTCGGGGGGAGAGATCACAGCCCCGTGCTACCGTCCCGCCATGGCTCTGTGGCGGCGCAGCTCGTCCTGGCTCACGTCCTGCTCGCGCGCGCCGGCGGGCATCGGCGGCGGGAACGAGGCCAAGGTCTCGCCCGAGGTCGCGCCGGAGGAGGCGCGGGAGGAGGACCGCCGGGCGGAGGCCGAGGACGAGGAGAGGTGGTCGCGCCTGCTGCCCGAGCTGCTCACGGTCATCGTGCGCCGCGTCGACGCCGGCGCCGAGCGCTGGCCCCCGCGCCGCGACGTCGTCGCCTGCGCCTGCGTCTGCCGCCGATGGCGCGACGCCGCCGTCTCCGTCGTGCGCCCGCCGCTCGAGTGCGGCAGGATCACCTTCCCTTCCTCGCTCAAGCAGCCTGGACCGAGGGATGCGCCGATGCACTGCTTCATCAGGAGGAACAAAAGCACCTCCACCTTTTATCTTTATCTCAGCTTAACACAGGCCCTAACGGATAAAGGGAAGTTTCTACTGGCTGCTCGAAGATTCAGACATGGGGCACACACCGAATATATCATCTCTTATGATTCTGATGATCTATATCCAGGAAGTAATTCAGGTGTTGGAAAGCTGAGATCGGACTTCCTGGGGACAAAGTTCCTCATGTACGACAATCAGAAACCATACGACGGCGCCAAGTCCTTGAAG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89_4-3.P1_F03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GAATAACGCCTGTGTTACGCTAGCCCCACCACCACCACCACATCACAAGTTTGTACAAAAAAGTTGGCGGCCGCCAATTAACCCTCACTAAAGGGAACAAAAGCTGGAGCTCCACCGCGGTGGCGGCCGCTCTAGAACTAGTGGATCCCCCGGGCTGCAGGAATTCACTTTAATTAAATTAATCCCCCCCCCCCCCCCCACACTGCTCCGAGTTCAGCGCTCGCTTAACTCTACTGAGCTAGTGTCAGCGGGGCAGGCGCGAGGGTGCCTAGCTAGCTCGGTCGCTCGTGTCCGACGAGATGGCGAGCGCCGGCGCGGCGATCGGTGCGCGCGCGGCCCGCGCCTGCGACGGCTGCATGCGGCGGCGGGCGCGGTGGCACTGCGCCGCGGACGACGCGTACCTGTGCCAGGCGTGCGACGCCTCCGTCCACTCGGCCAACCCGCTCGCGCGGCGCCACCACCGGGTGCGCCTCCCTCCTCGTCCTCGCCGGCCGCCTCCTCCTCCCTTCAGCACGCCGACCCCGACGAGCCCGCGTGGCTGCACGGGCTCAAGCGCCGGCCGCGCACGCCGCGGTCGAAGCCCGGGATGGTGGGCAAGCACGGCGCGCCCGCCACCGCGAAGGCCGCGGCTGCCTCGGCGGTCACCGATCTCGAGGCGGAGGACTCCGGCTCCGGCATCGTGGGTGACAACGACGAAGGCCACGGCGTGGAGGTCGACGACGAGGATCTCCTGTACCGCGTCCCGGTGTTCGACCCCATGCTCGCCGAGCTCTACAACCCCGTGCCGGTCGACGAGTTCCGGGAGCCCCTCGAGCAGAAGCCTTCCGTCTGCTGCTTCTCGTCGCTTGCCAATCAGCCGTCGTCGGAGTACGCCTCGGGCGTGGCGGAGGCGGCCGACGGGTTCTCCGGGTTCGACGTCGTCCCGGACATGGAGCTCGCCAGCTTCGCCGCGGACATGGAGAGCCTGCTCATGGGAGGAGTAGAAGAGGGGTTTGACGA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95_16-2.P1_D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CTGATGTGTTACGCTAGCCCCACCACCACCACATCATCACAAGTTTGTACAAAAATGTTGGCGGCCGGCCAATTAACCCTCACTAAAGGGAACAAAAGCTGGAGCTCCACCGCGGTGGCGGCCGCTCTAGAACTAGTGGATCCCCCGGGCTGCAGGAATTCACTTTAATTAAATTAATCCCCCCCCCGGGATGGGCGATGGCCTGTGGTGCAGGTGCAGATGGAGATGAAGGAGAGACAGCGGTGGCGGCCTGAGGAAGACGCCATCCTCCGCTCCTACGTCCGGCAGTATGGCCCCCGCGAGTGGAACCTGGTAGCGCAGCGCATGAACGTGCCCCTCGACCGCGACGCCAAGTCCTGCCTCGAGCGCTGGAAGAACTACCTCCGCCCCGGCATCAAGAAGGGCTCCCTCACCGACGACGAGCAGCGCCTCGTCATCCGCCTCCAGGCCAAGCACGGCAACAAGTGGAAGAAGATCGCCGCCGAGGTGCCTGGCCGGACGGCGAAGCGGCTCGGCAAGTGGTGGGAGGTGTTCAAGGAGAAGCAGCAGCGGGAGATCAGGGACAGCCGGAGGCCGCCACCTGAGCCCAGCCCCGACGAGAGGGGAAGGTACGAGTGGCTGCTCGAGAACTTCGCCGAGAAGCTCGTCAAGGAGAGGCAGCAGGTGGGAGTGGGCGCGACGCCGCTGCACCACCACCTCATGGCGGCTCCCATGCTCCCGCCCTGGGTGTCGTCCACCGCTACCAACGGCGCGCCCGTCTCTCCGGCGCCACCGTCGCCGTCCGTGACGCTCAGCCTTGCCTCCGCCGTCGTCCCGCCACCGACCGCCGCGCCGTGGATGCAGCAGCAGCAGGTGGCGGAGGACGGCGCCGCGTTCGGGTTCGCCAGGCCGCCACCGGCGCCGGGCATGGTGCCGGATGCTCCTCAGCAGCGCTGGCGGAGCTGGGCCGAGTGCTGCAGGAGCTGGACGAGGGGCACCGCGCGTGGGCCGCGCACC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499_24-1.P1_H04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GAAATCCTTGCCTTTTGTTACGCTACCCACCACCACCACCACCACATCACAAGTTTGTACAAAAAAGTTGGCGGCCGCCAATTAA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GAGAGAAGAATGTTCTCTTCCAAGAAGGCCGCTAGCAGCAGCGCTGGCGCGGTGGCGGTGCAGGGAGGCGGGGCGCCCATGTGCGTGCAGGGCAACTCGGGCCTCGTCCTCACCACCGACCCCAAGCCGCGCCTCCGGTGGACGGTGGAGCTCCATGAGCGCTTCGTCGACGCCGTCGCCCAGCTCGGCGGCCCCGACAAGGCGACGCCGAAGACGATCATGAGGGTCAT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ACCATCCTGGAGAAA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0_29-1.P1_A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CTGCAAGTGTTACGCTAGCCCCACCACCACCACCACATCACAAGTTTGTACAAAAAAGTTGGCGGCCGCCTATTAACCCTCACTAAAGGGAACAAAAGCTGGAGCTCCACCGCGGTGGCGGCCGCTCTAGAACTAGTGGATCCCCCGGGCTGCAGGAATTCACTTTAATTAAATTAATCCCCCCCCCCCCCCCCCATGTTAAGAAGCATGGTGTGCAGAACTGGAATGTGGTGCAGAAGGACACCGGGCTGTTAAGGTGCGGCAAGAGCTGCCGTCTCCGCTGGGCAAACCGCCTGAGGCCCGACCTAAAGAAGGGCACTTTCACCAAAGAGGAGGAGAACCTAATCATTAAGCTCCATTCCAAAATGGGGAATAAGTGGGCTCGAATGGCTGCCCGTTTGCCAGGGCGCACTGATAATGAAATAAAAAACTACTGGAACACTCGAATAAAGAAATGCCAGCGCACCTCTACGCCTATATATCCTGCTGAAATATGCCTACAGGCTTCAAATGAAGATCAGCATGAGTCCGCTGACTTCAGTTTTAGCGAGAAGCTGGCCAATGATCTCCTCCATGGAAATGGTTTATATGATCCCAGTTCAACGTGGGGCGATTTCATTGATGACCAAGAAGCTTTGTCTTATGCGCCCCAGCTTCCAGATGTTTCTTTCAGCAATTTACCTGGTCTGTACTTTGAGTCAACAAACCATGGCTTCGTGGATCAAGTTAACCAAGCAGAAGTTCTGAAAGAATCTGAGATTTCATTTCCTTGGTTGAACGCGGCCATCAATGGTACCTTCGATGGCAGCCATGCCTTTTCAAATGGCAACTTCTCTACTTCTAGGCCCATGACTGGTCCCTGGAAGATGGAGCTCCCTTCATTCCAATTTGCTGGATCTGATCCAAACAACTGGTCCGCATACTCAAGGACCTGTGCTGCGCAGGGTGCCAACTTTGCTGATCCCTGCATGC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1_30-1.P1_B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TTGGAATGTGTTTACGCTAGCCACCACCACCACCACCACATCACAAGTTTGTACAAAAAAGTTGGCGGCCGCCAATTAACCCTCACTAAAGGGAACAAAAGCTGGAGCTCCACCGCGGTGGCGGCCGCTCTAGAACTAGTGGATCCCCCGGGCTGCAGGAATTCACTTTAATTAAATTAATCCCCCCCCCCCCATGTTAAGAAGCATGGTGTGCAGAACTGGAATGTGGTGCAGAAGGACACCGGGCTGTTAAGGTGCGGCAAGAGCTGCCGTCTCCGCTGGGCAAACCACCTGAGGCCCGACCTAAAGAAGGGCACTTTCACCAAAGAGGAGGAGAACCTAATCATTAAGCTCCATTCCAAAATGGGGAATAAGTGGGCTCGAATGGCTGCCCGTTTGCCAGGGCGCACTGATAATGAAATAAAAAACTACTGGAACACTCGAATAAAGAAATGCCAGCGCACCTCTACGCCTATATATCCTGCTGAAATATGCCTACAGGCTTCAAATGAAGATCAGCATGAGTCCGCTGACTTCAGTTTTAGCGAGAAGCTGGCCAATGATCTCCTCCATGGAAATGGTTTATATGATCCCAGTTCAACGTGGGGCGATTTCATTGATGACCAAGAAGCTTTGTCTTATGCGCCCCAGCTTCCAGATGTTTCTTTCAGCAATTTACCTGGTCTGTACTTTGAGTCAACAAACCATGGCTTCGTGGATCAAGTTAACCAAGCAGAAGTTCTGAAAGAATCTGAGATTTCATTTCCTTGGTTGAACGCGGCCATCAATGGTACCTTCGATGGCAGCCATGCCTTTTCAAATGGCAACTCCTCTACTTCTAGGCCCATGACTGGTCCCTGGAAGATGGAGCTCCCTTCATTCCAATTTGCTGGATCTGATCCAAACAACTGGTCCGCATACTCAAGGACCTGTGCTGCGCAGGGTGCCAACTTTGCTGATCCCTGCATGCGCTCATCAGCGGCAATGGCATCAGCTA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2_117-3.P1_C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TTGATGTGTTACGCTAGCCCCACCACCACCACCACATCACAAGTTTGTACAAAAAAGTTGGCGGCCGCCAATTAACCCTCACTAAAGGGAACAAAAGCTGGAGCTCCACCGCGGTGGCGGCCGCTCTAGAACTAGTGGATCCCCCGGGCTGCAGGAATTCACTTTAATTAAATTAATCCCCCCCCCAAGGCCAACGGAGACACCGCGTTCAAGGCCTCCGGCAAGAACAAGACGGCCACCGGCGGCGTCGCCAAGCCGAAGCGCGCCCCCACCCCTTTCTTCGCTTTCCTGGCTGAGTTCAGGCCACAGTACATGGAGAAGCACCCCGAGGCAAAGGGCGTCGCGGCCGTTACCAAGGCGGCCGGGGAGAAGTGGCGCAGCATGTCGGATGAGGAGAAGGCAAAGTATGGCGGCAAGAAGGCAGATGCCCCAGCAAGCAAGGTGGTGAACAAGAAGGAGAGCACCAGCTCCAAGAAGGCCTAGACTGACGCTGACGAAGAAGGTTCTGACGTTGAGGATGATGCCGAGGAGGACGAGGAGTAAATAGTAGATGAGGGAACAGCAGCGGTGCAAATCAGCGTTTGCTGCTTAGGGTTTAGCTTGCCATGTCGATGTCCGGATTATGTAATGTTATGTAAGGAGAATGTTTAGATGCGTGCTCCTGGGCTGTGGCATGCTGGAGATGTCTCTGTTTGACTAGTAGCGAAGAAAAGCTTAAAACCCTTACTGCTTTTCTTTCGTGGACCTCCACAGCATGTGGAAACAGTTATTATGCTTGCTTTTATCTACTGATCTGATGACTAGCCTGCTGTTGGCTTGCTATTAAAAAAAAAAAAAACTCGAGGGGGGGCCCGGTACCCAATTCGCCCTATAGTGAGTCGTATTACACCCAACTTTCTTGTACAAAGTGGTGATTGTGAATTACAGGTGACCAGCTCGAATTTCAAGGGCAATTCTGCAGATATCCATCACACTGGCGGCCGCTCGAGCATGCATCTAGAG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3_117-4.P1_D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TCCCGATGTGTTACGCTAGCCCCACCACCACCACCACATCACAAGTTTGTACAAAAAAGTTGGCGGCCGCCAATTAACCCTCACTAAAGGGAACAAAAGCTGGAGCTCCACCGCGGTGGCGGCCGCTCTAGAACTAGTGGATCCCCCGGGCTGCAGGAATTCACTTTAATTAAATTAATCCCCCCCCCAAGGCCAACGGAGACACCGCGTTCAAGGCCTCCGGCAAGAACAAGACGGCCACCGGCGGCGTCGCCAAGCCGAAGCGCGCCCCCACCCCTTTCTTCGCTTTCCTGGCTGAGTTCAGGCCACAGTACATGGAGAAGCACCCCGAGGCAAAGGGCGTCGCGGCCGTTACCAAGGCGGCCGGGGAGAAGTGGCGCAGCATGTCGGATGAGGAGAAGGCAAAGTATGGCGGCAAGAAGGCAGATGCCCCAGCAAGCAAGGTGGTGAACAAGAAGGAGAGCACCAGCTCCAAGAAGGCCTAGACTGACGCTGACGAAGAAGGTTCTGACGTTGAGGATGATGCCGAGGAGGACGAGGAGTAAATAGTAGATGAGGGAACAGCAGCGGTGCAAATCAGCGTTTGCTGCTTAGGGTTTAGCTTGCCATGTCGATGTCCGGATTATGTAATGTTATGTAAGGAGAATGTTTAGATGCGTGCTCCTGGGCTGTGGCATGCTGGAGATGTCTCTGTTTGACTAGTAGCGAAGAAAAGCTTAAAACCCTTACTGCTTTTCTTTCGTGGACCTCCACAGCATGTGGAAACAGTTATTATGCTTGCTTTTATCTACTGATCTGATGACTAGCCTGCTGTTGGCTTGCTATTAAAAAAAAAAAAAACTCGAGGGGGGGCCCGGTACCCAATTCGCCCTATAGTGAGTCGTATTACACCCAACTTTCTTGTACAAAGTGGTGATTGTGAATTACAGGTGACCAGCTCGAATTTCAAGGGCAATTCTGCAGATATCCATCACACTGGCGGCCGCTCGAGCATGCATCT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4_130-3.P1_E05.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TACGCTAGCCCCACCACCACCACCACATCACAAGTTTGTACAAAAAAGTTGGCGGCCGCCAATTAACCCTCACTAAAGGGAACAAAAGCTGGAGCTCCACCGCGGTGGCGGCCGCTCTAGAACTAGTGGATCCCCCGGGCTGCTAAATTGACGGTAACATCGGAAAATTTTACCAGCGGATCGGGCGCGGTGGTGGCAGAGTGGCGGCGTAATGCGACGCGCAGACGGGCCTGCAATTCGCCAATGCCAAACGGCTTACTCAGATAATCATCCGCTCCGGCATCCAGCGCGGCGATTTTGTCGCTCTCTTCGCTGCGTGCGGAAAGCACAATCACCGGCACCGCGCTCCACTGGCGCAGGTCGCGGATAAACTCAATCCCATCACCATCGGGCAGGCCGAGATCGAGAATAATCAAATCTGGCTTACGGGTTGCCGCTTCCAGCAAGCCGCGTTGCAGCGTTTCGGCCTCAAAGACGCGCATCCCGTCGCCCTCCAGCGCCGTGCGCAGAAAGCGACGAATAGCCTGTTCATCTTCAACAATCAGAACGTTTGTCACATATCCTCATGAAATTCTTCAAGTTCAGGGGCAGTTTGCTGGGGAAGTGTAACACGAAAACAGGCACCACCTTCCGGTCGGTTGAACGCGGTAATAGTGCCCCCGTGTACATCCACTATCGCCCGACAAATTGCCAGTCCAAGCCCTACCCCCGGCACTGCCGACTCTTTATTCCCGCGAGCAAACTTATCAAATATCGTCTGCTCCTGGCCTGGCGGAAGACCGGGGCCGTTATCCCAGACATCCAGTTGTAGATTTTCGCCCTCAACGTGGGCATCGATACCAATTTCGGCCTGCGCACCCGCATATTTCACCGCGTTCTCCAGCAGATTAATCAGCACCCGTTCAAAGAGTGGCCCGGTACCCAATTCGCCCTATAGTGAGTCGTATTACACCCAACTTTCTTGTACAAAGTGGTGATTGTGAATTACAGGTG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5_130-4.P1_F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CTGATGTGTTACGCTAGCCCCACCACCACCACCACATCACAAGTTTGTACAAAAAAGTTGGCGGCCGCCAATTAACCCTCACTAAAGGGAACAAAAGCTGGAGCTCCACCGCGGTGGCGGCCGCTCTAGAACTAGTGGATCCCCCGGGCTGCTAAATCGACGGTAACATCGGAAAATTTTACCAGCGGATCGGGCGCGGTGGTGGCAGAGTGGCGGCGTAATGCGACGCGCAGACGGGCCTGCAATTCGCCAATGCCAAACGGCTTACTCAGATAATCATCCGCTCCGGCATCCAGCGCGGCGATTTTGTCGCTCTCTTCGCTGCGTGCGGAAAGCACAATCACCGGCACCGCGCTCCACTGGCGCAGGTCGCGGATAAACTCAATCCCATCACCATCAGGCAGGCCGAGATCGAGAATAATCAAATCTGGCTTACGGGTTGCCGCTTCCAGCAAGCCGCGTTGCAGCGTTTCGGCCTCAAAGACGCGCATCCCGTCGCCCTCCAGCGTCGTGCGCAGAAAGCGACGAATAGCCTGTTCATCTTCAACAATCAGAACGTTTGTCACATATCCTCATGAAATTCTTCAAGTTCAGGGGCAGTTTGCTGGGGAAGTGTAACACGAAAACAGGCACCACCTTCCGGTCGGTTGAACGCGGTAATAGTGCCCCCGTGTACATCCACTATCGCCCGACAAATTGCCAGTCCAAGCCCTACCCCCGGCACTGCCGACTCTTTATTCCCGCGAGCAAACTTATCAAATATCGTCTGCTCCTGGCCTGGCGGAAGACCGGGGCCTTTATCCCAGACATCCAGTTGTAGATTTTCGCCCTCAACGTGGGCATTGATACCAATTTCGGCCTGCGCACCCGCATATTTCACCGCGTTCTCCAGCAGATTAATCAGCACCCGTTCAAAGAGTGGCCCGGTACCCAATTCGCCCTATAGTGAGTCGTATTACACCCAACTTTCTTGTACAAAGTGGTGATTG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6_143-3.P1_G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CTGCTGTGTTATGCTAGCCCCACCACCACCACCACATCACAAGTTTGTACAAAAAAGTTGGCGGCCGCCAATTAACCTCACTAAAGGGAACAAAAGCTGGAGCTCCACCGCGGTGGCGGCCGCTCTAGAACTAGTGGATCCCCCGGGCTGCAGGAATTCACTTTAATTAAATTAATCCCCCCCCCCGGAGAAAGAAAGAAGACACCACCCCAACGCAGACCTAGCTAGCTATAGCCAGCCACACACACAGACCAGCGCGCCACGACCCTGAGAGCAACAAGAGGGGGTCTCTCGGCGTCGCCTCGTAGCGCGGGAGGCGGGCGGGCGGGCGATCGAACCCTATTCCTTGTCCTTGAATCTCCAATCCAATCCCCCTACGCGCTCAATCCGGGAGATCTAGGGAGAGGAGAGGCAGCGGCAGGGGAGAATAGTACAAGAGAAGAATGTTCTCTA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TATGCAGTCCATCCTGGAGAAAGCATACCAGACGCTT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7_143-4.P1_H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CGCTAGCCACCACCACCACCACCACATCACAAGTTTGTACAAAAAAGTTGGCGGCCGCCAATTAA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GAGAGAAGAATGTTCTCTTCCAAGAAGGCCGCTAGCAGCAGCGCTGGCGCGGTGGCGGTGCAGGGAGGCGGGGCGCCCATGTGCGTGCAGGGCAACTCGGGCCTCGTCCTCACCACCGACCCCAAGCCGCGCCTCCGGTGGACGGTGGAGCTCCATGAGCGCTTCGTCGACGCCGTCGCCCAGCTCGGCGGCCCCGACAAGGCGACGCCGAAGACGATCATGAGGGTCAT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ACCATCCTGGAGAAAGCATACCAGAC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8_157-1.P1_A06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</w:rPr>
        <w:t>TGTAAATGTGTTACGCTAGCCCCACCACCACCACATCACAAGTTTGTACAAAAAAGTTGGCGGCCGCCAATTAATCCTCACTAAAGGGAACAAAAGCTGGAGCTCCACCGCGGTGGCGGCCGCTCTAGAACTAGTGGATCCCCCGGGCTGCAGGAATTCACTTTAATTAAATTAATCCCCCCCCCCCCGCTCTCTTCCTTGTTCCTAAACCCGCCTCTCTCTCCCTCTTTCCCACACGCCTCTCCCTCTTCCTCTCGCTCCTCTCTCTCTCTCTCGGCGTCCATTTCCTCTTCTTCTTGCTAGTTTGCTTCAAAGTTGGGGCACGCGCGCGCGGAGATGTCTGAGGCGTCGGTTTTAAACCAGGCGGAGGTGGAGGACGCGGCGGCGGCGGCCGGGCTGGACCTGCCGCCGGGCTTCCGGTTCCACCCCACGGACGAGGAGATCATCTCGCACTACCTCACCCCCAAGGCGCTCGACCACCGCTTCTGCTCCGGCGTCATCGGCGAGGTCGACCTCAACAAGTGCGAGCCATGGCATCTCCCAGGCAAGGCGAAGATGGGAGAGAAGGAGTGGTACTTCTTTTGCCATTGGTATCGCTGAGATGCCCACTGCTGTTATGGCGACTTGTGACCATGGTGCTGTGGCGAAGATCAAGAGGGTGGTGATGGACAGGGACACATACCCAAGGAAGTGGGGGCTTGGTCCAGTGGCACTCAAGAAGAAGAAGATGATTGCTGAGGGCCTCCTTGATAAGCATAGGAAGCCAACTGAGAAGACCCCAGCTGAGTGGCTTCGGAATGTGGTGCTTCCTACTGGTGGTGATGCGATGATTGCTAGCCTTGCAGCTGCTCCTGAGCCCGAGAAGGTGAAGGTGGAAGGACAGGATGTGGTGCCAAGTGAGGAGGTCAAGGAGAAGAAGAAAAAGGGGAAGACTGATGAAGATGATGTAACTGCTTCTACACCTGCAAAGAAGATGAA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09_157-2.P1_B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CCGACTGGTGTTACGCTAGCCCCACCACCACCACCACATCACAAGTTTGTACAAAAAAGTTGGCGGCCGCCAATTAACCCTCACTAAAGGGAACAAAAGCTGGAGCTCCACCGCGGTGGCGGCCGCTCTAGAACTAGTGGATCCCCCGGGCTGCAGGAATTCACTTTAATTAAATTAATCCCCCCCCCCCGCTCTCTTCCTTGTTCCTAAACCCGCCTCTCTCTCCCTCTTTCACACACGCCTCTCCCTCTTCCTCTCGCTCCTCTCTCTCTCTCTCGGCGTCCATTTCCTCTTCTTCTTGCTAGTTTGCTTCAAAGTTGGGGCACGCGCGCGCGGAGATGTCTGAGGCGTCGGTTTTAAACCAGGCGGAGGTGGAGGACGCGGCGGCGGCGGCCGGGCTGGACCTGCCGCCGGGCTTCCGGTTCCACCCCACGGACGAGGAGATCATCTCGCACTACCTCACCCCCAAGGCGCTCGACCACCGCTTCTGCTCCGGCGTCATCGGCGAGGTCGACCTCAACAAGTGCGAGCCATGGCATCTCCCAGGCAAGGCGAAGATGGGAGAGAAGGAGTGGTACTTCTTTTGCCATTGGTATCGCTGAGATGCCCACTGCTGTTATGGCGACTTGTGACCATGGTGCTGTGGCGAAGATCAAGAGGGTGGTGATGGACAGGGACACATACCCAAGGAAGTGGGGGCTTGGTCCAGTGGCACTCAAGAAGAAGAAGATGATTGCTGAGGGCCTCCTTGATAAGCATAGGAAGCCAACTGAGAAGACCCCAGCTGAGTGGCTTCGGAATGTGGTGCTTCCTACTGGTGGTGATGCGATGATTGCTAGCCTTGCAGCTGCTCCTGAGCCCGAGAAGGTGAAGGTGGAAGGACAGGATGTGGTGCCAAGTGAGGAGGTCAAGGAGAAGAAGAAAAAGAGGAAGACTGATGAGGATGATGTAACTGCTTCTACACCTGCAAAGAAGATGAAAGGTGGAGGAGGTCACT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0_160-1.P1_C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CGCTAGCCCCACCACCACCACCACATCACAAGTTTGTACAAAAAAGTTGGGCGGCCGCCAATTAACCCTCACTAAAGGGAACAAAAGCTGGAGCTCCACCGCGGTGGCGGCCGCTCTAGAACTAGTGGATCCCCCGGGCTGCAGGAATTCACTTTAATTAAATTAATCCCCCCCCCCCGTTGCCTTCGATTCGCAGCTAAGTCCTGCTTTCTCCCTTCCCCTTCTTATTTCAGTCCCTGTAGTTTGGTTTTCCTTAAGAGTCTACTCCCTGTTCCGTTGCAAATAAGCCCCTGAGCTCGGTCTTATTCTAGCCTCAACTCCTTGGTCTCGGGAGGAGTTCGTCGCAGATTCGATCTAGAGAGCCTCCCCGCACCACCCATGTTTACCCTCCCCTTCCTCTGACGGCCGCCGTCCCCCGATGAAGCTGCGCGTCCGCTGCCGCTCCCACTCCTTCTCCGTCGCCTTCCTCTACTGGTTCTACGACTTCTCATGAACTCCTCGCCCCCCGACAACGCCGCATCCATCCAGCCTCTAGTTGATTAGATCCAGCCTCGTTTCTTCCACTTTCTTGCCTTCTTCCTCCCCACCATCAAAGAAAAGAGATCTCTTTTCTGGTTCTTGGATCAAGAACCCGACCGACCATGTCGTCGCCGTCGCGCCGGAGCTCCAGCCCCGAGAGCAACATCGACGGCGGCAGCGGCAGCGGCTCCGCCGGTGACGAGCGCAAGCGCAAGTGGATACTGTCCAACAGGGAGTCGGCGAGGCGGTCCCGCGCTCGCAAGCAGCAGCGGATGGAGGAGCTCATCGCCGAGGCCAGCCGCCTCCAGGCCGAGAACAAGCGCGTGGAGGCCCAGATCGGCGCCACACGACCGAGCTGACCAAGGTGGACGGCGAGAACGCCGTGCTCCGCGCGCGCCACGGCGAGCTCGCCGGCCGGCTGCAGGCGCTCGGCGGCGTCCTGGAGATC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1_160-2.P1_D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CTGATGTGTTACGCTAGCCCCACCACCACCACCACATCACAAGTTTGTACAAAAAAGTTGGGCGGCCGCCAATTAACCCTCACTAAAGGGAACAAAAGCTGGAGCTCCACCGCGGTGGCGGCCGCTCTAGAACTAGTGGATCCCCCGGGCTGCAGGAATTCACTTTAATTAAATTAATCCCCCCCCCCCGTTGCCTTCGATTCGCAGCTAAGTCCTGCTTTCTCCCTTCCCCTTCTTATTTCAGTCCCTGTAGTTTGGTTTTCCTTAAGAGTCTACTCCCTGTTCCGTTGCAAATAAGCCCCTGAGCTCTGTCCTATTATAGCCTCAACTCCTTGGTCTCGGGAGGAGTTCGTCGCAGATTCGATCTAGAGAGCCTCCCCGCACCTCCCATGTTTACCCTCCCCTTCCTCTGACGGCCGCCGTCCCCCGATGAAGCTGCGCGTCCGCTGCCGCTCCCACTCCTTCTCCGTCGCCTTCCTCTACTGGTTCTACGACTTCTCATGAACTCCTCGCCCCCCGACAACGCCGCATCCATCCAGCCTCTAGTTGATTAGATCCAGCCTCGTTTCTTCCACTTCCTTGCCTTCTTCCTCCCCACCATCAAAGAAAAGAGATCTCTTTTCTGGTTCTTGGATCAAGAACCCGGCCGACCATGTCGTCGCCGTCGCGCCGGAGCTCCAGCCCCGAGAGCAACATCGACGGCGGCAGCGGCAGCGGCTCCGCCGGAGACGAGCGCAAGCGCAAGAGGATGCTGTCCAACAGGGAGTCGGCGAGGCGGTCCCGCGCTCGCAAGCAGCAGCGGATGGAGGAGCTCATCGCCGAGGCCAGCCGCCTCCAGGCCGAGAACAAGCGCGTGGAGGCCCAGATCGGCGCCTACACGACCGAGCTGACCAAGGTGGACGGCGAGAACGCCGTGCTCCGCGCGCGCCACGGCGAGCTCGCCGGCCGGCTGCAGGCGCTCGGCGGCGTCCTGGAGATCTTCCAGGTGGCCGGC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2_165-1.P1_E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ACGCTAGCCCCACCACCACCACCACATCACAAGTTTGTACAAAAAAGTTGGCGGCCGCCAATTAACCCTCACTAAAGGGAACAAAAGCTGGAGCTCCACCGCGGTGGCGGCCGCTCTAGAACTAGAGGATCCCCCGGGCTGCAGGAATTCACTTTAATTAAATTAATCCCCTCCCCCCCCTCGATCTACTCGCTCACCTTCGACGAGTTCCAGAGCGCGCTCGGCGGCGCCGGCAAGGACTTCGGGTCCACGAACATGGACGAGCTGCTCCGCAACATCTGGACGGCCGAGGAGTCCAACGCCATCGCGGCCACCCTGACGCCGGCCACCACGGCCGCCCCGGCGTCCAATGTCGACGCCCTGCCCCAGCCGCCGCCGCAGCCGCTGCAGCCGCAGCAGCAGGCCATCCTGCGCCAGGGCTCCATGACGCTGCCCCGCACGCTCAGCCAGATGACGGTGGATGAGGTCTGGTGCGACATCATGGGCTTCTGCGACGAGGAGCCGCCGGCGGCCCCCGCGCCGGCGCCGGCGCAGGTGCAGGCTCAGGCGCAGACGGAGGCCCAGGCGCAGCGGCAGCAGACCCTGGGGCGGATGACGCTGGAGGAGTTCCTGGTGCGCGCCGGCGTGGTGCGGGAGGACATGGGGGGCCAGACCGTCGTGGTGCCGGCGCGGGCGCAGGCTCTGTTCCCCCAGGGCAATGTGGTCGCGCCGACCATGCAGGTGGCGAACGCGGTGGTGCACGGAGTCGTCGGGCAGGGGCCTGGCGTGCCGATGACGGTGGCGGCGCCGACCACGCCCGGCGTGCTGAACGGGTTCGGGAAGATGGAGGGCGGGGATCTCTCGTCGCTGTCGCCGGTGCCGTATCCCTTCGACACCGTGACGAGGGCGAGGAAGGGGCCTACCGTCGAGAAGGTGGTCGAGAGGCGGCAGAGGCGCATGATCAAGAACCGGGAGTCTGCCGCCAGGTCCCGCCAGAGGAA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3_165-2.P1_F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CTGTGTTACGCTAGCCCCACCACCACCACCACATCACAAGTTTGTACAAAAAAGTTGGCGGCCGCCAATTAACCCTCACTAAAGGGAACAAAAGCTGGAGCTCCACCGCGGTGGCGGCCGCTCTAGAACTAGTGGATCCCCCGGGCTGCAGGAATTCACTTTAATTAAATTAATCCCCCCCCCCCCCCTCGATCTACTCGCTCACCTTCGACGAGTTCCAGAGCGCGCTCGGCGGCGCCGGCAAGGACTTCGGGTCCATGAACATGGACGAGCTGCTCCGCAACATCTGGACGGCCGAGGAGTCCAACGCCATCGCGGCCACCCTGACGCCGGCCACCACGGCCGCCCCGGCGTCCAATGTCGACGCCCTGCCCCAGCCGCCGCCGCAGCCGCTGCAGCCGCAGCAGCAGGCCATCCTGCGCCAGGGCTCCATGACGCTGCCCCGCACGCTCAGCCAGATGACGGTGGACGAGGTCTGGCGCGACATCATGGGCTTCTGCGACGAGGAGCCGCCGGCGGCCCCCGCGCCGGCGCCGGCGCAGGTGCAGGCTCAGGCGCAGGCGGAGGCCCAGGCGCAGCGGCAGCAGACCCTGGGGCGGATGACGCTGGAGGAGTTCCTGGTGCGCGCCGGCGTGGTGCAGGAGGACATGGGGGGCCAGACCGTCGTGGTGCCGGCGCGGGCGCAGGCTCTGTTCCCCCAGGGCAATGTGGTCGCGCCGACCATGCAGGTGGCGAACGCGGTGGTGCACGGAGTCGTCGGGCAGGGGCCTGGCGTGCCGATGACGGTGGCGGCGCCGACCACGCCCGGCGTGCTGAACGGGTTCGGGAAGATGGAGGGCGGGGATCTCTCGTCGCTGTCGCCGGTGCCGTATCCCTTCGACACCGTGACGAGGGCGAGGAAGGGGCCTACCGTCGAGAAGGTGGTCGAGAGGCGGCAGAGGCGCATGATCAAGAACCGGGAGTCCGCCGCCAGGTCCCG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4_167-2.P1_G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ACAAGTGTTACGCTAGCCACCACCACCACCACCACATCACAAGTTTGTACAAAAAAGTTGGCGGCCGCCAATTAACCCTCACTAAAGGGAACAAAAGCTGGAGCTCCACCGCGGTGGCGGCCGCTCTAGAACTAGTGGATCCCCCGGGCTGCAGGAATTCACTTTAATTAAATTAATCCCCCCCCCCCACACAGCCTTCCTTCGTCAACACAAACAGCTACGTACCTGAAACAACAAACGTTGGTTCCCCGTACACGATGTGCGGAGGGAAGTTCGCCACCAACGACCGCGGCAAGCGGCGTCCCGGCCAAGCCCTGTCGGCGGCGGCGGCGGGGAAGGCGAAAATGCGCGGCAGCTGGCCGACGGATGAGGATTCTGACGACTGGGAGGCCGCCTTCCGGGAGTTCATGGCCGCCGACGACGGCCACGTCCGCAATGAGCCGCTCCCCACAGGCATCATGGCATCCTGCGAGCTATACCGCTCGCCGGCCATGGCGAGGCCGAAGCGGCGGAGGGTGAGCCCTAGCCACCCGTACCGCGGCATCCGGCAGCGGGCGTGGGGGAGGTGGTCGGCGGAAATCCGCGACCCCATCAAGGGCGCTCGCGTCTGGATCGGCACCTTCGACACGGCCGCGGAGGCCGCGCGCGCCTACGACGCCGAGGCGCGGCGCATCCACGGTAGAAAGGCCAGGACCAACTTCCCTGCAGCGCCGGCGGCGCCGTGCAGCCATCGTCCTGGACCGTCTTGTTGCAGCACCGATGACGGCGCGGACAACGTGGCCCGTGCGACGGAGAGCGCCTCGTCGTCGTCCAAGCATGTCCAAGGGATTGCGCCTTCCGACGCGCGCATACTGCTGGAATGCTGCTCGGACGACGTCATGGAGAGCCTCCTCGCCGGCTCCGACATGGCCGGCAACATGGACCTCCCGGAGCTTCCGGTTCCCGAGCTAACAATAACACATGCATTGTTAGCTTTTGATCCCTAGACC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5_167-4.P1_H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TTTGATGTGTTACGCTAGCCCCACCACCACCACCACATCACAAGTTTGTACAAAAAAGTTGGCGGCCGCCAATTAACCCTCACTAAAGGGAACAAAAGCTGGAGCTCCACCGCGGTGGCGGCCGCTCTAGAACTAGTGGATCCCCCGGGCTGCAGGAATTCACTTTAATTAAATTAATCCCCCCCCCCCCCACACAGCCTTCCTTCGACAACACAAACAGCTACGTACCTGAAACAACAAACGTTGGTTCCCCGTACACGATGTGCGGAGGGAAGTCCGCCACCAACGACCGCGGCAAGCGGCGTCCCGGCCAAGCCCTGTCGGCGGCGGCGGCGGGGAAGGCGAAAATGCGCGGCAGCTGGCCGACGGATGAGGATTCTGACGACTGGGAGGCCGCCTTCCGGGAGTTCATGGCCGCCGACGACGGCCACGTCCGCAATGAGCCGCTCCCCACAGGCATCATGGCATCCTGCGAGCTATACCGCTCGCCGGCCATGGCGAGGCCGAAGCGGCGGAGGGTGAGCCCTAGCCACCCGTACCGCGGCATCCGGCAGCGGGCGTGGGGGAGGTGGTCGGCGGAAATCCGCGACCCTATCAAGGGCGCTCGCGTCTGGATCGGCACCTTCGACACGGCCGCGGAGGCCGCGCGCGCCTACGACGCCGAGGCGCGGCGCATCCACGGTAGAAAGGCCAGGACCAACTTCCCTGCAGCGCCGGCGGCGCCGTGCAGCCATCGTCCTGGACCGTCTTGTTGCAGCACCGATGACGGCGCGGACAACGTGGCCCGTGCGACGGAGAGCGCCTCGTCGTCGTCCAAGCATGTCCAAGGGATTGCGCCTTCCGACGCGCGCATACTGCTGGAATGCTGCTCGGACGACGTCATGGAGAGCCTCCTCGCCGGCTCCGACATGGCCGGCAACATGGACCTCCCGGAGCTTCCGGTTCCCGAGCTAACAATAACACATGC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6_195-1.P1_A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GCGCTAGCCCCACCACCACCACCACATCACAAGTTTGTACAAAAAAGTTGGCGGGCCGCCAATTAACCCTCACTAAAGGGAACAAAAGCTGGAGCTCCACCGCGGTGGCGGCCGCTCTAGAACTAGTGGATCCCCCGGGCTGCAGGAATTCACTTTAATTAAATTAATCCCCCCCCCCCCCCGAACAACAGACTTCTCCTTCTATCACTTCCCCTAGCTATCATTAAAAGCGTTCAGAAGAGCTCGTCTCCTCTCTCTCCCTCCGCGTTCTTATCAGTACGTTGTCCGCGCCTAGGCACCAAAGTCCAAAGCAACAGCCATAGCTCGATCTCGATCCCCGGCGCGACGAAAGAAAAAGAAGCGGCGGCAGGTCGACAGGTCGATCAACTAAGGTGGATCCCCGGAGGCATGGGAAGAGGCCCCTACCCGCCGACGAGGAGGAGGAACAGCCGCCACCGCCGCCGTCAGCAGCCAAGCACGAGCAGGTGGAGGAGCAGCCGTATCACCACCTCATCGGGCGCGCTCTGCAGCAGCAAGGAGCTGCCAGCGCCGGCGGAAGCTCGGGAGCAGATGTGGCCGACCCTTCCCCGTCACCGGAGGCGTACGCGCAGTACTACTACTCGGCGCGCGCCGACCACGACGCCACCGCCATGGTCTCCGCTCTGTCCCACGTCATCCGCGCCACACCGGACCAGCAACAAGCCTACTACCCCGCCGGATCCGCCGCTGTCTCAGGAGAACAGCAGCATCAGCACGATGCGGCGGCTGCCGCGGCCATCGCTGAGGAACAAGGGAGGAAGCGGCACTACAGAGGGGCGAGGCAGCGGCCATGGGGAAAGTGGGCGGCGGAGATCCGGGACCCCAAGAAAGCGGCTCGTGTGTGGCTCGGCACCTTTGACACGGCTGAGGACGCCGCCATCGCCTACGACGAAGCGGCGCTGCGCTTCAAGGGCACCAAGGC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7_195-2.P1_B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ACAAGGTGTTACGCTAGCCCCACCACCACCACCACATCACAAGTTTGTACAAAAAAGTTGGCGGGCCGCCAATTAACCCTCACTAAAGGGAACAAAAGCTGGAGCTCCACCGTGGTGGCGGCCGCTCTAGAACTAGTGGATCCCCCGGGCTGCAGGAATTCACTTTAATTAAATTAATCCCCCCCCCCCCCCCCGAACAACAGACTTCTCCTTCTATCACTTCCCCTAGCTATCATTAAAAGCGTTCAGAAGGGCTCGTCTCCTCTCTCTCCCTCCGCGTTCTTATCAGTACGTTGTCCGCGCCTAGGCACCAAAGTCCAAAGCAACAGCCATAGCTCGATCTCGATCCCCGGCGCGACGAAAGAAAAAGAAGCGGCGGCAGGTCGACAGGTCGATCAACTAAGGTGGTTCCCCGGAGGCATGGGAAGAGGCCCCTACCCGCCGACGAGGAGGAGGAACAGCCGCCACCGCCGCCGTCAGCAGCCAAGCACGAGCAGGTGGAGGAGCAGCCGTATCACCACCTCATCGGGCGCGCTCAGCAGCAGCAAGGAGCTGCCAGCGCCGGCGGAAGCTCGGGAGCAGATGTGGCCGACCCTTCCCCGTCACCGGAGGCGTACGCGCAGTACTACTACCCGGCGCGCGCCGACCACGACGCCACCGCCATGGTCTCCGCTCTGTCCCACGTCATCCGCGCCACACCGGACCAGCAACAAGTCTACTACCCCGCCAGATCCGCCGCTGTCTCAGGAGAACAGCAGCATCAGCACGATGCGGCGGCTGCCGCGGCCATCGCTGAGGAACAAGGGAGGAAGCGGCACTACAGAGGGGTGAGGCAGCGGCCATGGGGAAAGTGGGCGGCGGAGATCCGGGACCCCAAGAAAGCGGCTCGTGTGTGGCTCGGCACCTTTGACACGGCTGAGGACGCCGCCATCGCCTACGACGAAGCGGCGCTGCGCTTCAAGGGCACCAAGGCCAAGCTCAAC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8_401-2.P1_C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TTAAAAGTGTTACGCTAGCC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ACCTCACCACCGACCCCAAGCCGCGCCTCCGGTGGACGGTGGAGCTCCATGAGCGCTTCGTCGACGCCGTCGCCCAGCTCGGCGTCCCCGACAAGGCGACGCCGAAGACGATCATGAGGGTCATGGGGGTCAAGGGGCTCACTCTCTACCACCTCAAGAGCCACCTTCAGAAATTCAGGCTGGGAAAGCAGCCGCACAAGGACTTCAACGATCATGCAGTTAAGGATGCTGCGGCAGCAATGGAGATGCATAGAAACGCGGCCTCTTCTTCAGGCATAATGGGGGGAAACATGAACGACCGCAACGTGCACATGAATGAGGCCATCAGAATGCAAATGGAGGTTCAAAGGAGGCTGCATGAGCAACTAGAGGTGCAGAAGCACCTCCAAATGAGGATTGAAGCCCAGGGAAAGTACATGCAGTCCATCCTGGAGAAAGCATACCAGACGC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19_401-3.P1_D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ATGGCTAGTGTTACGCTAGCCCCA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TCCATCCTGGAGAAAGCATACCAGACGCTTGCC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1520_402A-1.P1_E07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AATGTGTACGCTAGCCCCACCACCACCACCACATCACAAGTTTGTACAAAAAGGTTGGCGGCCGCCAATTAACCCTCACTAAAGGGAACAAAAGCTGGAGCTCCACCGCGGTGGCGGCCGCTCTAGAACTAGTGGATCCCCCGGGCTGCAGGAATTCACTTTAATTAAATTAATCCCCCCCCCCCGGTCAATGGACGACATCAAGGCCATCAGCGTGCAGCTCAACGGCCAGCCCGAGCTCGACCTCAACGGCGGCAACGAAGGCTTCTACTCCGACCACTCCATGAACCACAGCGTATCCTCCTCTGAGGCGGCGGTGGTCCCGGACGCGGCGGCGGCGCCGGGTGAGCCGCGGGAGGGAGCGGGAGGTGCGGCTGATGCGTTACAGGGAGAAGCGCAAGAGCCGGCGGTTCGAGAAGACCATCCGGTACGCGTCCCGCAAGGCGTACGCCGAGACGCGGCCGCGCGTCGAGGGCCGGTTCGCCAAGCGCACCGGCACGGCGGACGCCGACGCCCTGGAGGAGCACGAGGAGATGTACTCCTCGGCCGCGGCCGCCGTCGCCGCGCTCATGGCGCCAGGCCCCGACCACGACTACGGCTTGGACGGCGTGGTGCCGACCTTGGTGTGATCGATCGGTCGCCGGCGCGTACTTCCGGGCTGTAATTTTGTTGCATGCATGCACGCACGCACAGCTTCGTCTAGCATTTGATCACTCATCAAAAAAAAAAAAACTCGAGGGGGGGCCCGGTACCCAATTCGCCCTATAGTGAGTCGTATTACACCCAACTTTCTTGTACAAAGTGGTGATTGTGAATTACAGGTGACCAGCTCGAATTTCAAGGGCAATTCTGCAGATATCCATCACACTGGCGGCCGCTCGAGCATGCATCTAGAGGGCCCAATTCGCCCTATAGTGAGTCGTATTACAATTCACTGGCCGTCGTTTTACAACGTCGTGACTGGGAAAACCCTGGCGTTACCCAACTTA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1011521_402A-2.P1_F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CGCTAGCCCCACCACCACCACCACATCACAAGTTTGTACAAATAAGTTGGCGGCCGCCAATTAACCCTCACTAAAGGGAACAAAAGCTGGAGCTCCACCGCGGTGGCGGCCGCTCTAGAACTAGTGGATCCCCCGGGCTGCAGGAATTCACTTTAATTAAATTAATCCCCCCCCCCCCCGGTCAATGGACGACATCAAGGCCATCAGCGTGCAGCTCAACGGCCAGCCCGAGATCTACCTCAACGGCGGCAACAAAGGCTTCTACTCCGACCACTCCATGAACCACAGCGTATCCTCCTCTGAGGCGGCGGTGGTCCCGGACGCGGCGGCGGCGCCGGGTGAGCCGCGGGAGGGAGCGGGAGGCGCGGCTGATGCGTTACAGGGAGAAGCGCAAGAGCCGGCGGTTCGAGAAGACCATCCGGTACGCGTCCCGCAAGGCGTACGCCGAGACGCGGCCGCGCGTCAAGGGCCGGTTCGCCAAGCGCACCGGCACGGCGGACGCCGACGCCCTGGAGGAGCACGAGGAGATGTACTCCTCGGCCGCGGCCGCCGTCGCCGCGCTCATGGCGCCAGGCCCCGACCACGACTACGGCTTGGACGGCGTGGTGCCGACCTTGGTGTGATCGATCGGTCGCCGGCGCGTACTTCCGGGCTGTAGTTTTGTTGCATGCATGCACGCACGCACAGCTTCGTCTAGCATTTGATCACTCATCAAAAAAAAAAAAAACTCGAGGGGGGGCCCGGTACCCAATTCGCCCTATAGTGAGTCGTATTACTCCCAACTTTCTTGTACAAAGTGGTGATTGTGAATTACAGGTGACCAGCTCGAATTTCAAGGGCAATTCTGCAGATATCCATCACACTGGCGGCCGCTCGAGCATGCATCTAGAGGGCCCAATTCGCCCTATAGTGAGTCGTATTACAATTCACTGGGCCGTCGTTTTACAACGTCGTGACTGGGAAAACCCTGGCGTTA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1011522_402B-1.P1_G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TGAATGTGTTACGCTAGCCCCACCACCACCACCACATCACAAGTTTGTACAAAAAAGTTGGCGGCCGCCAATTAACCCTCACTAAAGGGAACAAAAGCTGGAGCTCCACCGCGGTGGCGGCCGCTCTAGAACTAGTGGATCCCCCGGGCTGCAGGAATTCACTTTAATTAAATTAATCCCCCCCCCCCCCGGTCAATGGACGACATCAAGGCCATCAGCGTGCAGCTCAACGGCCAGCCCGAGATCGACCTCAACGGCGGCAACAAAGGCTTCTACTCCGACCACTCCATGAACCACAGCGTATCCTCCTCTGAGGCGGCGGTGGTCCCGGACGCGGCGGCGGCGCCGGGTGAGCCGCGGGAGGGAGCGGGAGGCGCGGCTGATGCGTTACAGGGAGAAGCGCGAGGGCCGGCGGTTCGAGAAGACCATCCGGTACGCGTCCCGCAAGGCGTACGCCGAGACGCGGCCGCGCGTCAAGGGCCGGTTCGCCAAGCGCACCGGCACGGCGGACGCCGACGCCCTGGAGGAGCACGAGGAGATGTACTCCTCGGCCGCGGCCGCCGTCGCCGCGCTCATGGCGCCAGGCCCCGGCCACGACTACGGCTTGGACGGCGTGGTGCCGACCTTGGTGTGATCGATCGGTCGCCGGCGCGTACTTCCGGGCTGTAATTTTGTTGCATGCATGCACGCACGCACAGCTTCGTCTAGCATTTGATCACTCATCAAAAAGAAAAAAAAACTCGAGGGGGGGCCCGGTACCCAATTCGCCCTATAGTGAGTCGTATTACACCCAACTTTCTTGTACAAAGTGGTGATTGTGAATTACAGGTGACCAGCTCGAATTTCAAGGGCAATTCTGCAGATATCCATCACACTGGCGGCCGCTCGAGCATGCATCTAGAGGGCCCAATTCGCCCTATAGTGAGTCGTATTACAATTCACTGGCCGTCGTTTTACAACGTCGTGACTGGGAAAACC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3_402B-3.P1_H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CACTGATGTGTTACGCTAGCCCCACCACCACCACCACATCACAAGTTTGTACAAAAAAGTTGGCGGGCCGCCAATTAACCCTCACTAAAGGGAACAAAAGCTGGAGCTCCACCGCGGTGGCGGCCGCTCTAGAACTAGTGGATCCCCCGGACTGCAGGAATTCACTTTAATTAAATTAATCCCCCCCCCCCCAAAAAAGCCTTCCCACTACCTTCCCTTCCATCTCAGACGCCACAGCCCCGACGGGCGCCGGCCGGCAAGAAGGCGTCGTCCGCACCATCGTCCATGGGGCCCCAGCAGGACCGGTCGGCGTCCAAGGCGCTCGCCAACGGCACGGCGGTGGCGCCCGAGAGGAAGGACGGCAAGGTGGTGCACTACAAGGAGTGCCAACGCAACCACGCCGCCGGCATCGGTGGGTACGCCGTCGACGGCTGCCGCTAGTTCATGGCGTCGGCCCCCGCGGGCGCCGAGGCGCTCCTCTGCGCGGCGTGTGGCTGCCACCGCAGCTTCCACAAGCGCGAGGTGGAGGCCGTCGACTGCGACTGCTCCTCCGACACCTCCGGCAGGAGATCGCCGCCGCCGTCGCTGCCCAAGTCCGCTGTTCTCTTGCTGGCTCGTCCGGGTAGACCGGCATCGGCAGGTAAGGTGTGGTGGACGTTGAGATGACTCCATTCGATCTCGATCGATCTATCAAATACATATATATGGCCCGGTTAATTTATCTTCTTCCTCCTCCTCTTCCTGGTATTGGGATTAATTTGGTGCTCGATAGTGTGTGATGTAATTAACATATCCGTACGTGTAACATATGCGTGTTGATGAGAATCCAAACTGGTGCGTGTGTAGATCGATCGGTGAGATGAACATCTTGTAACTTGTACAGATTTGTGCTTCTTGTTTGGAACCAGCAGTTAATAAGATAAAAAAAAAAAAACTCGAGGGGGGGCCCGGTACCCAATTCGCCC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4_407-2.P1_A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CCATGGTGGTTTACGCTAGCCCCACCACCACCACATCACAAGTTTGTACAAAAAAGTTGGCGGCCGCCAATTAACCCTCACTAAAGGGAACAAAAGCTGGAGCTCCACCGCGGTGGCGGCCGCTCTAGAACTAGTGGATCCCCCGGGCTGCAGGAATTCACTTTAATTAAATTAATCCCCCCCCCCGAGTGCGAGCAAGCAAGCAGCGCTCACCCAGTAAGCTAACGAACCCGACCACCCCCCGGTAGCTCGGCAGCCATGAACTGCGGAAGGGGTCCCGCTCCGGCGACGATGGTGCGCTGCAGGCAGTGCAGCGCCAGCGTCGCCGCGCCTGCCGGCGCCCGTGCCGTCCAGTGCGCGCAGTGCTGCTGCGTGACCCGCGTGAGCGGGGCTGGCCGACAGCTCAGTGTGATGCGCCCCATCCCGAACTTTGGCGGTGGCCGCGGCAAGAAGCGCGCCGTGCTCGTCGGTATTAAGTACACCAAGACGCGTGCCTGCGAGCTGTGGGGCCCCATCAACGACGTCAAGTGCATGAGGTACCTCCTCACCGAGCGCTTCGGCTTCGCCAACGACTGCGTCCTCATCCTCACCGATGAGGAGAGGGACCCGTGCAGGCAGCCGACCAAGGCCAACATCCGCATGGCCATGCACTGGCTGATGCAGGGGTGCAGCTCCGGCGACTCCCTCGTGTTCCAGTTCTCTGGCGCCGGCGCGCAGGTCCCTGACTGCGACGGCGACGAGCGGGACGGCATGGACGAGGCCATCTGTCCCGTGGACTCGTTCCAGCAGGGCCCCATCCTGGACGACGAGATCAACCAGGCCATCGTCCGCCCCCTCGTGCACGGCGCCAAGCTCCACGCCATCGTCGACGCTTGCCACAGTGCCACCGTCCTCGATCTCCCATACCGGTGCACCTTCTCCAAGCAGTACGGGTGCTTGAGGTGGATGGACGAGCGCCCTCTGAATGGTG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5_407-3.P1_B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TGAAGTGTTACGCTAGCCCCACCACCACCACCACATCACAAGTTTGTACAAAAAAGTTGGCGGCCGCCAATTAACCCTCACTAAAGGGAACAAAAGCTGGAGCTCCACCGCGGTGGCGGCCGCTCTAGAACTAGTGGATCCCCCGGGCTGCAGGAATTCACTTTAATTAAATTAATCCCCCCCCCCCGCAGTTCACATCCACCTCATACTTTCTCTTGCAACAAGTCAGTAAAGATTCCGTTTGGAGAGCGAGAGCGAGAGCTCCGGTGTAAAATCGATGGGTCTGGACGTAGGAGAGATCGGCATGGGCGCAGATTTGAGCCTGGATTTGAAGATGTTCGCGGCCAAGAGCCTGGGGCGGGTCAGGGAAGCGCCGGCGGCCGCCATGGACGACTGTATCCGGAGGCTGGAGGAGGAGAAGAGCAAGATCGAGGTGTTCCGGCGCGAGCTCCCCCTCTGCGCGCGCCTCCTCGCCGACGGTGAGAGAGAAACCTCTTGCTAGCTTGCTTTCGCTAGTACTCCGTAGTAGCTACTAGTATTATCCCTTTGTTGTTTTCTTCTTTTTGGGGAGTCTTTCTTGACGTGGTTTGGTTGCTTGCGCAGTGATTGATGTGATGAAGAAGGAGGTGGAGGAGAAGAAGAGAGGCGGCGATCGAGGAGAGGACAGGGAGGACGCCGGCGCAGGCGACAAGAGCAACTGGATGAGCACCGCGCAGCTCTGGACCGGCGATTCCGTCCGGGGGAACGATGCTTCCGAGAAGCAGGATGAGAGGAGGAGGTCGTCGGAACCGGAATCTCGCGACGGCGCTGGCTTGCCGTCCAAGGCCGTGGGCTCCGGCGCGCCGGCGTTCGCGCCGCCGAGTTTGAGGAAGGATGACAAGGCTGTGCGGATGCCGGATCTGCCGTTTCTGTCGCCGGCACCGATCAAGACCTCTCCGGCTGCTGCTACCGGCGGCGCTGAAGAAAGCCGCCGCCA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6_419-1.P1_C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GGCCTTGCTGTGTTACGCTAGCCCCACCACCACCACCACATCACAAGTTTGTACAAAAAAGTTGGGCGGCCGCCAAT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TAACCCTCACTAAAGGGAACAAAAGCTGGAGCTCCACCGCGGTGGCGGCCGCTCTAGAACTAGTGGATCCCCCGGGCTGCAGGAATTCACTTTAATTAAATTAATCCCCCCCCCCCATCGACCTCCTCATCTCTCCTCCACCAAAACTGTACCGCCAGAATTGTACTGCCTTCCCTGGCTGATCGGTGATCGCCGATCAGCTTCTGACCTTCTACTTGCACCTTAAACCTGCAACTATACGCTGGTGGAGAAGATGCGGGCGGCAGGGGAGGCGCCGCCGACGCAGCAGCAGCAGCAGCTGCCTCCGGGGTTCCGGTTCTACCCCACCGACGTGGAGCTGGTGCTGCAGTACCTCCGCCGCATGGCCCTCGACCGCCCGCTGCCCGCCGCCGTCATCCCCGTCGTGCACGCCGCCGCCATGCCCGACCCCTGGGACCTCCCCGGCGCGAGCGAGGGGGAATCGGCCTACTTCTTCAGCCAGAGGCAAGGCCGTGGCGGGCGGCGGAGGAGGGCGGCCGGCGGGTACTGGAAGGCCACGGGGAAGGAGAAGCCGGTGTTCGTGCAGCTGCCGGTTGGCAAGCGGCTGCTCGTCGGCGTCAAGACGGCGCTCGCCTTCCACCGCGGCAAGTCGCGCACGGTCTGGGTCATGCACGAGTACCGCCTCGCCGGCGCGGCGGAACAGAACAAGGGTGCCAATGACGGCTCGCAGAGCAGCGAATGGGTCGTGTGCCGGGTGTCTCTGAAAAGCAGAGCAAGGAGGACGGCAGCCGGCGGCGAGACGACCGGCAATCACCAGCAGGAGCAGCCATCACCGTCGCCGTCTTCGACCTCGAGCTGCATCACGGACCACGCTTGTCACGCTCCAGACCAAGAGGTCAGCAGCAGCACAACTAGCCATTGCTAGCAGCATCC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7_419-2.P1_D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CTGATGTGTTACGCTAGCCCCACCACCACCACCACATCACAAGTTTGTACAAAAAAGTTGGGCGGCCGCCAATTAACCCTCACTAAAGGGAACAAAAGCTGGAGCTCCACCGCGGTGGCGGCCGCTCTAGAACTAGTGGATCCCCCGGGCTGCAGGAATTCACTTTAATTAAATTAATCCCCCCCCCCCCCCATCGACCTCCTCATCTCTCCTCCACCAAAACTGTACCGCCAGAATTGTACTGCCTTCCCTGGCTGATCGGTGATCGCCGATCAGCTTCTGACCTTCTACTTGCACCTTAAACCTGCAACTATACGCTGATGGAGAAGATGCGGGCGGCAGGGGAGGCGCCGCCGACGCAGCAGCAGCAGCTGCCTCCGGGGTTCCGGTTCTACCCCACCGACGTGGAGCTGGTGCTGCAGTACCTCCGCCGCATGGCCCTCGACCGCCCGCTGCCCGCCGCCGTCATCCCCGTCGTGCACGCCGCCGCCATGCCCGACCCCTGGGACCTCCCCGGCGCGAGCGAGGGGGAATCGGCCTACTTCTTCAGCCAGAGGCAAGGCCGTGGCGGGCGGCGGAGGAGGGCGGCCGGCGGGTACTGGAAGGCCACGGGGAAGGAGAAGCCGGTGTTCGTGCAGCTGCCGGTTGGCAAGCGGCTGCTCGTCGGCGTCAAGACGGCGCTCGCCTTCCACCGCGGCAAGTCGCGCACGGACTGGGTCATGCACGAGTACCGCCTCGCCGGCGCGGCGGAACAGAACAAGGGTGCCAATGACGGCTCGCAGAGCAGCGAATGGGTCGTGTGCCGGGTGTCTCTGAAAAGCAGAGCAAGGAGGACGGCAGCCGGCGGCGAGACGACCGGCAATCACCAGCAGGAGCAGCCATCACCGTCGCCGTCTTCGACCTCGAGCTGCATCACGGACCACGCTTGTCACGCTCCAGACCAAGAGGTCAGCAGCACAACTAGCCATTGCTAGCAGCATCCAAGACGCTAA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8_431-1.P1_E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ATTGCTGTGTTACGCTAGCCCCACCACCACCACCACATCACAAGTTTGTACAAAAAAGTTGGCGGCCGCCAATTAACCTCACTAAAGGGAACAAAAGCTGGAGCTCCACCGCGGTGGCGGCCGCTCTAGAACTAGTGGATCCCCCGGGCTGCAGGAATTCACTTTAATTAAATTAATCCCCCCCCCCGGAGAAAGAAAGAAGACACCACCCCAACGCAGACCTAGCTAGCTATAGCCAGCCACACACACAGACCAGCGCGCCACGACCACGAGGGCAACATGAGGGGGTCTCTCGGCGTCGCCTCGTAGCGCGGGAGGCGGGCGGGCGGGCGATCGAACCCTATTCCTTGTCCTTGAATCTCCAATCCAATCCCCCTACGCGCTCAATCCGGGAGATCTAGGGAGAGGAGAGGCAGCGGCAGGGGAGAATAGTACAAGAGAAGAATGTTCTCTTCCAAGAAGGCCACTAGCAGCAGCGCTGGCGCGGTGGCGGTGCAGGGAGGCGGGGCGCCCATGTGCGTGCAGGGCGACTCA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CAATGAGGATTGAAGCCCAGGGAAAGTACATGCAGTCCATCCTGGAGAAAGCATACCAGACGCTTGCCACCGG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29_431-2.P1_F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ACTGAAGTGTTACGCTAGCCCCACCACCACCACCACATCACAAGTTTGTACAAAAAAGTTGGCGGCCGCCAATTAACCTCACTAAAGGGAACAAAAGCTGGAGCTCCACCGCGGTGGCGGCCGCTCTAGAACTAGTGGATCCCCCGGGCTGCAGGAGTTCACTTTAATTAAATTAATCCCCCCCCCCGGAGAAAGAAAGAAGACACCACCCCAACGCAGACCTAGCTAGCTATAGCCAGCCACACACACAGACCAGCGCGCCACGACCACGAGGGCAACAAGAGGGGGTCTCTCGGCGTCGCCTCGTAGCGCGGGAGGCGGGCGGGCGGGCGATCGAACCCTACTCCTTGTCCTTGAATCTCCAATCCAATCCCCCTACGCGCTCAATCCGAGAGATCTAGGGAGAGGAGAGGCAGCGGCAGGGGAGAATAGTACAAGAGAAGAATGTTCTCTTCCAAGAAGGCCACTAGCAGCAGCGCTGGCGCGGTGGCGGTGCAGGGAGGCGGGGCGCCCATGTGCGTGCAGGGCGACTCGGGCCTCGTCCA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AATGGAGGTTCAAAGGAGGCTGCATGAGCAACTAGAGGTGCAGAAGCACCTCCAAATGAGGATTGAAGCCCAGGGAAAGTACATGCAGTCCATCCTGGAGAAAGCATACCTGAC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1530_1-3.P1_G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TACGGGCCTGTGTTACGCTAGCCACCACCACCACCACCACATCACAAGTTTGTACAAAAAAGTTGGCGGCCGCCAATTAACCCTCACTAAAGGGAACAAAAGCTGGAGCTCCACCGCGGTGGCGGCCGCTCTAGAACTAGTGGATCCCCCGGGCTGCAGGAATTCACTTTAATTAAATTAATCCCCCCCCCCCGGCAACGGAGGCCTCGCCAAGAAAGACAGACAGACGCACAGAGTGACGACAACACCACCACCGTGACGAACAGACGGAGAGGCAGGCAGCCGTCAGAGATGAAGAAGTGCGCGTCGGAGCTGGAGTTCGAGGCCTTCATTCGGCAGCACATCGCCGCCGCCGAGGCCGAGGCCCAGCGGGGCAGGCCCGGGCATGGAAACGACGACGGCGGGTTCGGCGGTGATCCTGGCGCCAGAGCGGACGTGTTCTCCCCCGGCGGTGGCCTGCCGGGCCTCTGCTTCGGCGACTCGAACGCCCTGGAGCTGGAAGGGAGCAACGCCGGCCACCTGTGGTGGTCCGAAGGCCTCCGGGCGCCGCACCACACCGTCCCGGCGCCAACCCAGTCGCAAACGCCCGCCGTCTCCGCTAGCCCGAGGGAAACAATCTCAGGGAACCAGGCTCTCGAAACCGAGTCGGACTCTGACAGCGAGTCATTGGTCGAGATAGGGGGCAGCCGATGCAAGCGGAGCGGCAAATCATCAGATACAAGGCGAATAAGAAGGATGGTGTCCAACAGGGAGTCAGCTCGACGGTCCAGGAGGAGGAAGCACGCGCAGCTAACTGACCTTGAGTTGCAGGTCGAGCAACTTAAAAGCGAAAGTGCAACCCTCTTCAAGCAACTGACAGAGGCCAACCAGCAGTTCACCACCGCAGTCACGGACAACAGAATCCTCAAATCAGATGTAGAGACCTTACGAATCATGGTAAAAATGGCAGAAGACATGGTAGCTAGAGGAGCAGTG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2_61-1.P1_G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TACTGATGTGTACGCTAGCCCCACCACCACCACCACATCACAAGTTTGTACAAAAAAGTTGGCGGGCCGCCAATTAACCCTCACTAAAGGGAACAAAAGCTGGAGCTCCACCGCGGTGGCGGCCGCTCTAGAACTAGTGGATCCCCCGGGCTGCAGGAATTCACTTTAATTAAATTAATCCCCCCCCCCGTCGCGGTCGCGCCCGCGGCCAACGACCTTCTTCCACCTCGCACCACCCGATCTCTCTCTCTCTCTCTCTACGTGCGCGCGCGCACCAATCGCTCCTGGCAGCAGTAGTAGTAACTGCTCGGATTTGCTCTTGCTAAATTCGGCACTGCCGCCCATACTTAATCGAGCCCGGCCGCCTCCTGTCCTCCTGCTTAAAGCAGCTCGAGCTCGCTCGCTCGCCCGCTGCTCCCCATCACGACTACCACGGCCGCTGTGTCTGTCTGGCTGGAGCTCGAACACCTGTAACGCCCTGACTTGTGCCTGCCTGTGTGCTTTTTGATTCGGTTGGATTAATTGGCGGGAGTGAGTGAGGGGATTGGATCCGATGGACTTTCCGGGAGGGAGCGGGAGGCCGCCGCCGCCGCCGCAGCAGCACCAGCACCAGCTGCTGCCGCCGATGACGCCGCTGCCGCTCACGCGCCAGGGCTCCTCGGTCTACTCGCTCACGTTCGACGAGTTCCAGAGCGCGATCGGCGGGCCGGGCAAGGACTTCGGATCCATGAACATGGACGAGCTCCTCCGCAACATCTGGACGGCCGAGGAGTCACAGGCCATCGGCGCCGGCCCCAACGCCGCCGCCTCGTCCTCCGCCGCGGCGGGGCCGGACCACGGCGGCATCCAGCGCCAGGGCTCCCTCACGCTCCCCCGGACGCTCAGCCAGAAGACCGTCGACGAGGTCTGGCGCGACATGATGTTCTTCGGAGGGCCCTCCGCCTCCGCCT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3_464-1.P1_H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CTGCTGTGTTACGCTAGCCCCACCACCACCACCACATCACAAGTTTGTACAAAAAAGTTGGCGGCCGCCAATTAACCCTCACTAAAGGGAACAAAAGCTGGAGCTCCACCGCGGTGGCGGCCGCTCTAGAACAAGTGGATCCCCCGGGCTGCAGGAATTCACTTTAATTAAATTAATCCCCCCCCCCCCCGAGCTCATTACGGACCAAAAACGCATTAGCTTCCTCTCTCTCAAGCGCAGCTCGGAGCTCTCTCGTCGGCCAGGCTTCGATCCTCCGCCTTTTCTCCGGCCGGCAAAGGCCGATGGCGTCGTCGTCGTCGACGACCAACACGTCGGAAGGCGGCAGGAAGCCAGCGTCCTTGTGCCCGAGAGGCCACTGGCGGCCGGGGGAGGACGAGAAGCTGCGCCAGCTCGTGGAGAAGTACGGCCCCCAGAACTGGAACTCCATAGCCGAGAAGCTCGAGGACAGATCAGGCAAGAGCTGCCGTCTCCGGTGGTTCAACCAGCTTGACCCGCGGATCAACAAGCGGCCGTTTACGGAGGAAGAGGAGGAGCGTCTGCTAGCGGCGCACCGAGTCCACGGCAACAAGTGGGCTCTCATCGCCCGCCATTTTCCTGGCCGCACTGACAACGCCGTCAAGAATCACTGGCACGTCGTCAGGGCCCGCCGCAGCCGTGAGCGCTGCAGGCTCCTCGCCAAGGCCGCCTCGTCCACCTTCCCGTCCTACTGCAGCGGCGGCGCCCAGCTCGACTTCGCCGGCGCGTCGGCCGGCTCCTTCTGCTTTGGCTTCTCCAAGCCTAGTGGTGGCGGTTTCTTCGGCTCACCGCCGGCTGCGGCGGCAGTGGCGCCTTCTTCTACTCCAGTACTGTTCAATGGCTACGGCGCTTCAGGAAACCAGAGCTTGCTGTCAAGGTACAGTAGCTACCTGGACGGCGGCAA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4_455-1.P1_A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GTACTGCATGTGTTACGCTAGCCCCACCACCACCACCACATCACAAGTTTGTACAAAAAAGTTGGCGCCCGCCAATTAACCCTCACTAAAGGGAACAAAAGCTGGAGCTCCACCGCGGTGGCGGCCGCTCTAGAACTAGTGGATCCCCCGGGCTGCAGGAATTCACTTTAATTAAATTAATCCCCCCCCCCCCATGGCAGCAACGGCTTCATTCGTGGCCACGGCAGCGCCTACAATAGCCCGGAGTTTGGTTCGTCTTCTTCTTCATCGTCGTCCAAATTCCGGATGCCGACGATGATGTTCTCATCGCAAAATGATCTGCTGCAGGAGCAAACGCTGCACGCACGTCCTCCTGAGAAGAGGCGGCGTGTTCCTCCGGCGTACAACAGATTCATCAAGGAAGAGATACGAAGGATCAAAGCAAACAACCCCGACATTAGCCACAGGGAAGCTTTCAGCACTGCCGCAAAGAACTGGGCACATTATCCAAACATCCATTTCGGTCTAAACCCCGAGCGCGACGGTGGCAAGAGGCTCGCCGTCGACGATGCCGCGCCGGCTGCCAAGAAGATCCAAGGTTTCTGTTCATAGACACGACGGCTGGGAGTCCAAACAAGAACAACTGTATCTATATATAGTATTAGTAATATCGCATATGTGTATACGTACCGCATGTGAGTAAGTAAAGATGCAAAGGAAAAGAGAAGTCGCTACGTACCTTACCTTATACAATTGTACGTACATATATATATGGCGATCGAGTGAATAAATAAAAAAAAAAAAAAAAACTCGAGGGGGGGCCCGGTACCCAATTCGCCCTATAGTGAGTCGTATTGCACCCAACTTTCTTGTACAAAGTGGTGATTGTGAATTACAGGTGACCAGCTCGAATTTCAAGGGCAATTCTGCAGATATCCATCACACTGGCGGCCGCTCGAGCATGCATCT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5_455-2.P1_B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TTGACTGTGTTACGCTAGCCCCGCCACCACCACCACATCACAAGTTTGTACAAAAAAGTTGGCGGCCGCCAATTAACCCTCACTAAAGGGGACAAAAGCTGGAGCTCCACCGCGGTGGCGGCCGCTCTAGAACTAGTGGATCCCCCGGGCTGCAGGAATTCACTTTAATTAAATTAATCCCCCCCCCCCCATGGCAGCAACGGCTTCATTCGTGGCCACGGCAGCGCCTACAATAGCCCGGAGTTTGGTTCGTCTTCTTCTTCATCGTCGTCCAAATTCCGGATGCCGACGATGATGTTCTCATCGCAAAATGATCTGCTGCAGGAGCAAACGCTGCACGCACGTCCTCCTGAGAAGAGGCGGCGTGTTCCTTCGGCGTACAACAGATTCATCAAGGAAGAGATACGAAGGATCAAAGCAAACAACCCCGACATTAGCCACAGGGAAGCTTTCAGCACTGCCGCAAAGAACTGGGCACATTATCCAAACATCCATTTCGGTCTAAACCCCGAGCGCGACGGTGGCAAGAGGCTCGCCGTCGACGATGTCGCGCCGGCTGCCAAGAAGATCCAAGGTTTCTGCTCATAGACACGACGGCTGGGAGTCCAAACAAGAACAACTGTATCTATATATAGTATTAGTAATATCGCATATGTGTATACGTACCGCATGTGAGTAAGTAAAGATGCAAGGGAAAAGAGAAGACGCTACGTACCTTACCTTATACAATTGTACGTACATATATATATGGCGATCGAGTGAATAAATATAAAAAAAAAAAACTCGAGGGGGGGCCCGGTACCCAATTCGCCCTATAGTGAGTCGTATTACACCCAACTTTCTTGTACAAAGTGGTGATTGTGAATTACAGGTGACCAGCTCGAATTTCAAGGGCAATTCTGCAGATATCCATCACACTGGCGGCCGCTCGAGCATGCATCTAGAGGGC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6_415-2.P1_C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ACTGCTGTGTTACGCTAGCCACCACCACCACCACCACATCACAAGTTTGTACAAAAAAGTTGGCGGCCGCCAATTAACCCTACTAAAGGGAACAAAAGCTGGAGCTCCACCGCGGTGGCGGCCGCTCTAGAACTAGTGGATCCCCCGGGCTGCAGGAATTCACTTTAATTAAATTAATCCCCCCCCCCCCAAAATTTCTCATCGCAGAGCGAAACCACTTCACACTCGAGCAACCCAAAAGCATCCTCAGCAACAAGAACCTCCTAGCCGGCCAAGAAACAGAGCTTCCGTTGGACAGCAAGATGTGTCCGATCAAGAGGGAGATGAGCGGGGAGTCGGGCTCGCCGTCGCCGTGCAGCGGGGAGAACTTCTGCTCGCCCTCGGCGTCGCCGGAGCGCCAGCAGGCGAGGCAGGCGGGGTGGACGTTGGCGCCGGCGAAGCGGCCGGCGGGGCGGACCAAGTTCAGGGAGACGCGGCACCCGGTGTACCGCGGCGTGCGGCGCAGGGGCAATGCCGGGCGGTGGGTGTGCGAGGTGCGCGTGCCCGGCAGGCGCGGGAGCAGGCTCTGGCTCGGCACCTTCGACACCGCCGAGGCCGCCGCGCGCGCCAACGACGCCGCCATACTCATGCTCGCCGCCGGAGGCGCCGCCTGCCTCAACTTCGCCGACTCGGCCGAGCTGCTCTCCGTGCCGGTGGCCTCCTCCTACCGCAGCCTGGACGAGGTCCGCCACGCCGTCGTGGAGGCCGTGGAGGACTTGCTGCGGCGCGAGGCGCTCGCCGAGGAGGACGCGCTCTCGGGCACCTCCTCGTCCGCGCCCTCCCCCCTCACCGACGACGAGTCGTCCTCTTCGCCGCTGCCCGAGGAGGACTCGCCGTTCGAGCAGGACGTGCTGAGCGAGATGGGCTGGGACCTGTACTACGCGAGCCTGGCGCAGGCGATGCTCATGGCGCCGCCCGCC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7_433-1.P1_D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TTGCCTGATTCAGGGC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TGGCGATAGCTAGACTGGGCGGTTTTATGGACAGCAAGCGAACCGGAATTGCCAGCTGGGGCGCCCTCTGGTAAGGTTGGGAAGCCCTGCAAAGTAAACTG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598_413-1.P1_E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CAATGATGTGTTACGCTAGCCACCACCACCACCACCACATCACAAGTTTGTACAAAAAAGTTGGCGGCCGCCAATTAACCCTCACTAAAGGGAACAAAAGCTGGAGCTCCACCGCGGTGGCGGCCGCTCTAGAACTAGTGGATCCCCCGGGCTGCAGGAATTCACTTTAATTAAATTAATCCCCCCCCCCCCCCCCCCACACTGCTCCGAGTTCAGCGCTCGCTTAACTCTACTGAGCTAGTGTCAGCGGGGCAGGCGCGAGGGTGCCTAGCCAGCTCGGTCGCTCGTGTCCGACGAGATGGCGAGCGCCGGCGCGGCGATCGGTGCGCGCGCGGCCCGCGCCTGCGACGGCTGCATGCGGCGGCGGGCGCGGTGGCACTGCGCCGCGGACGACGCGTACCTGTGCCAGGCGTGCGACGCCTCCGTCCGCTCGGCCAACCCGCTCGCGCGGCGCCACCACCGAGTGCGCCTCCCCTCCTCGTCCTCGCCGGCCGCCACCTCCTCCCTTCAGGAGGCCGACCCCGACGAGCCCGCGTGGCTGAACGGGCTCAAGCGCCGGCCGCGCACGCCGCGGTCGATGCCCGGGATGGTGGGCAAGCACGGCGCGCCTCGCCACCGCGAAGGCCGCGGCTGCCTCGCCGGTTGACGATCTAGAGGCGGAGGACTCTGGATCCGAGCTCCTGGGAGAAGACGACAAAGGTCAAGGCGTGGAGGAAGACCAAGATGATCTCCTGTATGGCGTTCCCGTGTTCGAACCATGCTCGCCGAGCTCTAAACCCCGTGCCGCTGGAAGAGTTACGGGAGCCATCGAGACTTAAGACGTTCTCCTGCTGCTTCTCGACGACTTGCCAATCAGGACGTCGACGGATTACTCGTCGACAGCGCCGAATACGGTCGAAGGTGACATCGCTGTCCAAGTAACTGTGAACATGGAAGTCGTCAGATTTACAGGAGACAACGACAGT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599_183-1.P1_F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TACGCTAGCCCCACCACCACCACCACATCACAAGTTTGTACAAAAAAGTTGGCGGCCGCCAATTAACCCTCACTAAAGGGAACAAAAGCTGGAGCACCACCGCGGTGGCGGCCGCTCTAGAACTAGTGGATCCCCCGGGCTGCAGGAATTCACTTTAATTAAATTAATCCCCCCCCCCCCCCCAGAACAACAAGCGCAGGGAGCGGCGGCGGCGCGCGATCGCCGCCAAGATATTCTCCGGCCTGCGGGCGCACGGCGGGTACAAGCTGCCCAAGCACTGCGACAACAACGAGGTCCTCAAGGCCCTCTGCAACGAGGCCGGCTGGGTCGTCGAGCCCGACAGCACCACCTACCGCAAGGGATGCAGACCCGCAGAGCGCATGGATGGGATTGGGTGCTCAGTGTCACCAAGCCCATGCTCCTCCTATCAGCCGAGTCCGCGGGCATCATACAATGCAAGCCCTACTTCCTCTTCATTCCCCAGCGGCGCATCGTCGCCCTTCCTCCCGCATTCCAACAACATGGTAAATGGCGTCGATGCAACTCCCATCCTACCATGGCTCCAGACGCTCTCCAATTCGACGGCGTCGAATAAGCGGCCGCATCTTCCCCCGCTGCTGATTCACGGTGGCTCCATTAGTGCCCCGGTGACTCCTCCACTGAGCTCACCGACTGCTCGCACCCCTCGCATGAAGACGGACTGGGACGAGTCGGTGATCCAGCCACCATGGCATGGTTCAAACAGTCCCTGCGTGGTGAACTCCACCCCGCCGAGCCCCGGGCGTCAGATGGTTCCTGACCCGGCATGGCTGGCCGGTATCCAGATCTCGTCAACGAGCCCTTCATCGCCCACCTTCAGTCTCATGTCGTCAAACCCATTCAGCGTCTTCAAAGAAGCGATTCCGGGCGGTGGTCCGTCGAGGATGTGCACGCCAGGGCAGAGCGGC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0_457-2.P1_G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TTGATGTGTACGCTAGCCCCACCACCACCACATCACAAGTTTGTACAAAAAAGTTGGCGGCCGCCAATTAACCCTCACTAAAGGGAACAAAAGCTGGAGCTCCACCGCGGTGGCGGCCGCTCTAGAACTAGTGGATCCCCCGGGCTGCAGGAATTCACTTTAATTAAATTAATCCCCCCCCCGAGAGAAATCTACCACCGCTCTCCCTCTTCCTCCCGGCCTGCACACGCACAAGCAGCGAGCCTTCCTCCTCCAGTCCTCATCTTTCTGCCATGAAGCCCCCTCACTTCACCGGGGAGGCCGCCGCCGGCGCCTCCTGGGCTCACGAGGTCAAGCAGGCCCTTCGTGACAAGCTCCGGTGGACACCCGCCGCGGGCACCACGGGCACCGGCGGCCACGGCGCCGCGAGGCCGCCGGCGGCCTCCTCGGCTGTGACCGCCGAGCCGGTGGCGCAGCCGGCCCACGGCGCCGACTGCCGGGGCTTGGCCGCCGCCGAGGACCCCATCAGGAGGGTCATGTTCTTGGCCCCCTGGGGCCACACATAAACGGAAAAAGCAAGTGCACGCGCGCACGGCCATGCCTTGGCCGGATCTGCAACTGCACCTCAACAAAAATATGGACTACTACGTACATATATATATGTGGCCGTATGGACCATGAACTGAACATGAACTCATCAAGGACCAATTAAAAACTGGGACTAGATCGGGAGAAGAAGAAGATGTGGTGCTTGAGTTATTTGTTCATTCATGTTTCTCTTGGGAGAGATGCATGCATGCATGCATGGGGAGATCTCGCCCTGACGGGTTCGTGCATAACGGCGTTGATGGGTTGTTGAAGCTGCGCAAGAGCTGCAGCTTTGTTGTAGCCATGAACCTGTTTTTCGTTTCTCTCCAGAAATTCTGTACCAAGAGCCTGTGAAAAGCTATGTGTGTATGAGACTATGAGC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1_155-1.P1_H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TACGCTAGCCACCACCACCACCACCACATCACAAGTTTGTACAAAAAAGTTGGCGGCCGCCAATTAACCCTCACTAAAGGGAACAAAAGCTGGAGCTCCACCGCGGTGGCGGCCGCTCTAGAACTAGTGGATCCCCCGGGCTGCAGGAATTCACTTTAATTAAATTAATCCCCCCCCCCCTCTCTTGATTTGTTTCTTCTGAAATGAAACAAACAAAACTTGCAGGAAAGAGGAGCGCATGAGGAAGGTGGATACCTTTGCGCCGCACAACGACGGCCACCAATGGAGGAAGTACGGCGAGAAGAAGATTAACAACTGCAACTTTCCTAGGTACTACTACAGATGCACCTACAAAGACAACATGAATTGCCCGGCCACCAAGCAGATTCAGCAGAAAGATCACAGCGACCCCCCATTGTACCAAGTCACATACTACAACGAGCATTCATGCAACAGCGCCTTCCTTGCCCTCACCCCTACAGAGTTCCAGCTGCAGACCGCATCTGGGAAGGCAGTCTCCATCTGCTTTGATTCATCCGGGGCTCAGGAGCCCGGAGCCAATGCCAGCTCGCCATCTTCGAGTGCGGCGCCACGCGGCACGCCTTCCGAGAGCAAGAACAAGCCCCTTGCGCTGCGTTCAGGGGCGCTTTCTTCCTGGGCCCCTGGCGTTGTGGAGCAAAAGACAGCCTGTGCTGATCTCCAGTCCTGCAGCACCGAGTGCCAAGATGCATACATTTCCGAAGACATAGATGCAGGGAGATTCGGTTCTATCAGATTCTTCCATTTTTTGTAAATGGATCAGTGGAAGGCAATTGATCTTACCTCAAAGAACTAATATGATACACATGTTTTTTCCCATCTACACGCATGCTAGAGCACCAGATACTTGCATGTGGGATGTAGCCAAGATTTTCTTAGTTCAA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2_183-3.P1_A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GCACTGTGTTACGCTAGCCACCACCACCACCTCCACATCACAAGTTTGTACAAAAAAGTTGGCGGCCGCCAATTAACCCTCACTAAAGGGAACAAAAGCTGGAGCTCCACCGCGGTGGCGGCCGCTCTAGAACTAGTGGATCCCCCGGGCTGCAGGAATTCACTTTAATTAAATTAATCCCCCCCCCCCAGAACAACAAGCGCAGGGAGCGGCGGCGGCGCGCGATCGCCGCCAAGATATTCTCCGGCCTGCGGACGCACGGCGGGTACAAGCTGCCCAAGCACTGCGACAACAACGAGGTCCTCAAGGCCCTCTGCAACGAGGCCGGCTGGGTCGTCGAGCCCGACGGCACCACCTACCGCAAGGGATGCAGACCCGCAGAGCGCATGGATGGGATTGGGTGCTCAGTGTCACCAAGCCCATGCTCCTCCTATCAGCCGAGTCCGCGGGCATCATTCAATGCAAGCCCTACTTCCTCTTCATTCCCCAGCGGCGCATCGTCGCCCTTCCTCCCGCATTCCAACAACATGGTAAATGGCGTCGATGCAACTCCCATCCTACCATGGCTCCAGACGTTCTCCAATTCGACGGCGTCGAATAAGCGGCCGCATCTTCCCCCGCTGCTGATTCACGGTGGCTCCATTAGCGCCCCGGTGACTCCTCCACTGAGCTCACCGACTGCTCGCACCCCTCGCATGAAGACGGACTGGGACGAGTCGGTGATCCAGCCACCATGGCATGGTTCAAACAGTCCCTGCGTGGTGAACTCCACCCCGCCGAGCCCCGGGCGTCAGATGGTTCCTGACCCGGCATGGCTGGCCGGTATCCAGATCTCCTCAACGAGCTCTTCATCGCCCACCTTCAGTCTCATGTCGTCAAACCCATTCAGCGTCTTCAAAGAAGCGATTCCGGGCGG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3_155-3.P1_B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TGATAGTTGTTTACGCTAGCCACCACCACCACCACCACATCACAAGTTTGTACAAAAAAGTTGGCGGCCGCCAATTAACCCTCACTAAAGGGAACAAAAGCTGGAGCTCCACCGCGGTGGCGGCCGCTCTAGAACTAGTGGATCCCCCGGGCTGCAGGAATTCACTTTAATTAAATTAATCCCCCCCCCCTCTCTTGATTTGTTTCTTCTGAAATGAAACAAACAAAACTTGCAGGAAAGAGAAGCGCATGAGGAAGGTGGATACCTTTGCGCCGCACAACGACGGCCACCGATGGAGGAAGTACGGCGAGAAGAAGATTAACAACTGCAACTTTCCCAGGTACTACTACAGATGCACCTACAAAGACAACATGAATTGCCCGGCCACCAAGCAGATTCAGCAGAAAGATCACAGCGACCCCCCATTGTACCAAGTCACATACTACAACGAGCATTCATGCAACGGCGCCTTCCTTGCCCTCACCCCTACAGAGTTCCAGCTGCAGACCGCATCTGGGAAGGCAGTCTCCATCTGCTTTGATTCATCCGGGGCTCAGGAGCCCGGAGCCAATGCCAGCTCGCCATCTTCGAGTGCGGCGCCACGCGGCACGCCTTCCGAGAGCAAGAATAAGCCCCTTGCGCTGCGTTCAGAGGCGCTTTCTTCCTGGGCCCCTGGCGTTGTGGAGCAAAAGACAGCCTGTGCTGATCTCCAGTCCTGCAGCACCGAGTGCCAAGATGCATACATTTCCGAAGACATAGATGCAGGGAGATTCGGTTCTATCAGATTCTTCCATTTTTTGTAAATGGATCAGTGGAAGGCAATTGATCTTACCTCAAAGAACTAATATGATACACATGTTTTTTCCCATCTACACGCATGCTAGAGCACCAGATACTTGCATGTGGGATGTAGCCAAGATTTTCTTAGTTCAA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4_459-1.P1_C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GCATGTGTTACGCTAGCCACCACCACCACCACAACATCACAAGTTTGTACAAAAAAGTTGGCGGCCGCCAATTAACCCTCACTAAAGGGAACAAAAGCTGGAGCTCCACCGCGGTGGCGGCCGCTCTAGAACTAGTGGATCCCCCGGGCTGCAGGAATTCACTTTAATTAAATTAATCCCCCCCCCCCATCACACCTGACCAATCTCGAGCTAGACCCACAAGAAGCGGTCGGCGGCATCAAATCCGTTCCCCTCTCCTGCAAACAACCACCCATTTGCCCGGCCAAAGCATATACACGCAGAGATAGCCGTGTGTGTATATAACGTGGCCTAATTGACCATGGACATCGCCGGAGACGCCGGGGGCGGCCGGAGGCCCAACTTCCCCTTGCAGCTCCTCGAGAAGAAGGAGGAGCAACCGAGCTCCAGCTCGGCTGCGGGGGGCACCTCGGCGGACGGCGGGAATGGAGCAGCCACTGGCGGTGCCGCCGGAGGGGAGATGCAGGTGCGGAAGGTGGTGCCCAAGCGGACGTCGACCAAGGACCGGCACACCAAGGTGGAGGGCCGGGGACGGCGCAACCGGATGCCTGCGCTGTGCGCGGCGAGGGTGTTCCAGCTAACCCGGGAGCTGGGGCACAAGACGGACGGCGAGACCATCGAGTGGCCGCTGCAGCAGGCGGAGCCGGTGGTGATCGCGGCCACCGGCACCGGCACCATCCCGGCCAACTTCACCTCCCTCAACATCTCCCCCCGCTCATCTGGCTCCTCGCTCTCCATCCCGGCCCACCTCCGCGGGGCCTTGCCGAGCCCCGGCGTAAGGCTCGGCTCCCGTGCCGACGCGTGGGACCGGGTTGTCGGACTCGGGTACCCGCCCGAAGGCCCCGCCTCGTCTTCGTCGACGCCGTCGCCGCTGTTGCTCAACTTCCACTCGGGCAGC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5_444-1.P1_D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CCTGTGTTACGCTAGCCCCACCACCACCACCACATCACAAGTTTGTACAAAAAAGTTGGCGGCCGCCAATTAACCCTCACTAAAGGGAACAAAAGCTGGAGCTCCACCGCGGTGGCGGCCGCTCTAGAACTAGTGGATCCCCCGGGCTGCAGGAATTCACTTTAATTAAATTAATCCCCCCCCCCCCCCGAGAGGCAGCATTCGCAGCAGCAGAAGACGACGACGCCGACGCGCGCGGAGCTCGAGAGAGGCTGACGACGAGGACGACGACGCCGGTGGCCATGTCGGCGGAGACGGAGCGGAGCTCCACGGAGTCGTCCGCGGCGTCCGGGCTCGACTTCGAGGACACCGCGCCCACGCTCACCCTGCGCCTGCCCGGCGACCCCGACCGCAAGCGCGGCGCCTCCTCCTCCTCCTGCTGCTCCCTCGCCGACCGCTCCTCCCTCCTCGCCGAGGCTCCGCCGGCCCCCAAGGCGCGGGTGGTGGGCTGGCCGCCGGTGAGGTCATTCCGCAAGAACGCGCTCGAGAACGTCGCCGCCGGGTCCACCAGGGCGGCCTGCGCGCCGGCCAAGTTCGTCAAGGTGGCCGTCGACGGCGCGCCCTACCTGCGCAAGGTGAACCTGCGGGACTATGCCGGCTACGATCAGCTCCTCCGCGCGCTCCAGGGCAAGTTCTGCTCCCACTTCACCATCAGGAAGTTCGCGAATGTCGAGATGAAGCTGGTGGACGCGGTGAACGGGACGGAGTACGTGCCCACCTACGAGGACAAGGTCGGCGACTGGATGCTCGTCGGCGACGTCCCCTGGAAGATGTTTGAGGAAGCCTGCCAACGCGTCCGCCTGATGAAGAACTCCGAGGCCGTGAACATAGCACCCAGAGCTGCCCGGTGAGGCATGCTACGGATGGTGCTGCCTGAAAGGAGGAGGAGGCTTTGCT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7_457-1.P1_F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TACTGATGTGTTACGCTAGCCCCACCACCACCACCACATCACAAGTTTGTACAAAAAAGTTGGCGGCCGCCAATTAACCCTCACTAAAGGGAACAAAAGCTGGAGCTCCACCGCGGTGGCGGCCGCTCTAGAACTAGTGGATCCCCCGGGCTGCAGGAATTCACTTTAATTAAATTAATCCCCCCCCCGAGAGAAATCTACCACCGCTCTCCCTCTTCCTCCCGGCCTGCACACGCACAAGCAGCGAGCCTTCCTCCTCCAGTCCTCATCTTTCTGCCATGAAGCCCCTTCACTTCACCGGGGAGGCCGCCGCCGGCGCCTCCTGGGCTCACGAGGTCAAGCAGGCCCTTCGTGACAAGCTCCGGTGGACACCCGCCGCGGGCACCACGGGCACCGGCGGCCACGGCGCCGCGAGGCCGCCGGCGGCCTCCTCGGCTGTGACCGCCGAGCCGGTGGCGCAGCCGGCCCACGGCGCCGACTGCCGGGGCTTGGCCGCCGCCGAGGACCCCATCAGGAGGGTCATGTTCTTGGCCCCCTGGGGCCACACATAAACGGAAAAAGCAAGTGCACGCGCGCACGGCCATGCCTTGGCCGGATCTGCAACTGCACCTCAACAAAAATATGGACTACTACGTACATATATATATGTGGCCGTATGGACCATGAACTGAACATGAACTCATCAAGGACCAATTAAAAACTGGGACTAGATCGGGAGAAGAAGAAGATGTGGTGCTTGAGTTATTTGTTCATTCATGTTTCTCTTGGGAGAGATGCATGCATGCATGCATGGGGAGATCTCGCCCTGACGGGTTCGTGCATAACGGCGTTGATGGGTTGTTGAAGCTGCGCAAGAGCTGCAGCTTTGTTGTAGCCATGAACCTGTTTTTCGTTTCTCTCCAGAAATTCTGTACCAAGAGCCTGTGAAAAGC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8_429-3.P1_G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CCAAGTGTTACGCTAGCCACCACCACCACCACCACATCACAAGTTTGTACAAAAAAGTTGGCGGCCGCCAATTAACCCTCACTAAAGGGAACAAAAGCTGGAGCTCCACCGCGGTGGCGGCCGCTCTAGAACTAGTGGATCCCCCGGGCTGCAGGAATTCACTTTAATTAAATTAACCCCCCCCCCATAGAGAGAAGAGCGAGAGAGGGAGCCGAGGGAGAAGCTCTGCGGAGAAATCCAGAGCTTAGAGGAGGAAGGCGAGCGGGGGGGAGCTCCGTAATCTGGAGCTCTTGGGGGGAAGGAAGGAGGAGCTGGGGATCCAACGGAGGCGGAAATGAGGGAAACGGAGGGTCCCCGATCCGTTCTTGAGCCGATTTTCTTGATTTTCTGAGCCGCGGAAGCGGGAAAGCTTTGGATCTCGAGGCCGCCCGAGCGTGAATCCTCGGTCTCTCCGGGGCCTCGTTGCTGCATTGCCTCCTCCCCAGATCCGGACCGCCGGGCGAGGAAACGCCGGATCCTCGCCCTCGCCGTCTCCTCAAATTCGCCAGAAAATTCCAGTCTCTTTTGGTTTTCTCCGGAGCCGCGTGCTTCAGATCTTTCTCAAAAAAATGCCCATTTGTTTAGTTGGGGTAGATGCGGGAGTGGCGGCGACTACTTTATGAGCTGTCTCCTGCCATTTTTGGAGTAGATTCGCCCGTAATGGCGGATCTTGCCATGGAGCAGTAAGGGGGCCTCTTTCCGCGAGAGCGACAGCAACTGCCCACAAGTTGCAATGTCTTTGAAGAGCATCGTGCGGGAGCTCAAGGAGATGAGGGACGGCATCGGGAGCATGTCCAGGCGCGGCGGCGTCTCCGACGGGCGCGCCGGCCACGGCCGCGGGGGGTCGCGGCATTCTTGGCCAAGCCTGTGGCCGGAGCCGCAGCCG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09_460-2.P1_H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ATGTGTTACGCTAGCCCCACCACCACCACCACATCACAAGTTTGTACAAAAAAGTTAGGCGGCCGCCAATTAACCCTCACTAAGGGGAACAAAAGCTGGAGCTCCACCGCGGTGGCGGCCGCTCTAGAACTAGTGGATCCCCCGGGCTGCAGGAATTCACTTTAATTAAATTAATCCCCCCCCCGCCGCCTACGCAGCCACTTGGAAAGTGGCGGCGGCCAAGCATCTGCCCAGCGAGGAGAACCTTCGCGATGGCGGCGTCCGGATTCGGAGGCGGCGAGGCGTTCCGGCTGTCGGCTGCGGCGGGGGCCGGCGCGCTGAAGCTGCACAAGGGCGACATCACCCTCTGGTCCGTCGACGGCGCCACCGACGCTATCGTCAACGCTGCTAATGAACGAATGCTAGGAGGGGGAGGTGTTGATGGAGCTATACATCAAGCTGCTGGACCACAACTTGTACAAGCATGCCGTGAAGTTCCAGAGGTTAAACCTGGAGTCCGTTGCCCTACTGGAGAGGCTAGAATTACTCCAGCTCTTGAGCTTCCCGTGTCCTGTGTGATCCATACAGTTGGGCCCATATACGATATGGACAGGAAGCCTGAGGTGTCACTAAAGAATGCATACGAGAATAGCTTAAAGGTTGCTAAAGAGAATGGCATTCAGTACGTTGCATTCCCTGCTATATCTTGTGGTATTTTCCGTTACCCTCCAAAGGAAGCATCAAACATAGCTATTTCAGCTGCTCAACAATTTTCAGGGGATATTAAAGAGGTGCATTTTGTTCTGTTCTCGGATGAGCTCTACAACGTTTGGCGTGGGACTGCCCAGGAGATGCTGACGCAATTTGAGAAATGAATAACTATGGTATCAGTGTAGTATGCGCATGTTAGCCAGCGTCTAATATGACCACTAGAG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0_430-2.P1_A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AATTTTATGTGTTACGCTAGCACCACCACCACCTCCACATCACAAGTTTGTACAAAAAAGTTGGCGGCCGCCAATTAACCTTAATAAAGGGAACAAAAGCTGGGACTTCCACGGGGTGGGGGGCGGTTCTAAAATTATGGATTCCCCGGGGTGGCAGAATTTCATTTTATTTAATTTATCCCCCCCCCCCCTAAATGATGTGTGTGTGTGAAGGCGGGGGAACCTGATCACCACCGATATATTCTCCGGCCTGCGGACGCACGGGGGGGACAACTTGCCCAAGAAGTGCAACCACCACGAAGTCCTCAAGGCCCTCTGCAACGAGGCCGGCTGGGTCGTCGAGCCCCACGGCCCCACCTACCGCAGGGGATGCAGACCCGCAGAGCGCATGGATGGGATTGGGTGCTCACTGTCACCAAGCCCATGCTCCTCCTATCAGCCGAGTCCGCGGGCATCATTCAATGCAAGCCCTACTTCCTCTTCATTCCCCAACATCGCATCCTCGCCCTTCCTCCCGCATTCCAACAACATGGTAAATGGCGTCGATGAAACTCCCATCCTACCATGGCTCCAGACGTTCTCCAATTCCACGGCGTCCAATAAGCGGCCGCATCTTCCCCCGCTGCTGATTCACGGTGGCTCCATTAGCGCCCCGGTGACTCCTCCACTGAGCTCACCGACTGCTCGCACCCCTCGCATGAAGACGGACTGGGACGAGTCGGTGATCCAGCCACCATGGCATGGTTCAAACTGTCCCTGCGTGGTGAACTCCACCCCGCCGAGCCCCGGGCGTCAGATGGTTCCTGACCCGGCATGTCTGGGCGGTATCCAGATCTCCTCAACGAGCTCTTCATCGCCCACCTTCAGTCTCATGTCGTCAAACCCATTCAGCGTCTTCAA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1_437-2.P1_B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GAAAGGTGTTACGCTAGCCACCACCACCACCACCACATCACAAGTTTGTACAAAAAAGTTGGCGGCCGCCAATTAACCCTCACTAAAGGGAACAAAAGCTGGAGCTCCACCGCGGTGGCGGCCGCTCTAGAACTAGTGGATCCCCCGGGCTGCAGGAATTCACTTTAATTAAATTAATCCCCCCCCCTCCCCATCATCTCTACCTGCTTATGCATTAGAGCCCCCGGTGTTGACTTCGATTTGCAGCTAAGTCCTGCTCTCCTTTCCTTTCAGTCCTTGTAGCTTCTTTTTTCCTTGCAGTCTACTCCCTGTTCCGTTGCAAATAAGCCCCTGAGCTCTGTCACATTCTAGCCTCGACTCCTTGGTCTTGGGAGGAGTTCGTCGCAGATCCGATCTAGAGAGCCTCCCCGCACCACCCATGTTTACCTTCCCCTTCCTCTGACGGCCGCCGCCCCCCGATGAAGCTGCGCGTTCGCTGCCGCTCCCACTCCTTCTCCGTCGCCTTCCTCTACTGGTTCTACGACTTCTCATGAACTCCTCGCCCCTCGAGAACGCCGCATCCATCCAGCCTCTAGTTGATTAGTAGATCCAGCCTCGTTTCTTCCACGTTCTTGCCTTACTCCTTCCCGCCATCCAAGAAAAGAGAATTTCCTTTTCTGGTTCTTGGATCAAGAACCCGACCGGCCATGTCGTCGCCGTCGCGCCGGAGCTCCAGCCCCGAGAGCAACATCGACGGCGGCAGCGGCAGCGGCTCCGCCGGTGACGAGCGCAAGCGCAAGAGGATGCTGTCCAACAGGGAGTCGGCGAGGCGGTCCCGCGCGCGCAAGCAGCAGCGGATGGAGGAGCTCATCGCCGAGGCCAGCCGCCTCCAGGCCGAGAACGCGCGCGTGGAGGCCCAGATC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2_429-2.P1_C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TTGCTTGTGTTACGCTAGCCCCACCACCACCACCACATCACAAGTTTGTACAAAAAAGTTGGCGGCCGCCAATTAACCCTCACTAAAGAGAACAAAAGCTGGAGCTCCACCGCGGTGGCGGCCGCTCTAGAACTAGTGGATCCCCCGGGCTGCAGGAATTCACTTTAATTAAATTAACCCCCCCCCCCATAGAGAGAAGAGCGAGAGAGGGAGCCGAGGGAGAAGCTCTGCGGAGAAATCCAGAGCTTAGAGGAGGAAGGCGAGCGAGGGGGAGCTCCGTAATCTGGAGCTCTTGGGGGGAAGGAAGGAGGAGCTGGGGATCCAACGGAGGCGGAAATGAGGGAAACGGAGGGTCCCCGATCCGTTCTTGAGCCGATTTTCTTGATTTTCTGAGCCGCGGAAGCGGGGAAGCTTTGGATCTCGAGGCCGCCCGAGCGTGAATCCTCGGTCTCTCCGGGGCCTCGTTGCTGCATTGCCTCCTCCCCAGATCCGGACCGCCGGGCGAGGAAACGCCGGATCCTCGCCCTCGCCGTCTCCTCAAATTCGCCAGAAAATTCCAGTTTCTTTTGGTTTTCTCCGGAGCCGCGTGCTTCAGATCTTTCTCAAAAAAATGCCCATTTGTTTAGTTGGGGTAGATGCGGGAGTGGCGGCGACTACTTTATGAGCTGTCACCTGCCATTTTTGGAGTAGATTCGCCCGTAATGGCGGATCTTGCCATGGAGCAGTAAGGGGGCCTCTTTCCGCGAGAGCGACAGCAACTGCCCACAAGTTGCAATGTCATTGAAGAGCATCGTGCGGGAGCTCAAGGAGATGAGGGACGGCATCGGGAGCATGTCCAGGCGCGGCGGCGTCTCCGACGGGCGCGCCGGCCACGGCCGCGGGGGGTCGCGGCATTCTTGGCCAAGCCTG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3_460-3.P1_D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TACGGCATGGTGTTACGCTAGCCCCACCACCACCACCACATCACAAGTTTGTACAAAAAAGTTGGGCGGCCGCCAATTAACCCTCACTAAAGGGAACAAAAGCTGGAGCTCCACCGCGGTGGCGGCCGCTCTAGAACTAGTGGATCCCGGGCTGCAGGAATTCACTTTAATTAAATTAATCCCCCCCCCGCCGCCTACGCAGCCACTTGGAAAGTGGCGGCGGCCAAGCATCTGCCCAGCGAGGAGAACCTTCGCGATGGCGGCGTCCGGATTCGGAGGCGGCGAGGCGTTCCGGCTGTCGGCTGCGGCGGGGGCCGGCGCGCTGAAGCTGCACAAGGGCGACATCACCCTCTGGTCCGTCGACGGCGCCACCGACGCTATCGTCAATGCTGCTAATGAACGAATGCTAGGAGGGGGAGGTGTTGATGGAGCTATACATCAAGCTGCTGGACCACAGCTTGTACAAGCATGCCGTGAAGTTCCAGAGGTTAAACCTGGAGTCCGTTGCCCTACTGGAGAAGCTAGAATTACTCCAGCTCTTGAGCTTCCCGTGTCCTGTGTGATCCATACAGTTGGGCCCATATACGATATGGACAGGAAGCCTGAGGTGTCACTAAAGAATGCATACGAGAATAGCTTAAAGGTTGCTAAAGAGAATGGCATTCAGTACGTTGGATTCCCTGCTATATCTTGTGGTATTTTCCGTTACCCTCCAAAGGAAGCATCAAACATAGCTATTTCAGCTGCTCAACAATTTTCAGGGGATATTAAAGAGGTGCATTTTGTTCTGTTCTCGGATGAGCTCTACAACGTTTGGCGTGGGACTGCCCAGGAGATGCTGACGCAATTTGAGAAATGAATAACTATGATATCAGTGTAGTATGCGCATGTTAGCCAGCGTCTAATATGACC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4_472-2.P1_E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CGAAGTGTACGCTAGCCCCACCACCACCACCACATCACAAGTTTGTACAAAAAAGTTGGCGGCCGCCAATTAACCCTCACTAAAGGGAACAAAAGCTGGAGCTCCACCGCGGTGGCGGCCGCTCTAGAACTAGTGGATCCCCCGGGCAGCAGGAATTCACTTTAATTAAATTAATCCCCCCCCCCCCTGCTGCTGCCGAGGTACTTCAAGCACAGCAACTTCTCCAGCTTCGTCCGGCAGCTCAACACCTATGGCTTCAGAAAGGTGGATCCTGACAGGTGGGAATTTGCAAATGAGGGATTCTTGCGAGGGCAGAGGCACCTCCTCAGAAATATTAAGCGCCGGAAACCTACACATGGGTCTCAGAATCAGCAATCTCTTGGCTCTTACCTTGAGGTGGGGAACTTTGGACATGACGTGGAGATAGATCATTTGAAAAGGGACAAGCAGCTCTTGATGGCTGAAGTGGTGAAGCTCAGACAGGAGCAACAGAACACAAGGTCAGATCTGCAAGCCATGGAAAAGAGGCTGCAAGGAACCGAGCAGAAGCAACAGCAGATGATGTCATTCTTGGCGCGAGTCATGCAGAATCCCATGTTCATACGCCAGCTGATCTCCCAGAGTGAGATGAGGAAGGAGCTTGAAGATGCCATCTCAAATAAAAGACGGCGCCGCATCGACCAAGGACCTGAAGCTGTCGATGGCATGGGCACTGGCTCTACCCTGGAACAAGGGTCACAGGTAATGTTTGAGAAGCAGGAGCCAGTGGACTCGCTCGTGAACGGTGTCATATCCGATCTTGAAAGCTCGTCCGTCGACACAAAGGGAGCTGAGGTGCAGCAGAGTGTCGCTTCCAGCCGTTCGGAGCAACTGAGAGGCAGGCCCAGTGGAGAGCTAAATGATGATTTCTGG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5_194A-2.P1_F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CTGCTGTGTTACGCTAGCCCCACCACCACCACCACATCACAAGTTTGTACAAAAAAGTTGGCGGCCGCCAATTAACCCTCACTAAAGGGAACAAAAGCTGGAGCTCCACCGCGGTGGCGGCCGCTCTAGAACTAGTGGATCCCCCGGGCTGCAGGAATTCATTTTAATTAAATTAATCCCCCCCCCCCCCCGCAACAACAACCGCCGCGCACGCGCCGAGCACGGTCGAACACTTGCCATGGCTCCTAAGAACGCGCTCCCCGTCGCCGTCGCCGCCGCCGCGGACGCCGGCATGGAGCCCAGGTTCCGCGGCGTGCGCAAGCGGCCGTGGGGCAGGTACGCGGCGGAGATCCGCGACCCGGCCAGGAAGGCCCGCGTCTGGCTCGGCACCTTCGACACCGCCGAGGCCGCGGCCCGCGCCTACGACGCCGCCGCGCTCCACTACCGCGGGCCCAAGGCCAAGACCAACTTCCCCGTCGGCACCGTCGCCGCCTTCGCCCACGTCCCGCTCCCGCCGCCCAGGGCGCTGGCCGTCAGCCCCAGCAGCAGGACCGTCGAGTCTTCGTCCCGGGACACGCCGGCCGCGGCGCCCGCCGCTCCTGCTGCTGCTGCCCCCGCGCCCCCGCCGGCGCTCGACCTGAGCCTGGCGATGCCGGCCATGGTGGCGGCGCAGCCGTTCCTGTTCCTGGACCCCAGGGTCGCGGTGACCGTGGCCGTGGCCGCGCCGGCGCCGGCCCCCTGCCGGTCAGCGGCGATCAGCGGCATGAACAAGGTGGCGTCCCGCGAGGAAGAGCAGAGCGACACCGGGTCGTCGTCATCCGTGGTGGACGCCTCGCCGGCTGTGGGCGTGGGGTTCGACCTGAACCTGCCGCCGCCGGTGGAGATGGCGTAGGAGATGGACCGATCTCGGTCGCCC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6_468-2.P1_G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CGAAGTGTACGCTAGCCCCACCACCACCACCACATCACAAGTTTGTACAAAAAAGTTGGCGGCCGCCAATTAACCCTCACTAAAGGGAACAAAAGCTGGAGCTCCACCGCGGTGGCGGCCGCTCTAGAACTAGTGGATCCCCCGGGCAGCAGGAATTCACTTTAATTAAATTAATCCCCCCCCCCCCTGCTGCTGCCGAGGTACTTCAAGCACAGCAACTTCTCCAGCTTCGTCCGGCAGCTCAACACCTATGGCTTCAGAAAGGTGGATCCTGACAGGTGGGAATTTGCAAATGAGGGATTCTTGCGAGGGCAGAGGCACCTCCTCAGAAATATTAAGCGCCGGAAACCTACACATGGGTCTCAGAATCAGCAATCTCTTGGCTCTTACCTTGAGGTGGGGAACTTTGGACATGACGTGGAGATAGATCATTTGAAAAGGGACAAGCAGCTCTTGATGGCTGAAGTGGTGAAGCTCAGACAGGAGCAACAGAACACAAGGTCAGATCTGCAAGCCATGGAAAAGAGGCTGCAAGGAACCGAGCAGAAGCAACAGCAGATGATGTCATTCTTGGCGCGAGTCATGCAGAATCCCATGTTCATACGCCAGCTGATCTCCCAGAGTGAGATGAGGAAGGAGCTTGAAGATGCCATCTCAAATAAAAGACGGCGCCGCATCGACCAAGGACCTGAAGCTGTCGATGGCATGGGCACTGGCTCTACCCTGGAACAAGGGTCACAGGTAATGTTTGAGAAGCAGGAGCCAGTGGACTCGCTCGTGAACGGTGTCATATCCGATCTTGAAAGCTCGTCCGTCGACACAAAGGGAGCTGAGGTGCAGCAGAGTGTCGCTTCCAGCCGTTCGGAGCAACTGAGAGGCAGGCCCAGTGGAGAGCTAAATGATGATTTCTGGGAG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7_448-1.P1_H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TGTGTTACGCTAGCCCCACCACCACCACCACATCACAAGTTTGTACAAAAAAGTTGGCGGCCGCCAATTAACCCTCACTAAAGGGAACAAAAGCTGGAGCTCCACCGCGGTGGCAGCCGCTCTAGAACTAGTGGATCCCCCGGGCTGCAGGAATTCACTTTAATTAAATTAATCCCCCCCCCCCCCCAAAAACACACACCATCCACCAGTTCATTTCACTGAGCTCGCAGGCAGCCCCAGCCACCAGCGAAATGGCCGCGTCGGCGCTGCACCAGACGACCGGCTTCCTCGGCACCGCCCCGCGGCGCGATGACCTCGTCCGCAGCGTCGGCGACTTTGGCGGCCGCATCACCATGCGCCGGACCGTCAAGAGCGCGCCCCAGAGCATCTGGTACGGCCCTGACCGTCCCAAGTACCTGGGCCCGTTCTCCGAGCAGACCCCGTCGTACCTGACCGGCGAGTTCCCCGGCGACTACGGGTGGGACACCGCCGGATTGTCTGCCGACCCCGAGACGTTCGCCAAGAACAGGGAGCTGGAGGTGATCCACTCGCGGTGGGCGACGCTCGGCGCCCTCGGGTGCGTGTTCCCGGAGATCCTGTCCAAGAACGGCATCAAGTTCGGCGAGGCCGTGTGGTTCAAGGCCGGCGCCCAGATCTTCTCCGAGGGCGGCCTCGACTACCTGGGCAACCCCAACCTGGTGCACGCGCAGAGCATCCTCGCCATCTGGGCGGTGCAGGTGGTGCTCATGGGCTTCATCGAGGGCTACCGTGTTGGTGGCGGGCCCCTCGGCGAGGGCCTCGATATCATCTACCCAGGCGGCGCCTTCGACCCACTTGGCCTCGCCGACGACCCTGACATCGGCGCCGAGCTCAAGGTGAAGGAGCTCAAG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8_194A-1.P1_A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GCTTGTGTTACGCCTAGCCCCACCACCACCACCACATCACAAGTTTGTACAAAAAAGTTGGCGGCCGCCAATTAACCCTCACTAAAGGGAACAAAAGCTGGAGCTCCACCGCGGTGGCGGCCGCTCTAGAACTAGTGGATCCCCCGGGCTGCAGGAATTCACTTTAATTAAATTAATCCCCCCCCCCCCCGCAACAACAACCGCCGCGCACGCGCCGAGCACGGTCGAACACTTGCCATGGCTCCCAAGAACGCGCTCCCCGTCGCCGTCGCCGCCGCCGCGGACGCCGGCATGGAGCCCAGGTTCCGCGGCGTGCGCAAGCGGCCGTGGGGCAGGTACGCGGCGGAGATCCGCGACCCGGCCAGGAAGGCCCGCGTCTGGCTCGGCACCTTCGACACCGCCGAGGCCGCGGCCCGCGCCTACGACGCCGCCGCGCTCCACTACCGCGGGCCCAAGGCCAAGACCAACTTCCCCGTCGGCACCGTCGCCGCCTTCGCCCACGTCCCGCTCCCGCCGCCCAAGGCGCTGGCCGTCAGCCCCAGCAGCAGCACCGTCGAGTCTTCGTCCCGGGACACGCCGGCCGCGGCGCCCGCCGCTCCTGCTGCTGCTGCCCCCGCGCCCCCGCCGGCGCTCGACCTGAGCCTGGCGATGCCGGCCATGGTGGCGGCGCAGCCGTTCCTGTTCCTGGACCCCAGGGTCGCGGTGACCGTGGCCGTGGCCGCGCCGGCGCCGGCCCCCTGCCGGTCAGCGGCGATCAGCGGCATGAACAAGGTGGCGTCCCGCGAGGAAGAGCAGAGCGACACCGGGTCGTCGTCATCCGTGGTGGAACGCCTCGCCGG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19_458-2.P1_B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TATTGTTGTTAACGCTAGCACCACCACCACCACATCACAAGTTTGTACAAAAAAGTTGGCGGCCGCCAATTAACCCTCACTAAAGGGAACAAAAGCTGGAGCTCCACCGCGGTGGCGGCCGCTCTAGAACTAGTGGATCCCCCGGGCTGCAGGAATTCACTTTAATTAAATTAATCCCCCCCCCCCCCTTGTACCGTGACGACGACGTTGCAGGAGCTACTACAAGTGCACAACGGTGGGTTGCCCGGTGCGCAAGCACGTGGAGCGGGCCTCGCACGACAACCGCGCGGTGATTACCACCTACGAGGGTAGGCACAGCCACGACGTGCCGGTCGGCAGGGGGGCCGGTGCCAGCCGGGCGCTGCCGACGTCGTCTTCCTCCGACAGCTCGGTCGTCGTCTGTCCTGCCGCCGCCGGGCGGGCCCCGTACACCCTCGAGATGCTCGCCAACCCTGCCGCCGGACACCGAGGCTACGCGGCCAAGGACGGACCCCGGGACGACATGTTCGTCGAGTCGCTCCTCTGCTAGCTAGCAGGCTCGGCCGCGGCTCTTCGTTCCCCTGTGGCGTTTACATGTGCGTCCACATGTACAATATGATACAGTAGCTGCAACATGTTTTTTTTTAGTTGATGCTTTTTGTTGCTGTTGAGTAATATGCAATTGTTTGATTAATTTAATGCAGAAAATAGATCATAAGCATGACGTAAACAGTACTAAGCACATACTGATATTTGATCACATATTTTCTATAAAAAAAAAAAAAAAAAACTCGAGGGGGGGCCCGGTACCCAATTCGCCCTATAGTGAGTCGTATTACACCCAACTTTCTTGTACAAAGTGGTGATTGTGAATTACAGGTGACCAGCTCGAATTTCAAGGGCAATTCCAGCACACTGGCGGCCGTTACTAGTGGATCCGAGCTCGGTACCAAGCTTGGCGTATCATGGTCATA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0_471-1.P1_C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TGGACTGTGTTACGCTAGCCCCACCACCACCACACATCACAAGTTTGTACAAAAAAAGTTGGCGGCCGCCAATTAACCCTCACTAAAGGGAACAAAAGCTGGAGCTCCACCGCGGTGGCGGCCGCTCTAGAACTAGTGGATCCCCCGGGCTGCAGGAATTCACTTTAATTAAATTAATCCCCCCCCAATAGTCCAAAGCAACAGCCATAGCTCGATCTCGATCCCGGGCGCGACGAAAGAAAAAGAAGCGGCGGCAGGTCGACAGGTCGATCAACTAAGGTGGATCCCCGGAGGCATGGGAAGAGGCCCCTACCCGCCGACGAGGAGGAGGAACAGCCGCCACCGCCGTCAGCAGCCGAGCACGAGCAGGTGGAGGAGCAGCCGTATCACCACCTCATCGCGCACGCTCTACAGCAGCAAGGAGCTGCCAGCGCCGGCGGAAGCTCGGGAGCAGATGTGGCCGACCCTTCCCCGTCACCGGAGGCGTACGCGCAGTACTACTACTCGGTGCGCGCCAACCAGGACGCCACCGCCATGGTCTCCGCTCTGTCCCACGTCATCCGCGCCACACCGGACCAGCAACAAGCCTACTACCCCGCCGGATCCGCCGCTGTCTCAGGAGAACAGCAGCATCAGCACGATGCGGCGGCTGCCGCGGCCATCGCTGAGGAACAAGGGAGGAAGCGGCACTACAGAGGGGTGAGGCGGCGGCCATGGGGAAAGTGGGCGGCGGAGATCCGGGACCCCAAGAAAGCGGCTCGTGCGTGGCTCGGCGCCTTTGACACGGCTGAGGACGCCGCCATCGCCTACGACGAAGCGGCGCTGCGCTTCAAGGGCACCAAGGCCAAGCTCAACTTCCCCGAGCGCGTCCAGGGACGCACCGACCTCGGCTTCGACGTCACGCGCGGCATACCCGACAGATTGCAGCAACAACAACACTACCCCGCCACTGTGGGGGCGCCGGC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1_428-1.P1_E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CTGCTGTGTTACGCTAGCCCCACCACCACCACCACATCACAAGTTTGTACAAAAAAGTTGGGCGGCCGCCAATTAACCCTCACTAAAGGGAACAAAAGCTGGAGCTCCACCGCGGTGGCGGCCGCTCTAGAACTAGTGGATCCCCCGGGCTGCAGGAATTCACTTTAATTAAATTAATCCCCCCCCCCCCATGGCAGCAACGGCTTCATTCGTGGCCACGGCAGCGCCTACAATAGCCCGGAGTTTGGTTCGTCTTCTTCTTCATCGTCGTCCAAATTCCGGATGCCGACGATGATGTTCTCATCGCAAAATGATCTGCTGCAGGAGCAAACGCTGCACGCACGTCCTCCTGAGAAGAGGCGGCGTGTTCCTTCGGCGTACAACAGATTCATCAAGGAAGAGATACGAAGGATCAAAGCAAACAACCCCGACATTAGCCACAGGGAAGCTTTCAGCACAGCCGCAAAGAACTGGGCACATTATCCAAACATCCATTTCGGTCTAAACCCCGAGCGCGACGGTGGCAAGAGGCTCGCCGTCGACGATGCCGCGCCGGCTGCCAAGAAGATCCAAGGTTTCTGTTCATAGACACGACGGCTGGGAGTCCAAACAAGAACAACTGTATCTATATATAGTATTAGTAATATCGCATATGTGTATACGTACCGCATGTGAGTAAGTAAAGATGCAAAGGAAAAGAGAAGTCGCTACGTACCTTACCTTATACAATTGTACGTACATATATATATGGCGATCGAGTGAATAAATAAAAAAAAAAAAAAAACTCGAGGGGGGGCCCGGTACCCAATTCGCCCTATAGTGAGTCGTATTACACCCAACTTTCTTGTACAAAGTGGTGATTGTGAATTACAGGTGACCAGCTCGAATTTCAAGGGCAATTCTGCAGATATCCATCACACTGGCGGCCGCTCGAGCATGCATCTAGAG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2_421-3.P1_F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CCATGTGTTACGCTAGCCTCCACCACCACCACACATCACAAGTTTGTACAAAAAAGTTGGCGGCCCGCCAATTAACCCTCACTAAAGGGAACAAAAGCTGGTGCTCCACCGCGGTGGCGGCCGCTCTAGAACTAGTGGATCCCCCGGGCTGCAGGAATTCACTTTAACTAAATTAATCCCCCCCCCTGCTGTGGAGCACCAGCTTCTACCGCCACAAGTTCCCGGCCGCCGCCTCCTCCTTCTAATCAAGCAAGCTCCGGCCCGCCGGTCGATCGCCTCCGTGTTTCAAAAGGAGGCGGGGGAGCGCGTGGTGCGCACACGTATATGTAATAATTTTAGTGCCGCAAGATAGGGTCTTCTTCTTTGGTTCTTGATAGAGTTTTCTATGGAATCCGGCCGCCTCATTTTCGGTTCGGCCGCGCCGTGCCGCGCTGCCGGCGGCGGAGGAGGTCAGATGATGCTCTTTGGCGGCAGTGGGAGCTTCCTTGGAGGCTCGCCGGTGGTGGCCGGCGTGGAGGACGGGCGGCGTAAGAGGCCGTTCTTGACAACGGTGGACGAGGAGCTCCAGATGGACGAGGAGATGTACGGGTACTACGGCCTCGACGAGCACGCGCCCGAGAGGAAGCGCCGGCTGACGGCGGAGCAGGTGCGCGCGCTGGAGCGGAGCTTCGAGGAGGAGAAGCGAAAGCTGGAGCCGGAGCGGAAGAGCGAGCTGGCGCGGGGGCTGGGAATCGCGCCGCGGCAGGTGGCCGTGTGGTTCCAGAACCGCCGCGCGCGCTGGAAGGCGAAGCAGCTCGAGCAGGACTTCGATGCTCTCAGGGCCGCCCACGACGAGCTGCTCGCCGGACGCGACGCGCCCCTCGCCGACAACCACCGACTACGATCGCAGGTGACATCACTGACCGAGAAACTGCAAGCCAAGGAGTCGTCGGAGCTAGAGGAGCGA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3_467-2.P1_G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CTGCTGTGTTACGCTAGCCCCACCACCACCACCACATCACAAGTTTGTACAAAAAAGTTGGGCGGCCGCCAATTAACCCTCACTAAAGGGAACAAAAGCTGGAGCTCCACCGCGGTGGCGGCCGCTCTAGAACTAGTGGATCCCCCGGGCTGCAGGAATTCACTTTAATTAAATTAATCCCCCCCCCCCCCACCAAGCTCAACAGCGACTCCCATTATCCCCTGTTAGACTGCTTCCATCTCATCTCCGGCGATGTCTGGGCGTGGCAAGGGCGGCAAGGGGCTCGGCAAGGGCGACGCCAAGCGCCACCGGAAGGTGCTCCGCGACAACATCCAGGGCATCACCAAGCCGGCGATCCAGAGGCTGGCGAGGAGGGGCGGCGTGAAGCGCATCTCGGGGCTCATCTACGAGGAGACCCGCGGCGTCCTCAAGATCTTCCTCGAGAACGTCATCCGCGACGCCGTCACCTACACCGAGCACGCCCGTCGCAAGACCGTCACCGCCATGGACGTCGTGTATGCCCTCAAGCGCCAGGGCCGCACCCTCTACGGCTTTGGCGGCTGAGCGCCATCAGCTCGCTGGCTGACCCTGCTGTTTCCTGCGTTGCCCTGTAGTCGTATCCCCCCTGTCGTGAATCTAGTGCGCTGGCTATGCTTGTTTCTGTAGTTTGTCTAGTGAAATCCAACTTCTAGTTGTAACTCCTATCGTTTCCTTTCGTTGCAATGACAAGTTAATTCCAATCTCAAAAAAAAAAAAAAACTCGAGGGGGGGCCCGGTACCCAATTCGCCCTATAGTGAGTCGTATTACACCCAACTTTCTTGTACAAAGTGGTGATTGTGAATTACAGGTGACCAGCTCGAATTTCAAGGGCAATTCTGCAGATATCCATCACACTGGCGGCCGCTCGAGCATGCATCTAGAGGGCCCAATTCGCCC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4_467-3.P1_H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TGTCTGTGTACGCTAGCCACCACCACCACCACCACATCACAAGTTTGTACAAAAAAGTTGGGCTGCCGCCAATTAACCCTCACTAAAGGGAACAAAAGCTGGAGCTCCACCGCGGTGGCGGCCGCTCTAGAACTAGTGGATCCCCCGGGCTGCAGGAATTCACTTTAATTAAATTAATCCCCCCCCCCCACCAAGCTCAACAGCGTCTCCCATTATCCCCTGTTAGACTGCTTCCATCTCATCTCCGGCGATGTCTGGGCGTGGCAAGGGCGGCAAGGGGCTCGGCAAGGGCGGCGCCAAGCGCCACCGGAAGGTGCTCCGCGACAACATCCAGGGCATCACCAAGCCGGCGATCCGGAGGCTGGCGTGGAGGGGCGGCGTGAAGCGCATCTCGGGGCTCATCTACGAGGAGACCCGCGGCGTCCTCAAGATCTTCCTCGAGAACGTCATCCGCGACGCCGTCACCTACACCGAGCACGCCCGTCGCAAGACCGTCACCGCCATGGACGTCGTGTACGCCCTCAAGCGCCAGGGCCGCACCCTCTACGGCTTTGGCGGCTGAGCGCCATCAGCTCGCTGGCTGACCCTGCTGTTTCCTGCGTTGCTCTGTAGTCGTATCCCCCCTGTCGTGAATCTAGTGCGCTGGCTATGCTTGTTTCTGTAGTTTGTCTAGTGAAATCCAACTTCTAGTTGCAACTCCTATCGTTTCCTTTCGTTGCAATGACAAGTTAATTCCAATCTCAAAAAAAAAAAAAAAACTCGAGGGGGGGCCCGGTACCCAATTCGCCCTATAGTGAGTCGTATTACACCCAACTTTCATGTACAAAGTGGTGATTGTGAATTACAGGTGACCAGCTCGAATTTCAAGGGCAATTCTGCAGATATCCATCACACTGGCGGCCGCTCGAGCATGCA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5_464-2.P1_A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TTGAAATGGTGTTACGCTAGCCACCACCACCACCACCACATCACAAGTTTGTACAAAAAAGTTGGCGGCCGCCAATTAACCCTCACTAAAGGGAACAAAAGCTGGAGCTCCACCGCGGTGGCGGCCGCTCTAGAACTAGTGGATCCCCCGGGCTGCAGGAATTCACTTTAATTAAATTAATCCCCCCCCCCCCGAGTTCATTACGGACCAAAAACGCATTAGTTTCCTCTCTCTCAAGCGCAGCTCGAACTTCTCCCGTCGGCCAGGTTTCAATCCTCCGCCTTTTCTCCGGCCGGAAAGGGCCGATGGCGCCGTCGCCGCCAACAACCAACACTCCGAAAGGGGGCGGGAAGCCAGCGTCCTTGTGCCCAAAAGGCCACTGGCGGCCGGGGGAGGACAAGAAGCTGCGCCAGCTCGGGAAAAAGTACGGCCCCCAAAACGGGAACTCCTTAGCCAAAAAGCTCGAGGGCAAATCTGGCAAAAGCTGCCGTCTCCGGGGGTTCAACCAGTTTGACCCGCGAATCAACAAGCGGCCGTTTACGGAGGAAAAGAAGGAGCGTCGGCTAGCGGCGCACCGAGCCCACGGCAACAAGGGGGTTCTCATCGCCCGCCATTTTCCTGGCCGCACTGACAACGCCGTCAAGAATCACTGGCACGTCGTCAGGGCCCGCCGCAGCCGTGAGCGCTGCAGGCTCCTCGCCAAGGCCGCCTCGTCCACCTTCCCGTCCTATTACAGCGGCGGCGCCCAGTTCGACTTCGCCGGCGCGTCGGCCGGTTCCTTCTGCTTTGGCTTCTCCAAGCCTAGGGGTGGCGGTTTCTTCGGTTCACCGCCGGCTGCGGGGGCAGTGGCGCCTTCTTCTACTCCAGTACTGTTCAATGGTTACGGCGCTTCAGGAAACAGAGCTTGCTGGTCAGGGTACGATAGCTACCGGAACGGGGGAAACAACCGGGGGCGCCTCT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1019626_439-3.P1_G0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TAATGTGTTACGCTAGCCACCACCACCACCACCACATCACAAGTTTGCACAAAAAAGTTGGCGGCCGCCAATTAACCCTCACTAAAGGGAACAAAAGCTGGAGCTCCACCGCGGTGGCGGCCGCTCTAGAACTAGTGGATCCCCCGGGCTGCAGGAATTCACTTTAATTAAATTAATCCCCCCCCCCCCCCCAAGTGTACATTGAGCAGTGCCTACATTTTGAATCACTAGACCTCAGTCCAGTGTTGGCTTATTTGAGTTTGGCTACATATAGTGCTCTTCAGGATGTTGATCAAACGGATATAAGCTGCTCTGGGTCGACAATTGTCAACCAGTCACTGGACCATCTGCTGAGATGCTATGATAGATTTGTAAATGGGTCTGTTACTGTTTCCACCAACTCAACTTCAACATTGAACAAGAATAAGGAATCTGCAGAACATAAACATCAGCAGCATGTCACCCCTGAAGGAAATCCAGTGGTATGCACAATAAATGTGATTATGCTCGGCACTTCAATTCTTAAGTTCATTGTCGATACGACAACCATCAAGCTGGTCAATGAGAGTAAAGTAAGATGTGTCGGGTTTGCATCATCTTACACAAAATATGCAGTGTCAGCCATGAAAAGGCACACTGAGGGCTCATCTTTCAATGGGGATGATCTGAAGGACATACTGATCCTTACACGTAGCTCCTTCACTTACGCAGCAAGCTGCTTCATTTGGTGCTAGCCAGCTCAACCGAGTCGGCGAGTCCCCCAGAGGAGGCCTTCCTCCTTGCCAATAATCTTCTTGATCTTGTACCTGCTGTCGAATCCTTTGCAGGCCCGAGATATGCTCTCACACTAGTTTCTGTCGTAAGACAGTGGTTGCCAGTCCTGATATTGGGTCTTGGATGCCGCTGGTTGCTTGGACCAGAA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27_130-1.P1_H0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TGACAGTGTTACGCTAGCCACCACCACCACCACCACATCACAAGTTTGTACAAAAAAGTTGGCGGCCGCCAATTAACCCT</w:t>
      </w:r>
      <w:r>
        <w:rPr>
          <w:rFonts w:cs="Courier New" w:ascii="Courier New" w:hAnsi="Courier New"/>
          <w:kern w:val="0"/>
          <w:sz w:val="24"/>
          <w:lang w:val="zh-CN"/>
        </w:rPr>
        <w:t>CACTAAAGGGAACAAAAGCTGGAGCTCCACCGCGGTGGCGGCCGCTCTAGAACTAGTGGATCCCCCGGGCTGCTAAATCGACGGTAACATCGGAAAATTTTACCAGCGGATCGGGCGCGGTGGTGGCAGAGTGGCGGCGTAATGCGACGCGCAGACGGGCCTGCAATTCGCCAATGCCAAACAGCTTACTCAGATAATCATCCGCTCCGGCATCCAGCGCGGCGATTTTGTCGCTCTCTTCGCTGCGTGCGGAAAGCACAATCACCGGCACCGCGCTCCACTGGCGCAGGTCGCGGATAAACTCAATCCCATCACCATCGGGCAGGCCGAGATCGAGAATAATCAAATCTGGCTTACGGGTTGCCGCTTCCAGCAAGCCGCGTTGCAGCGTTTCGGCCTCAAAGACGCGCATCCCGTCGCCCTCCAGCGCCGTGCGCAGAAAGCGACGAATAGCCTGTTCATCTTCAACAATCAGAACGTTTGTCACATATCCTCACGAAATTCTTCAAGTTCAGGGGCAGTTTGCTGGGGAAGTGTAACACGAAAACAGGCACCACCTTCCGGTCGGTTGAACGCGGTAATAGTGCCCCCGTGTACATCCACTATCGCCCGACAAATTGCCAGTCCAAGCCCTACCCCCGGCACTGCCGACTCTTTATTCCCGCGAGCAAACTTATCAAATATCGTCTGCTCCTGGCCTGGCGGAAGACCGGGGCCGTTATCCCAGACATCCTGTTGTAGATTTTCGCCCTCAACGTGGGCATCGATACCAATTTCGGCCTGCGCACCCGCATATTTCACCGCGTTCTCCAGCAGATTAAT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628_194B-2.P1_A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AGACTTGCATGTGTTACGCTAGCCCCACCACCACCACATCACAAGTTTGTACAAAAAAGTTGGCGGCCGCCAATTACCCTCACTAAAGGGAACAAAAGCTGGAGCTCCACCGCGGTGGCGGCCGCTCTAGAACTAGTGGATCCCCCGGGCTGCAGGAATTCACTTTAATTAAATTAATCCCCCCCCCCCCCCCAGAGTTCATGGACGAAGCGTGCTGTGGAGATTGATAGTCCACAACTTGTGTCTTCTGATCATCTAGCAGATTCACCTGATAGTACCTGTGCGCAAGTAATTCACCCCAGATCAGAGATAGGCAGCAATAGGTGGTTGCCGACTGCAAATAAAAGGAACATCAATAATCAAAAAGAAAATAATGATGACTCCATGGGGAAATACTTAGAAATAGACGCTCCTAGAAATTCAAGTCTTGGGCATCAATCTTCTCCAAATCAGATGTCTGTTAATCCAACAGAAAAACAGCATGAGAATCTCATATCCCAAAACAAGTCCGTAAACAAAATAGTCATCGACGAACCAACTAGTCAAACTGCCGATTTGATTAGTTCAATAGCCAGAAACACAGAATCGAAACAGGCTGCTAGAATCACTGATGCACCTGATTGCTCCTCCAAGATGGCACACGGGACTGAAATGAAAAACGATTCTCCCATCAACATGCCATCCCAAGAGTTGGGTCTGAAGATATCGGAAACAGCTAGATGTGGAACTGAAATCCATGATGAACGAAGTATTCTGAAAAGATCAAATCTCTCAGCATTCACCAGGTACCATACTCCTATGGCTTCCGATCAAGGTGGGGCAACATTTCGGGGAAGCTGTTCACCTCAAGATAACAGCTCAGAGGCTGTGAAAACGAACTCCACCTGCAAGATGGAGTCAAATTCAGATGCTGCTCAAATAAAGCAGGCTCAAATGGCAGTAGCAACAACAATG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  <w:lang w:val="zh-CN"/>
        </w:rPr>
        <w:t>&gt;</w:t>
      </w:r>
      <w:r>
        <w:rPr>
          <w:rFonts w:cs="Courier New" w:ascii="Courier New" w:hAnsi="Courier New"/>
          <w:kern w:val="0"/>
          <w:sz w:val="24"/>
          <w:lang w:val="zh-CN"/>
        </w:rPr>
        <w:t>1019629_421-2.P1_F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ACTGATGTGTACGCTAGCCCCACCACCACCACCACATCACAAGTTTGTACAAAAAAGTTGGCGGCCCGCCAATTAACCCTCACTAAAGGGAACAAAAGCTGGAGCTCCACCGCGGTGGCGGCCGCTCTAGAACTAGTGGATCCCCCGGGCTGCAGGAATTCACTTTAATTAAATTAATCCCCCCCCCCTGCTGTGGAGCACCAGCTTCTACCGCCACAAGTTCCCGGCCGCCGCCGCCTCCTCCTTCTAATCAAGCAAGCTCCGGCCCGCCGGTCGATCGCCTCCGTGTTTCAAAAGGAGGCGGGGGAGCGCGTGGTGCGCACACGTATATGTAATAATTTTAGTGCCGCAAGATAGGGTCTTCTTCTTTGGTTCTTGATAGAGTTTTCTATGGAATCCGGCCGCCTCATTTTCGGTTCGGCCGCGTCGTGCCGCGCTGCCGGCGGCGGAGGAGGTCAGATGATGCTCTTTGGCGGCAGTGGGAGCTTCCTTGGAGGCTCGCCGGTGGTGGCCGGCGTGGAGGACGGGCGGCGTAAGAGGCCGTTCTTGACAACGGTGGACGAGGAGCTCCAGATGGACGAGGAGATGTACGGGTACTACGGCCTCGACGAGCACGCGCCCGAGAGGAAGCGCCGGCTGACGGCGGAGCAGGTGCGCGCGCTGGAGCGGAGCTTCGAGGAGGAGAAGCGAAAGCTGGAGCCGGAGCGGAAGAGCGAGCTGGCGCGGCGGCTGGGAATCGCGCCGCGGCAGGTGGCCGTGTGGTTCCAGAACCGCCGCGCGCGCTGGAAGGCGAAGCAGTTCGAGCAGGACTTCGATGCTCTCAGGGCCGCCCACGACGAGCTGCTCGCCGGACGCGACGCGCTCCTCGCCGACAACCACCGACTACGATCGCAGGTGACATCACTGACCGAGAAACTGCAAGCCAAGGAGTCGTCGGAGCTAGAGGAGCGAACCGCCGTGTCAGG</w:t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0_162-3.P1_G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ACAAGTGTACGCTAGCCCCACCACCACCACCACATCACAAGTTTGTACAAAAAAGTTGGCGGCCGCCAATTAACCCTCACTAAAGGGAGCAAAAGCTGGAGCTCCACCGCGGTGGCGGCCGCTCTAGAACTAGTGGATCCCCCGGGCTGCAGGAATTCACTTTAATTAAATTAATCCCCCCCCCCCCCCCCTCTCTCTCTACGTGCGCGCGCGCACCAATCGCTCCTGGCAGCAGTAGTAGTAACTGCTCGGATTTGCTCTTGCTAAATTCGGCACTGCCGCCCATACTTAATCGAGCCCGGCCGCCTCCTGTCCTCCTGCTTAAAGCAGCTCGAGCTCGCTCGCTCGCCCGCTGCTCCCCATCACGACTACCACGGCCGCTGTGTCTGTCAGGCTGGAGCTCGAACACCTGTAACGCCCTGACTTGTGCCTGCCTGTGTGCTTTTTGATTCGGTTGATTAATTGGCGGGAGTGAGTGAGGGGATCGGATCCGATGGACTTTCCGGGAGGGAGCGGGAGGCCGCCGCCGCCGCCGCAGCAGCACCAGCACCAGCTGCTGCCGCCGACGACGCCGCTGCCGCTCACGCGCCAGGGCTCCTCGGTCTACTCGCTCACGTTCGACGAGTTCCAGAGCGCGATCGGCGGGCCGGGCAAGGACTTCGGATCCATGAACATGGACGAGCTCCTCCGCAACATCTGGACGGCCGAGGAGTCGCAGGCCATCGGCGCCGGCCCCAACGCCGCCACCTCGTCCTCCGCCGCGGCGGGGCCGGACCACGGCGGCATCCAGCGCCAGGGCTCCCTCACGCTCCCCCGGACGCTCAGCCAGAAGACCGTCGACGAGGTCTGGCGCGACATGATGTTCTTCGGAGGGCCCTCCGCCTCCGCCTCCGCGGCCGCCGAGGCTCCCCCGCCGGCCCAGAGGCAGCAGACGCTCGGGGAGGTCAC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1_162-2.P1_H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TCAAGTGTTACGCTAGCCCCACCACCACCACCACATCACAAGTTTGTACAAAAAAGTTGGCGGCCGCCAATTAACCCTCACTAAAGGGAACAAAAGCTGGAGCTCCACCGCGGTGGCGGCCGCTCTAGAACTAGTGGATCCCCCGGGCTGCAGGAATTCACTTTAATTAAATTAATCCCCCCCCCCCCCCCCCTCTCTCTCTACGTGCGCGCGCGCACCAACCGCTCCTGGCAGCAGTAGTAGTAACTGCTCGGATTTGCTCTTGCTAAATTCGGCACTGCCGCCCATACTTAATCGAGCCCGGCCGCCTCCTGTCCTCCTGCTTAAAGCAGCTCGAGCTCGCTCGCTCGCCCGCTGCTCCCCATCACGACTACCACGGCCGCTGTGTCTGTCAGGCTGGAGCTCGAACACCTGTAACGCCCTGACTTGTGCCTGCCTGTGTGCTTTTTGATTCGGTTGGATTAATTGGCGGGAGTGAGTGAGGGGATCGGATCCGATGGACTTTCCGGGAGGGAGCGGGAGGCCGCCGCCGCCGCCGCAGCAGCACCAGCGTCAGCTGCTGCCGCCGATGACGCCGCTGCCGCTCACGCGCCAGGGCTCCTCGGTCTACTCGCTCACGTTCGACGAGTTCCAGAGCGCGATCGGCGGGCCGGGCAAGGACTTCGGATCCATGAACATGGACGAGCTCCTCCGCAACATCTGGACGGCCGAGGAGTCGCAGGCCATCGGCGCCGGCCCCAACGCCGCCGCCTCGTCCTCCGCCGCGGCGGGGCCGGACCACGGCGGCATCCAGCGCCAGGGCTCCCTCACGCTCCCCCGGACACTCAGCCAGAAGACCGTCGACGAGGTCTGGCGCGACATGATGTTCTTCGGAGGGCCCTCCGCCTCCGCCTCCGCGGCCGCCGAGGCTCCCCCGCCGGCCCAGAGGCAGCAGA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2_458-1.P1_A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AGGGGTTACGCTAGCCACCACCACCACCACCACATCACAAGTTTGTACAAAAAAGTTGGCGGCCGCCAATTAACCCTCACTAAAGGGAACAAAAGCTGGAGCTCCACCGCGGTGGCGGCCGCTCTAGAACTAGTGGATCCCCCGGGCTGCAGGAATTCACTTTAATTAAATTAATCCCCCCCCCCCCCCCTTGTACCGTGACGACGACGTTGCAGGAGCTACTACAAGTGCACAACGGTGGGTTGCCCGGTGCGCAAGCACGTGGAGCGGGCCTCGCACGACAACCGCGCGGTGATTACCACCTACGAGGGTAGGCACAGCCACGACGTGCCGGTCGGCAGGGGGGCCGGTGCCAGCCGCGCGCTGCCGACGTCGTCTTCCTCCGACAGCTCGGTCGTCGTCTGTCCTGCCGCCGCCGGGCAGGCCCCGTACACCCTCGAGATGCTCGCCAACCCTGCCGCCGGACACCGAGGCTACGCGGCCAAGGACGAACCCCGGGACGACATGTTCGTCGAGTCGCTCCTCTGCTAGCTAGCAGGCTCGGCCGCGGCTCTTCGTTCCCCTGTGGCGTTTACATGTGCGTCCACATGTACAATATGATATAGTAGCTGCAACATGTTTTTTTTTAGTTGATGCTTTTTGTTGCTGTTGAGTAATATGCAATTGTTTGATTAATTTAATGCAGAAAATAGATCATAAGCATGACGTAAACAGTACTAAGCACATACTGATATTTGATCACATATTTTCTATAAAAAAAAAAAAAAAAAAACTCGAGGGGGGGCCCGGTACCCAATTCGCCCTATAGTGAGTCGTATTACACCCAACTTTCTTGTACAAAGTGGTGATTGTGAATTACAGGTGACCAGCTCGAATTTTCAAGGGCAATTCCAGCACACTGGCGGCCGTTACTAGTGGATCCGAGCTCGGTACCAAGCTTGGCGTAATCATGGTCATAGCTGTTTCCTGTGTGAAAT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3_423-1.P1_B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GAAGGGGTTACGCCTAGCCCCACCACCACCACCACATCACAAGTTTGTACAAAAAAGTTGGCGGCCGCCAATTAACCCTCACTAAAGGGAACAAAAGCTGGAGCTCCACCGCGGTGGCGGCCGCTCTAGGACTAGTGGATCCCCCGGGCTGCAGGAATTCACTTTAATTAAATTAATCCCCCCCCCCCCGGCAACGGAGGCCTCGCCAAGAAAGACAGACAGACGCACAGAGTGACGACAACACCACCACCGTGACGAACAGACGGAGAGGCAGGCAGCCGTCAGAGATGAAGAAGTGCGCGTCGGAGCTGGAGTTCGAGGCCTTCATTCGGCAGCACATCGCCGCCGCCGAGGCCGAGGCCCAGCGGGGCAGGCCCGGGCATGGAAACGACGATGGCGGGTTCGGCGGTGATCCTGGCGCCAGAGCGGACGTGTTCTCCCCCGGCGGTGGCCTGCCGGGCCTCTGCTTCGGCGACTCGAACGCCCTGGAGCTGGAAGGGAGCAACGCCGGCCACCTGTGGTGGTCCGAAGGCCTCCGGGCGCCGCACCACACCGTCCCGGCGCCAACCCAGTCGCAAACGCCCGCCGTCTCCGCTAGCCCGAGGGAAACAATCTCAGGGAACCAGGCTCTCGAAACCGAGTCGGGCTCTGACAGCGAGTCATTGGTCGAGATAGGGGGCGGCCGATGCAAGCGGAGCGGCAAATCATCAGATACAAGGCGAATAAGAAGGATGGTGTCCAACAGGGAGTCAGCTCGACGGTCCAGGAGGAGGAAGCACGCGCAGCTAACTGACCGTGAGTTGCAGGTCGAGCAACTTAAAAGCGAAAGTGCAACCCTCTTCAAGCAACTGACAGAGGCCAACCAGCAGTTCACCACCGCAGTCACGGACAACAGAATCCTCAAATCAGATGTAGAGACCTTACGAATCAAGGTAAAAATGGCAGAAGACATGGTAGCTAGAGGAGCAGTGTCCTGCGGCT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4_459-3.P1_C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TAAAAGGTGTTTACGCTAGCCCCACCACCACCACAACACAAGTTTGTACAAAAAAGTTGGCGGCCGCCAATTAACCCTCACTAAAGGGAACAAAAGCTGGAGCTCCACCGCGGTGGCGGCCGCTCTAGAACTAGTGGATCCCCCGGGCTGCAGGAATTCACTTTAATTAAATTAATCCCCCCCCCCATCACACCTAACCATCTCGAGCTAGACCCACAAGAAGCGGTCGGCGGCATCAAATCCGTTCCCCTCTCCTGCAAACAACCACCCATTTACCCGGCCAAAGCATATACACGCAGAGATAGCTGTGTGTGTATATAACATGGCCTAATTGACCATGGACATCGCCGGAGACGCCGGGGGCGGCCGGAGGCCCAACTTCCCCTTGCAGCTCCTCGAGAAGAAGGAGGAGCAACCGTGCTCCAGCTCGGCTGCGGGGGGCACCTCGGCGGGCGGCGGGAATGGAGCAGCCACTGGCGGTGCCGCCGGAGGGGAGATGCAGGTGCGGAAGGTGGTGCCCAAGCGGACGTCGACCAAGGACCGGCACACCAAGGTGGAGGGCCGGGGACGGCGCATCCGGATGCCTGCGCTGTGCGCGGCGAGGGTGTTCCAGCTAACCCGGGAGCTGGGGCACAAGACGGACGGCGAGACCATCGAGTGGCTGCTGCAGCAGGCGGAGCCGGTGGTGATCGCGGCCACCGGCACCGGCACCATCCCGGCCAACTTCACCTCCCTCAACATCTCCCTCCGCTCATCTGGCTCCTCGCTCTCCATCCCGGCCCACCTCCGCGGGGCCTTGCCGAGCCCCGGCGTAAGGTTCGGCTCCCGTGCCGACGCGTGGGACCGGGTTGTCGGACTCGGGTACCCGCCCGAAGGCCCCGCCTCGTCTTCGTCGACGCCGTCGCCGCTGTTGCTCAACTTCCACTCGGGCAGCGTCGGTCTTGACGTGCAGCCCTCGCCGTCAGCCGCTGCCGCTGCCGCAGCCGCCGA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5_456-1.P1_D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CCTGGTGTACGCTAGCCCCACCACCACCACCACATCACAAGTTTGTACAAAAAAGTTGGCGGCCGCCAATTAACCCTCACTAAAGGGAACAAAAGCTGGAGCTCCACCGCGGTGGCGGCCGCTCTAGAACTAGTGGATCCCCCGGGCTGCAGGAATTCACTTTAATTAAATTAATCCCCCCCCCCCCCCTGTGGGGCTAGGGAAAATGTTCATTGGCTTCAGGACAGGGAAGGATGGTGAATATGTGATGACTTACGAAGACAAGGATGGAGACTGGATGCTGGTTGGTGACGTCCCATGGGAGATGTTCACCGAGTCTTGCCGGAGGATCAGGGTCATGAAAAGTTCAGATGTGATTGGACTTGGAGTTACAAGGGCAGGGGTCAAGTCCAAGAATAAGAACTAAGACGGTCGCTGCCCACGGTTTGAAGACGAGGTCGCACATATCGTCTGTACTACTGCATGGTTTCCTATCCCGCAAGTAAAATCACCCGTTACTCTACTGTTTAAGATTTGCGATATCTCCTAGAGACTTATGCTCTATATTTTGTTGTGCCCACGTTGTTGTACGCGTGTTATTTCCATCCGTGTAAATGGTTGGTATGCAGTGCGAGAGCTACTGCTGTGTTTGATGACCCCTATGTATTTTGCCACTCTTGTCCGGAAAAAAAAAAAAAAACTCGAGGGGGGGCCCGGTACCCAATTCGCCCTATAGTGAGTCGTATTACACCCAACTTTCTTGTACAAAGTGGTGATTGTGAATTACAGGTGACCAGCTCGAATTTCAAGGGCAATTCTGCAGATATCCATCACACTGGCGGCCGCTCGAGCATGCATCTAGAGGGCCCAATTCGCCCTATAGTGAGTCGTATTACAATTCACTGGCCGTCGTTTTACAACGTCGTGACTGGGAAAACCCTGGCGTTACCCAACTTAATCGCCTTGCAGCACATCCCCCTTTCGCCAGCTGGCGTAATAGCGAAGAGG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6_456-2.P1_E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ACAGTGTTACGCTAGCCCCACCACCACCACCACATCACAAGTTTGTACAAAAAAGTTGGCGGCCACCAATTAACCCTCACTAAAGGGAACAAAAGCTGGAGCTCCACCGCGGTGGTGGCCGCTCTAGAACTAGTGGATCCCCCGGGCTGCGGGAATTCACTTTAATTAAATTAATCCCCCCCCCCCCCCTGTGGGGCTGGGGAAAATGTTCATTGGCTTCAGGACAGGGAAGGATGGTGAATATGTGATGACTTACGAAGACATGGATGGAGACTGGATGCCGGTTGGTGACGTCCCATGGGAGATGTTCACCGAGTCTTGCCGGAGGATCAGGGTCATGAAAAGTTCAGATGTGATTGGACTTGGAGTTACAAGGGCGGGGGTCAAGTCCAAGAATAAGAACTAAGACGGTCGCTGCCCACGGTTTGAAGACGAGGTCGCACATATCGTCTGTACTACTGCATGGTTTCCTATCCCGCAAGTAAAATCACCCGTTACTCTACTGTTTAAGATTTGCGATATCTCCTAGAGACTTATGCTCTATATTTTGTTGTGCCCACGTTGTTGTACGCGTGTTATTTCCATCCGTGTAAATGGTTGGTATGCAGTGCGAGAGCTACTGCTGTGTTTGATGACCCCTATGTATTTTGCCACTCTTGTCCGGAAAAAAAAAAAAAAAAACTCGAGGGGGGGCCCGGTACCCAATTCGCCCTATAGTGAGTCGTATTACACCCAACTTTCTTGCACAAAGTGGTGATTGTGAATTACAGGTGACCAGCTCGAATTTCAAGGGCAATTCTGCAGATATCCATCACACTGGCGGCCGCTCGAGCATGCATCTAGAGGGCCCAATTCGCCCTATAGTGAGTCGTATTACAATTCACTGGCCGTCGTTTTACAACGTCGTGACTGGGAAAACCCTGCGTTACCCAACTTAATCGCCCTTGCAGCACATCCCCCTTTCGCCAGCTGGCGTAATAGC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7_428-2.P1_F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AATGTGTACGCTAGCCACCACCACCACCACCACATCACAAGTTTGTACAAAAAAGTTGGGCGGCCGCCAATTAACCCTCACTAAAGGGAACAAAAGCTGGAGCTCCACCGCGGTGGCGGCCGCTCTAGAACTAGTGGATCCCCCGGGCTGCAGGAATTCACTTTAATTAAATTAATCCCCCCCCCATGGCAGCAACGGCTTCATTCGTGGCCACGGCAGCGCCTACAATAGCCCGGAGTTTGGTTCGTCTTCTTCTTCATCGTCGTCCAAATTCCGGATGCCGACGATGATGTTCTCATCGCAAAATGATCTGCTGCAGGAGCAAACGCTGCACGCACGTCCTCCTGAGAAGAGGCGGCGTGTTCCTTCGGCGTACAACAGATTCATCAAGGAAGAGATACGAAGGATCAAAGCAAACAACCCCGACATTAGCCACAGGGAAGCTTTCAGCACTGCCGCAAAGAACTGGGCACATTATCCAAACATCCATTTCGGTCTAAACCCCGAGCGCGACGGTGGCAAGAGGCTCGCCGTCGACGATGCCGCGCCGGTTGCCAAGAAGATCCAAGGTTTCTGTTCATAGACACGACGGCTGGGAGTCCAAACAAGAACAACTGTATCTATATATAGTATTAGTAATATCGCATATGTGTATACGTACCGCATGTGAGTAAGTAAAGATGCAAAGGAAAAGAGAAGTCGCTACGTACCTTACCTTATACAATTGTACGTACATATATATATGGCGATCGAGTGAATAAATAAAAAAAAAAAAAAAACTCGAGGGGGGGCCCGGTACCCAATTCGCCCTATAGTGAGTCGTATTACACCCAACTTTCTTGTACAAAGTGGTGATTGTGAATTACAGGTGACCAGCTCGAATTTCAAGGGCAATTCTGCAGATATCCATCACACTGGCGGCCGCTCGAGCATGCATCTAGAGGGCCCAATTCGCCCTATAGTGAGTCGTATTACAATTC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8_423-3.P1_G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AATGTGTTACGCTAGCCACCACCACCACCACCACATCACAAGTTTGTACAAAAAAGTTGGCGGCCGCCAATTAACCCTCACTAAAGGGAACAAAAGCTGGAGCTCCACCGCGGTGGCGGCCGCTCTAGAACTAGTGGATCCCCCGGGCTGCAGGAATTCACTTTAATTAAATTAATCCCTCCCCCCCCGGCAACGGAGGCCTCGCCAAGAAAAACAGACAGACGCACAGAGTGACGACAACACCACCACCGTGACGAACAGACGGAGAGGCAGGCAGCCGTCAGAGATGAAGAAGTGCGCGTCGGAGCTGGAGTTCGAGGCCTTCACTCGGCAGCACATCGCCGCCGCCGAGGCCGAGGCCCAGCGGGGCAGGCCCGGGCATGGAAACGACGACGGCGGGTTCGGCGGTGATCCTGGCGCCAGAGCGGACGTGTTCTCCCCCGGCGGTGGCCTGCCGGGCCTCTGCTTCGGCGACTCGAACGCCCCGGAGCTGGAAGGGAGCAACGCCGGCCACCTGTAGTGGTCCGAAGGCCTCCGGGCGCCGCACCACACCGTCCCGGCGCCAACCCAGTCGCAAACGCCCGCCGTCTCCGCTAGCCCGAGGGAAACAATCTCAGGGAACCAGGCTCTCGAAACCGAGTCGGACTCTGACAGCGAGTCATTGGTCGAGATAGGGGGCGGCCGATGCAAGCGGAGCGGCAAATCATCAGATACAAGGCGAATAAGAAGGATGGTGTCCAACAGGGAGTCAGCTCGACGGTCCAGGAGGAGGAAGCACGCGCAGCTAACTGACCTTGAGTTGCAGGTCGAGCAACTTAAAAGCGAAAGTGCAACCCTCTTCAAGCAACTGACAGAGGCCAACCAGCAGTTCACCACCGCAGTCACGGACAACAGAATCCCCAAATCAGATGTAGAGACCTTACGAATCAAGGTAAAAATGGCAGAAGACATGGTAGCTAGAGGAGCAGTGTC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39_192-2.P1_H0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TACTGCGTTACGCTAGCCCCACCACCACCACCACATCACAAGTTTGTACAAAAAAGTTGGCGGCCGCCAATTAACCCTCCTAAAGGGAACAAAAGCTGGAGCTCCACCGCGGTGGCGGCCGCTCTAGAACTAGTGGATCCCCCGGGCTGCAGGAATTCACTTTAATTAAATTAATCCCCCCCCCCCCCCCACAGCACCAAGTCACCAACGACCACCAGCGCCTCCTACCGTCAGCCTCAGCTCACTCGAAGTTAGCAATGGCGGCCGCGACCATGGCGCTCTCCTCCCCGGCGATGGCCGGCACCCCGGTGAAGGCCTCCAGGGCGGCGCCCTTCGGTGAGGGCCGCATCACCATGCGCAAGACGGCGGGCAAGCCCAAGGTGGCGGCGTCCAGCAGCCCGTGGTACGGCTCCGACCGCGTGCTCTACCTCGGCCCGCTCTCCGGCGACCCCCCGAGCTACCTCTCCGGCGAGTTCCCCGGCGACTACGGCTGGGACACCGCGGGCCTCTCCGCCGACCCCGAGACCTTCGCCAAGAACCGGGAGCTGGAGGTGATCCACTGCCGCTGGGCCATGCTGGGCGCGCTCGGCTGCGTCTTCCCGGAGCTGCTCGCCCGCAACGGCGTCAAGTTCGGCGAGGCCGTGTGGTTCAAGGCCAGCTCCCAGATCTTCAGTGAGGGCGGCCTCGACTACCTCGGCAACCCCAGCCTGTGCACGCGCAGAGCATCCTCGCCATCTGGGCCTGCCAGGTGGTGCTCATGGGCGCCGTGGAGGGCTACCGCGTCGCCGGCGGCCCGCTCGGCGAGATCGTGGACCCGCTCTACCCCGGCGGCAGCTTCGACCCCCTGGGCCTCGCCGTGCACCCCGAGGCGTTCGCGGAGCTCAAGGTGAAGGAGATCAAGAACGGCCGCCTCGCCATGTTCTCCATGTTCGGCTTCTTCGTGCAGGCCATCGTCACC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&gt;</w:t>
      </w:r>
      <w:r>
        <w:rPr>
          <w:rFonts w:cs="Courier New" w:ascii="Courier New" w:hAnsi="Courier New"/>
          <w:kern w:val="0"/>
          <w:sz w:val="24"/>
        </w:rPr>
        <w:t>1019640_400A-2.P1_A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TAATGGCTTGTTGTTACGCTAGCCCCACCACCACCACCACATCACAAGTTTGTACAAAAAAGTTGGCGGCCGCCAATTAACCCTCACTAAAGGGAACAAAAGCTGGAGCTCCACCGCGGTGGCGGCCGCTCTAGAACTAGTGGATCCCCCGGGCTGCAGGAATTCACTTTAATTAAATTAATCCCCCCCCCTCCCGGTCAATGGACGACATCAAGGCCATCAGCGTGCAGCTCAACGGCCAGCCCGAGATCGACCTCAACGGCGGCAACAAAGGCTTCTACTCCGACCACTCCATGAACCACAGCGTATCCTCCTCTGAGGCGGCGGTGGTCCCGGACGCGGCGGCGGCGCCGGGTGAGCCGCGGGAGGGAGCGGGAGGCGCGGCTGATGCGTTACAGGGAGAAGCGCAAGAGCCGGCGGTTCGAGAAGACCATCCGGTACGCGTCCCGCAAGGCGTACGCCGAGACGCGGCCGCGCGTCAAGGGCCGGTTCGCCAAGCGCACCGGCACGGCGGACGCCGACGCCCTGGAGGAGCACGAGGAGATGTACTCCTCGGCCGCGGCCGCCGTCGCCGCGCTCATGGCGCCAGGCCCCGACCACGACTACGGCTTGGACGGCGTGGTGCCGACCTTGGTGTGATCGATCGGTCGCCGGCGCGTACTTCCGGGCTGTAATTTTGTTGCATGCATGCACGCACGCACAGCTTCGTCTAGCATTTGATCACTCATCAAAAAAAAAAAAAACTCGAGGGGGGGCCCGGTACCCAATTCGCCCTATAGTGAGTCGTATTACACCCAACTTTCTTGTACAAAGTGGTGATTGTGAATTACAGGTGACCAGCTCGAATTTCAAGGGCAATTCTGCAGATATCCATCACACTGGCGGCCGCTCGAGCATGCATCTAGAGGGCCCAATTCGCCCTATAGTGAGTCGTATTACAATTCACTGGCCGTCGTTTTACAACG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1_192-1.P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TTAAAAGGTGTTACGCTAGCCCCACCACCACCACATCACAAGTTTGTACAGAAAAGTTGGCGGCCGCCAATTAACCC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kern w:val="0"/>
          <w:sz w:val="24"/>
          <w:lang w:val="zh-CN"/>
        </w:rPr>
        <w:t>TAAAGGGAACAAAAGCTGGAGCTCCACCGCGGTGGCGGCCGCTCTAGAACTAGTGGATCCCCCGGGCTGCAGGAATACACTTTAATTAAATTAATCCCCCCCCCCCACAGCACCAAGTCACCAACGACCACCAGCGCCTCCTACTGTCAGCCTCAGCTCACTCGAAGTTAGCAATGGCGGCCGCGACCATGGCGCTCTCCTCCCCGGCGATGGCCGGCACCCCGGTGAAGGCCTCCAGGGCGGCGCCCTTCGGTGAGGGCCGCATCACCATGCGCAAGACGGCGGGCAAGCCCAAGGTGGCGGCGTCCAGCAGCCCGTGGTACGGCTCCGACCGCGTGCTCTACCTCGGCCCGCTCTCCGGCGACCCCCCGAGCTACCTCACCGGCGAGTTCCCCGGCGACTACGGCTGGGACACCGCGGGCCTCTCCGCCGACCCCGAGACCTTCGCCAAGAACCGGGAGCTGGAGGTGATCCACTGCCGCCGGGCCATGCTGGGCGCGCTCGGCTGCGTCTTCCCGGAGCTGCTCGCCCGCAACGGCGTCAAGTTCGGCGAGGCCGTGTGGTTCAAGGCCGGCTCCCAGATCTTCAGTGAGGGCGGCCTCGACTACCTCGGCAACCCCAGCCTGGTGCACGCGCAGAGCATCCTCGCCATCTGGGCCTGCCAGGTGGTGCTCATGGGCGCCGTGGAGGGCTACCGCGTCGCCGGCGGCCCGCTCGGCGAGATCGTGGACCCGCTCTACCCCGGCGGCAGCTTCGACCCCCTGGGCCTCGCCGAGGACCCCCGAGGCGTTCGCGGAGCTCGAGGTGAAGGAGATCAAGACCGGCCGCCTCGCCATGTTTCTCCATGTTCGGCTTCTTCGTGCAGGCCATCGTCACCGGCAAAGGCCCCGCTCGAGAACCTCGCCCGACCACC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2_468-1.P1_C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TCTTGTGTTACGCTAGCCACCACCACCACCACCACATCACAAGTTTGTACAAAAAAGTTGGGCGGCCGCCAATTAACCCTCACTAAAGGGAACAAAAGCTGGAGCTCCTCCGCGGTGGCGGCCGCTCTAGAACTAGTGGATCCCCCAGGCTGCAGGAATTCACTTTAATTAAATTAATCCCCCCCCCGCCGCCTACGCAGCCACTTGGAAAGTGGCGGCGGCCAAGCATCTGCCCAGCGAGGAGAACCTTCGCGATGGCGGCGTCCAGATTCGGAGGCGGCGAGGCGTTCCGGCTGTCGGCTGCGGCGGGGGCCGGCGCGCTGAAGCTGCACAAGGGCGACATCACCCTCTGGTCCGTCGACGGCGCCACCGACGCTATCGTCAATGCTGCTAATGAACGAATGCTAGGAGGGGGAGGTGTTGATGGAGCTATACATCAAGCTGCTGGACCACAGCTTGTACAAGCATGCCGTGAAGTTCCAGAGGTTAAACCTGGAGTCCGTTGCCCTACTGGAGAAGCTAGAATTACTCCAGCTCTTGAGCTTCCCGTGTCCTGTGTGATCCATACAGTTGGGCCCATATACGATATGGACAGGAAGCCTGAGGTGTCACTAAAGAATGCATACGAGAATAGCTTAAAGGTTGCTAAAGAGAATGGCATTCAGTACGTTGCATTCCCTGCTATATCTTGTGGTATTTTCCGTTACCCTCCAAAGGAAGCATCAAACATAGCTATTTCAGCTGCTCAACAATTTTCAGGGGATATTAAAGAGGTGCATTTTGTTCTGTTCTCGGATGAGCTCTACAACGTTTGGCGTGGGACTGCCCAGGAGATGCTGACGCAATTTGAGAAATGAATAACTATGATATCAGTGTAGTATGCGCATGTTAGCCAGCGTCTAATATGACCACTAGAGTCTGTTGACCATGATCGTATGTATGGCGCAGTTTGAATGTGTTTATCTGAAAGATAGTTGGATGGATAT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3_130-3.P1_D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CGTACTAGGTGTTACGCTAGCCCCACCACCACCACCACATCACAAGTTTGTACAAAAAAGTTGGCGGCCGCCAATTAACCCTCACTAAAGGGAACAAAAGCTGAGCTCCACCGCGGTGGCGGCCGCTCTAGAACCAGTGGATCCCCCGGGCTGCTAAATCGACGGTAACATCGGAAAATTTTACCAGCGGATCGGGCGCGGTGGTGGCAGAGTGGCGGCGTAATGCGACGCGCAGACGGGCCTGCAATTCGCCAATGCCAAACGGCTTACTCAGATAATCATCCGCTCCGGCATCCAGCGCGGCGATTTTGTCGCTCTCTTCGCTGCGTGCGGAAAGCACAATCACCGGCACCGCGCTCCACTGGCGCAGGTCGCGGATAAACTCAATCCCATCACCATCGGGCAGGCCGAGATCGAGAATAATCAAATCTGGCTTACGGGTTGCCGCTTCCAGCAAGCCGCGTTGCAGCGTTTCGGCCTCAAAGACGCGCATCCCGTCGCCCTCCAGCGCCGTGCGCAGAAAGCGACGAATAGCCTGTTCATCTTCAACAATCAGAACGTTTGTCACATATCCTCATGAAATTCTTCAAGTTCAGGGGCAGTTTGCTGGGGAAGTGTAACACGAAAACAGGCACCACCTTCCGGTCGGTTGAACGCGGTAATAGTGCCCCCGTGTACATCCACTATCGCCCGACAAATTGCCAGTCCAAGCCCTACCCCCGGCACTGCCGACTCTTTATTCCCGCGAGCAAACTTATCAAATATCGTCTGCTCCTGGCCTGGCGGAAGACCGGGGCCGTTATCCCAGACATCCAGTTGTAGATTTTCGCCCTCAACGTGGGCATCGATACCAATTTCGGCCTGCGCACCCGCATATTTCACCGCGTTCTCCAGCAGATTAATCAGCACCCGTTCAAAGAGTGGCCCGGTACCCAATTCGCCCTATAGTGAGTCGTATTACACCCAACTTTCTTGTACAAAGTGGTGATTGT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4_433-3.P1_E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ACTGCCTGTGTACGCTAGCCCCACCACCACCACCACATCACAAGTTTGTACAAAAAAGTTGGGCGGCCGCCAATTAACCCTCACTAAAGGGAACAAAAGCTGGAGCTCCACCGCGGTGGCGGCCGCTCTAGAACTAGTGGATCCCCCGGGCTGTAGGAATTCACTTTAATTAAATTAATCCCCCCCCCCCCCACAGCGCCAAAGGGAAAGCCACTTCCTTCTCGCCGCAGAGCTCCCAAATCCCGCACCCGAGGAGGCGACTCTCCCGCGCGCGAGAGAGCGGGTCACGAGTCCTGCAGCGACGGCGGCTGCGGTCACCGGCCGCAGAGCCAGCGGGCGACATGACGGACGGCCACCTCTTCAACGACATCTCCCTCGGCGGCCGCGTCGGCAACAACCCTGGTCAGTATAGGCTATATTCGGGAGGGCTTGCATGGAAGAAGCTAGGTGGAGGAAAGACAATTGAGGTTGATAAAGCTGATATAATTTCTGTGACGTGGATGAAAATCCCCAGATCTTATCAGCTTAGTGTTGGGACCAAAGAGGGGATTCGGTACGTGTTCAAAGGCTTCCGTGAACAGGATGTTAGTAACCTTACTAACTTCATACAAAAGAACACGGGAACCACACCAGAGGAGAAGCAGCTTTCTGTTAGTGGCCATAATTGGGGCGCGGTCGACATCAATGGCAATATGCTTAGCTTTAATGTTGGCTCAAAGGAAGCATTTGAAGTCTCTCTATCAGATGTATCACAAACTCAGTTGCAAGGAAAAACAGATGATGTTCTTGAGCTCCATGTTGATGATACTACAGGGGCTAATGAGAAAGATTCGCTGATGGATTTAAGTTTTCATGTACCAACTTCAAATACTCAGTTCCTCGGTGATGAGGAACGTCCCTCGGCTCATATTTTTTGGCAGAAAATCTTGGCTATAGCCGACGTTGGCTCATTAGAAGAGGCTGTTGTCTCATTGGAGGGAATTGCAATTCT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5_448-3.P1_F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CTGCTGTGTACGCTAGCCCCACCACCACCACCACATCACAAGTTTGTACAAAAAAGTTGGCGGCCGCCAATTAACCCTCACTAAAGGGAACAAAAGCTGGAGCTCCACCGCGGTGGCGGCCGCTCTAGAACTAGTGGATCCCCCGGGCTGCAGGAATTCACCTTAATTAAATTAATCCCCCCCCCCCCCCCAAAAACACACACCATCCACCAGTTCATTTCACTGAGCTCGCAGGCAGCCCCAGCCTCCAGCGAAATGGCCGCGTCGGCGCTGCACCAGACGACCAGCTTCCTCGGCACCGCCCCGCGGCGCGATGACCTCGTCCGCAGCGTCGGCGACTTTGGCGGCCGCATCACCATGCGCCGGACCGTCAAGAGCGCGCCCCAGAGCATCTGGTACGGCCCTGACCGTCCCAAGTACCTGGGCCCGTTCTCCGAGCAGACCCCGTCGTACCTGACCGGCGAGTTCCCCGGCGACTACGGGTGGGACACCGCCGGATTGTCTGCTGACCCCGAGACGTTCGCCAAGAACAGGGAGCTGGAGGTGATCCACTCGCGGTGGGCGATGCTCGGCGCCCTCGGGTGCGTGTTCCCGGAGATCCTGTCCAAGAACGGCATCAAGTTCGGCGTGGCCGTGTGGTTCAAGGCCGGCGCCCATATCTTCTCCGAGGGCGGCCTCGACTACCTGGGCAACCCCAACCTGGTGCACGCGCAGAGCATCCTCGCCATCTGGGCGGTGCAGGTGGTGCTCATGGGCTTCATCGAGGGCTTCCGTGTTGGTGGCGGGCCCCTCGGCGAGGGCCTCGATATCATCTACCCAGGCGGCGCCTTCGACCCACTTGGCCTCGCCGACGACCCTGACACCGCCGCCGAGCTCAAGGTGAAGGAGCTCAAGAACGGCCGCCTCGCCATGTTCTCCATGTTCGGCTTCTTCGTGCAGGCCATCGTCACCGGGAAGGGGCCAGTTGAGAACCTCTTCGACCACGTCGCCG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bookmarkStart w:id="0" w:name="OLE_LINK1"/>
      <w:bookmarkEnd w:id="0"/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6_194B-1.P1_G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bookmarkStart w:id="1" w:name="OLE_LINK1"/>
      <w:bookmarkEnd w:id="1"/>
      <w:r>
        <w:rPr>
          <w:rFonts w:cs="Courier New" w:ascii="Courier New" w:hAnsi="Courier New"/>
          <w:kern w:val="0"/>
          <w:sz w:val="24"/>
          <w:lang w:val="zh-CN"/>
        </w:rPr>
        <w:t>GGAACTGACTGTGTTACGCTAGCCCCACCACCACCACATCACAAGTTTGTACAAAAAAGTTGGCGGCCGCCAATTACCCTCACTAAAGGGAACAAAAGCTGGAGCTCCACCGCGGTGGCGGCCGCTCTAGAACTAGTGGATCCCCCGGGCTGCAGGAATTCACTTTAATTAAATTAATCCCCCCCCCCCCCCCAGAGTTCATGGACGAAGCGTGCTGTGGAGATTGATAGTCCACAACTTGTGTCTTCTGATCATCTAGCAGATTCACCTGATAGTACCTGTGCGCAAGTAATTCACCCCAGATCAGAGATAGGCAGCAATAGGTGGTTGCCGACTGCAAATAAAAGGAACATCAATAATCAAAAAGAAAATAACGATGACTCCATGGGGAAATACTTAGAAATAGGCGCTCCTAGAAATTCAAGTCTTGGGCATCAATCTTCTCCAAATCAGATGTCTGTTAATCCAACAGAAAAACAGCATGAGAATCTCATATCCCAAAACAAGTCCGTAAACAAAATAGTCATCGACGAACCAACTAGTCAAACTGCCGATTTGATTAGTTCAATAGCCAGAAACACAGAATCGAAACAGGCTGCTAGAATCACTGATGCACCTGATTGCTCCTCCAAGATGGCACACGGGACTGAAATGAAAAACGATTCTCCCATCAACATGCCATCCCAAGAGTTGGGCCTGAAGATATCGGAAACAGCTAGATGTGGAACTGAAATCCATGATGAACGAAGTATTCTGAAAAGATCAAATCTCTCAGCATTCACCAGGTACCATACTCCTATGGCTTCCGATCAAGGTGGGGCAACATTTCGGGGAAGCTGTTCACCTCAAGATAACAGCTCAGAGGCTGTGAAAACGAACTCCACCTGCAAGATGGAGTCAAATTCAGATGCTGCTCAAATAAAGCAGGGCTCAAATGGCAGTAGCAACAACAATGACATGGGCTCCAGTACCAAGAATGCCATTGT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7_413-2.P1_H0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TTGAAAGTGTTACGCTAGCCCCACCACCACCACCACATCACAAGTTTGTACAAAAAAGTTGGCGGCCGCCAATTAACCCTCACTAAAGGGAACAAAAGCTGGAGCTCCACCGCGGTGGCGGCCGCTCTAGAACTAGTGGATCCCCCGGGCTGCAGGAATTCACTTTAATTAAATTAATCCCCCCCCCCCCCCCCACACTGCTCCGAGTTCAGCGCTCGCTTAACTCTACTGAGCTAGTGTCAGCGGGGCAGGCGCGAGGGCGCCTAGCTAGCTCGGTCGCTCGTGTCCGACGAGATGGCGAGCGCCGGCGCGGCGATCGGTGCGCGCGCGGCCCGCGCCTGCGACGGCTGCATGCGGCGGCGGGCGCGGTGGCACTGCGCCGCGGACGACGCGTACCTGTGCCAGGCGTGCGACGCCTCCGTCCACTCGGCCAACCCGCTCGCGCGGCGCCACCACCGGGTGCGCCTCCCCTCCTCGTCCTCGCCGGCCGCCACCTCCTCCCTTCAGCACGCCGACCCCGACGAGCCCGCGTGGCTGCACGGGCTCAAGCGCCGGCCGCGCACGCCGCGGTCGAAGCCCGGGATGGTGGGCAAGCACGGCGCGCCCGCCACCGCGAAGGCCGCGGCTGCCTCGGCGGTCACCGATCTCGAGGCGGAGGACTCCGGCTCCGGCATCGTGGGTGACAACGACGAAGGCCACGGCGTGGAGGTCGACGACGAGGATCTCCTGTACCGCGTCCCGGTGTTCGACCCCATGCTCGCCGAGCTCTACAACCCCGTGCCGGTCGACGAGTTTCCGGGAGCCCCTCGAGCAGAACCTTCCGTCTGCTGCTTCTCGTCTCTTGCCAATCAGCCGTCGTCGGAGTACGCCTCGGGCGTGGCGGAGGCGGCCGACGGGTTCTCCGGGTTCGACGTCGTCCCGGACATGGACCTCGCCAGCTTCACCGCGGACATGGAGAGCTT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8_400A-1.P1_A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ATGGAATGGGTTAACGCTAGCCACCACCACCACCACCACATCACAAGTTTGTACAAAAAAGTTGGCGGCCGCCAATTAACCCTCACTAAAGGGAACAAAAGCTGGAGCTCCACCGCGGTGGCGGCCGCTCTAGAACTAGTGGATCCCCCGGGCTGCAGGAATTCACTTTAATTAAATTAATCCCCCCCCCCCCCGGTCAATGGACGACATCAAGGCCATCAGCGTGCAGCTCAACGGCCAGCCCGAGATCGACCTCAACGGCGGCAACAAAGGCTTCTACTCCGACCACTCCATGAACCACAGCGTATCCTCCTCTGAGGCGGCGGTGGTCCCGGACGCGGCGGCGGCGCCGGGTGAGCCGCGGGAGGGAGCGGGAGGCGCGGCTGATGCGTTACAGGGAGAAGCGCAAGAGCCGGCGGTTCGAGAAGACCATCCGGTACGCGTCCCGCAAGGCGTACGCCGAGACGCGGCCGCGCGTCAAGGGCCGGTTCGCCAAGCGCACCGGCACGGCGGACGCCGACGCCCTGGAGGAGCACGAGGGGATGTACTCCTCGGCCGCGGCCGCCGTCGCCGAGCTCATGGCGCCAGGCCCCGACCACGACTACGGCTTGGACGGCGTGGTGCCGACCTTGGTGTGATCGATCGGTCGCCGGCGCGTACTTCCGGGCTGTAATTTTGTTGCATGCATGCACGCACGCACAGCTTCGTCTAGCATTTGATCACTCATCAAAAAAAAAAAAAAACTCGAGGGGGGGCCCGGTACCCAATTCGCCCTATAGTGAGTCGTATTACACCCAACTTTCTTGTACAAAGTGGTGATTGTGAATTACAGGTGACCAGCTCGAATTTCAAGGGCAATTCCAGCACACTGGCGGCCGTTACTAGTGGATCCGAGCTCGGTACCAAGCTTGGCGTAATCATGGTCATAGCTGTTTCCTGTGTGAAATTGTTTATCCGCTCACAATTCCACACAACATAC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49_444-2.P1_B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TGACTGTGTACGCTAGCCCCACCACCACCACCACATCACAAGCTTGTACAAAAAAGTTGGCGGCCGCCAATTAACCCTCACTAAAGGGAACAAGAGCTGGAGCTCCACCGCGGTGGCGGCCGCTCTAGAACTAGTGGATCCCCCGGGCTGCAGGAATTCACTTTAATTAAATTAATCCCCCCCCCCCCCCGAGAGGCAGCATTCGCAGCAGCAGAAGACGACGACGCCGACGCGCGCGGAGCTCGAGAGAGGCTGACGACGAGGACGACGACGCCGGTGGCCATGTCGGCGGAGACGGAGCGGAGCTCCACGGAGTCGTCCGCGGCGTCCGGGCTCGACTTCGAGGACACCGCGCTCACGCTCACCCTGCGCCTGCCCGGCGACCCCGACCGCAAGCGCGGCGCCTCCTCCTCCTCCTGCTGCTCCCTCGCCGACCGCTCCTCCCTCCTCGCCGAGGCTCCGCCGGCCCCCAAGGCGCGGGTGGTGGGCTGGGCGCCGGTGAGGTCGTTCCGCAAGAACGCGCTCGAGAACGTCGCCGCCGGGTCCACCAGGGCGGCCTGCGCGCCGGCCAAGTTCGTCAAGGTGGCTGTCGACGGCGCGCCCTACCTGCGCAAGGTGAACCTGCGGGACTATGCCGGCTACGACCAGCTCCTCCGCGCGCTCCAGGGCAAGTTCTGCTCCCACTTCACCATCAGGAAGTTCGCGAATGACGAGATGAAGCTGGTGGACGCGGTGAACGGGACGGAGTACGTGCCCACCTACGAGAACAAGGACGGCGACTGGATGCTCGTCGGCGACGTCCCCTGGAAGATGTTTGAGGAAGCCTGCCAACGCGTCCGCCTGATGAAGAACTCCGAGGCCGTGAACATAGCACCCAGAGCTGCCCGGTGAGGCATGCTACGGATGGTGCTGCCTGAAAGGAGGAGGAGGCTTTGCTCTGCCGAGGAGATAGGAATGT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50_430-1.P1_C0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AACTTGACAGTGTTACGCTAGCCACCACCACCACCACCACATCACAAGTTTGTACAAAAAAGTTGGCGGCCGCCAATTACCCTCACTAAAGGGAACAAAAGCTGGAGCTCCACCGCGGTGGCGGCCGCTCTAGAACTAGTGGATCCCCCGGGCTGCAGGAATTCACTTTAATTAAATTAATCTCCCCCCCCCCCTAGCTGATGTGTGTGTCTGAACCCGTGCGAACCTACGGAGCAATGCTGGCGCCGCCGACGACGTTGCCGGCGGCAGGGGCGCTCTCGGAGCAGGCCGAGACCGCGGCGATCGTGTCCGCCCTCGCGCACGTCATCGCCAGCGGCCGCGGCCCGCCGGCGCCCGCGCCACCGCTGCTCATGCCGTGCCGCCCGGGCGTCCAGCAGCTCGGCGCGTCCACGCCGTCCCGAGGAACGGAGGCGCCGCCGCCGCGGAAGTATCGCGGTGTGAGGCGGCGGCCGTGGGGTAAATGGGCGGCTGAGATCCGTGACCCGCAGAAGGCGGCGCGGGTGTGGCTTGGCACCTTCGCCACCGCCGAGGACGCGGCGCGCGCGTACGGCGCCGCCGCGCTCCGCTTCCGCGGGAGCCGCGCCAAGCCCAACTTCCCCGAGGACGCCGCGGCCGCTACCGTGCGCCGAGCCAGGGACGCCGCGAAATCTCCTTAGGC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51_431-1.P1_D0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GAATAAATGATGTTACGCTAGCCCCACCACCACCACCACATCACAAGTTTGTACAAAAAAGTTGGCGGCCGGCCAATTAACCCTCACTAAAGGGAACAAAAGCTGGAGCTCCACCGCGGTGGCGGCCGCTCTAGAACTAGTGGATCCCCCGGGCTGCAGGAATTCACTTTAATTAAATTAATCCCCCCCCCCCCAAAAAGCGCGCAACACATCATCACACACCACACCAACCGACCCGTCTACTTTCTTTCGCCTTGCTCTACCCGCGGTCCCACGTGCTCCCAGCCATGTGCGGCGGTGCCATCCTCTCCGTCATCATCCCGCCGCCGCGCCGGGCCACCGGCGGCAACGTCTGGCGGGCGGACAAGAAGAGGAGGGCCAGGCCCGACGCCGCCGCGGGGAGGCCCCGCCGCGTGCCCGAGGAGGAGTTCCAGGAGGAGGAGGGCGACGCGGAGTTCGAGGCCGACTTCGAGGGGTCCGTGGAGGCGGAGGAGGAGTCCGACGGCGAGGCCAAGCCCTTCCCCGTCCGCAGGACCGGCTTCTCCGGAGATGGACTGAAGGCAACTGCTGCTGGTGATGATGACTGTGCCTCAGGGTCTGCTAAAAGGAAGAGAAAGAGCCAGTTCAGGGGCATCCGCCGCCGCCCTTGGGGTAAATGGGCTGCTGAAATAAGAGATCCTCGCAAGGGTGTCCGTGTCTGGCTTGGCACTTACAACTCTGCTGAGGAAGCTGCCAGAGCCTATGATGTTGAAGCCCGCAGAATTCGTGGCAAGAAGGCAAAGGTCAATTTCCCAGAAGAAGCTCCCATGGCTCCTCAGCAACGCTGCGCTACCTCTGTGAAGGTGCCCGAGTTCAACACCGAACAGAAGCCAGTACTCAACACCATGGACAACGCAGATGTGTATTCCTGCCCTGCTGTTGACTACACCTTAAATCAGCAATTTGTGCAGCCTCAGAACATGTCGTTTGTGCCTACAGTGAATGCAGTTGAGGCTC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52_431-2.P1_E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CTGATGTGTTACGCTAGCCCCACCACCACCACCACATCACAAGTTTGTACAAAAAAGTTGGCGGCCGCCAATTAACCCTCACTAAAGGGAACCAAAGCTGGAGCTCCACCGCGGGGGCGGCCGGTCCAGAACTAGGGGATCCCCCGGGCTGGAGGAATTCACTTTAATTAAATTAATCCCCCCCCCCCCCAAGAGGACCTTGAGCAGTGCCTACATTTTGAATCACTAGACCTCAGTCCAGTGTTGGCTTATTTGAGTTTGGGTACATATAGGGCTCTTCAGGAGGGTGATCAAACGGATATCTCCTGCTCTGACCCGACGATTGGCCACCAGTCCCTGGACCATCTGCGGAGATGCTATGATAAAATTGTAAATGGATCTGATACTGTTTCCACCAACTCAACTTCAACATTGAACAAGAATAACGAATCTGAAGAACATAAACATCAGCTGCATGTCACCCCTGAAGGAAATCCAGAGGTATGCACAATAAATGAGGTTATGCTCGGCACTTCAATTCTTAAGTTCATTGTCGATACGACAACCATCAAGCTGGTCAATGAGAGTAAAGTAAGATGTGTCGGATTTGCATCATCTTACACAAAATATGCAGTGTCAGCCATGAAAAGGCACACTGAGGGCTCATCTTTCGATGGGGATGATCTGAAAGACATACTGATCCTTACACGAAGCTCCTTCACTTACGCAGCCAAGCTGCTTCATTTGGTGCTAGCAAGCTCAACCGAGTCGGCGAGTCCCCCAGAGGAGGCCTTCCTCCTTGCCAATAATCTTCTTGATCTTGTACCTGCTGTCGAATCCTTTGCACGCCCGAGATATGCTCTCATACTAGTTTCTGTCGAAAACAGTGTCTGCCAGTCCTGATATTGGACTTGTATGCCGCTGTTTGCTTGACCAGACAGTGAGATTGCTACTAAGACGTGCCACTTGAGTGACGCTGACTTGCCACTGTGGTTGCCGATCTGCC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019653_439-1.P1_F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TAATGGAAGTGTTACGCTAGCCCCACCACCACCACCACATCACAAGTTTGTACAAAAAAGTTGGCGGCCGGCCATTTAACCTTCATTAAGGGAAACAAAAGTGGGAGTTCCACCGGGGGGGGGGCGGTTCTAAAATTGGGGATTCCCCGGGGTTGCAGAATTTCATTTTATTTAATTTATTCCCCCCCCCCCCAAATGGAGCGTGACACATGCCTACATTTTGAATCACCGACCCGTCTACTTTCTTTCGCCTTTTCTACTTGGGTACCCACGTGCTCCTTCCCGTGGGTGATGGCGCCGTCCTCTCCTACTTTGACCCGCCGCCTGGCCGGGCCACCGGGGGCCACCTGTGGAGGTGGGACAATAAAATGAGGGCCGGGTCCGACGCCGCCTCGGGGAGGCCCCGCCGCGTGCCCAAGGAGGAGTTCCAGGAGGAGGAGGGCGACCCGGAGTTCGAGGCCGACTTCGAGGGGTTCGTGGAGGCGGAGGAGGAGTCCGACGGCAAGGCCAAGCCCTTCCCCGTCCGCAGGACCGGCTTCTCCGGAGATGGACTGAAGGCAACTGCTGCTGGTGATGATGACTGTGCCACATGGTCTGCTAAAACAAGAGATAGAGCGAGTTCAGTGGCATCGGCCGCCGAGCTTGCAGCTTATGGTGTGCTGAATTAGAGATCCTCGTGAGGCTGTCAGTGTCTGGCTTGACTCTTACACTCTGCTGAGTAATCTGCTGCAGCCTATGATGTTGAAGTCGCGAATTCGTGGAAGAAGGCTTCCGCCTTGCTATAGATTCTTGATCTTGTACTCCGCTGCAAATCTGTTCTACTCTGTGATGTGCTCTCATTCTACTCTGAGTAGAAGCCAGTAGTCTGCACATCGTGCTACTCAGATGTGTATGCTGTGTTCGTTGACTACGACTTTGATATGCATTTATGAAGTCTCACTTCATGTAGTCTGACCTACACTGATGCTGTC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45_9-2.P1_F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TGATGTGTTACGCTAGCCCCACCACCACCACCACACCACAAGTTTGTACAAAAAAGTTGGCGGCCGCCAATTAACCCTCACTAAAGGGAACAAAAGCTGGAGCTCCACCGCGGTGGCGGCCGCTCTAGAACCAGTGGATCCCCCGGGCTGCAGGAATTCACTTTAATTAAATTAATCCCCCCCCCCCCGGAATCCCACCTAGCTCATCCGCGCTTCTCTCTCTCTCTCTCTCTCTCTCCCTCTCTCCCTCTCTACATCTACCTTGGATCCCCCACTAGCTACGTCGTCCATGGATGTGGTGCTGCAGAGTCGCAGCAGCAACAGCATGGCGGCGGAGCCGGAGGAGGTGACGGAGCTCCGGCGAGGGCCGTGGACGGTGGACGAGGACCTTACGCTGATCAACTACATCGCGGACCACGGCGAGGGCCGCTGGAACGCGCTGGCGCGGGCCGCCGGCCTGAGGCGCACGGGGAAGAGCTGCCGGCTGCGGTGGCTGAACTACCTCCGCCCCGACGTGAAGCGCGGCAACTTCACCGCCGACGAGCAGCTCCTCATCCTCGACCTCCACTCTCGCTGGGGCAACCGGTGGTCGAAGATCGCGCAGCACCTCCCGGGTCGGACGGACAACGAGATCAAGAACTACTGGAGGACCAGGGTGCAGAAGCACGCGAAGCAGCTCAACTGCGACGTCGGCAGCGCCACCTTCAAGGATGCCATGAGGTACCTCTGGATGCCTCGTCTCGTCGAGCGCATACACGCCGCCGCCGGCGATCCCACAATCGGCGACACCTCGTGCGCGTCAGGAGTCAGGTCGATGGCTACCACCGCCGCCACGGCCACCACATATCCCGAGAACAACTCTGCCGCCAGCGCGGTCACCACCAGCAGGTCGGCATCGTCGGGTTCCTTCACGTCGGAGCTCTGCGGCGAGGAGAAGAACCTGCATGTCCATGGCAGCGGCGAGAAGACAACGAGCGGAGGGGACTGGATGCAGGAAGCGG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46_15-3.P1_G0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CGCTAGCCCCACCACCACCACCACATCACAAGTTTGTACAAAAAAGTTGGGCGGCCGCCAATTAACCCTCACTAAAGGGAACAAAAGCTGGAGCTCCACCGCGATGGCGGCCGCTCTAGAACTAGTGGATCCCCCGAGCTGCAGGAATTCACTTTAATTAAATTAATCCCCCCCCCCCCCCCTTTCCAGCCGTAGCTAGAACAGCAACTCACCTGAACCGGCAAACACACATACACACACAACATTATTTCCATATGTACCTAGCTTAGCTCAGCTAGTATCATTGCAAGAAACCACAGAGAACAAACCAGCCATGGGGGTGGAAATCCTGAGCTCCATGGTGGAGGACTCCTCCCAGTACTCTTCCGGCGCGTCCACGGCCACGACGGCGTCAGGCACCACGGGAAGAGCACTGACGGCTCTGAGCCTACCAGTCGCCATCGCCGACGAGTCCGCGACCTCGGCGCAGTCGGCGTCGTCGCGGTTCCAGGGCGAGGTGCCTCAGCCCAACGGGCGGTGGGGTTCCCAGATCTACGAGCGCCACGCTCGCGTCTGGCTCGGCACGTTCCCGGACCAGGACTTGGCGGCGCGCGCCTACGACGTAGCCGCGCTCAGGTACCGCGGCCGCGATGCCGCCACCAACTTCCCGTGCGCGGCCGCGGAGGCGGAGCTCGCCTTCCTGGGGGCGCACTCCAAGGCCGAGATCGTCGACATGCTCCGGAAGCACACCTACACCGACGAGCTCCGCCAGGGCCTGCGACGCGGCCGCGGCATGGGGGCGCGCGCGCAGCCGACGCCATCGTGGGCGCGGGAGCCCCTCTTCGAGAAGGCCGTGACCCCAAGCGATGTCGGCAAGCTCAATCGCCTCGGGGTGCCGAAGCAACACGGCGAGAAGCACTTCCCTCTGAAGCGCACCCCGGAGAGGACGACCACCACCGGCAACGGCGTGCTGCTCAACTTTGAGGACGGTGAGGGGAAGGTGTG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48_28-2.P1_A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CGGACTGATGTGTACGCTAGCCCCACCACCACCACCACATCACAAGTTTGTACAAAAAAGTTGGCGGCCGCCATTAACCCTCACTAAAGGGAACAAAAGCTGGAGCTCCACCGCGGTGGCGGCCGCTCTAGAACTAGTGATCCCCCGGGCTGCAGGAATTCACTTTAATTAAATTAACCCCCCCCCCCCCCTCGTCGAAATTTTTGACACCCGAGAGAAAAAGCTGTCCCCTTTTCCTAGTAGAGTTTTTCCCCTTTCAGTTTTGCTAGTCAGTCAGTGTTAGAGGAGGAAGAAGACGAGGAGGATCCATGGCGCCTTTGAGCCAGCACCACATGCGCATCAGGGACGCGCTGGCCAAGAGGCCAAGACCAGGTTGCTCGCCGGGTTCGGCGTCAAGCCCCTCCGCCGCCTTCTCCAAGCCGGCGCAGCTGCAGGCGCAGGCGCTGCTGCCCGCCGCGCAGCCGCTGAGGCGGCGCGTGCGCGTCCTGTACGAGGACCCCGACGCCACCGACTCCGACACCGACGACGAGGAGGAGGCGGCGTTCACCGCACCTGCTTCGTCCAAGCGCTGCTTCGAGCTGTTCCTTGGCAAGGCCCCGCCGGCCAAGGTGTTTGCCAAGCCGGTCACTCCGACCGCCGCTGCTTCTGCTGTCGCTGCCTGCACCACCAGCAGCGCCGAGGGCCACCGCGGTGTGCGCCTCCGCAAGTGGGGCAAGTGGGCGGCCGAGATCCGCAACCCGTTCTCCGGCAAGAGGGAGTGGCTTGGCACCTTCGACACCGCCGACTTGGCCTCCGCCGCCGACCAGGCCGCCTCCCGGAGCTTTATCGAGGAGAAGCGTCGCCGCCGTGGCCAGTCCGTGGCCGCGGCCTCGCCCGCTCGGTCTGCTGCGTCAACAACACCGACGTCGTCTTCTACTACACCGACGGCATCTTCGTCGTCCTCCACCTCTGCTGCTCCGTTCGCGCACCCGT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49_63-1.P1_B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CTGTGTTACGCTAGCCCCACCACCACCACATCACAAGTTTGTACAAAAAAGTTGGCGGCCGCCAATTAACCTCACTAAAGGGAACAAAAGCTGGAGCTCCACCGCGGTGGCGGCCGCTCTAGAACTAGTGGATCCCCCGGGCTGCAGGAATTCACTTTAATTAAATTAATCCCCCCCCCGGAGAAAGAAAGAAGACACCACCCCAACGCAGACCTAGCTAGCTATAGCCAGCCACACACACAGACCAGCGCGCCACGACCACGAGGGCAACAAGAGGGGGTCTCTCGGCGTCGCCTCGTAGCGCGGGAGGCGGGCGGGCGGGCGATCGAACCCTATTCCTTGTCCTTGAATCTCCAATCCAATCCCCCTACGCGCTCAATCCGGGAGATCTAGGGAGAGGAGAGGCAGCGGCAGGGGAGAATAGTACAAGAGAAGAATGTTCCCTTCCAAGAAGGCCACTAGCAGCAGCGCTGGCGCGGTGGCGGTGCAGGGAGGCGGGGCGCCCATGTGCGTGCAGGGCGACTCGGGCCTCGTCCTCACCACCGACCCCAAGCCGCGCCTCCGGTGGACGGTGGAGCTCCATGAGCGCTTCGTCGACGCCGTCGCCCAGCTCGGCGGCCCCGACAAGGCGACGCCGAAGACGATCATGAGGGTCATGGGGGTCAAGGAGCTCACTCTCTACCACCTCAAGAGCCACCTTCAGAAATTCAGGCTGGGAAAGCAGCCGCACAAGGACTTCAACGATCATGCAGTTAAGGATGCTGCGGCAGCAATGGGGATGCATAGAAACGCGGCCTCTTCTTCAGGCATAATGAGGAGAAACATGAACGACCGCAACGTGCACATGAATGAGGCCATCAGAATGCAAATGGAGGTTCAAAGGAGGCTGCATGAGCAACTAGAGGTGCAGAAGCACCTCCAAATGAGGATTGAAGCCCAGGGAAAGTACATGCAGTCCATCCTGGAGAAAGCATACCAGACGCTTGCCACCGGGGAC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2_71-1.P1_E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ACGCTAGCCCCACCACCACCACCACATCACAAGTTTGTACAAAAAAGTTGGCGGCCGCCAATTAACCCTCACTAAAGGGAACAAAAGCTGGAGCTCCACCGCGGTGGCGGCCGCTCTAGAACTAGTGGATCCCCCGGGCTGCAGGAATTCACTTTAATTAAATTAATCCCCCCCCCCCCCCGAGTCGCCAACTCCACTTGTCGGATCTTGCCCCATATGGAGCTCGCCGGAGCCGCACACCCTCAGCCGCCGGAGTCCGACGTGGCGCCACCCCGTACGCCCCCGCAGGCGCCGGCAGAGGATTCATGCAAAGATACAGGGGACACAAGGATCACTGAGGAAAATTCATGCACACCGCCTGACTTAAATCATAGTCAACCAAATAATTCTGGCCTTAATAGTTCGAGTGCGTGTGAGAACCAGACATCCAACAGTGATGAGATGACTGAACCAGAATCCACACTGGAAGCAGCTAAGACCAGGGATGATGGATCAAACAAAGAGAAGGTCCTAAAGAAGCCAGACAAGATTCTGCCATGTCCTCGGTGTAACAGCATGGACACAAAGTTCTGTTACTACAACAATTACAACATTCACCAACCAAGGCATTTTTGTAGGGGTTGTCAAAGGTATTGGACGGCAGGTGGAAGCATGAGAAACCTCCCTGTCGGTGCTGGTATGCGCGAGAGTAAGAGCTCCGGTACAAACTGTAATGGTATATTGATTCCAGGAAGCAGTCTAGCCGCTCCTGGAGGTGATGCTTCTGTCATTCCACTGCCTATAAAGGAAAATCAACCAGCAGTTTTGTTTGGGTCTGATGCCACTCTACCTAACTCCATGGCTTCTTTGTTGAGAGTTGAAGAGCAGAATAAGAACAGCAACCCTGCCTCAACAGCACATCCCAGAAATGGTGAGAACCAGACCTGTCCACCTTCAGCAGCAACTTCTGATAATCCACGGATTGAGTCAGTTAAAGTAGCAGTTGGGGTACATCAA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3_71-2.P1_F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ACTGATGTGTTACGCTAGCCCCACCACCACCACCACATCACAAGTTTGTACAAAAAAGTTGGCGGGCCGCCAATTAACACTCACTAAAGGGAACAAAAGCTGGAGCTCCACCGCGGTGGCGGCCGCTCTAGAACTAGTGGATCCCCCGGGCTGCAGGAATTCACTTTAATTAAATTAATCCTCCCCCCCCCCCGAACAACAGACTTCTCCTTCTATCACTTCCCCTAGCTATCATTAAAAGCGTTCAGAAGAGCTCGTCTCCTCTCTCTCCCTCCGCGTTCTTATCAGTACGTTGTCCGCGCCTAGGCACCAAAGTCCAAAGCAACAGCCATAGCTCGATCTCGATCCCCGGCGCGACGAAAGAAAAAGAAGCGGCGGCAGGTCGACAGGTCGATCAACTAAGGTGGATCCCCGGAGGCATGGGAAGAGGCCCCTACCCGCCGACGAGGAGGAGGAACAGCCGCCACTGCCGCCGTCAGCAGCCAAGCACGAGCAGGTGGAGGAGCAGCCGTATCACCACCTCATCGGGCGCGCTCTGCAGCAGCAAGGAGCTGCCAGCGCCGGCGGAAGCTCGGGAGCAGATGTGGCCGACCCTTCCCCGTCACCGGAGGCGTACGCGCAGTACTACTACCCGGCGCGCGCCGACCACGACGCCACCGCCATGGTCTCCGCTCTGTCCCACGTCATCCGCGCCACACCGGACCAGCAACAAGCCTACTACCCCGCCGGATCCGCCGCTGTCTCAGGAGAACAGCAGCATCAGCACGATGCGGCGGCTGCCGCGGCCATCGCTGAGGAACAAGGGAGGAAGCGGCACTACAGAGGGGTGAGGCAGCGGCCATGGGGAAAGTGAGCGGCGGAGATCCGGGACCCCAAGAAAGCGGCTCGTGTGTGGCTCGGCACCTTTGACACGGCTGAGGACGCCGCCATCGCCTACGACGAAGCGGCGCTGCGCTTCAAGGGCACCGAGGCCAAGCTCAACTTCCCCGAGCGCGT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4_71-3.P1_G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TGTGTTACGCTAGCCCCACCACCACCACCGCATCACAAGTTTGTACAAAAAAGTTGGCGGGCCGCCAATTAACCCTCACTAAAGGGAACAAAAGCTGGAGCTCCACCGCGGTGGCGGCCGCTCTAGAACTAGTGGATCCCCCGGGCTGCAGGAATTCACTTTAATTAAATTAATCCCCCCCCTCCCCCAGAACAACAGACTTCTCCTTCTATCACTTCCCCTAGCTATCATTAAAAGCGCTCAGAAGAGCTCGTCTCCTCTCTCTCCCTCCGCGTTCTTATCAGTACGTTGTCCGCGCCTAGGCACCAAAGTCCAAAGCAACAGCCATAGCTCGATCTCGATCCCCGGCGCGACGAAAGAAAAAGAAGCGGCGGCAGGTCGACAGGTCGATTAACTAAGGTGGATCCCCGGAGGCATGGGAAGAGGCCCCTACCCGCCGACGAGGAGGAGGAACAGCCGCCACCGCCGCCGTCAGCAGCCAAGCACGAGCAGGTGGAGGAGCAGCCGTATCACCACCTCATCGGGCGCGCTCTGCAGCAGCAAGGAGCTGCCAGCGCCGGCGGAAGCTCGGGAGCAGATGTGGCCGACCCTTCCCCGTCACCGGAGGCGTACGCGCAGTACTACTACTCGGCGCGCGCCGACCACGACGCCACCGCCATGGTCTCCGCTCTGTCCCACGTCATCCGCGCCGCACCGGACCAGCAACAAGCCTACTACCCCGCCGGATCCGCCGCTGTCCCAGGAGAACAGCAGCATCAGCACGATGCGGCGGCTGCCGCGGCCATCGCTGAGGAACAAGGGAGGAAGCGGCACTACAGAGGGGTGAGGCAGCGGCCATGGGGAAAGTGGGCGGCGGAGATCCGGGACCCCAAGAGAGCGGCTCGTGTGTGGCTCGGCACCTTTGACACGGCTGAGGACGCCGCCATCGCCTACGACGAAGCGGCGCTGCACTTCAAGGGCACCAAGGCCAAGCTCAACTTCCCCGAGC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5_85-2.P1_H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ACTGATGTGTTACGCTAGCCCCACCACCACCACCACATCACAAGTTTGTACAAAAAAGTTGGCGGCCGCCAATTAACCCTCACTAAAGGGAACAAAAGCTGGAGCTCCACCGCGGTGGCGGCCGCTCTAGAACTAGTGGATCCCCCGGGCTGCAGGAATTCACTTTAATTAAATTAATCCCCCCCCCCAACAACAACAACATCAAGCCGCCGCCGCCGCCGCCGCCATGTACCACCACCTCGGAGACGTGGGGCAGCCATCCCTGATATCAGAGTACGACCTGGGAGCAGAGGGGGACCTGTTCGAGGCTCCGGAGCCCATAATCGAGGAGCCGCTGCTGGCCCTCGACCCGGTAGCCGCCGCCATCTCGATGATGTCCGGCGGGGACAACTCCATGGACGACAGCATCAAGGTCTCCGACATGGGCCTGAGCGAGGTGCTGGACGAGTGCGAGAAGGAGCTCATGGAGAAGTCGGCCATCGAGGAGACCATACCCGAGCTGCTGGACGTCAAGATCCCCATGCTGCAGGTCGAGGACGTGCCCGGGGAGCTCAGGGCATCATCGTCGTCGACGGTTGCTGCTGCCGGCACCGGCGAGTGCTCGCTCCAGAAGAGCGTCAGCTCCGGGTGCCTCAACTCGGGCGACTGGATGAACGGGTCGGCGGTGAGGCCCAACTTCCTCGACTTCCAAGGGCTCGACTTCGAGGCCGCCTTCTGGCTCCGGCGAGCCTACAGCGAGGGTGACATTCAGAAGCTTGGTGCCAACAACCCTCGACCTGGGATCGCAGGAAATGTGCTGGCATCTGGTGAGGGGCTTGTGACCATCAGTGACCTGAAAAGCGAGGAGAGGAAGCAGAAGCTCAACAGGTACAGGAAGAAGAAGATCCAGAGGAACTTTGGCAGAAAGATCAAGTATGCTTGCAGGAAGGCTCTGGCAGACAGCCAGCCGAGGGTGCGAGGAAGGTT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6_85-3.P1_A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CTGCTGTGTTACGCTAGCCACCACCACCACCACCACATCACAAGTTTGTACGAAAAAGTTGGCGGCCGCCAATTAACCCTCACTAAAGGGAACAAAAGCTGGAGCTCCACCGCGGTGGCGGCCGCTCTAGAACTAGTGGATCCCCCGGGCTGCAGGAATTCACTTTAATTAAATTTAATCCCCCCCCCCCGACCTCCATCTCCTAATCACAAGCCATCTTGCACACACGGAGAGAGAAAGAGAAGCCAAGAGATCAGCAGCTGCTCGAGTAGCTCGCGTGGAGGTGTCCAAGGTGGGAGACACAAGCACGGGCTAGCTAGCCGACCAGCTGCTCCGCCGGAGCCGATGGCTGGCGCCGACGTCGACGTCGGGACGGAGCTCAGGCCCGGGCTGCCCGGGGGCGGCGCCAAGGCGGCCAAGGCCGGGAAGAGGGGCTATGAGGACACCATTGACTTGAAGCTCACGCTGCCCACCGGCGGCATGCAGGAAGACTCTGCCGGGAAGCCGGAGCCGGCCGCCGACAAGGCCAAGAGGCCCGCTGAGGCCGCGGCCGCCGACCCCGAGAAGCCACCTGCTCCCAAGGCACAGGCCGTGGGTTGGCCACCAGTCCGGACGTACCGCAGGAACGCCATGACCGTCCAGTCGGTGAAGATCAAGAAGGAGGAGGAGACCGAGAAGCAGCAGCCTGCTGCTGCCGCTGCTGCTGGTGCCAACGGCTCCGACTTTGTCAGGGTGAGCATGGACGGCGCGCCCTACCTGCGCAAGGTGGATCTCAAGATGTACAACACCTACAAGGACCTCTCCATTGCTCTGCAGAAGATGTTCAGCACCTTCACCGCAACTGGGAATGAGGGGAAGATGGTTGAGGCAGTGAACGGTCCAGATGTTGTTACTACTTACGAAGACAAGGATGGAGACTGGGATGCTTGTTGGAGACGTCCCATGGGAGATGTTTGTTGCTT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7_130-2.P1_B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CTGCTGTGTACGCTAGCCCCACCACCACCACCACATCACAAGTTTGTACAAAAAAGTTGGCGGCCGCCAATTAACCCTCACTAAAGGGAACAAAAGCTGGAGCTCCACCGCGGTGGCGGCCGCTCTAGAACTAGTGGATCCCCCGGGCTGCAGGAATTCACTTTAATTAAATTAATCCCCCCCCCCCCTGCTGGACTACATCGACTTCAGCACGTGCGACATGCCCTTCTTCCACGTCGACGACGGCGACGACATCCTCCCCGACCTCGAGGTCGACCCGACCGAGCTCCTCGCCGAGTTCGCTGACGAGCCGGCGACGACGACGGTGCTGAGCCCGGCGGCAGAGCCGGCGCCAGACGGTTGCGAAACCCACCATGGCGGCGAGGCGAAGACGGCCGCGGAAACGGAACTACCAGCAGAGATGGGCATGGAACTACCAGAAGGCAAGGGCGAGACGAAGGGGTTGTTGTCGTCGGAAGAGAAAGATGTGAGGCAGCACAACGACAACAACAAGAACAATAACAACGTGGGCGATGAGGTTTGCAGCGCGGTGACGACGGGCGATTCTTCCGCCGTGGTCGGGTCTGAGAACAGCAAGTCGTCGGCGTCGGCAGAGGGGCACAGCAAGATGACGTCGAAGCCCGCGTCGGCAGCCGCGGCGACCAAGAGCTCACACGGCAGGCGGAAGGTGAAGGTGGACTGGACGCCGGAGTTGCACCGTCGGTTCGTGCAGGCGGTGGAGCAGCTGGGGCTGGACAAGGCGGTGCCGTCGCGGATCCTGGAGCTCATGGGGAACGAGTACCGCCTCACGCGCCACAACATCGCCAGCCATCTCCAGAAGTACCGGTCACACAGGAAGCACCTGATGGCGCGGGAGGCGGGGGCGGCGAGCTGGACGCAGAAGCGGCAGATGTACGCGGCGGCCGGCGGGCCGAGGAAGGAGGCGGCGGCGGGAGGCGGCCCGTGGACGTGCCGACGGTC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8_424-1.P1_C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CTGATGTGTTACGCTAGCCCCACCACCACCACCACATCACAAGTTTGTACAAAAAAGTTGGGCGGCCGCCAATTAACCTCACTAAAGGGAACAAAAGCTGGAGCTCCACCGCGGTGGCGGCCGCTCTAGAACTAGTGGATCCCCCGGGCTGCAGGAATTCACTTTAATTAAATTAATCCCCCCCCCCCGACTCCGCGGCATCACGCAGGCAGGCAGGCAGGCTAGCCGTGCTCCCTCCCGTCTCTTCTCTCCTCTCCCCCAAAGAGGTCAAAGACACAGGGAGAGGACTCCTCCGCATCTGCATCCGTCCTCCTCCGCGCGCACGAATTCGAGAGGGAGAGGAGCGGTAATGGGGAGGGCTCCGTGCTGCGAGAAGATGGGCCTCAAGAGGGGCCCCTGGACGCCGGAGGAGGACAAGATCCTGGTCGCCCACGTCCACAGCCACGGCCACGGCCACTGGCGCGCGCTGCCCAAGCAAGCCGGCCTGCTGCGGTGCGGCAAGAGCTGCCGGCTCCGGTGGATCAACTACCTGCGGCCGGACATCAAGCGCGGCAACTTCACCGACGAGGAGGAGCAGTCAATCATCCAGCTGCACCAGCTGCTCGGCAACAGGTGCCTATTACTCCTTGTCGCCTTCTTCCTCCTCCTCCTCAATCACATCCTTACTGTTCCCCTCCTGCTAAAACGGGGGCAATCATTGCCGCTTGCTTCAATCGCAAAACAGAGGTGAGGTTTATTATTCCCCTTTTTTTCTTTTTTTTCTTTGTGGGGGCAAAAAAAATACAATATGTTATCATCCATCGCGGGCCCCGCCCGAAATAAAGAAAAATCGCAAGTGCGGATTTGTTAATGGCTAATTGCATCACTGATGATGCGCGAGATCTTGAAAGATTCCATCTTGTTTGGCCGTTCCGGCCACGGGCGAGCTGCGCCCTCTTGATTTCAGTGCCGCGAACACTTTGTGCCGCCACCGCCGCTCCTACTTGGCA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59_424-3.P1_D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TGATGTGTTACGCTAGCCACCACCACCACCACCACATCACAAGTTTGTACAAAAAAGTTGGGCGGCCGCCAA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ACCTCACTAAAGGGAACAAAAGCTGGAGCTCCACCGCGGTGGCGGCCGCTCTAGAACTAGTGGATCCCCCGGGCTGCAGGAATTCACTTTAATTAAATTAATCCCCCCCCCCCCGACTCCGCGGCATCACGCAGGCAGGCAGGCAGGCTAGCCGTGCTCCCTCCCGTCTCTTCTCTCCTCTCCCCCAAAGAGGTCAAAGACACAGGGAGAGGACTCCTCCGCATCTGCATCCGTCCTCCTCCGCGCGCACGAATTCGAGAGGGAGAGGAGCGGTAATGGGGAGGGCTCCGTGCTGCGAGAAGATGGGCCTCAAGAGGGGCCCCTGGACGCCGGAGGAGGACAAGATCCTGGTCGCCCACATCCACAGCCACGGCCACGGCAACTGGCGCGCGCTGCCCAAGCAAGCCGGCCTGCTGCGGTGCGGCAAGAGCTGCCGGCTCCGGTGGATCAACTACCTGCGGCCGGACATCAAGCGCGGCAACTTCACCGACGAGGAGGAGCAGTCAATCATCCAGCTGCACCAGCTGCTCGGCAACAGGTGCCTATTACTCCTTGTCGTCTTCTTCCTCCTCCTCAATCACATCCTTACTGTTCCCCTCCTGCTAAAACGGGGGCAATCATTGCCGCTTGCTCCAATCGCAAAACAGAGGTGAGGTCTATTATTCCCCTTTTTTTCTTTTTTTTCTTTGTGGGGGCAAAAAAAATACAATATGTTATCATCCATCGCGGGCCCCGCCCGAAATAAAGAAAAATCGCAAGTGCGGATTTGTTAATGGCTAATTGCATCACTGATGACGCGCGAGATCTTGAAAGATTCCATCTTGTTTGGCCGTTCCGGCCACGGGCGAGCTGCGCCCTCTTGATTTCAGTGCCGCGAACACTTTGTGCCGCCACCGCCGCTCCTACTTGGCATTAAACTACGGGCGGC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2360_451-2.P1_E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TGATGTGTTACGCTAGCCCCACCACCACCACCACATCACAAGTTTGTACAAAAAAGTTGGCGGCCGCCAATTAACCCTCACTAAAGGGAACAAAAGCTGGAGCTCCACCGCGGTGGCGGCCGCTCTAGAACTAGTGGATCCCCCGGGCTGCAGGAATTCACTTTAATTAAATTAATCCCCCCCCCCCCCCCCCATATGGAACGAGAAAAACCAGCTTTGGCTAGGAATCAGGCGTGCCAACCGGACACAGACTGTGATGCCTTCCTCTGTTCTTTCGAGTGACAGCATGCACATAGGGCTCCTTGCAGCTGCGGCTCATGCTGCTTCTACAAACAGCCGCTTCACAATTTTCTACAATCCGAGGGCATGTCCATCAGAATTTGTCATACCACTCTCAAAGTACATCAAGGCTGTTTTTCACACCCGGATATCGGTTGGCATGCGGTTCAGGATGCTCTTTGAGACCGAGGAATCTAGTGTTCGCAGAAGTGAGTGATGCCGATCCAGTGCGTTGGGCTAGTTCCTACTGGAGATCAGTTAAGGTTGGTTGGGATGAATCAACTGCTGGGGAAAGGCCGCCTGGAGTTTCTTTATGGGAGATTGAACCATTGACAACCTTTCCTATGTATCCGTCTTTGTTTCCGCTGAGGGTTAAACATCCCTGGTATTCTGGTGTAGCAGGCCTTCAAGCAATGCTTTGATGTGGCTGAGAGGAGTTGCTGGAGATGGAGGTTATCAGTCTATGAACTTTCAGTCACCTGGTATTGGCTCCTGGGGACAACAGAGGCTCCATCCTTCTTTGATGAGTACCGACCATGATCAGTACCAAGCAGTAGTTGCTGCTGCTGCCGCCGCCTCCCAGTCTGGTGGTTACATGAAACAACAATTCCTAAACCTTAAGCAGCCTATGCAGTCACCTCAAGAACACTGTAACCTCAACCCGCTGTTGCAGCAACAGATCTTGCAGCAAGCTAGCCAACAGCAAACTGTTAGTGCT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0_3-4.P1_H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TGTCTTCAGTGTACGCTAGCCCCACCACCACCACCACATCACAAGTTTGTACAAAAAAGTTGGCGGCCGCCAATTAACCCTCGCTAAAGGGAACAAAAGCTGGAGCTCCACCGCGGTGGCGGCCGCTCTAGAACTAGTGGATCCCCCGGGCTGCAGGAATTCACTTTAATTAAATTAATCCCCCCCCCCCCCAGAGTTCATGGACGAAGCGTGCTGTGGAGATTGATAGCCCACTACTTGTGTCTTCTGATCATCTAGCAGATTCACCTGATAGTACCTGTGCGCAAGTAATTCACCCCAGATCAGAGATAGGCAGCAATAGGTGGTTGCCGACTGCAAATAAAAGGAACATCAATAATCAAAAAGAAAATAATGGTGACTCCATGGGGAAATACTTAGAAATAGGCGCTCCTAGAAATTCAAGTCTTGGGCATCAATCTTCTCCAAATCAGATGTCTGTTAATCCAACAGAAAAACAGCATGAGAATCTCATATCCCAAAACAAGTCCGTAAACAAAATAGTCATCGACGAACCAACTAGTCAAACTGCCGATTTGATTAGTTCAATAGCCAGAAACACAGAATCGAAACAGGCTGCTAGAATCACTGATGCACCTGATTGCTCCTCCAAGATGGCACACGGGACTGAAATGAAAAACGATTCTCCCATCAACATGCCATCCCAAGAGTTGGGTCTGAAGATATCGGAAACAGCTAGATGTGGAACTGAAACCCATGATGAACGAAGTATTCTGAAAAGATCAAATCTCTCAGCATTCACCAGGTACCATACTCCTATGGCTTCCGATCAAGGTGGGGCAACATTTCGGGGAAGCTGTTCACCTCAAGATAACAGCTCAGAGGCTGTGAAAACGAACTCCACCTGCAAGATGGAGTCAAATTCAGATGCTGCTCAAATAAAGCAGGGCTCAGATGGCAGTAGCAACAACAATGACATGGGCTCC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1_5-7.P1_A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TCTGGACTGTGTACGCTAGCCCCACCACCACCACCACATCACAAGTTTGTACAAAAAAGTTGGCGGGCCGCCAATTAACCCTCACTAAAGGGAACAAAAGCTGGAGCTCCACCGCGGTGGCGGCCGCTCTAGAACTAGTGGATCCCCCGGGCTGCAGGAATTCACTTTAATTAAATTAATCCCCCCCCCCCCCCACAAACTCTCACCACTCACCTACAGCCAGCTGAGAAGAACGACTTGCAAGTTGTAACCACCTCTAGTCGATAGACAAGCACCTCATCGCCGGCGACAGGAACTAATGGCGGCTGCCATGAGCTACGTGCATGCCGACGTGGAGAACCTCAAGGCGACGGAGCTGAGGCTCGGCCTGCCGGGCGTCGATGAGAGCGACAAGACGCTGTCGCCGCCGTCCACTCCCAGGGCCGGCACCAAGCGCGCGCTCGCCGGGGTGCACCGCGAGGAGGAGCCCAAGGCCGCGCCCCCGGCCGCCAAGGCGCAGGTGGTTGGGTGGCCGCCCGTGAGGTCCTACAGGAAGAGCTGCTTCCAGCAGGCGAGCAGCAAGGCCAAGGCGGCCGCACCGGCACCTGTGGTAGTGAAGCAGGAGGAGACGGCCGTTGCCGCGGCGCCGCCCGCCGCCGCTGCCGCGGGAGGATCACTGTACGTGAAGGTGAGCATGGACGGAGCCCCTTGCCTGAGGAAAATCGACCTCAAGATGTACAAGGGCTACCGCGGGCTCAGGGAGGCCCTGGAGGCCATGTTCCTCGGCTTCCCCGGCGACGCAGGCAGTGTGAACCCGTCGGACTTCGCCGTGACCTACGAGGACAAGGACGGCGACCTCATGCTCGTTGGCGACGTGCCCTTCGGGATGTTCATGAGCACTTGCAAGAGGATGGGGATCATGAAGGGATCCGAAGCAAGAGGCCTAGGATCATCAAAGGAGTGAAATGGAATCCATCTAC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2_5-8.P1_B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CGAATCTTACTGTGTACGCTAGCCCCACCACCACCACCACATCACAAGTTTGTACAAAAAAGTTGGCGGGCCGCCAATTAACCCTCACTAAAGGGAACAAAAGCTGGAGCTCCACCGCGGTGGCGGCCGCTCTAGAACTAGTGGATCCCCCGAGCTGCAGGAATTCACTTTAATTAAATTAATCCCCCCCCCCCCACAAACCCTCGCCACTCACCTACAGCCAGCTGAGAAGAACGACTTGCAAGTTGTAACCACCTCTAGTCGGTAGACAAGCACCTCATCGCCGGCGACAGGAACTAATGGCGGCTGCCATGAGCTACGTGCATGCCGACGTGGAGAACCTCAAGGCGACGGAGCTGAGGCTCGGCCTGCCGGGCGTCGAGGAGAGCGACAGGATGCCGTCGCCGCCGTCCACTCCCAGGGCCGGCACCAAGCGCGCGCTCGCCGGGGAGCACCGCGAGGAGGAGCCCAAGGCCGCGCCCCCGGCCGCCAAGGCGCAGGTGGTTGGGTGGCCGCCCGTGAGGTCCTACAGGAAGAGCTGCTTCCAGCAGGCGAGCAGCAAGGCCAAGGCGGCCGCACCGGCACCTGTGGTAGTGAAGCAGGAGGAGACGGCCGTTGCCGCGGCGCCGCCCGCCGCCGCTGCCGCGGGAGGATCACTGTACGTGAAGGTGAGCATGGACGGTGCCCCTTACCTGGGGAAAATCGACCTCAAGATGTACAAGGGCTACCGCGAGCTCAGGGAGGCCCTGGAGGCCATGTTCCTCGGCTTCTCCGGCGACGCAGGCAGTGTGAACCCGTCGGACTTCGCCGTGACCTACGAGGACAAGGACGGCGACCTCATGCTCGTTGGCGACGTGCCCTTCGGGATGTTCATGAGCACTTGCAAGAGGATGAGGATCATGAAGGGATCCGAAGCAAGAGGCCTAGGATCATCAAAGGAGTGAAATGGAATCCATCTACGAAGAACACG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3_7-2.P1_C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AATGTGTACGCTAGCCCCACCACCACCACCACATCACAAGTTTGTACAAAAAAGTTGGCGGCCGCCAATTAACCTCCCTAAAGGGAACAAAAGCTGGAGCTCCACCGCGGTGGCGGCCGCTCTAGAGCTAGTGGATCCCCCGGGCTGCAGGAATTCACTTTAATTAAATTAATCCCCCCCCCCGGAGAAAGAAAGAAGACACCACCCCAACGCAGACCTAGCTAGCTATAGCCAGCCACACACACAGACCAGCGCGCCACGACCACGAGGGCAACAAGAGGGGGTCTCTCGGCGTCGCCTCGTAGCGCGGGAGGCGGGCGGGCGGGCGATCGAACCCTATTCCTTGTCCC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TATGAGGGTCATGGGGGTCAAGGGGCTCACTCTCTACCACCTCAAGAGCCACCTTCAGAAATTCAGGCTGGGAAAGCAGCCGCACAAGGACTTCAACGATCATGCAGTTAAGGATGCTGCGGCAGCAATGGAGATGCATAGAAACGCGGCCTCTTCTTCAGGCATAATGGGGAGAAACATGAACGACCGCAACGTGCTCATGAATGAGGCCATCAGAATGCAAATGGAGGTTCAAAGGAGGCTGCATGAGCAACTAGAGGTGCAGAAGCACCTCCAAATGAGGATTGAAGCCCAGGGAAAGTACATGCAGTCCATCCTGGAGA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bookmarkStart w:id="2" w:name="OLE_LINK2"/>
      <w:bookmarkEnd w:id="2"/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4_9A.P1_D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bookmarkStart w:id="3" w:name="OLE_LINK2"/>
      <w:bookmarkEnd w:id="3"/>
      <w:r>
        <w:rPr>
          <w:rFonts w:cs="Courier New" w:ascii="Courier New" w:hAnsi="Courier New"/>
          <w:kern w:val="0"/>
          <w:sz w:val="24"/>
        </w:rPr>
        <w:t>GGGACTTCAGTGTACGCTAGCCCTACCACCACCACCACATCACAAGTTTGTACAAAAAAGTTGGCGGCCGCCAATTAACCCTCACTAAAGGGAACAAAAGCTGGAGCTCCACCGCGGTGGCGGCCGCTCTAGAACTAGTGGATCCCCCGGGCTGCAGGAATTCACTTTAATTAAATTAATCCCCCCCCCCCCGGAATCCCACCTAGCTCATCCGCGCTTCTCTCTCTCTCTCTCTCCCTCTCCCTCTCTCCCTCTCTACATCTACCTTGGATCCTCCACTAGCTACATCGTCCATGGATGTGGTGCTGCAGAGTCGTAGCAACAACAGCATGGCGGCGGAGCCGGAGGAGGAGACGGAGCTCCGGCGAGGGCCGTGGACGGTGGACGAGGACCTTACGCTGATCAACTACATCGCGGACCACGGCGAGGGCCGCTGGAACGCGCTGGCGCGGGCCGCCGGCCTGAGGCGCACGGGGAAGAGCTGCCGGCTGCGGTGGCTGAACTACCTCCGCCCCGACGTGAAGCGCGGCAACTTCACCGCCGACGAGCAGCTCCTCATCCTCGACCTCCACTCTCGCTGGGGCAACCGGTGGTCGAAGATCGCGCAGCACCTCTCGGGTCGGACGGACAACGAGATCAAGAACTACTGGAGGACCAGGGTGCAGAAGCACGCGAAGCAGCTCAACTGCGACGTCGGCAGCGCCACCTTCAAGGATGCCATGAGGTACCTCTGGATGCCTCGCCTCGTCGAGCGCATCCACGCCGCCGCCGGCGATCCCACAATCGGCGACACCTCGTGCGCGTCAGGAGTCAGGTCGATGGCTACCACCGCCGCCACGGCCACCGCGTATCCCAAGAACAACTCTGCCGCCAGCGCGGTCACCACCAGCAGGTCGGCATCGTCGGGTTCCTTCACGTCGGAGCTCTGCGGCGAGGAGAAGAACCTGCATGTCCATGGCAGCGGCGAGAAGACAA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5_11-2.P1_E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ACTTAAGTGTACGCTAGCCCCGCCACCACCACCACATCACAAGTTTGTACAAAAAAGTTGGCGGCCGCCAATTAACCCTCGCTAAAGGGAACAAAAGCTGGAGCTCCACCGCGGTGGCGGCCGCTCTAGAACTAGTGGATCCCCCGGGCTGCAGGAATTCACTTTAATTAAATTAATCTCCCCCCCCCCCGCCTTTCGCATTGCAGCCTCTCAAAACAGCCAAACCGGACCCCAAAAGCTCGCCAAGAAACGCAGAAAGGAGCGAAGCAAACCAAGCAGCAGCAGCAGAGGAAGAAGAAGAAGAAGCGAGGAGCTGAGCCAGCTAGCAATGGCGGCGGACCTGGGCTTCGAGGCGACCGAGCTCCGGCTCGGCCTGCCTGGCGGCGGCGAGGGGGAGGCGAGGAGCTCCTCCGGCAAGAGGGGCTTCGCCGAGACCATCGACCTGAAGCTCAAGCTGGAGCCGGCCGGCGAGGAGGCGCCAGCCGAGGAGGATCGGCCGACGTGGCCGTGGTCGCCGCCGCGGCGGCAGAGAACCAGGAGGAGACGGCGACGGACGCCGGCGCAGGGAAGATGAAGAGGTCACCTAGCCAGAGCAGCGTCGTCACCTCCGCCGCGCTGCCCGACCCCGCCGAGAAGCCGCGCGCGCCCAAGGCGCAGGTGGTGGGGTGGCCCCCGGTCCGGTCGTTCCGGAAGAACATCCTGGCAGAGAAGTCGCCGCCGGCGGCAGCGGCGGCGTTCGTCAAGGTGAGCATGGACGGCGCGCCCTACCTGCGCAAGGTGGACATCAACATGTACAAGACCTACCAGGACCTCTCCAAGGCCCTCGAGAAGATGTTCAGCTCCTTCACCATCGGAAACTGTGGAACTCCAGGGATGAACGGCGTGAACGAGAGCAAGCTGATGGATCTTCTCAACGGGTCCGAGTATGTTCCGACGTACGAGGACAAGGACGGCGACTGGATGCTCGTTGGC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6_13-1.P1_F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CCACCGCCTGTGTACGCTAGCCCCACCACCACCACCACATCACAAGTTTGTACAAAAAAGTTGGCGGCCGCCAATTAACCCTCACTAAAGGGAACAAAAGCTGGAGCTCCACCGCGGTGGCGGCCGCTCTAGAACTAGTGGATCCCCCGGGCTGCAGGAATTCACTTTAATTAAATTAATCCCCCCCCCCCCGCCTTTCGCATTGCAGCCTCTCAAAACAGCCAAACCGAACCCCAAAAGCTCGCCAAGAAACGCAGAAAGGAGCGAAGCAAACCAAGCAGCAGCAGCAGAGGAAGAAGAAGAAGAAGCGAGGAGCTGAGCCAGCTAGCAATGGCGGCGGACCTGGGCTTCGAGGCGACCGAGCTCCGGCTCGGCCTGCCCGGCGGCGGCGAGGGGGAGGCGAGGGGCTCCTCCGGCGAGAGGGGCTTCGCCGAGACCATCGACCTGAAGCTCAAGCTGGAGCCGGCCGGCGAGGAGGCGCCAGCCGAGGAGGATCGGGCCGACGTGGCCGTGGTCGCCGCCGCGGCGGCAGAGAACCAGGAGGAGACGGCGACGGACGCCGGCGTAGGGAAGATGAAGAGGCCACCTAGCCAGAGCAGCGTCGTCACCTCCGCCGCGCTGCCCGACCCCGCCGAGAAGCCGCGCGCGCCCAAGGCGCAGGTGGTGGGGTGGCCTCCGGTCCGGTCGTTCCGGAAGAACATCCTGGCAGAGAAGTCGTCGCCGGCGGCAGCGGCGGCGTTCGTCAAGGTGAGCATGGACGGCGCGCCCTACCTGCGCAAGGTGGACCTCAACATGTACAAGACCTACCAGGACCTCTCCAAGGCCCTCGAGAAGATGTTCAGCTCCTTCACCATCGGAAACTGTGGAACTCCAGGGATGAACGGCATGAACGAGAGCAAGCTGATGGATCTTCTCAACGGGTCCGAGTATGTTCCGACGTACGAGGACAAGGATGGCGACTGGATGCT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7_17-2.P1_G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TAACCGAATGTGTACGCTAGCCCCACCACCACCACCACATCACAAGTTTGTACGAAAAAGTTGGCGGCCGCCAATCAACCCTACTAAAGGGAACAGAAGCTGGAGCTCCACCGCGGTGGCGGCCGCTCTTGAACTAGTGGATCCCCCGGGCTGCTAAATCGACGGTAACATCGGAAAATTTTACCAGCGGATCGGGCGCGGTGGTGGCAGAGTGGCGGCGTAATGCGACGCGCAGACGGGCCTGCAATTCGCCAATGCCAAACGGCTTACTCAGATAATCATCCGCTCCGGCATCCAGCGCGGCGATTTTGTCGCTCTCTTCGCGGCGTGCGGAAAGCACAATCACCGGCACCGCGCTCCACTGGCGCAGGTCGCGGATAAACTCAATCCCATCACCATCGGGCAGGCCGAGATCGAGAACAATCAAATCTGGCTTACGGGTTGCCGCTTCCAGCAAGCCGCGTTGCAGCGTTTCGGCCTCAAAGACGCGCATCCCGTCGCCCTCCAGCGCCGTGCGCAGAAAGCGACGAATAGCCTGTTCATCTTCAACAATCAGAACGTTTGTCACATATCCTCATGAAATTCTTCAAGTTCAGGGGCAGTTTGCTGGGGAAGTGTAACACGAAAACAGGCACCACCTTCCGGTCGGTTGAGCGCGGTAATAGTGCCCCCGTGTACATCCACTATCGCCCGACAAATTGCCAGTCCAAACCCTACCCCCGGCACTGCCGACTCTTTATTCCCGCGAGCAAACTTATCAAATATCGTCTGCTCCTGGCCTGGCGGAAGACCGGGGCCGTTATCCCAGACATCCAGTTGTAGATTTTCGCCCTCAACGTGGGCATCGATACCAATTTCGGCCTGCGCACCCGCATATTTCACCGCGTTCTCCAGCAGATTAATCAGCTCCCGTTCAAAGAGTGGCCCGGTACCCAATTCGCCCTATAGTGAGTCGTATTAC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8_25-6.P1_H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TATCGCAGTGTACGCTAGCCCCACCACCACCACCACATCACAAGTTTGTACAAAAAAGTTGGCGGCCGCCAATTAACCCTCACTAAAGGGAACAAAAGCTGGAGCTCCACCGCGGTGCCGGCCGCTCTAGAACTAGTGGATCCCCCGGGCTGCAGGAATTCACTTTAATTAAATTAAT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CCATGAGGGTCATGGGGGTCAAGGGGCTCACTCTCTACCACCTCAAGAGCCAACTTCAGAAATTCAGGCTGGGAAAGCAGCCGCACAAGGACTTCAACGATCATGCAGTTAAGGATGCTGCGGCAGCAATGGAGATGCATAGAAACGCGGCCTCTCCTTCAGGCATAATGGGGAGAAACATGAACGACCGCAACGTGCACATGAATGAGGCCATCAGAATGCAAATGGAGGTTCAAAGGAGGCTGCATGAGCAACTAGAGGTGCAGAAGCACCTCCAAATGAGGATTGAAGCCCAGGGAA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29_25-10.P1_A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CTTCCTGTGTACGCTAGCCCCACCACCACCACCACATCACAAGTTTGTACAAAAAAGTTGGCGGCCGCCAATTAACCCTCACTAAAGGGAACAAAAGCTGGAGCTCCACCGCGGTGGCGGCCGCTCTAGAACTAGTGGATCCCCCGGGCTGCAGGAATTCACCTTAATTAAATTAATCCCCCCCCCCGGAGAAAGAAAGAAGACACCACCCCAACGCAGACCTAGCTAGCTATAGCCAGCCACACACACAGACCAGCGCGCCACGACCACGAGGGCAACGAGAGGGGGTCTCTCGGCGTCGCCTCGTAGCGCGGGAGGCGGGCGGGCGGT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AACAAGGCGACGCCGAAGACGATCATGAGGGTCATGGGGGTCAAGGGGCCCACTCTCTACCACCTCAAGAGCCACCTTCAGAAATTCAGGCTGGGAAAGCAGCCGCACAAGGACTTCAACGATCATGCAGTTAAGGATGCTGCGGCAGCAATGGAGATGCATAGAAACGCGGCCTCTTCTTCAGGCATAATGGGGAGAAACATGAACGACCGCAACGTGCACATGAATGAGGCCATCAGAATGCAAATGGAGGTTCAAAGGAGGCTGCATGAGCAACTAGAGGTGCAGAAGCACCTCCAAACGAGGATTGAAGCCTAGG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0_26F.P1_B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GCCAGTGTACGCTAGCCCCACCACCACCACCACATCACAAGTTTGTACAAAAAAGTTGGCGGCCGCCAATTAACCCTCACTAAAGGGAACAAAAGCTGGAGCTCCACCGCGGTGGCGGCCGCTCTAGAACTAGTGGATCCCCCGGGCTGCAGAATTCACTTTAATTAAATTAATCCCCCCCCCGTGCCCCCATCCTGTTCCTCCTCCTCCGTTCTTCAGTTAATGCCTCCTCTGTAGCAGCATCAAATTTATTGCCACCCCCTCCTTGGGCCTTGGCTAAGTTGTGTTTAGAGGGAGAGGGAGATAACATAAGGCCTGAATCAAACCCCTAGCACTACAAGTTTGTCGCTTATGTATCATCACCACCTTCAGCAGCAGCAGCAGCGTGGAGAATCGGAAGCAGCGGCATCGGCAGATCAGGACAGCAGCATGTCCAACCTCACCACCTCCGCCTCCGCTTTCGCCAACCCTCCTCCTCCTCCAACCCCGGCCTCCAACAAGCGCAAGCGAAGCCTACCCGGCAACCCCGACCCAGAGTCGGAGGTGGTTGCGCTGTCTCCGGCGACCCTGATGGCGACGAACCGGTTCCTGTGCGAGATCTGCGGCAAGGGGTTCCAGCGCGACCAGAACCTGCAGCTGCACCGGCGCGGGCACAACCTGCCATGGAAGCTGAAGCAGCGCGGGAGCAAGGAGGTGGTGCGGAAGAAGGTGTACATCTGCCCGGAGGCGTCGTGCGTGCACCACGACCCGTCGCGCGCGCTGGGCGACCTCACCGGGATCAAGAAGCACTTCTTCCGCAAGCACGGCGAGAAGAAGTGGAAGTGCGACAAGTGCTCCAAGAAGTACGCCGTGCAGTCGGACTGGAAGGCGCACTCCAAGGTCTGCGGCACCCGCGAGTACAAGTGCGACTGCGGGACCGTCTTCTCCAGGCGGGACAGCTCCAT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1_27A.P1_C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CTGCAGTGTACGCTAGCCCCACCACCACCACCACATCACAAGTTTGTACAAAAAAGTTGGCGGGCCGCCAATTAACCCTCACTAAAGGGAACAAAAGCTGGAGCTCCACCGCGGTGGCGGCCGCTCTAGAACAAGTGGGTCCCCCGGGCTGCAGGGATTCACTTTAATTAGATTAATCCCCCCCCCCCCCCGAACATCAGACTTCTCCTTCTATCACTTCCCCTAGCTATCATTAAAAGCGTTCAGAAGAGCTCGTCTCCTCTCTCTCCCTCCGCGTTCTTATCAGTACGTTGTCCGCGCCTAGGCACCAAAGTCCAAAGCAGCAGCCATAGCTCGATCTCGATCCCCGGCGCGACGAAAGAAAAAGAAGCGGCGGCAGGTCGACAGGTCGATCAACTAAGGTGGATCCCCGGAGGCATGGGAAGAGGCCCCTACCCGCCGACGAGGAGGAGGAACAGCCGCCACCGCCGCCGTCAGCAGCCAAGCACGAGCAGGTGGAGGAGCAGCCGTATCACCACCTCATCGGGCGCGCTCTGCAGCAGCAAGGAGCTGCCAGCGCCGGCGGAAGCTCGGGAGCAGATGTGGCCGACCCTTCCCCGTCGCCGGAGGCGTACGCGCAGTACTACTACTCGGCGCGCGCCGGCCACGACGCCACCGCCATGGTCTCCGCTCTGTCCCACGTCATCCGCGCCACACCGGACCAGCAACAAGCCTACTACCCCGCCGGATCCGCCGCTGTCTCAGGAGAACAGCAGCATCAGCACGATGCGGCGGCTGCCGCGGCCATCGCTGAGGAACAAGGGAGGAAGCGGCACTACAGAGGGGTGAGGCAGCGGCCATGGGGAAAGTGGGCGGCGGAGATCCGGGACCCCAAGAAAGCGGCTCGTGTGTGGCTCGGCACCTTTGACACGGCTGAGGACGCCGCCATCGCCTACGACGAAGCGGCGCTGTGCTTCAAGG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2_43-4.P1_D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TCGGAATGTGTACGCTAGCCCCA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GCGTGCACATGAATGAGGCCATCAGAATGCAAATGGAGGTTCAAAGGAGGCTGCATGAGCAACTAGAGGTGCAGAAGCACCTCCAAATGAGGATTGAAGCCCAGGGAAAGTACATGCAG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3_52-5.P1_E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TATGAAAGTGTACGCTAGCCCCACACCACCACCACATCACAAGTTTGTACAAAAAAGTTGGGCGGCCGCCAATTAGCCCTCACTAAAGGGAACAAAAGCTGGAGCTCCACCGCGGTGGCGGCCGCTCTAGAACTAGCGGATCCCCCGGGCTGCAGGAATTCACTTTAATTAAATTAATCCCCCCCCCCCCCCCAGAGTTCATGGACGAAGCGTGCTGTGGAGATTGATAGTCCACAACTTGTGTCTTCTGATCATCTAGCAGATTCGCCTGATAGTACCTGTGCGCAAGTAATTCACCCCAGATCAGAGATAGGCAGCAATAGGTGGTTGCCGACTGCAAATAAAAGGAACATCAATAATCAAAAAGAAAATAATGATGACTCCATGGGGAAATACTTAGAAATAGGCGCTCCTAGAAACTCAAGTCTTGGGCATCAATCTTCTCCAAATCAGATGTCTGTTAATCCAACAGAAAAACAGCATGAGAATCTCATATCCCAAAACAAGTCCGTAAACAAAATAGTCATCGACGAACCAACTAGTCAAACTGCCGATTTGATTAGTTCAATAGCCAGAAACACAGAATCGAAACAGGCTGCTAGAATCACTGATGCACCTGATTGCTCCTCCAAGATGGCACACGGGACTGAAATGGAAAACGATTCTCCCATCAACATGCCATCCCAAGAGTTGGGTCTGAAGATATCGGAAACAGCTAGATGTGGAACTGAAATCCATGATGAACGAAGTATTCTGAAAAGATCATATCTCTCAGCATTCACCAGGTACCATACTCCTATGGCTTCCGATCAAGGTGGGGCAACATTTCGGGGAAGCTGTTCACCTCAAGATAACAGCTCAGAGGCTGTGAAAACGAGCTCCACCTGCAAGATGGAGTCAAATTCAGATGCTGCTCAAATAAAGCAGGGCTCAAATGGCAGTAGCAACAACAATGACATGGGCT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4_52-6.P1_F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GGTACTGAATGTGTACGCTAGCCCCACCACCACCACCACATCACAAGTTTGTACAAAAAAGTTGGGCGGCCGCCAATTAACCCTCACTAAAGGGAACAAAAGCTGGAGCTCCACCGCGGTGGCGGCCGCTCTAGAACTAGTGGATCCCCCGGGCTGCAGGAATTCACTTTAATTAAATTAATCCCCCCCCCCCCCAGAGTTCATGGACGAAGCGTGCTGTGGAGATTGATAGTCCACAACTTGTGTCTTCTGATCATCTAGCAGATACACCTGATAGTACCTGTGCGCAAGTAATTCACCCCAGATCAGAGATAGGCAGCAATAGGTGGTTGCCGACTGCAAATAAAAGGAACATCAATAATCGAAAAGAAAATAATGATGACTCCATGGGGAAATACTTAGAAATAGGCGCTCCTAGAAATTCAAGTCTTGGGCATCAATCTTCTCCAAATCAGATGTCTGTTAATCCAACAGAAAAACAGCATGAGAATCTCATATCCCAAAACAAGTCCGTAAACAAAATAGTCATCGACGAACCAACTAGTCAAACTGCCGATTTGATTAGTTCAATAGCCAGAAACGCAGAATCGAAACAGGCTGCTAGAATCACTGATGCACCTGATTGCTCCTCCAAGATGGCACACGGGACCGAAATGAAAAACGATTCTCCCATCAACATGCCATCCCAAGAGTTGGGTCTGAAGATATCGGAAACAGCTAGATGTGGAACTGAAATCCATGATGAACGAAGTATTCTGAAAAGATCAAATCTCTCAGCATTCACCAGGTACCATACTCCTATGGCTTCCGATCAAGGTGGGGCAACATTTCGGGGAAGCTGTTCACCTCAAGATAACTGCTCAGAGGCTGTGAAAACGAACTCCACCTGCAAGATGGAGTCAAATTCAGATGCTGCTCAAATAAAGCAGGGCTCAAATGGCAGTAGCAACAAC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5_60A.P1_G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GGTATCCTTTCTGTGTACGCTAGCCCCACCACCACCACCACATCACAAGTTTGTACAAAAAAGTTGGCGGCCGCCAATTAACCCTCACTAAAGGGAACAAAAGCTGGAGCTCCACCGCGGTGGCGGCCGCTCTAGAACTAGTGGATCCCCCGGGCTGCAGGAATTCACTTTAATTAAATTAAT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AGGCCACTAGCAGCAGCGCTGGCGCGGTGGCGGTGCAGGGAGGCGGGGCGCCCATGTGCGTGCAGGGCGACTCGGGCCTCGTCCTCACCACCGACCCCAAGCCGCGCCTCCGGTGGACGGTGGAGCTCCATGAGCGCTTCGTCGACGCCGTCGCCCAGCTCGGCGGCCCCGACAAGGCGACGCCGAAGACGATCATGAGGGTCATGGGGGTTAAGGGGCTCACTCTCTACCACCTCAAGAGCCACCTTCAGAAATTCAGGCTGGGAAAGCAGCCGCACAAGGACTTCAACGATCATGCAGTTAAGGATGCTGCGGCAGCAATGGAGATGCATAGAAACGCGGCCTCTTCTTCAGGCATAATGGGGGAGAAACATGAACGACCGCAACGTGCACATGAATGAGGCCATCAGAATGCAAATGGAGGTCCAAAGGAGGCTGCATGAGCAACTAGAGGTGCAGAAGCACCTCCAAATGAGGATTGAAGCCCAGG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6_64B.P1_H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CAACTTCAGTGTACGCTAGCCCCACCACCACCACATCACAAGTTTGTACAAAAAAGTTGGCGGCCGCCAATTAACCCTCACTAAAGGGAGCAAAAGCTGGAGCTCCACCGCGGTGGCGGCCGCTCCAGAACTAGTGGATCCCCCGGGCTGCAGGAATTCACTTTAATTAAATTAACTCCCCCCCCCGATAATTCCAAACCACTGTGCCGCTGTAGCGCAGCGCTCCCTCCTCGTCCTCCCTCAAGAACACGGAAAAAGATCGGGGCTTTTGGGTTCCGGACACCAAGGATTGGATATTTATTCTGTTTTGCTTTGCTTTGACCGGCGCGGCGGTTCTTGAACTTGGGATGGAGCTGCAGGGGCCGGGCGAGGGGAGGGGAGGCGGCTTCGCCTGATGTAGATTTCCCTTTTCCCTTTGCCTGCTTTGTTTATTCTGGCTCTGGGCGTTCACATCTCTCGCAGAGCTTTCGTGATCTGCCAATTGGAGGCCATGCGCGCGGGCCAAACAGGTTTGCTGTGCGGGAACAAGTGATCGCATTTCGAGGCGGTGGTTTTAGGTGGAGATGAAGGAGGTGGGCGAGGAGAGGTGCCTGGACCCGCAGCTGTGGCACGCCTGCGCGGGCGGCATGGTGCAGATGCCGCCGGCGCGCTCGCGCGTCTACTACTTCCCCCAGGGGCACGCCGAGCACGCCAACGGCGGCGGCGCAAGCGCGGCCGCCGAGCTCGCGGCGGCGGTCGGGCCGCGTCCGCTTCACGCGCTCGTGCTCTGTTGCGTGGCAGGGGTGCGCTTCCTGGCTGATCCGGAGACGGACGAGGTGTTCGCCAAGATCCGGCTCGTGCCCGTCGGCCCCGGCGAGGCGGGGTTCCGGGAGCCGGAGGGGCTCGGCCCGCTCGGGGGCGACCCGGCGGAGGCGCGCGACAAGCTGGG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7_73E.P1_A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CCGGCCTGTGTACGCTAGCCCCACCACCACCACCACATCACAAGTTTGTACAAAAAAGTTGGCGGCCGCCAATAAACCCTCACTAAAGGGAACAAAAGCTGGAGCTCCACCGCGGTGGCGGCCGCTCTAGAACTAGTGGATCCCCCGGGCTGCAGGAATTCACTTTAATTAAATTAATCCCCCCCCCGGTTTTCCTTGTACCCCGTCACCGGCAACAACTTCATTCCCCACGACTCGACTCCATCGTCTCCCTCCCGCTCCCTCCTCCTTCGATCCATCTCCTTCAGTTCCAGTTTCGTTTCGTCAATGGTGGCTAGTTGTAGGCTGTAGCTCCCTATTGTTGGAGCATTGCACTCCGGCTACAGCAGTGTCTTCTTTACCCTCCTGTTCCTGGTCGATCCATCGATCTCCTTAACGGACCGAGTAGAGCACACCACACACGCAAAGGAAGGGATCATGAGCATCTCCGTGAACGGGCAGTCGGTGGTGCCGCCGGGGTTCCGTTTCCACCCCACGGAGGAGGAGCTTCTCACCTACTACCTCGCCAAGAAGGTGGCCTCGCAGCGCATCGACCTCGACGTCATCCCCGACGTCGACCTCAACAAGCTCGAGCCATGGGACATCCAAGAGCGCTGCAGGATCGACACTGGCCCGCAGAGCGACTGGTACCTGTTCAGCCACAAGGACAAGAAGTACCCCACGGGGACGCGCACCAACCGCGCCACCGCCGCCGGGTTCTGGAAGGCCACCGGCCGGGACAAGGCCATCTACTCCGCCGCCGGGTCCGGCCGCATCGGCATGCGCAAGACGCTCGTCTTCTACAAGGGCCGCGCCCCGCACGGCCACAAGTCGGACTGGACCATGCACGAGTACCGCCTCGACGACGCCGTCCCCGCCCCCACCGCCACCAACCCCGC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8_74B.P1_B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ACTGCTGTGTACGCTAGCCCCACCACCACCACCACATCACAAGTTTGTACAAAAAAGTTGGCGGCCGGCCAATTAACCCTCACTAAAGGGAACAAAAGCTGGAGCTCCACCGCGGTGGCGGCCGCTCTAGAACTAGTGGATCCCCCGGGCTGCAGGAATTCACTTTAATTAAATTAATCCCCCCCCGGGATGGGCGATGGCCTGTGGTGCAGGTGCAGATGGAGATGAAGGAGAGACAGCGGTGGCGGCCTGAGGAAGACGCCATCCTCCGCTCCTACGTCCGGCAGTATGGCCCCCGCGAGTGGAACCTGGTGGCGCAGCGCATGAACGTGCCCCTCGACCGCGACGCCAAGTCCTGCCTCGAGCGCTGGAAGAACTACCTCCGCCCCGGCATCAAGAAGGGCTCCCTCACCGACGACGAGCAGCGCCTCGTCATCCGCCTCCAGGCCAAGCACGGCGACAAGTGGAAGAAGATCGCCGCCGAGGTGCCTGGCCGGACGGCGAAGCGGCTCGGCAAGTGGTGGGAGGTGTTCAAGGAGAAGCAGCAGCGGGAGATCAGGGACAGCCGGAGGCCGCCACCTGAGCCCAGCCCCGACGAGAGGGGAAGGTACGAGTGGCTGCTCGAGAACTTCGCCGAGAAGCTCGTCAAGGAGAGGCAGCAGGTGGGAGTGGGCGCGACGCCGCTGCACCACCACCTCATGGCGGCTCCCATGCTCCCGCCCTGGATGTCGTCCACCGCTACCAACGGCGCGCCCGTCTCTCCGGCGCCACCGTCGCCGTCCGTGACGCTCAGCCTTGCCTCCGCCGTCGTCCCGCCCCCGACCGCCGCGCCGTGGATGCAGCAGCAGCAGATGGCGGAGGACGACGCCGCGTTCGGGTTCGCCAGGCCGCCACCGGCGCCGGGCATGGTGCCGGATGCTCCTCA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39_75B.P1_C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TCGGATAGTGTACGCTAGCCCCACCACCACCACCACATCACGAGTTTGTACAAAAAAGTTGGCGGCCGCCAATTAACCCTCACTAAAGGGAACAAAAGCTGGAGCTCCACCGCGGTGGCGGCCGCTCTAGAACTAGTGGATCCCCCGGGCTGCAAGAATTCACTTTAATTAAATTAATCCCCCCCCCGGAGAATGAAAGAAGACACCACCCCAACGCAGACCTAGCTAGCTATAGCCAGCCACACACACAGACCAGCGCGCCACGACCACGAGGGCAACAAGAGGGGGTCTCTCGGCGTCGCCCCGTAGCGCGGGAGGCGGGCGGGCGGGCGATCGAACCCTATTCCTTGTCCTTGAATCTCCAATCCAATCCCCCTACGCGCTCAATCCGGGAGATCTAGGGAGAGGAGAGGCAGCGGCGGGGGAGAATAGTACAAGAGAAGAATGTTCTCTTCCAAGAAGGCCACTAGCAGCAGCGCTGGCGCGGTGGCGGTGCAGGGAGGCGGGGCGCCCATGTGCGTGCAGGGCGACTCGGGCCTCGTCCTCACCACCGACCCCAAGCCGCGCCCCCGGTGGACGGTGGAGCTCCATGAGCGCTTCGTCGACGCCGTCGCCTAGCTCGGCGGCCCCGACGAGGCGACGCCGAAGACGATCATGAGGGTCATGGGGGTCAAGGGGCTCACTCTCTACCACCTCAATAGCCACCTTCAGAAATTCAGGCTGGGAAAGCAGCCGCACAAGGACTTCAACGATCATGCAGTTAAGGATGCTGCGGCAGCAAAGGAGATGCATAGAAGCGCGGCCTCTTCTTCAGGCATAATGGGGAGAAACATGAACGACCGCAACGTGCACAAGAATGAGGCCATCAGAATGCAAATGGAGGTTCAAAGGAGGCTGCATGAGCAACTAGAGGTGCAGAAGCACCTCCAAAT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0_76-2.P1_D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CAGTGTACGCTAGCCCCACCACCACCACCACATCACAAGTTTGTACAAAAAAGTTGGCGGCCGCCAATTAACCCTCACTAAAGGGAACAAAAGCTGGAGCTCCACCGCGGTGGCGGCCGCTCTAGAACTAGTGGATCCCCCGGGCTGCAGGAATTCACTTTAATTAAATTAACCCCCCCCCCGTCAGTTTATCATTATCATTCCTGCAACCAACACCGGATCAACTAGCAGAGGTACTGCGAGCTCGCAGGGCTTCCAGAGCGTACAGGGTGGCCGATCGATCGATCCACCGGCAAGCAATGGCGGCGACAGGGAGCGCTAAGGGCCTCCGGTTCGCTGCAGCGTGCGGCGTCCTCAGCCGCTGCATCAAGGCGGCGGACGCGCGGCCGGCGCCCACGGTCGTCCTCCCCCTCAAGCCCGGAGCGGAAGTGCCCGCGCAAGACGAGCACGCGGGTCCTGCGCCGGAGCACGCGCAGATGACTATCTTCTACGGCGGGCAGGTGCTGGTGCTCGACGAGGTCCCGGCTGACAGGGCGGCCGAGCTGCTCCGTGTCGCAGCTGCCGCAACAGGTGGCGACCTGCCCATGGCGAGGAAGGCGTCCCTGCAGCGGTTCATGGAGAAGAGGAAGGGCAGGCTCACCGCGCGCGCCGTCCCCTACAGCCGGCCCGACGGCGATGCGTCCTGTTACCGTCTCACGCTTACGCTCTAGTTCGTGTTCAATCGTACTCTAGAGTAGCCTGAGATGTGTGTAATTTACGGTCGATGTGTGTCTTTGCTCCCAATTATGATCAAGATTCTTGCTCTGAATTATGGTCAGAAAAAAAAAAAAAAAAAAACTCGAGGGGGGGCCCGGTACCCAATTCGCCCTATAGTGAGTCGTATTACACCCAACTTTCTTGTACAAAGTGGTGATTGTGAATTACAGGTG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1_83-3.P1_E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CTGACAGTGTACGCTAGCCCCACCACCACCACCACATCACAAGTTTGTACAAAAAAGTTGGCGGCCGCCAATTAACCCTCACTAAAGGGAACAAAAGCTGGAGCTCCACCGCGGTGGCGGCCGCTCTAGAACTAGTGGATCCCCCGGGCTGCAGGAATTCACTTTAATTAAATTAATCCCCCCCCCGGAGAAAGAAAGAAGACACCACCCCAACGCAGACCTAGCTAGCTATAGCCAGCCACACACACAGACCAGCGCGCCACAACCACGAGGGCAACAAGAGGGGGTCTCTCGGCGTCGCCTCGTAGCGCGGGAGGCGGGCGGGCGGGCGATCGAACCCTATTCCTTGTCCTTGAATCTCCAATCCAATCCCCCTACGCGCTCAATCCGGGAGATCTAGGGAGAGGAGAGGCAGCGGCAGGGGAGAATAGTACAAGAGAAGAATGTTCTCTTCCAAGAAGGCCACTAGCAGCAGCGCTGGCGCGGTGGCGGTGCAGGGAGGCGGGGCGCCCATGTGCGTGCAGGGCGACTCGGGA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GTGAGGCCATCAGAATGCAAATGGAGGTTCAAAGGAGGCTGCATGAGCAACTAGAGGTGCAGAAGCACCTCCA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2_84D.P1_F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CTTTCATGTGTACGCTAGCCCCACCACCACCACCACATCACAAGTTTGTACAAAAAAGTTGGCGGCCGCAATTAACCCTCACTAAAGGGAACAAAAGCTGGAGCTCCACCGCGGTGGCGGCCGCTCTAGAACTAGTGGACCCCCCGGGCTGCAGGAATTCACTTTAATTAAATTAATCCCCCCCCCCGGAGAAAGAAAGGAGACACCACCCCAACCCAGGCCTAGCTAGCTATAGCCAGCCACACACACAGACCAGCGCGCCACGACCACGAGGGCAACAAGAGGGGGTCTCTCGGCATCGCCTCGTAGCGCGGGAGGCGGGCGGGCGGGCGATCGAACCCTATTCCTTGTCCTTGAATCTCCAATCCAATCCCCCTACGCGCTCAATCCGGGAGATCTAGGGAGAGGAGAGGCATCGGCAGGGGAGAATAGTACAAGAGAAGAATGTTCTCTTCCAAGAAGGCCACTAGCAGCAGCGGTGGCGCGGTGGCGGTGCAGGGAGGCGGGGCGCCCACGTGCGTGCAGGGCGACTCGGGCCTCGTCCTCACCACCGACCCCAAGCCGCGCCTCCGGTGGACGGTGGAGCTCCATGAGCGCTTCGTCGACGCCGTCGCCCAGCTCGGCGGCCCCGACAAGGCGACGCCGAAGACGATCATGAGGGTCATGGGGGTCAAGGGGCTCACTCTCTACCACCTCAAGAGCCACCTTCAGAAATTCAGGCTGGGAAAGCAGCCGCACAAGGACTTCAACGATCATGCAGTTAAGGATGCTGCGGCAGCAATGGAGATGCATAGAAACGCGGCCTCTTCTTCAGGCATAATGGGGAGAAACATGAACGACCGCAACGTGCACATGAATGAGGCCATCAGAATGCACATGGAGGTTCAAAGGAGGCTGCATGAGCAACTAGAGGTGCAGAAGCA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3_92C.P1_G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CTGCAGTGTACGCTAGCCCCACCACCACCACCACATCACAAGTTTGTGCAAAAAAGTTGGCGGCCGCCAATTAACCCTCACTAAGGGGAACAAAAGCTGGAGCTCCACCGCGGTGGCGGCCGCTCTAGAACTAGTGATCCCCCGGGCTGCAGGAATTCACTTTAATTAAATTAATCCCCCCCCCCGAGCCCACATCACATCAATACATCACCACCACCCTCCTCTCTCCTCTCCCTCCCTCTCTCCTCGTAGACACCTTCTTCTCCTTCTAGGTTTCCTTGCCTGTGCAGGCTCCAGCACGTACTACACTCAAGGACCGACGACGACGATGCGGCTTAGCTGCAACGGCTGCCGCGTGCTGCGGAAGGGCTGCAGCGAGGACTGCAGCATCCGCCCCTGCCTGCAGTGGATCAAGAGCCCCGAGGCGCAGGCCAACGCCACCGTCTTCCTCGCCAAGTTCTACGGCCGCGCGGGGCTCATGAACCTCATCAACGCCGGCACGGACGACAGCCTCCGCCCCGGCATCTTCCGCTCGCTCCTCTACGAGGCCTGCGGCCGGATCGTCAATCCCATCTACGGCTCTGTCGGCCTGCTCTGGTCCAACAACTGGCAGATGTGCCAGGCCGCCGTCGAGGCCGTCCTCAGCGGCAAGCCCATCGTCCAGGTCTCCTCCGAGGATGCCGCCGCCGACCGGACCCCGCCGCTCAAGGCGTACGACATCCGCCACGTCTCCACCTCGTCAGCCGCCGACGGGAGGCTCCACAAGGTCGCCAAGCCCGGCCGCACCCGCTTCAAGCGCGCGTCCTCCGCCTCGTCCCACCACAACCCGTCCAGCGACTCCCACAACAAGCCGCAGCCGCAGCCGCGGGCGCCCACGGCGGAGGAGGAGCTGGATCGTCAACACCGCAAGGAGATG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4(1)_130C.P1_H1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TACTGCAGTGTACGCTAGCCCCACCACCACCACCACATCACAAGTTTGTACAAAAAAGTTGGCGGCCGCCAATTAACCCTCACTAAAGGGAACAAAAGCTGGAGCTCCACCGCGGTGGCGGCCGCTCTAGAACTAGTGGATCCCCCGGGCTGCAGGAATTCACTTTAATTAAATTAATCCCCCCCCCCCCCTGCTGGACTACATCGACTTCAGCACGTGCGACATGCCCTTCTTCCGCGTCGACGACGGCGACGACATCCTCCCCGACCTCGAGGTCGACCCGACCGAGCTCCTCGCCGAGTTCGCTGACGAGCCGGCGACGACGACGGTGCTGAGCCCGGCGGCAGAGCCGGCGCCAGACGGTTGCGAAACCCACCATGGCGGCGAGGCGAAGACGGCCGCGGAAACGGAACTACCAGCAGAGATGGGCATGGAACTACCAGAAGGCAAGGGCGAGACGAAGGGGTTGTTGTCGTCGGAAGAGAAAGATGTGAGGCAGCACAACGACAACAACAAGAACAATAACAACGTGGGCGATGAGGTTTGCAGCGCGGTGACAACGGGCGATTCTTCCGCCGTGGTCGGGTCTGAGAACAGCAAGTCGTCGGCGTCGGCAGAGGGGCACAGCAAGATGACGTCGAAGCCCGCGTCGGCAGCCGCGGCGACCAAGAGCTCACACGGCAGGCGGAAGGTGAAGGTGGACTGGACGCCGGAGTTGCACCGTCGGTTCGTGCAGGCGGTGGAGCAGCTGGGGCTGGACAAGGCGGTGCCGTCGCGGATCCTGGAGCTCATGGGGAACGAGTACCGCCTCACGCGCCACAACATCGCCAGCCATCTCCAGAAGTACCGGTCACACAGGAAGCACCTGATGGCGCGGGAGGCGGGGGCGGCGAGCTGGACGCAGAAGCGGCAGATGTA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4(2)_451D.P1_A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ACTGCTGTGTACGCTAGCCCCACCACCACCACCACATCACAAGTTTGTACAAAAAAGTTGGCGGCCGCCAATTAACCCTCACTAAAGGGAACAAAAGCTGGAGCTCCACCGCGGTGGCGGCCGCTCTAGAGCTAGTGGATCCCCCGGGCTGCAGGAATTCACTTTAATTAAATTAATCCCCCCCCCCCCCCCATATGGAACGAGAAAAACCAGCTTTGGCTAGGAATCAGGCGTGCCAACCGGACACAGACTGTGATGCCTTCCTCTGTTCTTTCGAGTGACAGCATGCACATAGGGCTCCTTGCAGCTGCGGCTCATGCTGCTTCTACAAACAGCCGCTTCACAATTTTCTACAATCCGAGGGCATGTCCATCAGAATTTGTCATACCACTCTCAAAGTACATCAAGGCTGTTTTTCACACCCGGATATCGGTTGGCATGCGGTTCAGGATGCTCTTTGAGACCGAGGAATCTAGTGTTCGCAGAAGTGAGTGATGCCGATCCAGTGCGTTGGGCTAGTTCCTACTGGAGATCAGTTAAGGTTGGTTGGGATGAACCAACTGCTGGGGAAAGGCCGCCTGGAGTTTCTTTATGGGAGATTGAACCATTGACAACCTTTCCTATGTATCCGTCTTTGTTTCCGCTGAGGGTTAAACATCCCTGGTATTCTGGTGTAGCAGGCCTTCAAGCAATGCTTTGATGTGGCTGAGAGGAGTTGCTGGAGATGGAGGTTATCAGTCTATGAACTTTCAGTCACCTGGTATTGGCTCCTGGGGACAACAGAGGCTCCATCCTTCTTTGACGAGTACCGACCATGATCAGTACCAAGCAGTAGTTGCTGCTGCTGCCGCCGCCTCCCAGTCTGGTGGTTACATGAAACAACAATTCCTAAA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5_463-3.P1_B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TCTTCAGTGTACGCTAGCCCCACCACCACCACCACATCACAAGTTTGTACAAAAAAATTGGCGGGGCCGCCAATTAACCCTCACTAAAGGGAACAAAAGCTGGAGCTCCACCGCGGTGGCGGCCGCTCTAGAACTAGTGGATCCCCCGGGCTGCAGGAATTCACTTAAATTAAATTAATCCCCCCCCCCCCATAAAGACTGGAGATTGTAAATTTGGTGCGGTTTGCAAATTCCATCATCCCCGGGTGCGCTCACAGCCTCCCCCAGACTGTATCTTGAGCCCAATGGGTCTTCCATTACGCCCAGGCGAAGAGCTCTGCAAGTTCTACTCTCGCTATGGCATCTGCAAGTTCGGCGTAAACTGCAAGTTCGACCATCCAATGGCGGCTCCGATGGGGGTCTACGCGTACGGCTACTCTGCCTCGGCGTCGCCCAACGCGCCCATGGGCCGGCGTCTCCTGGAGTCCCCCTCCGGGTCTGCGTACGCCTCCTAAGGCAAGGCTCCCTGGCATTTGACCCTACCTTGATTGATCTCGATGATGTATAAAAGCCATCGCGAGCTGTCGTCCCTCCCTCGGGCGCGCCCCGCGAATGTTCTCCCCCCCAACTTCCCGGAATCAAGTTCTGTAAAAATCGAGTTTGCTACCAGAGATGTACAGTTGTTATTTTTGTTAATGCGGGTCAGTGTTTGGATGGATGGAGAAGCCATTTGCTACCGAATGAAATAATGCTTGAATGCAGTGTTAAAAAAAAAAAAAAAAAACTAGAGGGGGGGCCCGGTACCCAATTCGCCCTATAGTGAGTCGTATTACACCCAACTTTCTTGTACAAAGTGGTGATTGTGAATTACAGGTGACCAGCTCGAATTTCAAGGGCAATTCTGCAGATATCCATCAC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15446_473-8.P1_C1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CAATCCGTAATGTGTACGCTAGCCCCACCACCACCACCACATCACAAGTTTGTACAAAAAAGTTGGCGGCCGCCAATTAACCCTCACTAAAGGGAACAAAAGCTGGAGCTCCACCGCGGTGGCGGCCGCTCTAGAACTAGTGGATCCCCCGGGCTGCAGGAATTCACTTTAATTAAATTAATCCCCCCCCCCCCCCAACGGAGGCCTCGCCAAGAAAGACAGACAGACAGACGCACGGAGTGACGACAACACCACCACCGTGACGAGAAGACGGAGAGGCAGGCGGCCGCCGGAGATGAAGAAGTGCGCGTCGGAGCTGGAGTTCGAGGCCTTCATTCGGCAGCACCTCGCCGCCGCCGAGGCCGAGGCCGAGGCCCAGCGGGGCAGGCCTGGCCACGGAAACGACGACGGCGGGTTCGGCGGCGACCCCGGCGCCAGAGCGGACGTGTTCTCCCCCGGCAGCGGCCTGCCGGGCCTCTGCTTTGGCGACTCGCAGAACGCCCTGGAGCTGGAAGGGAGCAACCCCGGCCACTTGTGGTGGTCCGAAGGCCTCCGGGCGCCGCCGCACCACGCTGCCCCGGCGCCAACCCAGTCGCAAACGCCCGCCGTTTCCGCTAGCCCGAGGGAAACAATCTCAGGGAACCAGGCTCTCGAAACCGAGTCGGACTCTGACAGCAAGTCATTGGTCGAGATTCAGGGCGGCCGATGCAAGCGGAGCGGCAAATCATCAGATACCAGGCGAATAAGAAGGATGGTGTCCAATAGGGAGTCAGCTCGACGGTCCAGGAGGAGGAAGCATGCGCAGCTGACTGACCTTGAGTTGCAGGTCGAGCAACTTAAAAGTGAAAGTGCAACCCTCTTCAAGCAACTGACAGAGGCAAGTCAGCAGTTCACCACCGCG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4_40-2.P1_A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ATGGCATGTGTACGCTAGCCCCACCACCACCACCACATCACAAGTTTGTACAAAAAAGTTGGCGGCCGCCAATTAACCCTCGCTAAAGGGAACAAAAGCTGGAGCTCCACCGCGGTGGCGGCCGCTCTAGAACTAGTGGATCCCCCGGGCTGCAGGAATTCACTTTAATAAAATTAAT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AGGGCCACTAGCAGCAGCGCTGGCGCGGTGGCGGTGCAGGGAGGCGGGGCGCCCATGTGCGTGCAGGGCGACTCGGGCCTCGTCCTCACCACCGACCCCAAGCCGCGCCTCCGGTGGACGGTGGAGCTCCATGAGCGCTTCGTCGACGCCGTCGCCCAGCTCGGCGCCCCCGACAAGGCGACGCCGAAGACGATCATGAGGGTCATGGGGGTCAAGGGGCTCACTCTCTACCACCTCAAGAGCCACCTTCAGAAATTCAGGCTGGGAAAGCAGCCGCACAAGGACTTCAACGATCATGCAGTTAAGGATGCCGCGGCAGCAATGGAGATGCATAGAAACGCGGCCTCTTCTTCAGGCATAATGGGGAGAAACATGAACGACCGCAACGTGCACATGAATGAGGCCATCAGAATGCAAATGGAGATTCAAAGGAGGCTGCATGAGCGACTAGAGGTGCAGAAGCACCTCCAAATGAGGATTGAAGCCCAGGGAAAGTACATGCAGTCCATCCTGGAGGAAGCATACCAGACGCT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5_40-10.P1_B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GTGAAATGGTGTACGCTAGCACCACCACCACCACCACATCACAAGTTTGTACAAAAAAGTTGGCGGCCGCCAATTAACCCTCACTAAAGGGAACAAAAGCTGGAGCTCCACCGCGGTGGCGGCCGCTCTAGAACTAGTGGATCCCCCGGGCTGCAGGAATTCACTTTAATTAAATTAATCCCCCCCCCCGGAGAAAGAAAGAAGACACCACCCCAACGCAGACCTAGCTAGCTATAGCCAGCCACACACACAGACCAGCGCGCCACGACCACGAGGGCAACAAGAGGGGGTCTCTCGGCGTCGCCTCGTAGCGCGGGAGGCGGGCGGGCGGGCGATCGAACCCTATTCCTTGTCCTTGAATCTCCAATCCAATCCCCCTACGCGCTCAATCCGGGAGATCTAGGGAGAGGAGAGGCAGCGGCAGGGGAGAATAGTACAAGAGAAGAATGTTCTCTTCCAAGTAGGCCACTAGCAGCAGCGCTGGCGCGGTGGCGGTGCAGGGAGGCGGGGCGCCCATGTGCGTGCAGGGCGACTCGGGCCTCGTCCTCACCACCGACCCCAAGCCGCGCCTCCGGTGGACGGTGGAGCTCCATGAGCGCTTCGTCGACGCCGTCGCCCAGCTCGGCGGCCCCGACAAGGCGACGCCGAAGACGATCATGAGGGTCATGGGGGTCAAGGGGCTCACTCTCTACCACCTCAAGAGCCACCTTCAGAAATTCAGGCTGGGAAAGCAGCCGCACAAGGACTTCAACGATCATGCAGTTAAGGATGCTGTGGCAGCAATGGAGATGCATAGAAACGCGGCCTCTTCTTCAGGCATAATGGGGAGAAACATGAACGACCGCAACGTGCACATGAATGAGGCCATCAGAATGCAAATGGAGGTTCAAAGGAGGCTGCATGAGCAACTAGAGGTGCAGAAGCACCTCCAAATGAGGATTGAAGCCCAGGGAAAGTACATGCAGTCCATCCTGGAGAAAGCATACCAGACGCTTGCCA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6_59-5.P1_C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GTACCGGACTGTGTACGCTGGCACCACCACCACCACCACATCACAAGTTTGTACAAAAAAGTTGGCGGGCCGCCAATTAACCCTCACTAAAGGGAACAAAAGCTGGAGCTCCACCGCGGTGGCGGCCGCTCTAGAACTAGTGGATCCCCCGGGCTGCAGGAATTCACTTTAATTAAATTAATCCCCCCCCCCCAGCAGGAGGCTGCAAATGAGGAGCAGCAGCAGCAGCTACAACAGCACCACCACTACCGGCTGCTGCAGCTGCACCAAGAAGTGCAGCAGGACCAAGAGCCTCCGCCCGCCCCCGTCTTCCAGCTCTCGCACCTGCAGGCCGCGTCCGTGAGGCAGCCGGGCTCGTCCGCCGAGTATGCCCTTCTCGCGCCCATGGGCGACGCCGGCCAGTCCCACCATCACCACGGCCTCCACACGCAGCTCCTGTCTTTCGGAGGCGCCGACCGTCACATGCATCAGTTCACGGCGCGGCACAGCCGCCCGCGGCGTCCCAGACGCGGGCGCGAGGAGGACGAGGCGGCGAGATGGTGCCGGCGGCGACGCCCTCGCGGGTGAGGGGCGGCGGAGGCGGGGAGATCGTGGCGGTGCAGGGAGGGCACATTGTGCGCTCCACCGGGCGGAAGGACCGGCACAGTAAGGTCTGCACGGCGCGCGGGCCTCGCGACCGCCGCGTGCGGCTGTCGGCACACACGGCCGTCCAGTTCTACGACGTGCAAGACTGGCTGGGCTACGACCGCCCCAGCAAGGCCGTCGATTGGCTCATCAAGAACGCCAAGGACGCCATCGACAACCTCGACACCCTTCCCGCTTGGCAGCCCACGGCCGTCGCCCCCTCCGCCAGCAATGCCGCCGCGCCGCCGCCCTCCTCCACCCAACCTGACTCCGCCGACAACTCGGACGACCAGGCGCAGGCCTTCACCATCGCGCACTCGTCATTCGACTTCGCCGGTTCTGGCGGCGCCGGAGGAGCCACGGGCGGCATCAGCTTCCTCCCGC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7_59-10.P1_D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ACTGTTCTGTGTACGCTAGCCCCACCACCACCACCACATCACAAGTTTGTACAAAAAAGTTGGCGGGCCGCCAATTAACCCTCACTAAAGGGAACAAAAGCTGGAGCTCCACCGCGGTGGCGGCCGCTCTAGAACTAGTGGATCCCCCGGGCTGCAGGAATTCACTTTAATTAAATTAATCCCCCCCCCCCCAGCAGGGGGCTGCAAATGAGGAGCAGCAGCAGCAGCAACAACAGCACCACCACTACCGGCTGCTGCAGCTGCACCAAGAAGTGCAGCAGGACCAAGAGCCTCCGCCCGCCCCTGTCTTCCAGCTCTCGCACCTGCAGGCCGCGTCCGTGAGGCAGCCGGGCTCGTCCGCCGAGTATGCCCTTCTCGCGCCCATGGGCGACGCCGGCCAGTCCCACCATCACCACGGCCTCCACACGCAGCTCCTGTCTTTCGGAGGCGCCGACCATCACATGCATCAGTTCACGGCGCAGGCACAGCCGCCCGCGGCGTCCCAGACGCGGGCGCGAGGAGGACGAGGCGGCGAGATGGTGCCGGCGGCGACGCCCGCGCGGGTGAGGGGCGGCGGAGGCGGGGAGATCGTGGCGGTGCAGGGAGGGCACATTGTGCGCTCCACCGGGCGGAAGGACCGGCACAGTAAGGTCTGCACGGCGCGCGGGCCTCGCGACCGCCGCGTGCGGCTGTCGGCACACACGGCCATCCAGTTCTACGACGTGCAAGACCGGCTGGGCTACGACCGCCCCAGCAAGGCCGTCGATTGGCTCATCAAGAACGCCAAGGACGCCATCGACAACCTCGACACCCTTCCCGCTTGGCAGCCCACGGCCGTCACCCCCTCCGCCAGCAATGCCGCCGTGCCGCCGTCCTCCTCCACCCAACCTGACTCCGCCGACAACTCGGACGACCAGGCGCAGGCCATCACCATCGCGCACTCGTCGTTCGACTTCGCCGGCTCTGGCGGCGCCGGAGGAGCCGCGGGCGGCATCAGCTTCCTCCCGCCGT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8_46-9.P1_E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AAATTTTCATGTGTACGCTAGCCCCACCACCACCACCACATCACAAGTTTGTACAAAAAAGTTGGCGGCCGCCAATTAACCCTCACTAAAGGGAACAAAAGCTGGAGCTCCACCGCGGTGGCGGCCGCCCTAGAACTAGTGGATCCCCCGGGCTGCAGGAATTCACTTTAATTAAATTAATCCCCCCCCCCCAGCAGGAGGCTGCAAATGAGGAGCAGCAGCAGCAGCAACAACAGCACCACCACTACCGGCTGCTGCAGCTGCACCAAGAAGTGCAGCAGGACCAAGAGCCTCCGCCCGCCCCCGTCTTCCAGCTCTCGCACCTGCAGGCCGCGTCCGTGAGGCAGCCGGGCTCGTCCGCCGAGTATGCCCTTCTCGCGCCCATGGGCGACGCCGGCCAGTCCCACCATCACCACGGCCTCCACACGCAGCTCCTGTCTTTCGGAGGCGCCGACCATCACATGCATCAGTTCACGGCGCAGGCACAGCCGCCCGCGGCGTCCCAGACGCGGGCGCGAGGAGGACGAGGCGGCGAGATGGTGCCGGCGGCGACGCCCGTGCGGGTGAGGGGCGGCGGAGGCGGGGAGATCGTGGCGGTGCAGGGAGGGCACATTGTGCGCTCCACCGGGCGGAAGGACCGGCACAGTAAGGTCAGCACGGCGCGCGGGCCTCGCGACCGCCGCGTGCGGCTGTCGGCACACACGGCCATCCAGTTCTACGACGTGCAAGACCGGCTGGGCTACGGCCGCCCCAGCAAGGCCGTCGATTGGCTCATCAAGAACGCCAAGGACGCCATCGACAACCTCGACACCCTTCCCGCTTGGCAGCCCACGGCCGTCGCCCCCTCCGCCAGCAATGCCGCCGCGCCGCCGTCCTCCTCCACCCAACCTGACTCCGCCGACAACTCGGACGACCAGGTGCAGGCCATCACCATCGCGCACTCGTCGTTCGACTTCGCCGGCTCTGGCGGCGCCGGAGGAGCCACGGGCGGCATCAGCTTCCTCCCGCCGTCGCT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129529_46-11.P1_F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TTCCCTTAATGTGTACGCTAGCCCCACCACCACCACCACATCACAAGTTTGTACAAAAAAGTTGGCGGCCGCCAATTAACCCTCACTAAAGGGAACAAAAGCTGGAGCTCCACCGCGGTGGCGGCCGCTCTAGAACTAGTGGATCCCCCGGGCTGCAGGAATTCACTTTAATTAAATTAATCCCCCCCCCCCCAACAAGAAGGTGGAAATGAAGAACAACAAGAGCAGCAACCACCGCACCCCCACTACCGGGTGGTGGAGCTGGCCCAAGAAATGGAACAAGAACAAAAACCTCCGCCCGCCCCCGTCTTCCAGCTCTCGCACCTGGAGGGCGCGTCCGTGAAGGAACCGGGCTCCTCCGCCCAATATGCCCTTTTCGCGCCCATGGGCGACCCCCGGCATGCCCACCATCACCACCCCCTCCACACGGAGGTTCTGGCTTTCCGAAGGGCCCAACATCCCATGGATTAGGTCCAGGGCCAGGGCCAGGCGCCCGCGGCGTCCCAGAACCCGGCCCCAAGAAGAACAGGCCGCGAGATGGTGGCCGCCGCCACGGCCGCCCGGGTGAAGGGCCGCCGAAGCCGGGAATTCTTGCGGTGGAAGGAAGGCAAATGGGGCTCCACCGGGGGGAGGACCGGCCAATAAGTCTGCACGCCCGCGGGCTCCCCGACGGCGCTTGCGGCTGTCGGAACAAGGCATCCAGTTCTACACGTGCAGACCGGCTGGGCTACGACCGCCCCAGCAAGGCCGTCGATTGGCTCATCAAGAACGCCAAGGACGCCATCGACAACCTCGACACCCTTCCGCTTGGCAGCCACGGCCGTCGCCTCTCGGCAGCATGGCGCCGCGCGCGTCTTCTTCAACAACCTGACTCGCGCACTCGAAGACGGCAGGCATCTCATATCGCACTCGTCGTATACATCGCGGTCGCGGCGAGGCACAGCGCATCACTCT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3_209-3.P1_G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AGGGGGGTCAAGCCTTGTATTTCAGGGCATTCCAGCACACTGGCGGCCGTTACTAGTGGATCCGAGCTCGGTAC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TCTCCCTTCTGGAAGCGTGGCGCTTTTCTCATAGCTCACGCTTGTAGGTATCTCATTTCGGTGTAGGTCGTTCGCTCCAAGCTGGGCTGTGTGCACTAACCCCCCGTTTCAGCCCGACCGCTGCGCCTTATCCGGGAACTATCGTCTTGAGTCCACCCGGTAAGACACGACTTATCGCCACTGGCAGCAGCCACTGGTAACATGATTATCTTATC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4_117-2.P1_H0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TGGTGCCCTGGCCATGTGTACGCTAGCACCACCACCACCACCACATCACAAGTTTGTACAAAAAAGTTGGCGGCCGCCAATTAACCCTCACTAAAGGGAACAAAAGCTGGAGCTCCACCGCGGTGGCGGCCGCTCTAGAACTAGTGGATCCCCCGGGCTGCAGGAATTCACTTTAATTAAATTAATCCCCCCCCCCCAAGGCCAACGGAGACACCGCGTTCAAGGCCTCCGGCAAGAACAAGACGGCCACCGGCGGCGTCGCCAAGCCGAAGCGCGCCCCCACCCCTTTCTTCGCTTTCCTGGCTGAGTTCAGGCCACAGTACATGGAGAAGCACCCCGAGGCAAAGGGCGTCGCGGCCGTTACCAAGGCGGCCGGGGAGAAGTGGCGCAGCATGTCGGATGAGGAGAAGGCAAAGTATGGCGGCAAGAAGGCAGATGCCCCAGCAAGCAAGGTGGTGAACAAGAAGGAGAGCACCAGCTCCAAGAAGGCCAAGACTGACGCTGACGAAGAAGGTTCTGACGTTGAGGATGATGCCGAGGAGGACGAGGAGTAAATAGTAGATGAGGGAACAGCAGCGGTGCAAATCAGCGTTTGCTGCTTAGGGTTTAGCTTGCCATGTCGATGTCCGGATTATGTAATGTTATGTAAGGAGAATGTTTAGATGCGTGCTCCTGGGCTGTGGCATGCTGGAGATGTCTCTGTTTGACTAGTAGCGAAGAAAAGCTTAAAACCCTTACTGCTTTTCTTTCGTGGACCTCCACAGCATGTGGAAACAGTTATTATGCTTGCTTTTATCTACTGATCTGATGACTAGCCTGCTGTTGGCTTGCTATTAAAAAAAAAAAAAACTCGAGGGGGGGCCCGGTACCCAATTCGCCCTATAGTGAGTCGTATTACACCCAACTTTCTTGTACAAAGTGGTGATTGTGAATTACAGGTGACCAGCTCGAATTTCAAGGGCAATTCCAGCACATTGGCGGCCGTTACTAGTGGATCCGAGCTTCGGTACCAAGCTTGGCGTAATTCATGGTCATAGCTGTTTCTTGTGTGAAATTGTTATCGCTCACAATTCACACAAACAATACGAGCCGGAGCATTAAAGTGTAAGCCTTGGGTGCTAATTGAGTGAGCCTAACTCACATAATTGCGATTGCGCTCACTGCGCTTCAGTCGAACTGTCTGCAGCTGCATTAGAATCGGCCATGCGCGGGTAAGCGTTTGGCGTA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5_117-3.P1_A08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GAGGTTAACTTCATGTGTACGCTAGCCCCACCACCACCACCACATCACAAGTTTGTACAAAAAAGTTGGCGGCCGCCAATTAACCCTCACTAAAGGGAACAAAAGCTGGAGCTCCACCGCGGTGGCGGCCGCTCTAGAACTAGTGGATCCCCCGGGCTGCAGGAATTCACTTTAATTAAATTAATCCCCCCCCCCCCCAAGGCCAACGGAGACACCGCGTTCAAGGCCTCCGGCAAGAAC</w:t>
      </w:r>
      <w:r>
        <w:rPr>
          <w:rFonts w:cs="Courier New" w:ascii="Courier New" w:hAnsi="Courier New"/>
          <w:kern w:val="0"/>
          <w:sz w:val="24"/>
          <w:lang w:val="zh-CN"/>
        </w:rPr>
        <w:t>AAGACGGCCACCGGCGGCGTCGCCAAGCCGAAGCGCGCCCCCACCCCTTTCTTCGCTTTCCTGGCTGAGTTCAGGCCACAGTACATGGAGAAGCACCCCGAGGCGAAGGGCGTCGCGGCCGTTACCAAGGCGGCCGGGGAGAAGTGGCGCAGCATGTCGGATGAGGAGAAGGCAAAGTATGGCGGCAAGAAGGCAGATGCCCCAGCAAGCAAGGTGGTGAACAAGAAGGAGAGCACCAGCTCCAAGAAGGCCAAGACTGACGCTGACGAAGAAGGTTCTGACGTTGAGGATGATGCCGAGGAGGACGAGGAGTAAATAGTAGATGAGGGAACAGCAGCGGTGCAAATCAGCGTTTGCTGCTTAGGGTTTAGCTTGCCATGTCGATGTCCGGATTATGTAATGTTATGTAAGGAGAATGTTTAGATGCGTGCTCCTGGGCTGTGGCATGCTGGAGATGCCTCTGTTTGACTAGTAGCGAAGAAAAGCTTAAAACCCTTACTGCTTTTCTTTCGTGGACCTCCACAGCATGTGGAAACAGTTATTATGCTTGCTTTTATCTACTGATCTGATGACTAGCCTGCTGTTGGCTTGCTATTAAAAAAAAAAAAATAAAACTCGAGGGGGGGCCCGGTACCCAATTCGCCCTATAGTGAGTCGTTATTACACCCAACTTTCTTGTACAAAGTGGTGATTGTGAATTACGGGTGACCAGCTCGAATTTCAAGGGCAATTCCAGCACACTGGCGGCCGTTACTAGTGGATCCGAGCTCGGTACCAAGCTTGGACGTAATCATGGTCATAGCTGTTTCCTGTGTGAAACTTGTTATCCGCTCACATTGCACAACAACATACGAGCAGGAAAGCATAAAGTGATAAGGCTGGGGGGCCCTAATGAGGAGCTACTCCAGTTTACTTGCGTGGCGCTCACTGACCAGCTTCCAGTCAGTATCTTCATGCACTGCATCATGATCGTCTACGCGCGGAGATAGTCCGACTTCGCTA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6_128-3.P1_B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GGGTAATTGAAATATGTACGCTAGCCCCACCACCACCACCACATCACAAGTTTGTACAAAAAAGTTGGCGGCCGCCAATTAACCCTCCTAAAGGGAACAAAAGCTGGAGCTCCACCGCGGTGGCGGCCGCTCTAGAACTAGTGGATCCCCCGGGCTGCAGGAATTCACTTTAATTAAATTAATCCCCCCCCCCCCCCACAGCACCAAGTCACCAACGACCACCAGCGCCTCCTACTGTCAGCCTCAGCTCACTCGAAGTTAGCAATGGCGGCCGCGACCATGGCGCTCTCCTCCCCGGCGATGGCCGGCACCCCGGTGAAGGCCTCCAGGGCGGCGCCCTTCGGTGAGGGCCGCACCACCATGCGCAAGACGGCGGGCAAGCCCAAGGTGGCGGCGTCCAGCAGCCCGTGGTACGGCTCCGACCGCGTGCTCTACCTCGGCCCGCTCTCCGGCGACCCCCCTGAGCTACCTCACCGGCGAGTTCCCCGGCGACTACGGCTGGGACACCGCGGGCCTCTCCGCCGACCCCGAGACCTTCGCCAAGAACCGGGAGCTGGAGGTGATCCACTGCCGCTGGGCCATGCTGGGCGCGCTCGGCTGCGTCTTCCCGGAGCTGCTCGCCCGCAACGGCGTCAAGTTCGGCGAGGCCGTGTGGTTCAAGGCCGGCTCCCAGATCTTCAGTGAGGGCGGCCTCGACTACCTCGGCAACCCCAGCCTGGTGCACGCGCAGAGCATCCTCGCCATCTGGGCCTGCCAGGTGGTGCTCATGGGCGCCGTGTAGGGCTACCGCGTCGCCGGCGGCCCGCTCGGCGAGATCGTGTACCCGCTCTACCCCGGCGGCAGCTTCGACCCCCTGGGCCTCGCCGAGGACCCCGAGGCGTTCGCGGAGCTCAAGGTGAAGGAGATCAAGTACGGCCGCCTCGCCATGTTCTCCATGTTCGGCTTCTTCGTGCAGGCCATCGTCACCGGCAAGGGCCCGCTCGAGAACTCGGCGACCACCTCTGCGGACCCCGTCAACAACAACGCCTGGGCCTTCGCACTACTTCGTCACCAGCTAGTGAGCGCAGTCAGCTCAACCTCTAGCCGACAACTTCATGGCTGATGGATGCTGCTGCATGTAGTGTCGTCGTCGATCTCTGCTCCTCCAGTTGTGAGATTGACTAGTCGGACTGATAAATGCTGGCATGGTAGCCGCGAATTCAGATTGAGAACTCGCGTGTGTACACTACAGAATGGGGTTGAGGTAAATATCCTGGCCT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7_147-2.P1_C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AGGTGAACTTAAATATGTACGCTAGCCCCACCACCACCACCACATCACAAGTTTGTACAAAAAAGTTGGCGGCCGCCAATTAACCCTCACTAAAGGGAACAAAAGCTGGAGCTCCACCGCGGTGGCGGCCGCTCTAGAACTAGTGGATCCCCCGGGCTGCAGGAATTCACTTTAATTAAATTAATCCCCCCCCCCGATTCCAAATCTCCCCCCCAAGCTCGAGCCGCCGCCGCCGCCGATCAGCCGAACCAGCCGCCGCCTCACTGATAACCAATCTCCCGAGCGCGCCCTCCGAGCTCAACCCCCCGTTCACCGGACGCGAATGGACTACGGCTTCGACGGCGCTCTCCAGCTGCCCCCGGGGTTCAGGTTCCACCCCACGGACGAGGAGCTGGTGATGTACTACCTGTGCCGCAAGTGCGGCGGCCTGCCCATCGCCGCGCCGGTGATCGCCGTGGTCGACCTGTACAAGTTCGAGCCGTGGAGGCTGCCGGAGAAGGCGGCGGGAGGCGGGCCGGACTCCAAGGAGTGGTACTTCTTCTCGCCGCGGGACCGCAAGTACCCCAACGGGTCGCGGCCGAACCGCGCCGCCGGGACCGGGTACTGGAAGGCCACGGGCGCCGACAAGCCCGTGGGGTCGCCGCGCCCCGTGGCCATCAAGAAGGCTCTCGTCTTCTACGCCGGCAAGCCCCCCAAGGGCGTCAAGACCAACTGGATCATGCACGAGTACCGCCTCGCCGACGTCGACCGCTCCGCCGCCGCCCGCTAGAAGTCCAACAACGCTCTCAGGCTGGATGACTGGTTGCTCTGCCGAATCTACAACAAGAAGGGCGTCATCGAGCGGTTCGACACGCCGGACTCCGACGTCTCCTACGTTTATTTCGGCGCCCCGCCGGCTTGCCAAGATCCCCGCGGCTAGGTCAGTACCACGCTGGGCCAGCTATGAAGGTCTAGTTGTCCTACTACGGTTTCTACCAGCAGCCTTCGCCACCGGCTACGGATATGCTCTTGCTTCAACGGTTCCGGTCGCGAACGGGACTCGTACTCTATACACTCCAGCCCGCGCCTGCTCAAGTATCCAGCTCCTCGTACGTCGCTTTGTTCCTTCTTGTCGCCCGACTTCCCTAGCTTAAATGTACTTACTTGGTAAAACCCATAT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8_147-4.P1_D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GGGTTACCTTACTGTGTACGCTAGCCACCACCACCACCACCACATCACAAGTTTGTACAAAAAAGTTGGCGGCCGCCAATTAACCCTCACTAAAGGGAACAAAAGCTGGAGCTCCACCGCGGTGGCGGCCGCTCTAGAACTAGTGGATCCCCCGGGCTGCAGGAATTCACTTTAATTAAATTAATCCCCCCCCCCGATTCCAAATCTCCCCCCCAAGCTCGAGCCGCCGCCGCCGCCGATCAGCCGAACCAGCCGCCGCCTCACTGATAACCAATCTCCCGAGCGCGCCCTCCGAGCTCAACCCCCCGTTCACCGGACGCGAATGGACTACGGCTTCGACGGCGCTCTCCAGCTGCCCCCGGGGTTCAGGTTCCACCCCACGGACGAGGAGCTGGTGATGTACTACCTGTGCCGCAAGTGCGGCGGCCTGCCCATCGCCGCGCCGGTGATCGCCGAGGTCGACCTGTACAAGTTCGAGCCGTGGAGGCTGCCGGAGAAGGCGGCGGGAGGCGGGCCGGACTCCAAGGAGTGGTACTTCTTCTCGCCGCGGGACCGCAAGTACCCCAACGGGTCGCGGCCGAACCGCGCCGCCGGGACCGGGTACTGGAAGGCCACGGGCGCCGACAAGCCCGTGGGGTCGCCGCGCCCCGTGGCCATCAAGAAGGCTCTCGTCTTCTACGCCGGCAAGCCCCCCAAGGGCGTCAAGACCAACTGGATCATGCACGAGTACCGCCTCGCCGACGTCGACCGCTCCGCCGCCGCCCGCAAGAAGTCCAACAACGCTCTCAGGCTGGATGACTGGGTGCTCTGCCGAATCTACAACAAGAAGGGCGTCATCGAGCGGTACGACACGCCGGACTCCCGACGTCCCCGACGTTTAAGCCGGCTCCCTCGCCGGCTGCCAAGATCCCGCGGCCAGGGCCAGTACCACTCCTGGGCCTCCGATGAAGGTTGAGCTGTCCG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59_208-3.P1_E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TCGGTTTTTGGTCCTGTGTACGCTAGCCACCACCACCACCACCACATCACAAGTTTGTACAAAAAAGTTGGCGGCCGCCAATTAACCCGCACTAAAGGGAACAAAAGCTGGAGCTCCACCGCGGTGGCGGCCGCTCTAGAACTAGTGGATCCCCCGGGCTGCAGGAATTCACTTTAATTAAATTAATCCCCCCCCCCCCCCGAGGTTCTGCCAAAAATTCCTTCACCGATCATCCATTTCCAGGGGAGGCTCTGCCAAAATTCCATCTGAACTTCATTCAATTTCCAAGGGGAGGTTCTGCCGAAATTTGATCTGCGACAGTTTCATTTCCAAGGGGAGGTTCTGGCAAAAAATAAAAATATATTTCTTGCCACATAGCACCAAAACTTGTATCTGAAAACAGAACAGATCGATAATATTTCATTTGCAAGGTAAAGAAAAGAGTTTGTTGTGTTCTTGATGATAGAGACGCAGTAGCACGTGTAGATGTTGTTGCTGGTCCTGTTGGAGTATCCCCTCTCCGGATTTATGGTCGGCGCAGCGATCACTCGCCTCGTCCAGTCCTTCTCCGTCGTCTTCCTCTACTGGTTCTACGTCTTCTCCCTAACCTCCCTGTAGCTCTGTAGCTGTAGCCGGAGTTCATACTAGTAACATAATCAAGCTAGCTAGCACTGAGTAACAAAGGTACCCAAGTGCTGTTACAAGGTGTGTTTTTATACTCAAGATATAAGAGCAAGTGAAACTGCTGTGAGTTGTTGAGAGGTGACCATGTCAAGTGGGACCTCGTTCGCGTCGAGCCAAGGGACCCGGAGCTCCAGGTCTGCCGAGGATTGCCCGGACCTCCGGGCCCAGATGGAGAAGAGGAGGAAGAGGAGGAAGGAGTCCAACCGGGAGTCGGCACGGCGATCTAGGGTGCGCAAGCAACAACACCTCGACGACCTCTCCTCGCAGGTGGATCAGCTCAAGAACCAGAGCCAACAAATGAACAATGGTGCTGGGCATGACCACACAAAACCTTGTGGCGCTGCAAGCACAGACTCGGTGATGCAGACACAGAGATGGAGCTGGAGAGCAGGCTGTGCGCCCTAGCGAGATCATCTGCTGCATGAACTCAATCACACACTGTGATCCCACCGCCGCATGGGCGCCACAGCAGCAATGCCTACGACGTTTGCGCCGGCAGCGCAATGAAGCAGCCATAGACTTGTACATGCTTCTAAGAGAAGATTGAATGGCTGAGTGTTGCCATGGCCTTGGTAAGGTCTCTCTATATGAA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60_175-5.P1_F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  <w:t>CGGGGGAAATTTATTGTGTACGCTAGCCACCACCACCACATCACAAGTTTGTACAAAAAAGTTGGCGGCCGCCAATTAACCCTCACTAAAGGGAACAAAAGCTGGAGCTCCACCGCGGTGGCGGCCGCTCTAGAACTAGTGGATCCCCCGGGCTGCAGGAATTCACTTTAATTAAATTAATCCCCCCCCCCCGACCTCAGATCAATCACTCTTCCTCTTCCACTACCACCACCGCGTGCACCCGCCATTGCCTGACGGAGCTAAGAGGACGTGCAGGGGTGCTAGCTAGTTATGATGGAGCTGCGCAAGTACTGGGGTGTGGGGGGCAGGCGGTGCGGGGCGTGCGAAGGGGCGGCGCCGGCGGCGGTACACTGCCGGGACTGCGCCGGGTACCTGTGCACGGGGTGCGACGCGCGCCCGGCGCACGCGCGGGCGGGACACGAGCGCGTCTGGGTGTGCGAGGTCTGCGAGGTCAGCCCCGCGGCTGTCACGTGCAAGGCCGACGCCGCCGTGCTCTGCGCCGCGTGCGACGCCGACATCCACCACGCCAACCCGCTCGCCGAGCGCCACGTGCGCGTGCCCATCGCGCCCATCGGCTCCCCCGAGGCCGCCGCGGTGGCGGCCGAGGCCATGATGTTCTGCGGCGCCGGTGACGGGGAGGCCAGGGCGGATCAGGACGAGGTGCCCGAGCAGCTGCGCCAGCACGGGGGCATGCTGAACCTCAACGTGGAGGCCGGCAAGGAGGGCGGGAAGATGGACTACCTCTTCTCCGACCTCGTCGACCCCTACCTCGCCGTCGACTTTACGCGCTTCGCCCACGCTGACAGCGTCGTGCCCAGCGGGGGTCGCCACCGCCGCGGTTCCCGCCGTCGTGGTACCTGGACTTCGCGTGCGGGATCCCCGCCTAGCCGCCACCGACCTACAGCTCCTCGTACACGGTCAACGCCTCCGGCGCGCACAGCGGCTCTTTCATCGTAGGTCGGCGTGTTGCCAGTAGGCCATCTGCGGCGGCGTCGGGAGCTTTAGTGATCGACTCCCCATGGCCCAAGCCGCATGCTGTACTATGCCCGCGTACACCGCGGCGCCGTCCGAATCCACGCGGTGGTGCTTTGTAGAAGGCGTTCGCCGGGTGGAATTGGTAATACTTGACTGGGACCGGATCGTCCGGTGACGTGTGTACTGGTGAGGGCCCGGATGGTCTAAGGCTGATGCGTTACTCGGTTATAAAATGTAATTAAATCGCCCGGTTT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61_301-4.P1_G08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4"/>
        </w:rPr>
        <w:t>GCGGTACCCTAAAGGTGTACGCTAGCCACCACCACCACCACCACATCACAAGTTTGTACAAAAAAGTTGGCGGGCCGCCAATTAACCCTCACTAAAGGGAACAAAAGCTGGAGCTCCACCGCGGTGGCGGCCGCTCTAGAACTAGTGGATCCCCCGGGCTGCAGGAATTCACTTTAATTAAATTAATCCCCCCCCCCCCCCCCCCTTTCCAGCCGTAGCTAGAACAGCAACTCATCTGAACCGGTAAACACACATACACACACAACATTATTTCCATATGTACCTAGCTTAGCTCAGCTAGTATCATTGCAAGAAACCAC</w:t>
      </w:r>
      <w:r>
        <w:rPr>
          <w:rFonts w:cs="Courier New" w:ascii="Courier New" w:hAnsi="Courier New"/>
          <w:kern w:val="0"/>
          <w:sz w:val="24"/>
          <w:lang w:val="zh-CN"/>
        </w:rPr>
        <w:t>AGAAAACAAACCAGCCATGGGGGTGGAAATCCTGAGCTCCATGGTGGAGGACTCCTCCCAGTACTCTTCCGGCGCGTCCACGGCCACGACGGAGTCAGGCACCACGGGAAGAGCACTGACGGCTCTGAGCCTACCAGTCGCCATCGCCGACGAGTCCGTGACCTCGGCGCAGTCGGCGTCGTCGCGGTTCAAGGGCGTGGTGCCTCAGCCCAACGGGCGGTGGGGTTCCCATATCTACGAGCGCCACGCTCGCGTCTGGCTCGGCACGTTCCCGGACCAGGACTTGGCGGCGCGCGCCTACGACGTAGCCGCGCTCAGGTACCGCGGCCGCGATGCCGCCACCAACTTCCCGTGCGCGGCCGCGGAGGCGGAGCTCGCCTTCCTGGGGGCGCACTCCAAGGCCGAGATCGTCGACATGCTCCGGAAGCACACCTACGCCGACGAGCTCCGCCAGGGTCTGCGACGCGGCCGCGGCATGTGGGCGCGCGCGCAGCCGACGCCATCGTGGGCGCGGGAGCCCCTCTTCGAGAAGGCCGTGACCCCAAGCGATGTCGGCAAGTTCAATCGCCTCGTGGTGCCGAAGCAACACGGCGAGAAGCACTTCCCTCTGAAGCGCACCCCGGAGAGGACGACCACCACCGGCAACGGCGTGCCGCTCAACTTTGAGACGGTGAGGGGAAGGGTGTGGAGGTTCCCGGTACCTCGTATTGGACCAGCGGCCAGAGCTACGTGCTCACCAAAGGGCTGGAGTCGCTTCGTCCGGAGATGGCCTCGCCTGCCCTGGCGACTTCAATCGTCTTTCCTGCTGCTTCGGCGTACGGGCCAGTAGAAGCAGCCTCTTCATGGACTGCCAGAAATAATCGATCCGTCCTACGCGGCCAAGTCGGCGTCGCCGTCTGCCATGTGAAACTGCGACGGTAACAGTCCTGGTTCTAGCTGTTCTGGTGTCTACATACTGCTCGGT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  <w:lang w:val="zh-CN"/>
        </w:rPr>
      </w:pPr>
      <w:r>
        <w:rPr>
          <w:rFonts w:cs="Courier New" w:ascii="Courier New" w:hAnsi="Courier New"/>
          <w:kern w:val="0"/>
          <w:sz w:val="24"/>
          <w:lang w:val="zh-CN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62_133-3.P1_H08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GGGGATTTGAAATGTGTACGCTAGCCACCACCACCACCACCACATCACAAGTTTGTACAAAAAAGTTGGCGGCCGCCAATTAACCCTCACTAAAGGGAACAAAAGCTGGAGCTCCACCGCGGTGGCGGCCGCTCTAGAACTAGTGGATCCCCCGGGCTGCAGGAATTCACTTTAATTAAATTAATCCCCCCCCCCCCCCCCCCTCTCATGGAGAGTTCGATCCTGGCTCAGGATGAACGCTGGCGGCATGCTTAACACATGCAAGTCGAACGGGAAGTGGTGTTTCCAGTGGCGAACGGGTGAGTAACGCGTAAGAACCTGCCCTTGGGAGGGGAACAACAACTGGAAACGGTTGCTAATACCCCGTAGGCTGAGGAGCAAAAGGAGAAATCCGCCCAAGGAGGGGCTCGCGTCTGATTAGCTAGTTGGTGAGGTAATAGCTTACCAAGGCGATGATCAGTAGCTGGTCCGAGAGGATGATCAGCCACACTGGGACTGAGACACGGCCCAGACTCCTACGGGAGGCAGCAGTGGGGAATTTTCCGCAATGGGCGAAAGCCTGACGGAGCAATGCCGCGTGGAGGTGGAAGGCCTACGGGTCGTCAACTTCTTTTCTCGGAAAAAAAAAAAAAACTCGAGGGGGGGCCCGGTACCCAATTCGCCCTATAGTGAGTCGTATTACACCCAACTTTCTTGTATAAAGTGGTGATTGTGAATTACAGGTGACCAGCTCGAATTTCAAGGGCAATTCCAGCACACTGGCGGCCGTTACTAGTGGATCCCGAGCTCGGTACCAAGCTTGGCGTAATCATGGTCATAGCTGTTTCCTGTGTGAAATTGTTATCCGCTCACAATTCCACACAACATACGAGCCGGAAGCATAAAGTGTAAAGCCTGGGGGTGCCTAATGAGTGAGCTAACTCACATTAATTGCGTTGCGCTCACTGCCCGCTTTCCAGTCGGGAAACCTTGTCGTGCCAGCTTGCATTATGGAATCAGCCCACGCGCGGGAGAGGCGTTTGCGTATTGAGACGCTCTTCCGCTCTCGTTCACTGACTCGCTGCGCTCAGTCGTCGGCTGCGGGTAGCGGTATATCAGCTCACTCATAGGCAGTATACGTTACCCCAGTATCAGGATTAACGCAAGGAATAGACCTTGGTGGACCCTAAGCCATGCAATAGCATGTACCGTTAAAGTCCGTGCTGCGCTTACATAGCTGTTCCCCTGTGACTGAAGCTTA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63_210-4.P1_A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GAGGCAAATGGCCAAGTGTACGCTAGCCACCACCACCACCACCACATCACAAGTTTGGTACAAAAAAGTTGGCGGCCGCCAATTAACCCTCACTAAAGGGAACAAAAGCTGGAGCTCCACCGCGGTGGCGGCCGCTCTAGAACTAGTGGATCCCCCGGGCTGCAGGAATTCACTTTAATTAAATTAATCCCCCCCCCCCCCAACACCAGGAGAGAGCTCGCTGCCGCACTGCTCTGCTCTAGTAGAAGGTCGATCGGCATGGGGAGGTCGCCGTGCTGCGAGAAGGAGCACACCAACAAGGGGGCGTGGACCAAGGAGGAGGACCAGCGGCTGATCGCCTACATCAGGGTCAACGGCGAGGGCTGCTGGCGCTCGCTGCCCAAGGCGGCCGGCCTGCTGCGGTGCAGCAAGAGCTGCCGCCTCCGCTGGATGAACTACCTCCGGCCCGACCTCAAGCGCGGCAACTTCACCGACGACGAGGACGAGCTCATCATCCGCCTCCACAGCCTCCTCGGCAACAAGTGGTCTCTGATCGCCGGGCAGCTGCCGGGCAGGACGGACAACGAGATCAAGAACTACTGGAACACGCACATCAAGCGCAAGCTCCTCTCCCGCGGCATGGACCCCCATACTCACCGCCCGCTCACGCCCGTCGACGGCGCCGCGGCGTCCCGCCCGGCACACATAGCTGTGCCAGCGAGGGCAGCGCCACCCACGATGTTCGCCCCCCTGACGACGAAGCAGCCTCCCATGGAGTCGTCGTCCGACGACGGCAGCAGCGGCGCGACGAGCACGGGGGAGCCGCGGTGCCCCGACCTGAACCTCGACCTGTCAGTGGGCCCGCCGGCTGCCGACACGCCGACCTCGCACCCGGTCTGCCTCTGCCGCCACCTCGGCCTCCGCGGCGGGGCGGTGTGCAGCTGCCGTCAGGCCGACAGCCCGGGCTCCCAGGGGGGCGGGTTCAGGTATTTCAGGCCGCTGGAGGAAGGCCAGTACATATGAGACGAGACAGGACGGCTAGGGCCCTAGGCTCCACAGCATTTGTAGACGGTGATTTTCCACCTCCACAGCACACGTCTCACAAACGGTGAAAGAATATCTATCTGTCATATAGAAAAAAAAAAAACTCGAGGGGGGGGCCGTACCATCGCCCTATAGTGAGTCGTATACACCCACTCTGACAGTGTGATGGGATTCAGGTGACAGTCTCGATTCAAGCA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sz w:val="24"/>
        </w:rPr>
        <w:t>1206664_207-2.P1_B0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  <w:t>AGGCCATTCTGGTACGCTAGCCACCACCACCACCACCACATCACAAGTTTGTACAAAAAAGTTGGCGGCCGCCAATTAACCCTCACTAAAGGGAACAAAAGCTGGAGCTCCACCGCGGTGGCGGCCGCTCTAGTACTAGTGGATCCCCCGGGCTGCAGGAATTCACTTTAATTAAATTAATCCCCCCCCCCCCCGCGCGGCAACGGGGAGTCCGTCCCGATGGACGCCGAGGCCGCGGCACAGGCGGCTGCTGCAGCTGCGGCCTGCGCACCGTTGGACCCGCACGGGGCGATGGTCTCTGGGATAGTGCCGCCCGCCACGGGTAACCAGCTCACCCTTTCATTTCAGGGCGAGGTCTACGTGTTCGACTCTGTTTCCCCTGATAAGGTGCAAGCTGTGCTTTTGCTGCTAGGGGGAAGGGAACTGAACCCAGGCATAGGTGCCGGAGCATCATCAACTCCATACAGTAAGAGGTTAAATTTTCCACACCGGGTGGCATCATTGATGAGGTTTAGGGAGAAGCGGAAAGAGCGAAACTTTGATAAGAAGATCCGGTATACAGTTCGCAAGGAAGTTGCTCTAAGGATGCAGCGTAATAGAGGCCAATTTACATCTTCAAAACCAAAACCTGATGACGGAACATCTGAACTGGCTACTGCAGATGGCTCCCCAAATTGGGGATCAGTGGAAGGTCGACCTCCGTCTGCTGCTGCATGCCATCACTGTGGTACTAATGCACATAATACACCTATGATGCGTCGTGGACCTGAAGGGCCAAGAACATTATGCAATGCTTGCGGCCTCATGTGGGCAAATAAGGGCATGTTGCGGGACCTATCAAAGTCTACTCCTCCATCTCTTCAAATGGTGTCAACAGGTCCAAATGATAGTAATGGAAACACCCTCTCTCAGCAGAATGGAAGCACCCTCTCTCAGCAGAATGGAAATGCTGCCATAGTGCCCTTTGCCGAGCAACAAAACCCAGCACCAGCGAGCGACGCCCAACGGTCATGGCCATGGGTCTTCGACATGATGAGCAGGATTGCTGCATGTTTTAACGGTGGATGGATGAGGAGCGTCATCCTCCTCTTTGAGAGTGAACTTCCTGTGTAGCGAAAAGTGCTTGTATTATACTTGAGTAAGCTGTCGTATTAGTGTCGGTCTAGCTAAGAGCTGCTGTTTTATCTGATGATCCTGCTACGCTGTTGTGGCCTATATGGACAGTCTGGTTCCTTCTTGATTGGAGGTCCAG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4:23:00Z</dcterms:created>
  <dc:creator>sun</dc:creator>
  <dc:description/>
  <cp:keywords/>
  <dc:language>en-US</dc:language>
  <cp:lastModifiedBy>QIAN</cp:lastModifiedBy>
  <dcterms:modified xsi:type="dcterms:W3CDTF">2015-03-02T00:35:00Z</dcterms:modified>
  <cp:revision>10</cp:revision>
  <dc:subject/>
  <dc:title>0830519_1</dc:title>
</cp:coreProperties>
</file>